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09FE3" w14:textId="71E12B30" w:rsidR="0028678E" w:rsidRPr="009F5093" w:rsidRDefault="009F58B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58BD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9F5093">
        <w:rPr>
          <w:rFonts w:ascii="Times New Roman" w:hAnsi="Times New Roman" w:cs="Times New Roman"/>
          <w:sz w:val="24"/>
          <w:szCs w:val="24"/>
          <w:lang w:val="en-GB"/>
        </w:rPr>
        <w:t>1</w:t>
      </w:r>
    </w:p>
    <w:tbl>
      <w:tblPr>
        <w:tblStyle w:val="Tabel-Gitter"/>
        <w:tblW w:w="15629" w:type="dxa"/>
        <w:tblInd w:w="-922" w:type="dxa"/>
        <w:tblLayout w:type="fixed"/>
        <w:tblLook w:val="04A0" w:firstRow="1" w:lastRow="0" w:firstColumn="1" w:lastColumn="0" w:noHBand="0" w:noVBand="1"/>
      </w:tblPr>
      <w:tblGrid>
        <w:gridCol w:w="1597"/>
        <w:gridCol w:w="851"/>
        <w:gridCol w:w="709"/>
        <w:gridCol w:w="676"/>
        <w:gridCol w:w="741"/>
        <w:gridCol w:w="709"/>
        <w:gridCol w:w="709"/>
        <w:gridCol w:w="850"/>
        <w:gridCol w:w="709"/>
        <w:gridCol w:w="850"/>
        <w:gridCol w:w="709"/>
        <w:gridCol w:w="709"/>
        <w:gridCol w:w="850"/>
        <w:gridCol w:w="709"/>
        <w:gridCol w:w="709"/>
        <w:gridCol w:w="709"/>
        <w:gridCol w:w="708"/>
        <w:gridCol w:w="709"/>
        <w:gridCol w:w="699"/>
        <w:gridCol w:w="717"/>
      </w:tblGrid>
      <w:tr w:rsidR="0028678E" w:rsidRPr="00C31BE0" w14:paraId="4EE5DF40" w14:textId="77777777" w:rsidTr="00FC34AC">
        <w:trPr>
          <w:trHeight w:val="250"/>
        </w:trPr>
        <w:tc>
          <w:tcPr>
            <w:tcW w:w="15629" w:type="dxa"/>
            <w:gridSpan w:val="20"/>
          </w:tcPr>
          <w:p w14:paraId="5EF3ED5D" w14:textId="1CD9C5CE" w:rsidR="0028678E" w:rsidRPr="007F6F9D" w:rsidRDefault="00491EF2" w:rsidP="00E449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) </w:t>
            </w:r>
            <w:r w:rsidR="002867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N</w:t>
            </w:r>
            <w:r w:rsidR="0028678E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2867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28678E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28678E" w:rsidRPr="006126C2" w14:paraId="29628057" w14:textId="77777777" w:rsidTr="002A4AEA">
        <w:trPr>
          <w:trHeight w:val="250"/>
        </w:trPr>
        <w:tc>
          <w:tcPr>
            <w:tcW w:w="2448" w:type="dxa"/>
            <w:gridSpan w:val="2"/>
          </w:tcPr>
          <w:p w14:paraId="63B28B9D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394" w:type="dxa"/>
            <w:gridSpan w:val="6"/>
          </w:tcPr>
          <w:p w14:paraId="53A2FF6B" w14:textId="77777777" w:rsidR="0028678E" w:rsidRPr="006126C2" w:rsidRDefault="0028678E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536" w:type="dxa"/>
            <w:gridSpan w:val="6"/>
          </w:tcPr>
          <w:p w14:paraId="2F2D8F9A" w14:textId="77777777" w:rsidR="0028678E" w:rsidRPr="006126C2" w:rsidRDefault="0028678E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251" w:type="dxa"/>
            <w:gridSpan w:val="6"/>
          </w:tcPr>
          <w:p w14:paraId="01EAD7B9" w14:textId="77777777" w:rsidR="0028678E" w:rsidRPr="006126C2" w:rsidRDefault="0028678E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28678E" w:rsidRPr="006126C2" w14:paraId="5911DE1A" w14:textId="77777777" w:rsidTr="002A4AEA">
        <w:trPr>
          <w:trHeight w:val="322"/>
        </w:trPr>
        <w:tc>
          <w:tcPr>
            <w:tcW w:w="2448" w:type="dxa"/>
            <w:gridSpan w:val="2"/>
          </w:tcPr>
          <w:p w14:paraId="42E262EC" w14:textId="64592EBE" w:rsidR="0028678E" w:rsidRPr="006126C2" w:rsidRDefault="00C31BE0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weaning </w:t>
            </w:r>
          </w:p>
        </w:tc>
        <w:tc>
          <w:tcPr>
            <w:tcW w:w="1385" w:type="dxa"/>
            <w:gridSpan w:val="2"/>
          </w:tcPr>
          <w:p w14:paraId="01F9D600" w14:textId="10586F71" w:rsidR="0028678E" w:rsidRPr="006126C2" w:rsidRDefault="0028678E" w:rsidP="0028678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50" w:type="dxa"/>
            <w:gridSpan w:val="2"/>
          </w:tcPr>
          <w:p w14:paraId="68935E71" w14:textId="2BB7FB4C" w:rsidR="0028678E" w:rsidRPr="006126C2" w:rsidRDefault="0028678E" w:rsidP="0028678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9" w:type="dxa"/>
            <w:gridSpan w:val="2"/>
          </w:tcPr>
          <w:p w14:paraId="789B07D7" w14:textId="4C3063C2" w:rsidR="0028678E" w:rsidRPr="006126C2" w:rsidRDefault="0028678E" w:rsidP="0028678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559" w:type="dxa"/>
            <w:gridSpan w:val="2"/>
          </w:tcPr>
          <w:p w14:paraId="6E88BE6F" w14:textId="1BED33A6" w:rsidR="0028678E" w:rsidRPr="006126C2" w:rsidRDefault="000F26F4" w:rsidP="000F26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418" w:type="dxa"/>
            <w:gridSpan w:val="2"/>
          </w:tcPr>
          <w:p w14:paraId="0EFEA7EE" w14:textId="75E3244B" w:rsidR="0028678E" w:rsidRPr="006126C2" w:rsidRDefault="000F26F4" w:rsidP="000F26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559" w:type="dxa"/>
            <w:gridSpan w:val="2"/>
          </w:tcPr>
          <w:p w14:paraId="5A7D15D3" w14:textId="25F44BE8" w:rsidR="0028678E" w:rsidRPr="006126C2" w:rsidRDefault="000F26F4" w:rsidP="000F26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418" w:type="dxa"/>
            <w:gridSpan w:val="2"/>
          </w:tcPr>
          <w:p w14:paraId="0BBB1A9E" w14:textId="32A33D6C" w:rsidR="0028678E" w:rsidRPr="006126C2" w:rsidRDefault="007E415C" w:rsidP="000F26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gridSpan w:val="2"/>
          </w:tcPr>
          <w:p w14:paraId="23F8E682" w14:textId="3B783260" w:rsidR="0028678E" w:rsidRPr="006126C2" w:rsidRDefault="007E415C" w:rsidP="000F26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416" w:type="dxa"/>
            <w:gridSpan w:val="2"/>
          </w:tcPr>
          <w:p w14:paraId="1EAFCB2A" w14:textId="0D31540F" w:rsidR="0028678E" w:rsidRPr="006126C2" w:rsidRDefault="007E415C" w:rsidP="000F26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</w:tr>
      <w:tr w:rsidR="0028678E" w:rsidRPr="006126C2" w14:paraId="65967F4B" w14:textId="77777777" w:rsidTr="002A4AEA">
        <w:trPr>
          <w:trHeight w:val="250"/>
        </w:trPr>
        <w:tc>
          <w:tcPr>
            <w:tcW w:w="1597" w:type="dxa"/>
          </w:tcPr>
          <w:p w14:paraId="1D826F1A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851" w:type="dxa"/>
          </w:tcPr>
          <w:p w14:paraId="2FED0240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9" w:type="dxa"/>
          </w:tcPr>
          <w:p w14:paraId="327C27D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676" w:type="dxa"/>
          </w:tcPr>
          <w:p w14:paraId="6012489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41" w:type="dxa"/>
            <w:shd w:val="clear" w:color="auto" w:fill="auto"/>
          </w:tcPr>
          <w:p w14:paraId="387793A2" w14:textId="645DEAAC" w:rsidR="0028678E" w:rsidRPr="00600770" w:rsidRDefault="0028678E" w:rsidP="006007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5E67925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auto"/>
          </w:tcPr>
          <w:p w14:paraId="4665909C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850" w:type="dxa"/>
            <w:shd w:val="clear" w:color="auto" w:fill="auto"/>
          </w:tcPr>
          <w:p w14:paraId="41698052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076CA6D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50" w:type="dxa"/>
            <w:shd w:val="clear" w:color="auto" w:fill="auto"/>
          </w:tcPr>
          <w:p w14:paraId="6E49C399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1EE1AC9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52A6AE7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50" w:type="dxa"/>
          </w:tcPr>
          <w:p w14:paraId="5F7FD90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46B4EA08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auto"/>
          </w:tcPr>
          <w:p w14:paraId="2583199D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317A544F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  <w:shd w:val="clear" w:color="auto" w:fill="auto"/>
          </w:tcPr>
          <w:p w14:paraId="3D011DFC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6EE82AB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699" w:type="dxa"/>
            <w:shd w:val="clear" w:color="auto" w:fill="auto"/>
          </w:tcPr>
          <w:p w14:paraId="5BBC2E22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17" w:type="dxa"/>
            <w:shd w:val="clear" w:color="auto" w:fill="auto"/>
          </w:tcPr>
          <w:p w14:paraId="5D42C543" w14:textId="77777777" w:rsidR="0028678E" w:rsidRPr="00600770" w:rsidRDefault="0028678E" w:rsidP="00C81D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28678E" w:rsidRPr="006126C2" w14:paraId="21464B6E" w14:textId="77777777" w:rsidTr="002A4AEA">
        <w:trPr>
          <w:trHeight w:val="250"/>
        </w:trPr>
        <w:tc>
          <w:tcPr>
            <w:tcW w:w="1597" w:type="dxa"/>
          </w:tcPr>
          <w:p w14:paraId="599E45EC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</w:p>
        </w:tc>
        <w:tc>
          <w:tcPr>
            <w:tcW w:w="851" w:type="dxa"/>
          </w:tcPr>
          <w:p w14:paraId="27ED5B3B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57D1C0DF" w14:textId="3B1CE79F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</w:t>
            </w:r>
            <w:r w:rsidR="000C5E7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76" w:type="dxa"/>
            <w:shd w:val="clear" w:color="auto" w:fill="auto"/>
          </w:tcPr>
          <w:p w14:paraId="24E10E12" w14:textId="33670C48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5</w:t>
            </w:r>
          </w:p>
        </w:tc>
        <w:tc>
          <w:tcPr>
            <w:tcW w:w="741" w:type="dxa"/>
            <w:shd w:val="clear" w:color="auto" w:fill="auto"/>
          </w:tcPr>
          <w:p w14:paraId="68E580F5" w14:textId="2E4F4DC3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09" w:type="dxa"/>
            <w:shd w:val="clear" w:color="auto" w:fill="auto"/>
          </w:tcPr>
          <w:p w14:paraId="47912E9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B52CC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C84750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8BB05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9F7F49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6FCEB4" w14:textId="2810C419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3459948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BA4B1CC" w14:textId="263FAB21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9" w:type="dxa"/>
            <w:shd w:val="clear" w:color="auto" w:fill="auto"/>
          </w:tcPr>
          <w:p w14:paraId="2845D16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7E29DE" w14:textId="38728C5B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1818E2E5" w14:textId="1D7F4EC9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8" w:type="dxa"/>
            <w:shd w:val="clear" w:color="auto" w:fill="auto"/>
          </w:tcPr>
          <w:p w14:paraId="0DC53C58" w14:textId="37FE32B0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1</w:t>
            </w:r>
          </w:p>
        </w:tc>
        <w:tc>
          <w:tcPr>
            <w:tcW w:w="709" w:type="dxa"/>
            <w:shd w:val="clear" w:color="auto" w:fill="auto"/>
          </w:tcPr>
          <w:p w14:paraId="62A8A494" w14:textId="2DEB5039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  <w:tc>
          <w:tcPr>
            <w:tcW w:w="699" w:type="dxa"/>
            <w:shd w:val="clear" w:color="auto" w:fill="auto"/>
          </w:tcPr>
          <w:p w14:paraId="7ABEACD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7FF97D3B" w14:textId="37715CB8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</w:tr>
      <w:tr w:rsidR="00546D47" w:rsidRPr="006126C2" w14:paraId="65B864AE" w14:textId="77777777" w:rsidTr="002A4AEA">
        <w:trPr>
          <w:trHeight w:val="250"/>
        </w:trPr>
        <w:tc>
          <w:tcPr>
            <w:tcW w:w="1597" w:type="dxa"/>
          </w:tcPr>
          <w:p w14:paraId="20C86C57" w14:textId="2CF5248A" w:rsidR="0028678E" w:rsidRPr="006126C2" w:rsidRDefault="008E46A1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</w:t>
            </w:r>
            <w:r w:rsidR="00637C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pdm09</w:t>
            </w:r>
          </w:p>
        </w:tc>
        <w:tc>
          <w:tcPr>
            <w:tcW w:w="851" w:type="dxa"/>
          </w:tcPr>
          <w:p w14:paraId="43F113FB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12985DE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7A561E1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4CDF9C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F5216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30EACB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5054CC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5FA67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B820F3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8E0DF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BB836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7AD77E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DE0FE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148D6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81474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398B56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7504D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4846A72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5988873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6D47" w:rsidRPr="006126C2" w14:paraId="5C661357" w14:textId="77777777" w:rsidTr="002A4AEA">
        <w:trPr>
          <w:trHeight w:val="250"/>
        </w:trPr>
        <w:tc>
          <w:tcPr>
            <w:tcW w:w="1597" w:type="dxa"/>
          </w:tcPr>
          <w:p w14:paraId="6DFB5248" w14:textId="2D0CCD30" w:rsidR="0028678E" w:rsidRPr="006126C2" w:rsidRDefault="007833C6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</w:t>
            </w:r>
            <w:r w:rsidR="00286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5D9083A6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0C175BF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772EB77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642242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272D69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9F75E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27B4CA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396B4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8D65CB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2B08A7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BDB05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D236FD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85A03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5EFD4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2723D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B97F9C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0552F7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3F0BA81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3D3CB12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6D47" w:rsidRPr="006126C2" w14:paraId="401870FB" w14:textId="77777777" w:rsidTr="002A4AEA">
        <w:trPr>
          <w:trHeight w:val="250"/>
        </w:trPr>
        <w:tc>
          <w:tcPr>
            <w:tcW w:w="1597" w:type="dxa"/>
          </w:tcPr>
          <w:p w14:paraId="5300E472" w14:textId="1B9A3B50" w:rsidR="0028678E" w:rsidRPr="006126C2" w:rsidRDefault="007833C6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</w:t>
            </w:r>
            <w:r w:rsidR="00286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</w:tcPr>
          <w:p w14:paraId="6448BC35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5569327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3FC0F63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68B160C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DBC91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5BDE2F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0B95B1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E7C1F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309074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6A2EB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8F7BE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B91EB5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FF5EC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E4967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E6C613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ED95D4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DB794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55C7890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62DFD5C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678E" w:rsidRPr="006126C2" w14:paraId="2149C9D4" w14:textId="77777777" w:rsidTr="002A4AEA">
        <w:trPr>
          <w:trHeight w:val="239"/>
        </w:trPr>
        <w:tc>
          <w:tcPr>
            <w:tcW w:w="1597" w:type="dxa"/>
          </w:tcPr>
          <w:p w14:paraId="04B3308B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851" w:type="dxa"/>
          </w:tcPr>
          <w:p w14:paraId="6959F26D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3AB626B3" w14:textId="5EEE94B4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8</w:t>
            </w:r>
          </w:p>
        </w:tc>
        <w:tc>
          <w:tcPr>
            <w:tcW w:w="676" w:type="dxa"/>
            <w:shd w:val="clear" w:color="auto" w:fill="auto"/>
          </w:tcPr>
          <w:p w14:paraId="78F77877" w14:textId="01CBA459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</w:t>
            </w:r>
          </w:p>
        </w:tc>
        <w:tc>
          <w:tcPr>
            <w:tcW w:w="741" w:type="dxa"/>
            <w:shd w:val="clear" w:color="auto" w:fill="auto"/>
          </w:tcPr>
          <w:p w14:paraId="48D56C75" w14:textId="7C6C8D78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</w:tc>
        <w:tc>
          <w:tcPr>
            <w:tcW w:w="709" w:type="dxa"/>
            <w:shd w:val="clear" w:color="auto" w:fill="auto"/>
          </w:tcPr>
          <w:p w14:paraId="3EAEAED4" w14:textId="6B7C3C10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</w:t>
            </w:r>
          </w:p>
        </w:tc>
        <w:tc>
          <w:tcPr>
            <w:tcW w:w="709" w:type="dxa"/>
            <w:shd w:val="clear" w:color="auto" w:fill="auto"/>
          </w:tcPr>
          <w:p w14:paraId="4E75CB30" w14:textId="18193251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850" w:type="dxa"/>
            <w:shd w:val="clear" w:color="auto" w:fill="auto"/>
          </w:tcPr>
          <w:p w14:paraId="1800D7EB" w14:textId="19AC14AF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7367FFED" w14:textId="7394E5BB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1</w:t>
            </w:r>
          </w:p>
        </w:tc>
        <w:tc>
          <w:tcPr>
            <w:tcW w:w="850" w:type="dxa"/>
            <w:shd w:val="clear" w:color="auto" w:fill="auto"/>
          </w:tcPr>
          <w:p w14:paraId="77D211B8" w14:textId="323E217C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5</w:t>
            </w:r>
          </w:p>
        </w:tc>
        <w:tc>
          <w:tcPr>
            <w:tcW w:w="709" w:type="dxa"/>
            <w:shd w:val="clear" w:color="auto" w:fill="auto"/>
          </w:tcPr>
          <w:p w14:paraId="50FEABF7" w14:textId="149750EA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709" w:type="dxa"/>
            <w:shd w:val="clear" w:color="auto" w:fill="auto"/>
          </w:tcPr>
          <w:p w14:paraId="551800C4" w14:textId="0C07E3B3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850" w:type="dxa"/>
            <w:shd w:val="clear" w:color="auto" w:fill="auto"/>
          </w:tcPr>
          <w:p w14:paraId="14E23779" w14:textId="25B6F078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709" w:type="dxa"/>
            <w:shd w:val="clear" w:color="auto" w:fill="auto"/>
          </w:tcPr>
          <w:p w14:paraId="4576CF62" w14:textId="7633E609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9" w:type="dxa"/>
            <w:shd w:val="clear" w:color="auto" w:fill="auto"/>
          </w:tcPr>
          <w:p w14:paraId="79FEC5CE" w14:textId="12FED9A9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8</w:t>
            </w:r>
          </w:p>
        </w:tc>
        <w:tc>
          <w:tcPr>
            <w:tcW w:w="709" w:type="dxa"/>
            <w:shd w:val="clear" w:color="auto" w:fill="auto"/>
          </w:tcPr>
          <w:p w14:paraId="3DF75C8F" w14:textId="27EE0EBB" w:rsidR="0028678E" w:rsidRPr="006126C2" w:rsidRDefault="006F7BC7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3</w:t>
            </w:r>
          </w:p>
        </w:tc>
        <w:tc>
          <w:tcPr>
            <w:tcW w:w="708" w:type="dxa"/>
            <w:shd w:val="clear" w:color="auto" w:fill="auto"/>
          </w:tcPr>
          <w:p w14:paraId="55A6A301" w14:textId="150A41DC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</w:t>
            </w:r>
          </w:p>
        </w:tc>
        <w:tc>
          <w:tcPr>
            <w:tcW w:w="709" w:type="dxa"/>
            <w:shd w:val="clear" w:color="auto" w:fill="auto"/>
          </w:tcPr>
          <w:p w14:paraId="74C83B05" w14:textId="458D41A7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  <w:tc>
          <w:tcPr>
            <w:tcW w:w="699" w:type="dxa"/>
            <w:shd w:val="clear" w:color="auto" w:fill="auto"/>
          </w:tcPr>
          <w:p w14:paraId="408D30F8" w14:textId="571C8E5D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</w:t>
            </w:r>
          </w:p>
        </w:tc>
        <w:tc>
          <w:tcPr>
            <w:tcW w:w="717" w:type="dxa"/>
            <w:shd w:val="clear" w:color="auto" w:fill="auto"/>
          </w:tcPr>
          <w:p w14:paraId="039C6134" w14:textId="7D8E78CC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</w:tr>
      <w:tr w:rsidR="0028678E" w:rsidRPr="006126C2" w14:paraId="64582DB8" w14:textId="77777777" w:rsidTr="002A4AEA">
        <w:trPr>
          <w:trHeight w:val="250"/>
        </w:trPr>
        <w:tc>
          <w:tcPr>
            <w:tcW w:w="1597" w:type="dxa"/>
          </w:tcPr>
          <w:p w14:paraId="26D09DDD" w14:textId="77777777" w:rsidR="0028678E" w:rsidRPr="00DB39ED" w:rsidRDefault="0028678E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851" w:type="dxa"/>
          </w:tcPr>
          <w:p w14:paraId="2C44E494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6A01CB9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61EB76A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133E3F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EBD923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9FEC47" w14:textId="7EEEE836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850" w:type="dxa"/>
            <w:shd w:val="clear" w:color="auto" w:fill="auto"/>
          </w:tcPr>
          <w:p w14:paraId="7738298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9DC95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04178A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BE700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DD138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A4275B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A9A66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61592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EA59BDB" w14:textId="5DBD2358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8" w:type="dxa"/>
            <w:shd w:val="clear" w:color="auto" w:fill="auto"/>
          </w:tcPr>
          <w:p w14:paraId="3259225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8707C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7742ECA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5D7ECBA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678E" w:rsidRPr="006126C2" w14:paraId="5ED78BDD" w14:textId="77777777" w:rsidTr="002A4AEA">
        <w:trPr>
          <w:trHeight w:val="250"/>
        </w:trPr>
        <w:tc>
          <w:tcPr>
            <w:tcW w:w="1597" w:type="dxa"/>
          </w:tcPr>
          <w:p w14:paraId="25DEDA71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851" w:type="dxa"/>
          </w:tcPr>
          <w:p w14:paraId="716ED86C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447189F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52C7985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4E2BE48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EAB4E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2A118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7EF303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18EB4C" w14:textId="400CDB2F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850" w:type="dxa"/>
            <w:shd w:val="clear" w:color="auto" w:fill="auto"/>
          </w:tcPr>
          <w:p w14:paraId="6D07831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43E2529" w14:textId="484173EA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09" w:type="dxa"/>
            <w:shd w:val="clear" w:color="auto" w:fill="auto"/>
          </w:tcPr>
          <w:p w14:paraId="6F247B1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5943D4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00F30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677A8D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794DF0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53DE73D" w14:textId="3C01BCE9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0</w:t>
            </w:r>
          </w:p>
        </w:tc>
        <w:tc>
          <w:tcPr>
            <w:tcW w:w="709" w:type="dxa"/>
            <w:shd w:val="clear" w:color="auto" w:fill="auto"/>
          </w:tcPr>
          <w:p w14:paraId="22DCF01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0F48A64" w14:textId="29B91D99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17" w:type="dxa"/>
            <w:shd w:val="clear" w:color="auto" w:fill="auto"/>
          </w:tcPr>
          <w:p w14:paraId="106DC97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678E" w:rsidRPr="006126C2" w14:paraId="50AAF96B" w14:textId="77777777" w:rsidTr="002A4AEA">
        <w:trPr>
          <w:trHeight w:val="250"/>
        </w:trPr>
        <w:tc>
          <w:tcPr>
            <w:tcW w:w="1597" w:type="dxa"/>
          </w:tcPr>
          <w:p w14:paraId="0E1D73C1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851" w:type="dxa"/>
          </w:tcPr>
          <w:p w14:paraId="1AEE7E1E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4A6917EB" w14:textId="79A24D72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676" w:type="dxa"/>
            <w:shd w:val="clear" w:color="auto" w:fill="auto"/>
          </w:tcPr>
          <w:p w14:paraId="3CC7761A" w14:textId="62820061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41" w:type="dxa"/>
            <w:shd w:val="clear" w:color="auto" w:fill="auto"/>
          </w:tcPr>
          <w:p w14:paraId="4B0A9438" w14:textId="30556DB8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709" w:type="dxa"/>
            <w:shd w:val="clear" w:color="auto" w:fill="auto"/>
          </w:tcPr>
          <w:p w14:paraId="6FE4FAD6" w14:textId="585EF592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09" w:type="dxa"/>
            <w:shd w:val="clear" w:color="auto" w:fill="auto"/>
          </w:tcPr>
          <w:p w14:paraId="3E77E36C" w14:textId="4DFFD80D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850" w:type="dxa"/>
            <w:shd w:val="clear" w:color="auto" w:fill="auto"/>
          </w:tcPr>
          <w:p w14:paraId="185C6D7E" w14:textId="6B1047C8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709" w:type="dxa"/>
            <w:shd w:val="clear" w:color="auto" w:fill="auto"/>
          </w:tcPr>
          <w:p w14:paraId="2CE14AA6" w14:textId="71625199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850" w:type="dxa"/>
            <w:shd w:val="clear" w:color="auto" w:fill="auto"/>
          </w:tcPr>
          <w:p w14:paraId="59F98DE8" w14:textId="63E14F2B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9" w:type="dxa"/>
            <w:shd w:val="clear" w:color="auto" w:fill="auto"/>
          </w:tcPr>
          <w:p w14:paraId="55C5E1AF" w14:textId="55A716BC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09" w:type="dxa"/>
            <w:shd w:val="clear" w:color="auto" w:fill="auto"/>
          </w:tcPr>
          <w:p w14:paraId="236FDFB3" w14:textId="06201CA4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850" w:type="dxa"/>
            <w:shd w:val="clear" w:color="auto" w:fill="auto"/>
          </w:tcPr>
          <w:p w14:paraId="15E5A9CD" w14:textId="18F77A1A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9" w:type="dxa"/>
            <w:shd w:val="clear" w:color="auto" w:fill="auto"/>
          </w:tcPr>
          <w:p w14:paraId="26AFD3CC" w14:textId="6913E599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2</w:t>
            </w:r>
          </w:p>
        </w:tc>
        <w:tc>
          <w:tcPr>
            <w:tcW w:w="709" w:type="dxa"/>
            <w:shd w:val="clear" w:color="auto" w:fill="auto"/>
          </w:tcPr>
          <w:p w14:paraId="425D0709" w14:textId="1FE5BF63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09" w:type="dxa"/>
            <w:shd w:val="clear" w:color="auto" w:fill="auto"/>
          </w:tcPr>
          <w:p w14:paraId="05E3BA84" w14:textId="4BEC011F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8" w:type="dxa"/>
            <w:shd w:val="clear" w:color="auto" w:fill="auto"/>
          </w:tcPr>
          <w:p w14:paraId="0C77100E" w14:textId="37F3D908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09" w:type="dxa"/>
            <w:shd w:val="clear" w:color="auto" w:fill="auto"/>
          </w:tcPr>
          <w:p w14:paraId="4EAFA21B" w14:textId="20D9C86C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699" w:type="dxa"/>
            <w:shd w:val="clear" w:color="auto" w:fill="auto"/>
          </w:tcPr>
          <w:p w14:paraId="42EAC86A" w14:textId="5DEA99C5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4</w:t>
            </w:r>
          </w:p>
        </w:tc>
        <w:tc>
          <w:tcPr>
            <w:tcW w:w="717" w:type="dxa"/>
            <w:shd w:val="clear" w:color="auto" w:fill="auto"/>
          </w:tcPr>
          <w:p w14:paraId="441765D8" w14:textId="0C19FFCC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</w:tr>
      <w:tr w:rsidR="0028678E" w:rsidRPr="006126C2" w14:paraId="60380C4C" w14:textId="77777777" w:rsidTr="002A4AEA">
        <w:trPr>
          <w:trHeight w:val="250"/>
        </w:trPr>
        <w:tc>
          <w:tcPr>
            <w:tcW w:w="1597" w:type="dxa"/>
          </w:tcPr>
          <w:p w14:paraId="4A2F5191" w14:textId="77777777" w:rsidR="0028678E" w:rsidRPr="00DB39ED" w:rsidRDefault="0028678E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851" w:type="dxa"/>
          </w:tcPr>
          <w:p w14:paraId="1458FD66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34FDDDB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0A30718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F80280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8C622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9EEC5B" w14:textId="6A9EB46C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850" w:type="dxa"/>
            <w:shd w:val="clear" w:color="auto" w:fill="auto"/>
          </w:tcPr>
          <w:p w14:paraId="01DE25B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259C25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881237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39EB30" w14:textId="3B5C1A97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9" w:type="dxa"/>
            <w:shd w:val="clear" w:color="auto" w:fill="auto"/>
          </w:tcPr>
          <w:p w14:paraId="1200664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4619E52" w14:textId="5774DDEF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20037D6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EF2C3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810D1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E0A2B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3CE50F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6D06014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1A6CEFC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678E" w:rsidRPr="006126C2" w14:paraId="2CAFBDA7" w14:textId="77777777" w:rsidTr="002A4AEA">
        <w:trPr>
          <w:trHeight w:val="250"/>
        </w:trPr>
        <w:tc>
          <w:tcPr>
            <w:tcW w:w="1597" w:type="dxa"/>
          </w:tcPr>
          <w:p w14:paraId="613C995F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851" w:type="dxa"/>
          </w:tcPr>
          <w:p w14:paraId="6CD4C293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3939854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6EBAC2A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0DCA0338" w14:textId="657C7B4F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09" w:type="dxa"/>
            <w:shd w:val="clear" w:color="auto" w:fill="auto"/>
          </w:tcPr>
          <w:p w14:paraId="19EA35B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1B741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D4067B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D7085B" w14:textId="3972F3D0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850" w:type="dxa"/>
            <w:shd w:val="clear" w:color="auto" w:fill="auto"/>
          </w:tcPr>
          <w:p w14:paraId="56686C17" w14:textId="0A00522D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709" w:type="dxa"/>
            <w:shd w:val="clear" w:color="auto" w:fill="auto"/>
          </w:tcPr>
          <w:p w14:paraId="7F0790E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04E28D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181619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8A0BD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9F5081B" w14:textId="77C20DB1" w:rsidR="0028678E" w:rsidRPr="006126C2" w:rsidRDefault="00106B67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  <w:tc>
          <w:tcPr>
            <w:tcW w:w="709" w:type="dxa"/>
            <w:shd w:val="clear" w:color="auto" w:fill="auto"/>
          </w:tcPr>
          <w:p w14:paraId="1844B4D9" w14:textId="5B0D19E9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708" w:type="dxa"/>
            <w:shd w:val="clear" w:color="auto" w:fill="auto"/>
          </w:tcPr>
          <w:p w14:paraId="1EDAB5C9" w14:textId="20A7E074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09" w:type="dxa"/>
            <w:shd w:val="clear" w:color="auto" w:fill="auto"/>
          </w:tcPr>
          <w:p w14:paraId="477CA86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4553CB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25078616" w14:textId="635A8FB1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0</w:t>
            </w:r>
          </w:p>
        </w:tc>
      </w:tr>
      <w:tr w:rsidR="00546D47" w:rsidRPr="006126C2" w14:paraId="248EEBEE" w14:textId="77777777" w:rsidTr="002A4AEA">
        <w:trPr>
          <w:trHeight w:val="250"/>
        </w:trPr>
        <w:tc>
          <w:tcPr>
            <w:tcW w:w="1597" w:type="dxa"/>
          </w:tcPr>
          <w:p w14:paraId="6D0B8A54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851" w:type="dxa"/>
          </w:tcPr>
          <w:p w14:paraId="6EC6B079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576D0AD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0D44CD5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3856AA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59546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087F3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7051B7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FCD20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311DF7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B67CF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6E429E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A28628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58A63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EC74D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4B9AF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E84284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F09267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3D16AAA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299DC4A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6D47" w:rsidRPr="006126C2" w14:paraId="404A726C" w14:textId="77777777" w:rsidTr="002A4AEA">
        <w:trPr>
          <w:trHeight w:val="268"/>
        </w:trPr>
        <w:tc>
          <w:tcPr>
            <w:tcW w:w="1597" w:type="dxa"/>
          </w:tcPr>
          <w:p w14:paraId="19FDBD17" w14:textId="77777777" w:rsidR="0028678E" w:rsidRPr="00DB39ED" w:rsidRDefault="0028678E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851" w:type="dxa"/>
          </w:tcPr>
          <w:p w14:paraId="364BD49A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1627E91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14260CB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2C1CD6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F0A50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DF6FBF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72E16F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32E2F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139AED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F44B4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F914A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89AECB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78076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9C14CA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A709D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E30A51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39469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7F56827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34D73CF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678E" w:rsidRPr="006126C2" w14:paraId="77D65A1E" w14:textId="77777777" w:rsidTr="002A4AEA">
        <w:trPr>
          <w:trHeight w:val="263"/>
        </w:trPr>
        <w:tc>
          <w:tcPr>
            <w:tcW w:w="1597" w:type="dxa"/>
          </w:tcPr>
          <w:p w14:paraId="031476E6" w14:textId="77777777" w:rsidR="0028678E" w:rsidRPr="00DB39ED" w:rsidRDefault="0028678E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851" w:type="dxa"/>
          </w:tcPr>
          <w:p w14:paraId="43220AFB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0C0C063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44576451" w14:textId="73936B00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41" w:type="dxa"/>
            <w:shd w:val="clear" w:color="auto" w:fill="auto"/>
          </w:tcPr>
          <w:p w14:paraId="67B04653" w14:textId="797CCF04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</w:t>
            </w:r>
          </w:p>
        </w:tc>
        <w:tc>
          <w:tcPr>
            <w:tcW w:w="709" w:type="dxa"/>
            <w:shd w:val="clear" w:color="auto" w:fill="auto"/>
          </w:tcPr>
          <w:p w14:paraId="7086C241" w14:textId="441EBB92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  <w:tc>
          <w:tcPr>
            <w:tcW w:w="709" w:type="dxa"/>
            <w:shd w:val="clear" w:color="auto" w:fill="auto"/>
          </w:tcPr>
          <w:p w14:paraId="7CD72B39" w14:textId="6A0EB843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850" w:type="dxa"/>
            <w:shd w:val="clear" w:color="auto" w:fill="auto"/>
          </w:tcPr>
          <w:p w14:paraId="65A2346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C10F4A" w14:textId="495D3322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850" w:type="dxa"/>
            <w:shd w:val="clear" w:color="auto" w:fill="auto"/>
          </w:tcPr>
          <w:p w14:paraId="7B744260" w14:textId="177F6E54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36235B6E" w14:textId="0EB8513A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09" w:type="dxa"/>
            <w:shd w:val="clear" w:color="auto" w:fill="auto"/>
          </w:tcPr>
          <w:p w14:paraId="05775CDD" w14:textId="5010E733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850" w:type="dxa"/>
            <w:shd w:val="clear" w:color="auto" w:fill="auto"/>
          </w:tcPr>
          <w:p w14:paraId="4F322BDA" w14:textId="33827428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709" w:type="dxa"/>
            <w:shd w:val="clear" w:color="auto" w:fill="auto"/>
          </w:tcPr>
          <w:p w14:paraId="52C9326B" w14:textId="2EAEFA33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9" w:type="dxa"/>
            <w:shd w:val="clear" w:color="auto" w:fill="auto"/>
          </w:tcPr>
          <w:p w14:paraId="0BA0261D" w14:textId="24475311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9" w:type="dxa"/>
            <w:shd w:val="clear" w:color="auto" w:fill="auto"/>
          </w:tcPr>
          <w:p w14:paraId="19E2E7F3" w14:textId="5F4A7DE1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8" w:type="dxa"/>
            <w:shd w:val="clear" w:color="auto" w:fill="auto"/>
          </w:tcPr>
          <w:p w14:paraId="30E91EB5" w14:textId="47CBFE40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9" w:type="dxa"/>
            <w:shd w:val="clear" w:color="auto" w:fill="auto"/>
          </w:tcPr>
          <w:p w14:paraId="7A4BDFE4" w14:textId="77E5AB19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699" w:type="dxa"/>
            <w:shd w:val="clear" w:color="auto" w:fill="auto"/>
          </w:tcPr>
          <w:p w14:paraId="4BD91B5F" w14:textId="40E1D3B8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717" w:type="dxa"/>
            <w:shd w:val="clear" w:color="auto" w:fill="auto"/>
          </w:tcPr>
          <w:p w14:paraId="62FBFAEE" w14:textId="32841A94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</w:tr>
      <w:tr w:rsidR="0028678E" w:rsidRPr="006126C2" w14:paraId="1EC3E6F2" w14:textId="77777777" w:rsidTr="002A4AEA">
        <w:trPr>
          <w:trHeight w:val="250"/>
        </w:trPr>
        <w:tc>
          <w:tcPr>
            <w:tcW w:w="1597" w:type="dxa"/>
          </w:tcPr>
          <w:p w14:paraId="754C330C" w14:textId="77777777" w:rsidR="0028678E" w:rsidRPr="00DB39ED" w:rsidRDefault="0028678E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851" w:type="dxa"/>
          </w:tcPr>
          <w:p w14:paraId="074F40D5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9" w:type="dxa"/>
            <w:shd w:val="clear" w:color="auto" w:fill="auto"/>
          </w:tcPr>
          <w:p w14:paraId="0676ED6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1B7DF02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4972749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F0753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CD921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669CD9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01599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2D7157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5ED915" w14:textId="09C13DF0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9</w:t>
            </w:r>
          </w:p>
        </w:tc>
        <w:tc>
          <w:tcPr>
            <w:tcW w:w="709" w:type="dxa"/>
            <w:shd w:val="clear" w:color="auto" w:fill="auto"/>
          </w:tcPr>
          <w:p w14:paraId="11BAE1A9" w14:textId="5571D7A2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8</w:t>
            </w:r>
          </w:p>
        </w:tc>
        <w:tc>
          <w:tcPr>
            <w:tcW w:w="850" w:type="dxa"/>
            <w:shd w:val="clear" w:color="auto" w:fill="auto"/>
          </w:tcPr>
          <w:p w14:paraId="496FBA8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E52C3D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3045A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EEC1D9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338C7A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44F632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049B85B8" w14:textId="10FC665A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17" w:type="dxa"/>
            <w:shd w:val="clear" w:color="auto" w:fill="auto"/>
          </w:tcPr>
          <w:p w14:paraId="5D65A04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6D47" w:rsidRPr="006126C2" w14:paraId="76D817F2" w14:textId="77777777" w:rsidTr="002A4AEA">
        <w:trPr>
          <w:trHeight w:val="250"/>
        </w:trPr>
        <w:tc>
          <w:tcPr>
            <w:tcW w:w="1597" w:type="dxa"/>
          </w:tcPr>
          <w:p w14:paraId="5C7F8923" w14:textId="77777777" w:rsidR="0028678E" w:rsidRPr="00DB39ED" w:rsidRDefault="0028678E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851" w:type="dxa"/>
          </w:tcPr>
          <w:p w14:paraId="23BCD889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9" w:type="dxa"/>
            <w:shd w:val="clear" w:color="auto" w:fill="auto"/>
          </w:tcPr>
          <w:p w14:paraId="1ECBCAE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0B34A0B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D0581C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50F3E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A9D6B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99FC0C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B2EA3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ACFC64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F64F2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47A8A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31E7A9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52D8B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50ABB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DD9418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2B3F05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1950E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62420A2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1A8B8E2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F13FA" w:rsidRPr="006126C2" w14:paraId="63749939" w14:textId="77777777" w:rsidTr="002A4AEA">
        <w:trPr>
          <w:trHeight w:val="250"/>
        </w:trPr>
        <w:tc>
          <w:tcPr>
            <w:tcW w:w="1597" w:type="dxa"/>
          </w:tcPr>
          <w:p w14:paraId="5B1B9334" w14:textId="77777777" w:rsidR="0028678E" w:rsidRPr="00DB39ED" w:rsidRDefault="0028678E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851" w:type="dxa"/>
          </w:tcPr>
          <w:p w14:paraId="4BEB0822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9" w:type="dxa"/>
            <w:shd w:val="clear" w:color="auto" w:fill="auto"/>
          </w:tcPr>
          <w:p w14:paraId="12A3DCD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335AF6F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43C0848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A8BDA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80999E" w14:textId="35C7EE5A" w:rsidR="0028678E" w:rsidRPr="006126C2" w:rsidRDefault="00C81DD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  <w:tc>
          <w:tcPr>
            <w:tcW w:w="850" w:type="dxa"/>
            <w:shd w:val="clear" w:color="auto" w:fill="auto"/>
          </w:tcPr>
          <w:p w14:paraId="17921619" w14:textId="520FC591" w:rsidR="0028678E" w:rsidRPr="006126C2" w:rsidRDefault="00C81DD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9" w:type="dxa"/>
            <w:shd w:val="clear" w:color="auto" w:fill="auto"/>
          </w:tcPr>
          <w:p w14:paraId="5A666C6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65AD6B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ECC02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94EB3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A117725" w14:textId="0B6A4B94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09" w:type="dxa"/>
            <w:shd w:val="clear" w:color="auto" w:fill="auto"/>
          </w:tcPr>
          <w:p w14:paraId="0B14CD8A" w14:textId="07E22B8F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9" w:type="dxa"/>
            <w:shd w:val="clear" w:color="auto" w:fill="auto"/>
          </w:tcPr>
          <w:p w14:paraId="381DEDC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38433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C78415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7094A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5602CA64" w14:textId="3DEF4238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717" w:type="dxa"/>
            <w:shd w:val="clear" w:color="auto" w:fill="auto"/>
          </w:tcPr>
          <w:p w14:paraId="441B395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F13FA" w:rsidRPr="006126C2" w14:paraId="5A401690" w14:textId="77777777" w:rsidTr="002A4AEA">
        <w:trPr>
          <w:trHeight w:val="250"/>
        </w:trPr>
        <w:tc>
          <w:tcPr>
            <w:tcW w:w="1597" w:type="dxa"/>
          </w:tcPr>
          <w:p w14:paraId="0B2703E4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851" w:type="dxa"/>
          </w:tcPr>
          <w:p w14:paraId="72CCEFAE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9" w:type="dxa"/>
            <w:shd w:val="clear" w:color="auto" w:fill="auto"/>
          </w:tcPr>
          <w:p w14:paraId="3B13ECB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066CB765" w14:textId="421B2178" w:rsidR="0028678E" w:rsidRPr="006126C2" w:rsidRDefault="00C81DD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41" w:type="dxa"/>
            <w:shd w:val="clear" w:color="auto" w:fill="auto"/>
          </w:tcPr>
          <w:p w14:paraId="13C456C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E42469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9B0C6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A38E8A5" w14:textId="25DFD19C" w:rsidR="0028678E" w:rsidRPr="006126C2" w:rsidRDefault="00C81DD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9" w:type="dxa"/>
            <w:shd w:val="clear" w:color="auto" w:fill="auto"/>
          </w:tcPr>
          <w:p w14:paraId="7441F88D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1E927BE" w14:textId="0AADC8AC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709" w:type="dxa"/>
            <w:shd w:val="clear" w:color="auto" w:fill="auto"/>
          </w:tcPr>
          <w:p w14:paraId="08A67AD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5C45E2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95BFCC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FCD0E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E6343D" w14:textId="1ECC28AD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6B6EBC3C" w14:textId="19412F85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708" w:type="dxa"/>
            <w:shd w:val="clear" w:color="auto" w:fill="auto"/>
          </w:tcPr>
          <w:p w14:paraId="12382CD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1D862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57AF7F2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02ADA28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678E" w:rsidRPr="006126C2" w14:paraId="2791E942" w14:textId="77777777" w:rsidTr="002A4AEA">
        <w:trPr>
          <w:trHeight w:val="250"/>
        </w:trPr>
        <w:tc>
          <w:tcPr>
            <w:tcW w:w="1597" w:type="dxa"/>
          </w:tcPr>
          <w:p w14:paraId="67AE7B23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851" w:type="dxa"/>
          </w:tcPr>
          <w:p w14:paraId="2BB6E2FB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9" w:type="dxa"/>
            <w:shd w:val="clear" w:color="auto" w:fill="auto"/>
          </w:tcPr>
          <w:p w14:paraId="222E74ED" w14:textId="16791F6C" w:rsidR="0028678E" w:rsidRPr="006126C2" w:rsidRDefault="00C81DD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2</w:t>
            </w:r>
          </w:p>
        </w:tc>
        <w:tc>
          <w:tcPr>
            <w:tcW w:w="676" w:type="dxa"/>
            <w:shd w:val="clear" w:color="auto" w:fill="auto"/>
          </w:tcPr>
          <w:p w14:paraId="6B487559" w14:textId="3FB72C3B" w:rsidR="0028678E" w:rsidRPr="006126C2" w:rsidRDefault="00C81DD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41" w:type="dxa"/>
            <w:shd w:val="clear" w:color="auto" w:fill="auto"/>
          </w:tcPr>
          <w:p w14:paraId="55CABB9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8B44D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2DC62F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BCD716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853851" w14:textId="47F8190B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850" w:type="dxa"/>
            <w:shd w:val="clear" w:color="auto" w:fill="auto"/>
          </w:tcPr>
          <w:p w14:paraId="18CE4D7A" w14:textId="13E59B6F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6</w:t>
            </w:r>
          </w:p>
        </w:tc>
        <w:tc>
          <w:tcPr>
            <w:tcW w:w="709" w:type="dxa"/>
            <w:shd w:val="clear" w:color="auto" w:fill="auto"/>
          </w:tcPr>
          <w:p w14:paraId="3D7EF0D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E9AEA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4DD70D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E3EC8D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ABA6B1" w14:textId="74C8BD68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709" w:type="dxa"/>
            <w:shd w:val="clear" w:color="auto" w:fill="auto"/>
          </w:tcPr>
          <w:p w14:paraId="39268BD3" w14:textId="5417328B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</w:t>
            </w:r>
          </w:p>
        </w:tc>
        <w:tc>
          <w:tcPr>
            <w:tcW w:w="708" w:type="dxa"/>
            <w:shd w:val="clear" w:color="auto" w:fill="auto"/>
          </w:tcPr>
          <w:p w14:paraId="16CEE7F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A6693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7D1F456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33B7A71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F13FA" w:rsidRPr="006126C2" w14:paraId="338CDE74" w14:textId="77777777" w:rsidTr="002A4AEA">
        <w:trPr>
          <w:trHeight w:val="250"/>
        </w:trPr>
        <w:tc>
          <w:tcPr>
            <w:tcW w:w="1597" w:type="dxa"/>
          </w:tcPr>
          <w:p w14:paraId="23AE62E4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851" w:type="dxa"/>
          </w:tcPr>
          <w:p w14:paraId="74149D77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9" w:type="dxa"/>
            <w:shd w:val="clear" w:color="auto" w:fill="auto"/>
          </w:tcPr>
          <w:p w14:paraId="55E9D9D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0757C20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4CBBA97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660032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C66DF3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18E2336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4E9AD7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3B0F98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60E86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C0EB7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31646F0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AC580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BAD618" w14:textId="35690203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09" w:type="dxa"/>
            <w:shd w:val="clear" w:color="auto" w:fill="auto"/>
          </w:tcPr>
          <w:p w14:paraId="08B43BBA" w14:textId="187F0B34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8" w:type="dxa"/>
            <w:shd w:val="clear" w:color="auto" w:fill="auto"/>
          </w:tcPr>
          <w:p w14:paraId="0563FC5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D4E1D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6CE9949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57F6D66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F13FA" w:rsidRPr="006126C2" w14:paraId="740F7F8D" w14:textId="77777777" w:rsidTr="002A4AEA">
        <w:trPr>
          <w:trHeight w:val="250"/>
        </w:trPr>
        <w:tc>
          <w:tcPr>
            <w:tcW w:w="1597" w:type="dxa"/>
          </w:tcPr>
          <w:p w14:paraId="3E3ECD3A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851" w:type="dxa"/>
          </w:tcPr>
          <w:p w14:paraId="0A53EFAF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9" w:type="dxa"/>
            <w:shd w:val="clear" w:color="auto" w:fill="auto"/>
          </w:tcPr>
          <w:p w14:paraId="511EB63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6" w:type="dxa"/>
            <w:shd w:val="clear" w:color="auto" w:fill="auto"/>
          </w:tcPr>
          <w:p w14:paraId="2241F55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76DC067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7B194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861EF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55F104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01054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134748C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67ED16" w14:textId="1208A9AF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09" w:type="dxa"/>
            <w:shd w:val="clear" w:color="auto" w:fill="auto"/>
          </w:tcPr>
          <w:p w14:paraId="61FF30B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5FDDB5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D55FAB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C3F7A5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002439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77A69CA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393504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3B38AA3" w14:textId="3DB14016" w:rsidR="0028678E" w:rsidRPr="006126C2" w:rsidRDefault="007E415C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17" w:type="dxa"/>
            <w:shd w:val="clear" w:color="auto" w:fill="auto"/>
          </w:tcPr>
          <w:p w14:paraId="69DA3AD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8678E" w:rsidRPr="006126C2" w14:paraId="56D0D6F6" w14:textId="77777777" w:rsidTr="002A4AEA">
        <w:trPr>
          <w:trHeight w:val="250"/>
        </w:trPr>
        <w:tc>
          <w:tcPr>
            <w:tcW w:w="1597" w:type="dxa"/>
          </w:tcPr>
          <w:p w14:paraId="3CAA8863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851" w:type="dxa"/>
          </w:tcPr>
          <w:p w14:paraId="753F243D" w14:textId="77777777" w:rsidR="0028678E" w:rsidRPr="006126C2" w:rsidRDefault="0028678E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9" w:type="dxa"/>
            <w:shd w:val="clear" w:color="auto" w:fill="auto"/>
          </w:tcPr>
          <w:p w14:paraId="125E360B" w14:textId="51BFD594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676" w:type="dxa"/>
            <w:shd w:val="clear" w:color="auto" w:fill="auto"/>
          </w:tcPr>
          <w:p w14:paraId="434BFD77" w14:textId="4771768B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41" w:type="dxa"/>
            <w:shd w:val="clear" w:color="auto" w:fill="auto"/>
          </w:tcPr>
          <w:p w14:paraId="5547A448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764722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93A930" w14:textId="66DD7BEC" w:rsidR="0028678E" w:rsidRPr="006126C2" w:rsidRDefault="000C5E7F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5</w:t>
            </w:r>
          </w:p>
        </w:tc>
        <w:tc>
          <w:tcPr>
            <w:tcW w:w="850" w:type="dxa"/>
            <w:shd w:val="clear" w:color="auto" w:fill="auto"/>
          </w:tcPr>
          <w:p w14:paraId="37CE550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9FD48B" w14:textId="6A889C08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850" w:type="dxa"/>
            <w:shd w:val="clear" w:color="auto" w:fill="auto"/>
          </w:tcPr>
          <w:p w14:paraId="6BA98F6B" w14:textId="15D6CD47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4</w:t>
            </w:r>
          </w:p>
        </w:tc>
        <w:tc>
          <w:tcPr>
            <w:tcW w:w="709" w:type="dxa"/>
            <w:shd w:val="clear" w:color="auto" w:fill="auto"/>
          </w:tcPr>
          <w:p w14:paraId="62EFDB2E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B85AE4" w14:textId="6C8DE59F" w:rsidR="0028678E" w:rsidRPr="006126C2" w:rsidRDefault="000F26F4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850" w:type="dxa"/>
            <w:shd w:val="clear" w:color="auto" w:fill="auto"/>
          </w:tcPr>
          <w:p w14:paraId="098394E1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F32A1F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A3AB72" w14:textId="18FAF0C4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7</w:t>
            </w:r>
          </w:p>
        </w:tc>
        <w:tc>
          <w:tcPr>
            <w:tcW w:w="709" w:type="dxa"/>
            <w:shd w:val="clear" w:color="auto" w:fill="auto"/>
          </w:tcPr>
          <w:p w14:paraId="2FF5197E" w14:textId="6DF342C0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08" w:type="dxa"/>
            <w:shd w:val="clear" w:color="auto" w:fill="auto"/>
          </w:tcPr>
          <w:p w14:paraId="68DFD1E2" w14:textId="2854BEC1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09" w:type="dxa"/>
            <w:shd w:val="clear" w:color="auto" w:fill="auto"/>
          </w:tcPr>
          <w:p w14:paraId="6D83C682" w14:textId="5626C775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699" w:type="dxa"/>
            <w:shd w:val="clear" w:color="auto" w:fill="auto"/>
          </w:tcPr>
          <w:p w14:paraId="73634948" w14:textId="28BEA913" w:rsidR="0028678E" w:rsidRPr="006126C2" w:rsidRDefault="007F13FA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7</w:t>
            </w:r>
          </w:p>
        </w:tc>
        <w:tc>
          <w:tcPr>
            <w:tcW w:w="717" w:type="dxa"/>
            <w:shd w:val="clear" w:color="auto" w:fill="auto"/>
          </w:tcPr>
          <w:p w14:paraId="42FF4A43" w14:textId="77777777" w:rsidR="0028678E" w:rsidRPr="006126C2" w:rsidRDefault="0028678E" w:rsidP="00C81D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5D4298FC" w14:textId="77777777" w:rsidR="0028678E" w:rsidRDefault="0028678E">
      <w:pPr>
        <w:rPr>
          <w:sz w:val="16"/>
          <w:szCs w:val="16"/>
          <w:lang w:val="en-GB"/>
        </w:rPr>
      </w:pPr>
    </w:p>
    <w:p w14:paraId="62F1510F" w14:textId="77777777" w:rsidR="001C0202" w:rsidRDefault="001C0202">
      <w:pPr>
        <w:rPr>
          <w:sz w:val="16"/>
          <w:szCs w:val="16"/>
          <w:lang w:val="en-GB"/>
        </w:rPr>
      </w:pPr>
    </w:p>
    <w:p w14:paraId="4857ECB6" w14:textId="77777777" w:rsidR="00FB2B33" w:rsidRDefault="00FB2B33">
      <w:pPr>
        <w:rPr>
          <w:sz w:val="16"/>
          <w:szCs w:val="16"/>
          <w:lang w:val="en-GB"/>
        </w:rPr>
      </w:pPr>
    </w:p>
    <w:p w14:paraId="7020DCED" w14:textId="77777777" w:rsidR="00FB2B33" w:rsidRDefault="00FB2B33">
      <w:pPr>
        <w:rPr>
          <w:sz w:val="16"/>
          <w:szCs w:val="16"/>
          <w:lang w:val="en-GB"/>
        </w:rPr>
      </w:pPr>
    </w:p>
    <w:p w14:paraId="37C875FF" w14:textId="77777777" w:rsidR="00FB2B33" w:rsidRDefault="00FB2B33">
      <w:pPr>
        <w:rPr>
          <w:sz w:val="16"/>
          <w:szCs w:val="16"/>
          <w:lang w:val="en-GB"/>
        </w:rPr>
      </w:pPr>
    </w:p>
    <w:p w14:paraId="206381E5" w14:textId="77777777" w:rsidR="00FB2B33" w:rsidRDefault="00FB2B33">
      <w:pPr>
        <w:rPr>
          <w:sz w:val="16"/>
          <w:szCs w:val="16"/>
          <w:lang w:val="en-GB"/>
        </w:rPr>
      </w:pPr>
    </w:p>
    <w:tbl>
      <w:tblPr>
        <w:tblStyle w:val="Tabel-Gitter"/>
        <w:tblW w:w="11712" w:type="dxa"/>
        <w:tblInd w:w="-922" w:type="dxa"/>
        <w:tblLook w:val="04A0" w:firstRow="1" w:lastRow="0" w:firstColumn="1" w:lastColumn="0" w:noHBand="0" w:noVBand="1"/>
      </w:tblPr>
      <w:tblGrid>
        <w:gridCol w:w="1594"/>
        <w:gridCol w:w="758"/>
        <w:gridCol w:w="703"/>
        <w:gridCol w:w="778"/>
        <w:gridCol w:w="812"/>
        <w:gridCol w:w="813"/>
        <w:gridCol w:w="813"/>
        <w:gridCol w:w="699"/>
        <w:gridCol w:w="752"/>
        <w:gridCol w:w="677"/>
        <w:gridCol w:w="770"/>
        <w:gridCol w:w="931"/>
        <w:gridCol w:w="835"/>
        <w:gridCol w:w="777"/>
      </w:tblGrid>
      <w:tr w:rsidR="00870FCA" w:rsidRPr="00C31BE0" w14:paraId="335338CF" w14:textId="77777777" w:rsidTr="00861A05">
        <w:trPr>
          <w:trHeight w:val="250"/>
        </w:trPr>
        <w:tc>
          <w:tcPr>
            <w:tcW w:w="11712" w:type="dxa"/>
            <w:gridSpan w:val="14"/>
          </w:tcPr>
          <w:p w14:paraId="468C6D12" w14:textId="698623C2" w:rsidR="00870FCA" w:rsidRPr="007F6F9D" w:rsidRDefault="00491EF2" w:rsidP="00E449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B) </w:t>
            </w:r>
            <w:r w:rsidR="00870F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F</w:t>
            </w:r>
            <w:r w:rsidR="00870FCA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870FC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870FCA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870FCA" w:rsidRPr="006126C2" w14:paraId="5D578A94" w14:textId="77777777" w:rsidTr="00870FCA">
        <w:trPr>
          <w:trHeight w:val="250"/>
        </w:trPr>
        <w:tc>
          <w:tcPr>
            <w:tcW w:w="2352" w:type="dxa"/>
            <w:gridSpan w:val="2"/>
          </w:tcPr>
          <w:p w14:paraId="1AB72C8D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3106" w:type="dxa"/>
            <w:gridSpan w:val="4"/>
          </w:tcPr>
          <w:p w14:paraId="36782622" w14:textId="0EF6F54B" w:rsidR="00870FCA" w:rsidRPr="006126C2" w:rsidRDefault="00870FCA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2941" w:type="dxa"/>
            <w:gridSpan w:val="4"/>
          </w:tcPr>
          <w:p w14:paraId="56471932" w14:textId="77777777" w:rsidR="00870FCA" w:rsidRPr="006126C2" w:rsidRDefault="00870FCA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3313" w:type="dxa"/>
            <w:gridSpan w:val="4"/>
          </w:tcPr>
          <w:p w14:paraId="07453D09" w14:textId="2D257E9A" w:rsidR="00870FCA" w:rsidRPr="006126C2" w:rsidRDefault="00870FCA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870FCA" w:rsidRPr="006126C2" w14:paraId="4E228AEF" w14:textId="77777777" w:rsidTr="00870FCA">
        <w:trPr>
          <w:trHeight w:val="322"/>
        </w:trPr>
        <w:tc>
          <w:tcPr>
            <w:tcW w:w="2352" w:type="dxa"/>
            <w:gridSpan w:val="2"/>
          </w:tcPr>
          <w:p w14:paraId="026C358D" w14:textId="43D24331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="00C31BE0" w:rsidRP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eving a weight of 30 kg</w:t>
            </w:r>
          </w:p>
        </w:tc>
        <w:tc>
          <w:tcPr>
            <w:tcW w:w="1481" w:type="dxa"/>
            <w:gridSpan w:val="2"/>
          </w:tcPr>
          <w:p w14:paraId="0C4F1062" w14:textId="2FA1B100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45-80 kg)</w:t>
            </w:r>
          </w:p>
        </w:tc>
        <w:tc>
          <w:tcPr>
            <w:tcW w:w="1625" w:type="dxa"/>
            <w:gridSpan w:val="2"/>
          </w:tcPr>
          <w:p w14:paraId="50342EE2" w14:textId="69101D2C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80-100 kg)</w:t>
            </w:r>
          </w:p>
        </w:tc>
        <w:tc>
          <w:tcPr>
            <w:tcW w:w="1512" w:type="dxa"/>
            <w:gridSpan w:val="2"/>
          </w:tcPr>
          <w:p w14:paraId="7CF7762C" w14:textId="43D42268" w:rsidR="00870FCA" w:rsidRPr="006126C2" w:rsidRDefault="004E0BF4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</w:t>
            </w:r>
            <w:r w:rsidR="00DB12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-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kg</w:t>
            </w:r>
            <w:r w:rsidR="00DB12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29" w:type="dxa"/>
            <w:gridSpan w:val="2"/>
          </w:tcPr>
          <w:p w14:paraId="3C7D5DFC" w14:textId="615819B8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50-85 kg)</w:t>
            </w:r>
          </w:p>
        </w:tc>
        <w:tc>
          <w:tcPr>
            <w:tcW w:w="1701" w:type="dxa"/>
            <w:gridSpan w:val="2"/>
          </w:tcPr>
          <w:p w14:paraId="308B6AE2" w14:textId="72256745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65 kg)</w:t>
            </w:r>
          </w:p>
        </w:tc>
        <w:tc>
          <w:tcPr>
            <w:tcW w:w="1612" w:type="dxa"/>
            <w:gridSpan w:val="2"/>
          </w:tcPr>
          <w:p w14:paraId="6F902DE0" w14:textId="43217DE2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 (75-80 kg)</w:t>
            </w:r>
          </w:p>
        </w:tc>
      </w:tr>
      <w:tr w:rsidR="00870FCA" w:rsidRPr="006126C2" w14:paraId="1419BB9E" w14:textId="77777777" w:rsidTr="00600770">
        <w:trPr>
          <w:trHeight w:val="250"/>
        </w:trPr>
        <w:tc>
          <w:tcPr>
            <w:tcW w:w="1594" w:type="dxa"/>
          </w:tcPr>
          <w:p w14:paraId="1E38D163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758" w:type="dxa"/>
          </w:tcPr>
          <w:p w14:paraId="04C57F49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3" w:type="dxa"/>
            <w:shd w:val="clear" w:color="auto" w:fill="auto"/>
          </w:tcPr>
          <w:p w14:paraId="27B0CF77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78" w:type="dxa"/>
            <w:shd w:val="clear" w:color="auto" w:fill="auto"/>
          </w:tcPr>
          <w:p w14:paraId="4513C7B2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812" w:type="dxa"/>
            <w:shd w:val="clear" w:color="auto" w:fill="auto"/>
          </w:tcPr>
          <w:p w14:paraId="22E0CBBC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813" w:type="dxa"/>
          </w:tcPr>
          <w:p w14:paraId="24F4BD7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13" w:type="dxa"/>
          </w:tcPr>
          <w:p w14:paraId="5C166E94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699" w:type="dxa"/>
          </w:tcPr>
          <w:p w14:paraId="639CFB8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52" w:type="dxa"/>
            <w:shd w:val="clear" w:color="auto" w:fill="auto"/>
          </w:tcPr>
          <w:p w14:paraId="1869789B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677" w:type="dxa"/>
          </w:tcPr>
          <w:p w14:paraId="214485A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70" w:type="dxa"/>
            <w:shd w:val="clear" w:color="auto" w:fill="auto"/>
          </w:tcPr>
          <w:p w14:paraId="5CC781F3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931" w:type="dxa"/>
            <w:shd w:val="clear" w:color="auto" w:fill="auto"/>
          </w:tcPr>
          <w:p w14:paraId="6CD128E8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835" w:type="dxa"/>
            <w:shd w:val="clear" w:color="auto" w:fill="auto"/>
          </w:tcPr>
          <w:p w14:paraId="2F1B401F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77" w:type="dxa"/>
            <w:shd w:val="clear" w:color="auto" w:fill="auto"/>
          </w:tcPr>
          <w:p w14:paraId="4377B835" w14:textId="77777777" w:rsidR="00870FCA" w:rsidRPr="00600770" w:rsidRDefault="00870FCA" w:rsidP="00BD5A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FC34AC" w:rsidRPr="006126C2" w14:paraId="3B763505" w14:textId="77777777" w:rsidTr="00546D47">
        <w:trPr>
          <w:trHeight w:val="250"/>
        </w:trPr>
        <w:tc>
          <w:tcPr>
            <w:tcW w:w="1594" w:type="dxa"/>
          </w:tcPr>
          <w:p w14:paraId="3A3F4E60" w14:textId="359C2A86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758" w:type="dxa"/>
          </w:tcPr>
          <w:p w14:paraId="29AE98A3" w14:textId="77777777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A225DF0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037A86ED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0E96D132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4AE42D40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2EA8D208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D8E5852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78DF0C57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FE95B8B" w14:textId="0BDF8223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70" w:type="dxa"/>
            <w:shd w:val="clear" w:color="auto" w:fill="auto"/>
          </w:tcPr>
          <w:p w14:paraId="5669B9BD" w14:textId="76E70D62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931" w:type="dxa"/>
            <w:shd w:val="clear" w:color="auto" w:fill="auto"/>
          </w:tcPr>
          <w:p w14:paraId="3107641F" w14:textId="18F950FB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</w:t>
            </w:r>
          </w:p>
        </w:tc>
        <w:tc>
          <w:tcPr>
            <w:tcW w:w="835" w:type="dxa"/>
            <w:shd w:val="clear" w:color="auto" w:fill="auto"/>
          </w:tcPr>
          <w:p w14:paraId="0398D8A6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19BC148D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C34AC" w:rsidRPr="006126C2" w14:paraId="775E2193" w14:textId="77777777" w:rsidTr="00546D47">
        <w:trPr>
          <w:trHeight w:val="250"/>
        </w:trPr>
        <w:tc>
          <w:tcPr>
            <w:tcW w:w="1594" w:type="dxa"/>
          </w:tcPr>
          <w:p w14:paraId="40DCCAEC" w14:textId="61525380" w:rsidR="00FC34AC" w:rsidRPr="006126C2" w:rsidRDefault="008E46A1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758" w:type="dxa"/>
          </w:tcPr>
          <w:p w14:paraId="71618BDC" w14:textId="77777777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63F65BE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092EF661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69AE9E3C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6AF94A12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789B926A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034CF2B5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3A07C985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7CABCE6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17BD9C46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6020DF4D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68237DD0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349E8388" w14:textId="77777777" w:rsidR="00FC34AC" w:rsidRPr="006126C2" w:rsidRDefault="00FC34AC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7C216B42" w14:textId="77777777" w:rsidTr="00546D47">
        <w:trPr>
          <w:trHeight w:val="250"/>
        </w:trPr>
        <w:tc>
          <w:tcPr>
            <w:tcW w:w="1594" w:type="dxa"/>
          </w:tcPr>
          <w:p w14:paraId="713AECED" w14:textId="286946FC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758" w:type="dxa"/>
          </w:tcPr>
          <w:p w14:paraId="7CA028EB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74EC41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3C4B46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7C492F9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1EB4078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7B91A52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D78A9B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3913E3A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B11D93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06C6A80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0E293CA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5F09D02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1682519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63CAD44F" w14:textId="77777777" w:rsidTr="00546D47">
        <w:trPr>
          <w:trHeight w:val="250"/>
        </w:trPr>
        <w:tc>
          <w:tcPr>
            <w:tcW w:w="1594" w:type="dxa"/>
          </w:tcPr>
          <w:p w14:paraId="291CCA99" w14:textId="29D86C88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758" w:type="dxa"/>
          </w:tcPr>
          <w:p w14:paraId="509520BB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41574E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632D35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26E3133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7063FD1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46F04CD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0BC0C20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7CE04BE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3CDA49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432FA7B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1643060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244B2AD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72B81E7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70FCA" w:rsidRPr="006126C2" w14:paraId="7B78977F" w14:textId="77777777" w:rsidTr="00546D47">
        <w:trPr>
          <w:trHeight w:val="239"/>
        </w:trPr>
        <w:tc>
          <w:tcPr>
            <w:tcW w:w="1594" w:type="dxa"/>
          </w:tcPr>
          <w:p w14:paraId="773FD74D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758" w:type="dxa"/>
          </w:tcPr>
          <w:p w14:paraId="6733A7CC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3B91CA5" w14:textId="2A3C0876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778" w:type="dxa"/>
            <w:shd w:val="clear" w:color="auto" w:fill="auto"/>
          </w:tcPr>
          <w:p w14:paraId="2F8CB01F" w14:textId="5C1D6AC9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812" w:type="dxa"/>
            <w:shd w:val="clear" w:color="auto" w:fill="auto"/>
          </w:tcPr>
          <w:p w14:paraId="434D685B" w14:textId="6F968BA4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813" w:type="dxa"/>
            <w:shd w:val="clear" w:color="auto" w:fill="auto"/>
          </w:tcPr>
          <w:p w14:paraId="0BA955C3" w14:textId="7D77FE9F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813" w:type="dxa"/>
            <w:shd w:val="clear" w:color="auto" w:fill="auto"/>
          </w:tcPr>
          <w:p w14:paraId="7A4BC020" w14:textId="18902779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699" w:type="dxa"/>
            <w:shd w:val="clear" w:color="auto" w:fill="auto"/>
          </w:tcPr>
          <w:p w14:paraId="471684DC" w14:textId="6D470D9E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</w:t>
            </w:r>
          </w:p>
        </w:tc>
        <w:tc>
          <w:tcPr>
            <w:tcW w:w="752" w:type="dxa"/>
            <w:shd w:val="clear" w:color="auto" w:fill="auto"/>
          </w:tcPr>
          <w:p w14:paraId="45F3C1DD" w14:textId="59E25D3C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677" w:type="dxa"/>
            <w:shd w:val="clear" w:color="auto" w:fill="auto"/>
          </w:tcPr>
          <w:p w14:paraId="3361223D" w14:textId="5C1FA3EE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70" w:type="dxa"/>
            <w:shd w:val="clear" w:color="auto" w:fill="auto"/>
          </w:tcPr>
          <w:p w14:paraId="306B47AB" w14:textId="2FA461B6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931" w:type="dxa"/>
            <w:shd w:val="clear" w:color="auto" w:fill="auto"/>
          </w:tcPr>
          <w:p w14:paraId="1EA925DE" w14:textId="50454341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835" w:type="dxa"/>
            <w:shd w:val="clear" w:color="auto" w:fill="auto"/>
          </w:tcPr>
          <w:p w14:paraId="5A1E78B5" w14:textId="0C32010A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</w:t>
            </w:r>
          </w:p>
        </w:tc>
        <w:tc>
          <w:tcPr>
            <w:tcW w:w="777" w:type="dxa"/>
            <w:shd w:val="clear" w:color="auto" w:fill="auto"/>
          </w:tcPr>
          <w:p w14:paraId="5E09A765" w14:textId="755E89BD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</w:t>
            </w:r>
          </w:p>
        </w:tc>
      </w:tr>
      <w:tr w:rsidR="00BD5A4D" w:rsidRPr="006126C2" w14:paraId="620C2E7F" w14:textId="77777777" w:rsidTr="00546D47">
        <w:trPr>
          <w:trHeight w:val="250"/>
        </w:trPr>
        <w:tc>
          <w:tcPr>
            <w:tcW w:w="1594" w:type="dxa"/>
          </w:tcPr>
          <w:p w14:paraId="5C58CC2F" w14:textId="77777777" w:rsidR="00870FCA" w:rsidRPr="00DB39ED" w:rsidRDefault="00870FCA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pleuropneumoniae</w:t>
            </w:r>
          </w:p>
        </w:tc>
        <w:tc>
          <w:tcPr>
            <w:tcW w:w="758" w:type="dxa"/>
          </w:tcPr>
          <w:p w14:paraId="559E1A63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D6736B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BAAA96C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0D32951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688F3D31" w14:textId="7F701743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813" w:type="dxa"/>
            <w:shd w:val="clear" w:color="auto" w:fill="auto"/>
          </w:tcPr>
          <w:p w14:paraId="5A2B81D3" w14:textId="44E0D932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699" w:type="dxa"/>
            <w:shd w:val="clear" w:color="auto" w:fill="auto"/>
          </w:tcPr>
          <w:p w14:paraId="5220739D" w14:textId="00F9370C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52" w:type="dxa"/>
            <w:shd w:val="clear" w:color="auto" w:fill="auto"/>
          </w:tcPr>
          <w:p w14:paraId="42002075" w14:textId="73C17FB4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677" w:type="dxa"/>
            <w:shd w:val="clear" w:color="auto" w:fill="auto"/>
          </w:tcPr>
          <w:p w14:paraId="19E9FADA" w14:textId="614D0D02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770" w:type="dxa"/>
            <w:shd w:val="clear" w:color="auto" w:fill="auto"/>
          </w:tcPr>
          <w:p w14:paraId="40494893" w14:textId="46D6FED6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931" w:type="dxa"/>
            <w:shd w:val="clear" w:color="auto" w:fill="auto"/>
          </w:tcPr>
          <w:p w14:paraId="5671FEE6" w14:textId="40FB363A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835" w:type="dxa"/>
            <w:shd w:val="clear" w:color="auto" w:fill="auto"/>
          </w:tcPr>
          <w:p w14:paraId="6E4CB30A" w14:textId="005C2AC9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77" w:type="dxa"/>
            <w:shd w:val="clear" w:color="auto" w:fill="auto"/>
          </w:tcPr>
          <w:p w14:paraId="0F7D7FA5" w14:textId="6AE22115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</w:tr>
      <w:tr w:rsidR="00BD5A4D" w:rsidRPr="006126C2" w14:paraId="62069B02" w14:textId="77777777" w:rsidTr="00546D47">
        <w:trPr>
          <w:trHeight w:val="250"/>
        </w:trPr>
        <w:tc>
          <w:tcPr>
            <w:tcW w:w="1594" w:type="dxa"/>
          </w:tcPr>
          <w:p w14:paraId="0860A158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7E1A7353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7C7267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0E1CACFB" w14:textId="0A396F23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812" w:type="dxa"/>
            <w:shd w:val="clear" w:color="auto" w:fill="auto"/>
          </w:tcPr>
          <w:p w14:paraId="7D24E0A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0ACBBE8A" w14:textId="586946B0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813" w:type="dxa"/>
            <w:shd w:val="clear" w:color="auto" w:fill="auto"/>
          </w:tcPr>
          <w:p w14:paraId="45597372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3AEC8E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335E6D1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88BA1A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2FC6955C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705CBBA4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30977EE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3EEB8B21" w14:textId="001C0816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</w:tr>
      <w:tr w:rsidR="00870FCA" w:rsidRPr="006126C2" w14:paraId="286B8BAA" w14:textId="77777777" w:rsidTr="00546D47">
        <w:trPr>
          <w:trHeight w:val="250"/>
        </w:trPr>
        <w:tc>
          <w:tcPr>
            <w:tcW w:w="1594" w:type="dxa"/>
          </w:tcPr>
          <w:p w14:paraId="32759051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758" w:type="dxa"/>
          </w:tcPr>
          <w:p w14:paraId="632E3F2D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03A93B1" w14:textId="59C9B7E3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78" w:type="dxa"/>
            <w:shd w:val="clear" w:color="auto" w:fill="auto"/>
          </w:tcPr>
          <w:p w14:paraId="6240A7D1" w14:textId="2AA05329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812" w:type="dxa"/>
            <w:shd w:val="clear" w:color="auto" w:fill="auto"/>
          </w:tcPr>
          <w:p w14:paraId="6572F7CF" w14:textId="63A3219C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813" w:type="dxa"/>
            <w:shd w:val="clear" w:color="auto" w:fill="auto"/>
          </w:tcPr>
          <w:p w14:paraId="0699A43B" w14:textId="044D5616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813" w:type="dxa"/>
            <w:shd w:val="clear" w:color="auto" w:fill="auto"/>
          </w:tcPr>
          <w:p w14:paraId="4F3E31B7" w14:textId="63F8EB67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699" w:type="dxa"/>
            <w:shd w:val="clear" w:color="auto" w:fill="auto"/>
          </w:tcPr>
          <w:p w14:paraId="200621DC" w14:textId="5F6BBAEA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752" w:type="dxa"/>
            <w:shd w:val="clear" w:color="auto" w:fill="auto"/>
          </w:tcPr>
          <w:p w14:paraId="264DA960" w14:textId="42EE7D72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677" w:type="dxa"/>
            <w:shd w:val="clear" w:color="auto" w:fill="auto"/>
          </w:tcPr>
          <w:p w14:paraId="0C67810C" w14:textId="524F6178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70" w:type="dxa"/>
            <w:shd w:val="clear" w:color="auto" w:fill="auto"/>
          </w:tcPr>
          <w:p w14:paraId="79CE7389" w14:textId="4E6EF39B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931" w:type="dxa"/>
            <w:shd w:val="clear" w:color="auto" w:fill="auto"/>
          </w:tcPr>
          <w:p w14:paraId="0033483C" w14:textId="11846352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835" w:type="dxa"/>
            <w:shd w:val="clear" w:color="auto" w:fill="auto"/>
          </w:tcPr>
          <w:p w14:paraId="4A66C3D8" w14:textId="1EE2F2C5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77" w:type="dxa"/>
            <w:shd w:val="clear" w:color="auto" w:fill="auto"/>
          </w:tcPr>
          <w:p w14:paraId="63740917" w14:textId="038828F7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</w:tr>
      <w:tr w:rsidR="00BD5A4D" w:rsidRPr="006126C2" w14:paraId="393B027E" w14:textId="77777777" w:rsidTr="00546D47">
        <w:trPr>
          <w:trHeight w:val="250"/>
        </w:trPr>
        <w:tc>
          <w:tcPr>
            <w:tcW w:w="1594" w:type="dxa"/>
          </w:tcPr>
          <w:p w14:paraId="40D9C2F0" w14:textId="77777777" w:rsidR="00870FCA" w:rsidRPr="00DB39ED" w:rsidRDefault="00870FCA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758" w:type="dxa"/>
          </w:tcPr>
          <w:p w14:paraId="7D185B48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A72E127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43462B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38BC069C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2056596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2BAF956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0A02C4D2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27455534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9E2661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6D741F2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1ADD0DD7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2D68BAC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25D1938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3806FAB1" w14:textId="77777777" w:rsidTr="00546D47">
        <w:trPr>
          <w:trHeight w:val="250"/>
        </w:trPr>
        <w:tc>
          <w:tcPr>
            <w:tcW w:w="1594" w:type="dxa"/>
          </w:tcPr>
          <w:p w14:paraId="27DB6D86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280567AD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26721F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98E59C4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6516A305" w14:textId="25EC3980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</w:t>
            </w:r>
          </w:p>
        </w:tc>
        <w:tc>
          <w:tcPr>
            <w:tcW w:w="813" w:type="dxa"/>
            <w:shd w:val="clear" w:color="auto" w:fill="auto"/>
          </w:tcPr>
          <w:p w14:paraId="3078E988" w14:textId="72669D1E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813" w:type="dxa"/>
            <w:shd w:val="clear" w:color="auto" w:fill="auto"/>
          </w:tcPr>
          <w:p w14:paraId="29A3E3C5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0F65BC7C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4CFC923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0818E5D" w14:textId="4A5B1761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70" w:type="dxa"/>
            <w:shd w:val="clear" w:color="auto" w:fill="auto"/>
          </w:tcPr>
          <w:p w14:paraId="553F4579" w14:textId="19984474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  <w:tc>
          <w:tcPr>
            <w:tcW w:w="931" w:type="dxa"/>
            <w:shd w:val="clear" w:color="auto" w:fill="auto"/>
          </w:tcPr>
          <w:p w14:paraId="77591BEE" w14:textId="0186DCE1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2</w:t>
            </w:r>
          </w:p>
        </w:tc>
        <w:tc>
          <w:tcPr>
            <w:tcW w:w="835" w:type="dxa"/>
            <w:shd w:val="clear" w:color="auto" w:fill="auto"/>
          </w:tcPr>
          <w:p w14:paraId="309165A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54F5C2F5" w14:textId="2DD442D6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</w:t>
            </w:r>
          </w:p>
        </w:tc>
      </w:tr>
      <w:tr w:rsidR="00BD5A4D" w:rsidRPr="006126C2" w14:paraId="55D4317E" w14:textId="77777777" w:rsidTr="00546D47">
        <w:trPr>
          <w:trHeight w:val="226"/>
        </w:trPr>
        <w:tc>
          <w:tcPr>
            <w:tcW w:w="1594" w:type="dxa"/>
          </w:tcPr>
          <w:p w14:paraId="7ECC24F3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758" w:type="dxa"/>
          </w:tcPr>
          <w:p w14:paraId="78B27782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19FB288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690F26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51B15CD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1C44BAF8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13C57B6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A1C3148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469B4B3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EA1F97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36ED0F32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3F6CC26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4A6A25E8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653D1C3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0417B3E9" w14:textId="77777777" w:rsidTr="00546D47">
        <w:trPr>
          <w:trHeight w:val="268"/>
        </w:trPr>
        <w:tc>
          <w:tcPr>
            <w:tcW w:w="1594" w:type="dxa"/>
          </w:tcPr>
          <w:p w14:paraId="487B858A" w14:textId="77777777" w:rsidR="00870FCA" w:rsidRPr="00DB39ED" w:rsidRDefault="00870FCA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758" w:type="dxa"/>
          </w:tcPr>
          <w:p w14:paraId="45BEE602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78AC3A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17FB65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0B8383C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4F62033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7E21293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5938237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59B4598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6DB61B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594082D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1AE9735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08F996C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6A1A64E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70FCA" w:rsidRPr="006126C2" w14:paraId="6A15AA10" w14:textId="77777777" w:rsidTr="00546D47">
        <w:trPr>
          <w:trHeight w:val="263"/>
        </w:trPr>
        <w:tc>
          <w:tcPr>
            <w:tcW w:w="1594" w:type="dxa"/>
          </w:tcPr>
          <w:p w14:paraId="1C5DB54F" w14:textId="77777777" w:rsidR="00870FCA" w:rsidRPr="00DB39ED" w:rsidRDefault="00870FCA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758" w:type="dxa"/>
          </w:tcPr>
          <w:p w14:paraId="52014C00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6CD6D9A" w14:textId="65A67BE3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778" w:type="dxa"/>
            <w:shd w:val="clear" w:color="auto" w:fill="auto"/>
          </w:tcPr>
          <w:p w14:paraId="61F25900" w14:textId="3EEB9433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</w:t>
            </w:r>
          </w:p>
        </w:tc>
        <w:tc>
          <w:tcPr>
            <w:tcW w:w="812" w:type="dxa"/>
            <w:shd w:val="clear" w:color="auto" w:fill="auto"/>
          </w:tcPr>
          <w:p w14:paraId="294D4DB6" w14:textId="6EA12F1B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813" w:type="dxa"/>
            <w:shd w:val="clear" w:color="auto" w:fill="auto"/>
          </w:tcPr>
          <w:p w14:paraId="15AB0A7F" w14:textId="3899230F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</w:t>
            </w:r>
          </w:p>
        </w:tc>
        <w:tc>
          <w:tcPr>
            <w:tcW w:w="813" w:type="dxa"/>
            <w:shd w:val="clear" w:color="auto" w:fill="auto"/>
          </w:tcPr>
          <w:p w14:paraId="5DBE79A2" w14:textId="239CB576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699" w:type="dxa"/>
            <w:shd w:val="clear" w:color="auto" w:fill="auto"/>
          </w:tcPr>
          <w:p w14:paraId="6F4D3156" w14:textId="4DEA45CF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752" w:type="dxa"/>
            <w:shd w:val="clear" w:color="auto" w:fill="auto"/>
          </w:tcPr>
          <w:p w14:paraId="7F6AA93F" w14:textId="2F84FD27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677" w:type="dxa"/>
            <w:shd w:val="clear" w:color="auto" w:fill="auto"/>
          </w:tcPr>
          <w:p w14:paraId="39EBE394" w14:textId="1BF08AAD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70" w:type="dxa"/>
            <w:shd w:val="clear" w:color="auto" w:fill="auto"/>
          </w:tcPr>
          <w:p w14:paraId="29866AD3" w14:textId="4314CDD5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931" w:type="dxa"/>
            <w:shd w:val="clear" w:color="auto" w:fill="auto"/>
          </w:tcPr>
          <w:p w14:paraId="24BCF420" w14:textId="10292B4D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835" w:type="dxa"/>
            <w:shd w:val="clear" w:color="auto" w:fill="auto"/>
          </w:tcPr>
          <w:p w14:paraId="7FEE306F" w14:textId="166EECB6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77" w:type="dxa"/>
            <w:shd w:val="clear" w:color="auto" w:fill="auto"/>
          </w:tcPr>
          <w:p w14:paraId="6FC51718" w14:textId="387BBD63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</w:tr>
      <w:tr w:rsidR="00BD5A4D" w:rsidRPr="006126C2" w14:paraId="07329851" w14:textId="77777777" w:rsidTr="00546D47">
        <w:trPr>
          <w:trHeight w:val="250"/>
        </w:trPr>
        <w:tc>
          <w:tcPr>
            <w:tcW w:w="1594" w:type="dxa"/>
          </w:tcPr>
          <w:p w14:paraId="5C2A180E" w14:textId="77777777" w:rsidR="00870FCA" w:rsidRPr="00DB39ED" w:rsidRDefault="00870FCA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758" w:type="dxa"/>
          </w:tcPr>
          <w:p w14:paraId="55E9AEAC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0DED14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F10687C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3385645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1F68512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7FFEFBD1" w14:textId="7604C997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4</w:t>
            </w:r>
          </w:p>
        </w:tc>
        <w:tc>
          <w:tcPr>
            <w:tcW w:w="699" w:type="dxa"/>
            <w:shd w:val="clear" w:color="auto" w:fill="auto"/>
          </w:tcPr>
          <w:p w14:paraId="740F844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12525B4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C858C22" w14:textId="30B68F48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2</w:t>
            </w:r>
          </w:p>
        </w:tc>
        <w:tc>
          <w:tcPr>
            <w:tcW w:w="770" w:type="dxa"/>
            <w:shd w:val="clear" w:color="auto" w:fill="auto"/>
          </w:tcPr>
          <w:p w14:paraId="2A5DFB8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7287113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42ACDE3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7CD5156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231FD543" w14:textId="77777777" w:rsidTr="00546D47">
        <w:trPr>
          <w:trHeight w:val="250"/>
        </w:trPr>
        <w:tc>
          <w:tcPr>
            <w:tcW w:w="1594" w:type="dxa"/>
          </w:tcPr>
          <w:p w14:paraId="3B0A034A" w14:textId="77777777" w:rsidR="00870FCA" w:rsidRPr="00DB39ED" w:rsidRDefault="00870FCA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758" w:type="dxa"/>
          </w:tcPr>
          <w:p w14:paraId="0A2CF9A4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7A71AE3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6346EA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5487042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5AB7C24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56A61EA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3DF1B65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7CEE109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400100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2174CBC5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18BA008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32B2610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00422A2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5E2B4920" w14:textId="77777777" w:rsidTr="00546D47">
        <w:trPr>
          <w:trHeight w:val="250"/>
        </w:trPr>
        <w:tc>
          <w:tcPr>
            <w:tcW w:w="1594" w:type="dxa"/>
          </w:tcPr>
          <w:p w14:paraId="17452603" w14:textId="77777777" w:rsidR="00870FCA" w:rsidRPr="00DB39ED" w:rsidRDefault="00870FCA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758" w:type="dxa"/>
          </w:tcPr>
          <w:p w14:paraId="52CFFD2E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1030C17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97B312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461951C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54620F8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50F9E97C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1E7F0C2C" w14:textId="66A38682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52" w:type="dxa"/>
            <w:shd w:val="clear" w:color="auto" w:fill="auto"/>
          </w:tcPr>
          <w:p w14:paraId="0B02AA76" w14:textId="2A6C22C3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677" w:type="dxa"/>
            <w:shd w:val="clear" w:color="auto" w:fill="auto"/>
          </w:tcPr>
          <w:p w14:paraId="0052265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6A96B22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323D3905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71C1352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1C2200A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54E310FF" w14:textId="77777777" w:rsidTr="00546D47">
        <w:trPr>
          <w:trHeight w:val="250"/>
        </w:trPr>
        <w:tc>
          <w:tcPr>
            <w:tcW w:w="1594" w:type="dxa"/>
          </w:tcPr>
          <w:p w14:paraId="3DA144FD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758" w:type="dxa"/>
          </w:tcPr>
          <w:p w14:paraId="6EE07B1E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34E02C9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71BEFC8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25CA8B5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665097F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3CE1E4B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4111585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5175E89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369393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66C56BB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3EC333A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61A1B9D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1463C9C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7932F9FA" w14:textId="77777777" w:rsidTr="00546D47">
        <w:trPr>
          <w:trHeight w:val="250"/>
        </w:trPr>
        <w:tc>
          <w:tcPr>
            <w:tcW w:w="1594" w:type="dxa"/>
          </w:tcPr>
          <w:p w14:paraId="260FDDC8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758" w:type="dxa"/>
          </w:tcPr>
          <w:p w14:paraId="49BBFEA6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C24FA9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1AEA6AF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643D5F0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2172F552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523A0E99" w14:textId="117E5E25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699" w:type="dxa"/>
            <w:shd w:val="clear" w:color="auto" w:fill="auto"/>
          </w:tcPr>
          <w:p w14:paraId="184EEC2F" w14:textId="37EE79F9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52" w:type="dxa"/>
            <w:shd w:val="clear" w:color="auto" w:fill="auto"/>
          </w:tcPr>
          <w:p w14:paraId="26C7906E" w14:textId="52CA18B4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677" w:type="dxa"/>
            <w:shd w:val="clear" w:color="auto" w:fill="auto"/>
          </w:tcPr>
          <w:p w14:paraId="50FC9F2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0671A6A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5113439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6B13BE8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6F824638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02FCE1AC" w14:textId="77777777" w:rsidTr="00546D47">
        <w:trPr>
          <w:trHeight w:val="250"/>
        </w:trPr>
        <w:tc>
          <w:tcPr>
            <w:tcW w:w="1594" w:type="dxa"/>
          </w:tcPr>
          <w:p w14:paraId="33ACDE16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09D0CBFC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A2E3BC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AB8ABE5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29A73F2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102F1955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79EB9B0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5EA6805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3496FAC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F2058D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36FD568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2FED166B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3581C224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4E01AC8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504CB743" w14:textId="77777777" w:rsidTr="00546D47">
        <w:trPr>
          <w:trHeight w:val="250"/>
        </w:trPr>
        <w:tc>
          <w:tcPr>
            <w:tcW w:w="1594" w:type="dxa"/>
          </w:tcPr>
          <w:p w14:paraId="3A6A3803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17F38B3C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7531337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B91598A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shd w:val="clear" w:color="auto" w:fill="auto"/>
          </w:tcPr>
          <w:p w14:paraId="1224EB3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2D6035A2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5EF65879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9" w:type="dxa"/>
            <w:shd w:val="clear" w:color="auto" w:fill="auto"/>
          </w:tcPr>
          <w:p w14:paraId="2BAD04E2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shd w:val="clear" w:color="auto" w:fill="auto"/>
          </w:tcPr>
          <w:p w14:paraId="27A10D4C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887E31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shd w:val="clear" w:color="auto" w:fill="auto"/>
          </w:tcPr>
          <w:p w14:paraId="4020CCD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455E3C60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4B3F0F88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4D43BA62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D5A4D" w:rsidRPr="006126C2" w14:paraId="7174F2EE" w14:textId="77777777" w:rsidTr="00546D47">
        <w:trPr>
          <w:trHeight w:val="250"/>
        </w:trPr>
        <w:tc>
          <w:tcPr>
            <w:tcW w:w="1594" w:type="dxa"/>
          </w:tcPr>
          <w:p w14:paraId="3287E5E2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758" w:type="dxa"/>
          </w:tcPr>
          <w:p w14:paraId="228AEAD1" w14:textId="77777777" w:rsidR="00870FCA" w:rsidRPr="006126C2" w:rsidRDefault="00870FCA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65F13F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88EB65D" w14:textId="65E2C0DA" w:rsidR="00870FCA" w:rsidRPr="006126C2" w:rsidRDefault="00BD5A4D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</w:t>
            </w:r>
          </w:p>
        </w:tc>
        <w:tc>
          <w:tcPr>
            <w:tcW w:w="812" w:type="dxa"/>
            <w:shd w:val="clear" w:color="auto" w:fill="auto"/>
          </w:tcPr>
          <w:p w14:paraId="25F6E56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0BCA7AAE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71D120C7" w14:textId="2E2283AA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699" w:type="dxa"/>
            <w:shd w:val="clear" w:color="auto" w:fill="auto"/>
          </w:tcPr>
          <w:p w14:paraId="7EE35BA3" w14:textId="7D21D52A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</w:t>
            </w:r>
          </w:p>
        </w:tc>
        <w:tc>
          <w:tcPr>
            <w:tcW w:w="752" w:type="dxa"/>
            <w:shd w:val="clear" w:color="auto" w:fill="auto"/>
          </w:tcPr>
          <w:p w14:paraId="733F8B66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7D3CCC0" w14:textId="15FBA63E" w:rsidR="00870FCA" w:rsidRPr="006126C2" w:rsidRDefault="00DB120B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</w:t>
            </w:r>
          </w:p>
        </w:tc>
        <w:tc>
          <w:tcPr>
            <w:tcW w:w="770" w:type="dxa"/>
            <w:shd w:val="clear" w:color="auto" w:fill="auto"/>
          </w:tcPr>
          <w:p w14:paraId="4362D5F7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14:paraId="41B73401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2C52EAF3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  <w:shd w:val="clear" w:color="auto" w:fill="auto"/>
          </w:tcPr>
          <w:p w14:paraId="040C24ED" w14:textId="77777777" w:rsidR="00870FCA" w:rsidRPr="006126C2" w:rsidRDefault="00870FCA" w:rsidP="00BD5A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247AE1E5" w14:textId="77777777" w:rsidR="00FB2B33" w:rsidRDefault="00FB2B33">
      <w:pPr>
        <w:rPr>
          <w:sz w:val="16"/>
          <w:szCs w:val="16"/>
          <w:lang w:val="en-GB"/>
        </w:rPr>
      </w:pPr>
    </w:p>
    <w:p w14:paraId="2E9884DB" w14:textId="77777777" w:rsidR="00FB2B33" w:rsidRDefault="00FB2B33">
      <w:pPr>
        <w:rPr>
          <w:sz w:val="16"/>
          <w:szCs w:val="16"/>
          <w:lang w:val="en-GB"/>
        </w:rPr>
      </w:pPr>
    </w:p>
    <w:p w14:paraId="2C2D8AB8" w14:textId="77777777" w:rsidR="00FB2B33" w:rsidRDefault="00FB2B33">
      <w:pPr>
        <w:rPr>
          <w:sz w:val="16"/>
          <w:szCs w:val="16"/>
          <w:lang w:val="en-GB"/>
        </w:rPr>
      </w:pPr>
    </w:p>
    <w:p w14:paraId="6A2F816B" w14:textId="77777777" w:rsidR="00FB2B33" w:rsidRDefault="00FB2B33">
      <w:pPr>
        <w:rPr>
          <w:sz w:val="16"/>
          <w:szCs w:val="16"/>
          <w:lang w:val="en-GB"/>
        </w:rPr>
      </w:pPr>
    </w:p>
    <w:p w14:paraId="66939D87" w14:textId="77777777" w:rsidR="00E449C9" w:rsidRDefault="00E449C9">
      <w:pPr>
        <w:rPr>
          <w:sz w:val="16"/>
          <w:szCs w:val="16"/>
          <w:lang w:val="en-GB"/>
        </w:rPr>
      </w:pPr>
    </w:p>
    <w:p w14:paraId="3B84D823" w14:textId="77777777" w:rsidR="00FB2B33" w:rsidRDefault="00FB2B33">
      <w:pPr>
        <w:rPr>
          <w:sz w:val="16"/>
          <w:szCs w:val="16"/>
          <w:lang w:val="en-GB"/>
        </w:rPr>
      </w:pPr>
    </w:p>
    <w:p w14:paraId="726490A0" w14:textId="77777777" w:rsidR="00FB2B33" w:rsidRDefault="00FB2B33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ayout w:type="fixed"/>
        <w:tblLook w:val="04A0" w:firstRow="1" w:lastRow="0" w:firstColumn="1" w:lastColumn="0" w:noHBand="0" w:noVBand="1"/>
      </w:tblPr>
      <w:tblGrid>
        <w:gridCol w:w="1739"/>
        <w:gridCol w:w="851"/>
        <w:gridCol w:w="708"/>
        <w:gridCol w:w="709"/>
        <w:gridCol w:w="638"/>
        <w:gridCol w:w="780"/>
        <w:gridCol w:w="708"/>
        <w:gridCol w:w="709"/>
        <w:gridCol w:w="709"/>
        <w:gridCol w:w="709"/>
        <w:gridCol w:w="708"/>
        <w:gridCol w:w="709"/>
        <w:gridCol w:w="851"/>
        <w:gridCol w:w="850"/>
        <w:gridCol w:w="709"/>
        <w:gridCol w:w="709"/>
        <w:gridCol w:w="708"/>
        <w:gridCol w:w="768"/>
        <w:gridCol w:w="640"/>
        <w:gridCol w:w="717"/>
      </w:tblGrid>
      <w:tr w:rsidR="00FB2B33" w:rsidRPr="00C31BE0" w14:paraId="183EB60A" w14:textId="77777777" w:rsidTr="00FC34AC">
        <w:trPr>
          <w:trHeight w:val="250"/>
        </w:trPr>
        <w:tc>
          <w:tcPr>
            <w:tcW w:w="15629" w:type="dxa"/>
            <w:gridSpan w:val="20"/>
          </w:tcPr>
          <w:p w14:paraId="736C2E72" w14:textId="6EDA99C0" w:rsidR="00FB2B33" w:rsidRPr="007F6F9D" w:rsidRDefault="00491EF2" w:rsidP="00E449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C) </w:t>
            </w:r>
            <w:r w:rsidR="00E449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="00FB2B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 w:rsidR="00FB2B33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FB2B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FB2B33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FB2B33" w:rsidRPr="006126C2" w14:paraId="04001099" w14:textId="77777777" w:rsidTr="002A4AEA">
        <w:trPr>
          <w:trHeight w:val="250"/>
        </w:trPr>
        <w:tc>
          <w:tcPr>
            <w:tcW w:w="2590" w:type="dxa"/>
            <w:gridSpan w:val="2"/>
          </w:tcPr>
          <w:p w14:paraId="38DA6364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252" w:type="dxa"/>
            <w:gridSpan w:val="6"/>
          </w:tcPr>
          <w:p w14:paraId="2D23D14A" w14:textId="77777777" w:rsidR="00FB2B33" w:rsidRPr="006126C2" w:rsidRDefault="00FB2B33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536" w:type="dxa"/>
            <w:gridSpan w:val="6"/>
          </w:tcPr>
          <w:p w14:paraId="5220D52E" w14:textId="77777777" w:rsidR="00FB2B33" w:rsidRPr="006126C2" w:rsidRDefault="00FB2B33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251" w:type="dxa"/>
            <w:gridSpan w:val="6"/>
          </w:tcPr>
          <w:p w14:paraId="509F229F" w14:textId="77777777" w:rsidR="00FB2B33" w:rsidRPr="006126C2" w:rsidRDefault="00FB2B33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FB2B33" w:rsidRPr="006126C2" w14:paraId="3EE3E90A" w14:textId="77777777" w:rsidTr="002A4AEA">
        <w:trPr>
          <w:trHeight w:val="322"/>
        </w:trPr>
        <w:tc>
          <w:tcPr>
            <w:tcW w:w="2590" w:type="dxa"/>
            <w:gridSpan w:val="2"/>
          </w:tcPr>
          <w:p w14:paraId="1189611A" w14:textId="75E35E80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ning</w:t>
            </w:r>
          </w:p>
        </w:tc>
        <w:tc>
          <w:tcPr>
            <w:tcW w:w="1417" w:type="dxa"/>
            <w:gridSpan w:val="2"/>
          </w:tcPr>
          <w:p w14:paraId="5E5ED9AA" w14:textId="5221F21E" w:rsidR="00FB2B33" w:rsidRPr="006126C2" w:rsidRDefault="005F2F25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418" w:type="dxa"/>
            <w:gridSpan w:val="2"/>
          </w:tcPr>
          <w:p w14:paraId="77D149F0" w14:textId="7B5240C9" w:rsidR="00FB2B33" w:rsidRPr="006126C2" w:rsidRDefault="005F2F25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417" w:type="dxa"/>
            <w:gridSpan w:val="2"/>
          </w:tcPr>
          <w:p w14:paraId="330E6DB4" w14:textId="1D8C61B2" w:rsidR="00FB2B33" w:rsidRPr="006126C2" w:rsidRDefault="005F2F25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418" w:type="dxa"/>
            <w:gridSpan w:val="2"/>
          </w:tcPr>
          <w:p w14:paraId="4B93736C" w14:textId="0C03EAEF" w:rsidR="00FB2B33" w:rsidRPr="006126C2" w:rsidRDefault="00583492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gridSpan w:val="2"/>
          </w:tcPr>
          <w:p w14:paraId="72BFD8B0" w14:textId="0D58900B" w:rsidR="00FB2B33" w:rsidRPr="006126C2" w:rsidRDefault="00583492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701" w:type="dxa"/>
            <w:gridSpan w:val="2"/>
          </w:tcPr>
          <w:p w14:paraId="44E8CBB4" w14:textId="199AB8D6" w:rsidR="00FB2B33" w:rsidRPr="006126C2" w:rsidRDefault="00583492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418" w:type="dxa"/>
            <w:gridSpan w:val="2"/>
          </w:tcPr>
          <w:p w14:paraId="31DB844B" w14:textId="014B806E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76" w:type="dxa"/>
            <w:gridSpan w:val="2"/>
          </w:tcPr>
          <w:p w14:paraId="4D6F0B29" w14:textId="488AB355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-36</w:t>
            </w:r>
          </w:p>
        </w:tc>
        <w:tc>
          <w:tcPr>
            <w:tcW w:w="1357" w:type="dxa"/>
            <w:gridSpan w:val="2"/>
          </w:tcPr>
          <w:p w14:paraId="380BFC89" w14:textId="0C0EA6A4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</w:tr>
      <w:tr w:rsidR="00FB2B33" w:rsidRPr="006126C2" w14:paraId="67B69B5E" w14:textId="77777777" w:rsidTr="002A4AEA">
        <w:trPr>
          <w:trHeight w:val="250"/>
        </w:trPr>
        <w:tc>
          <w:tcPr>
            <w:tcW w:w="1739" w:type="dxa"/>
          </w:tcPr>
          <w:p w14:paraId="486FF33B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851" w:type="dxa"/>
          </w:tcPr>
          <w:p w14:paraId="09D30D08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8" w:type="dxa"/>
            <w:shd w:val="clear" w:color="auto" w:fill="auto"/>
          </w:tcPr>
          <w:p w14:paraId="00A7A348" w14:textId="77777777" w:rsidR="00FB2B33" w:rsidRPr="00600770" w:rsidRDefault="00FB2B33" w:rsidP="005F2F2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3A2FBD8D" w14:textId="77777777" w:rsidR="00FB2B33" w:rsidRPr="00600770" w:rsidRDefault="00FB2B33" w:rsidP="005F2F2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2</w:t>
            </w:r>
          </w:p>
        </w:tc>
        <w:tc>
          <w:tcPr>
            <w:tcW w:w="638" w:type="dxa"/>
          </w:tcPr>
          <w:p w14:paraId="54878D22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80" w:type="dxa"/>
          </w:tcPr>
          <w:p w14:paraId="6F3E3E85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  <w:shd w:val="clear" w:color="auto" w:fill="auto"/>
          </w:tcPr>
          <w:p w14:paraId="41F1671B" w14:textId="77777777" w:rsidR="00FB2B33" w:rsidRPr="00600770" w:rsidRDefault="00FB2B33" w:rsidP="005F2F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650D5B23" w14:textId="77777777" w:rsidR="00FB2B33" w:rsidRPr="00600770" w:rsidRDefault="00FB2B33" w:rsidP="005F2F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4C6E2FDF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3A2F55E7" w14:textId="77777777" w:rsidR="00FB2B33" w:rsidRPr="00600770" w:rsidRDefault="00FB2B33" w:rsidP="005F2F2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</w:tcPr>
          <w:p w14:paraId="44FF5B3B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135BB7E2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51" w:type="dxa"/>
          </w:tcPr>
          <w:p w14:paraId="40AA1D96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50" w:type="dxa"/>
            <w:shd w:val="clear" w:color="auto" w:fill="auto"/>
          </w:tcPr>
          <w:p w14:paraId="593DDE14" w14:textId="77777777" w:rsidR="00FB2B33" w:rsidRPr="00600770" w:rsidRDefault="00FB2B33" w:rsidP="005F2F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357D9642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2DFA3885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</w:tcPr>
          <w:p w14:paraId="7357184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68" w:type="dxa"/>
            <w:shd w:val="clear" w:color="auto" w:fill="auto"/>
          </w:tcPr>
          <w:p w14:paraId="6F4B9DC8" w14:textId="77777777" w:rsidR="00FB2B33" w:rsidRPr="00600770" w:rsidRDefault="00FB2B33" w:rsidP="005F2F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640" w:type="dxa"/>
          </w:tcPr>
          <w:p w14:paraId="42F0E5D6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17" w:type="dxa"/>
          </w:tcPr>
          <w:p w14:paraId="2EAE170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</w:tr>
      <w:tr w:rsidR="00DD55F7" w:rsidRPr="006126C2" w14:paraId="354BAC60" w14:textId="77777777" w:rsidTr="002A4AEA">
        <w:trPr>
          <w:trHeight w:val="250"/>
        </w:trPr>
        <w:tc>
          <w:tcPr>
            <w:tcW w:w="1739" w:type="dxa"/>
          </w:tcPr>
          <w:p w14:paraId="637362F4" w14:textId="42C63AB6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851" w:type="dxa"/>
          </w:tcPr>
          <w:p w14:paraId="5CA80381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349B560A" w14:textId="552A98B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709" w:type="dxa"/>
            <w:shd w:val="clear" w:color="auto" w:fill="auto"/>
          </w:tcPr>
          <w:p w14:paraId="46407FDF" w14:textId="5E3069F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2</w:t>
            </w:r>
          </w:p>
        </w:tc>
        <w:tc>
          <w:tcPr>
            <w:tcW w:w="638" w:type="dxa"/>
            <w:shd w:val="clear" w:color="auto" w:fill="auto"/>
          </w:tcPr>
          <w:p w14:paraId="3376575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5E028451" w14:textId="025EBE6B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708" w:type="dxa"/>
            <w:shd w:val="clear" w:color="auto" w:fill="auto"/>
          </w:tcPr>
          <w:p w14:paraId="219B091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B8A640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CEB87E" w14:textId="5FB19E1E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8</w:t>
            </w:r>
          </w:p>
        </w:tc>
        <w:tc>
          <w:tcPr>
            <w:tcW w:w="709" w:type="dxa"/>
            <w:shd w:val="clear" w:color="auto" w:fill="auto"/>
          </w:tcPr>
          <w:p w14:paraId="2E88B269" w14:textId="3C0BBD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2</w:t>
            </w:r>
          </w:p>
        </w:tc>
        <w:tc>
          <w:tcPr>
            <w:tcW w:w="708" w:type="dxa"/>
            <w:shd w:val="clear" w:color="auto" w:fill="auto"/>
          </w:tcPr>
          <w:p w14:paraId="4D312AB4" w14:textId="29704C88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</w:p>
        </w:tc>
        <w:tc>
          <w:tcPr>
            <w:tcW w:w="709" w:type="dxa"/>
            <w:shd w:val="clear" w:color="auto" w:fill="auto"/>
          </w:tcPr>
          <w:p w14:paraId="72401CF2" w14:textId="5434D02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851" w:type="dxa"/>
            <w:shd w:val="clear" w:color="auto" w:fill="auto"/>
          </w:tcPr>
          <w:p w14:paraId="20A35CCA" w14:textId="092149D9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850" w:type="dxa"/>
            <w:shd w:val="clear" w:color="auto" w:fill="auto"/>
          </w:tcPr>
          <w:p w14:paraId="362B6203" w14:textId="5D1AC4B9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09" w:type="dxa"/>
            <w:shd w:val="clear" w:color="auto" w:fill="auto"/>
          </w:tcPr>
          <w:p w14:paraId="395BE282" w14:textId="4BCDCAEE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150D71C4" w14:textId="6996A655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3FD22C31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7CF63248" w14:textId="5D3778ED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</w:t>
            </w:r>
          </w:p>
        </w:tc>
        <w:tc>
          <w:tcPr>
            <w:tcW w:w="640" w:type="dxa"/>
            <w:shd w:val="clear" w:color="auto" w:fill="auto"/>
          </w:tcPr>
          <w:p w14:paraId="0BF3F63C" w14:textId="34270F0A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17" w:type="dxa"/>
            <w:shd w:val="clear" w:color="auto" w:fill="auto"/>
          </w:tcPr>
          <w:p w14:paraId="293A1BDD" w14:textId="5978BE89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</w:tr>
      <w:tr w:rsidR="00546D47" w:rsidRPr="006126C2" w14:paraId="0CF667EA" w14:textId="77777777" w:rsidTr="002A4AEA">
        <w:trPr>
          <w:trHeight w:val="250"/>
        </w:trPr>
        <w:tc>
          <w:tcPr>
            <w:tcW w:w="1739" w:type="dxa"/>
          </w:tcPr>
          <w:p w14:paraId="3320B678" w14:textId="551ECB0B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851" w:type="dxa"/>
          </w:tcPr>
          <w:p w14:paraId="0904DA09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1A2D46D7" w14:textId="52074716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6036917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5BE38007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41B3833B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EBE3D7C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4989B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356995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2037C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A086BB7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191B94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E43DD47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C8C9E79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A84BD8" w14:textId="59D794B1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87266AD" w14:textId="3D906A59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17D9C01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17AAB92D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0B8EBB22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7DADBB4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04A54522" w14:textId="77777777" w:rsidTr="002A4AEA">
        <w:trPr>
          <w:trHeight w:val="250"/>
        </w:trPr>
        <w:tc>
          <w:tcPr>
            <w:tcW w:w="1739" w:type="dxa"/>
          </w:tcPr>
          <w:p w14:paraId="63FD3CAB" w14:textId="6DC90F42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851" w:type="dxa"/>
          </w:tcPr>
          <w:p w14:paraId="050D62F6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6D9A2DF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E32CB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7C3707D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6635FA5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FD186B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28F8C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2DD119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5F9584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9BD588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F991E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45FFFF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1ECBDB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37EF47" w14:textId="7285A3F3" w:rsidR="007833C6" w:rsidRPr="00704A1D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6E334AF" w14:textId="5F484B94" w:rsidR="007833C6" w:rsidRPr="00704A1D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4568F8C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671C43D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4263FB6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10B180C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4D069ACD" w14:textId="77777777" w:rsidTr="002A4AEA">
        <w:trPr>
          <w:trHeight w:val="250"/>
        </w:trPr>
        <w:tc>
          <w:tcPr>
            <w:tcW w:w="1739" w:type="dxa"/>
          </w:tcPr>
          <w:p w14:paraId="5359D4BC" w14:textId="2A3DE7B4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851" w:type="dxa"/>
          </w:tcPr>
          <w:p w14:paraId="384310A8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7FE2C72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FE55D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6D3007E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66ACDB5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068C86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DD82D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F1675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17654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6943BD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C9719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E18763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B7B0DD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CEDB6D" w14:textId="01B40D36" w:rsidR="007833C6" w:rsidRPr="00704A1D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6CC4DB22" w14:textId="52FD20F2" w:rsidR="007833C6" w:rsidRPr="00704A1D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7178EF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3DD4EEC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2CD8251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7B1418C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D55F7" w:rsidRPr="006126C2" w14:paraId="4080B5F7" w14:textId="77777777" w:rsidTr="002A4AEA">
        <w:trPr>
          <w:trHeight w:val="253"/>
        </w:trPr>
        <w:tc>
          <w:tcPr>
            <w:tcW w:w="1739" w:type="dxa"/>
          </w:tcPr>
          <w:p w14:paraId="116D7986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851" w:type="dxa"/>
          </w:tcPr>
          <w:p w14:paraId="2FDBD55C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1F94EF6F" w14:textId="07BBC87F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709" w:type="dxa"/>
            <w:shd w:val="clear" w:color="auto" w:fill="auto"/>
          </w:tcPr>
          <w:p w14:paraId="2FB233F7" w14:textId="4A07576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7</w:t>
            </w:r>
          </w:p>
        </w:tc>
        <w:tc>
          <w:tcPr>
            <w:tcW w:w="638" w:type="dxa"/>
            <w:shd w:val="clear" w:color="auto" w:fill="auto"/>
          </w:tcPr>
          <w:p w14:paraId="62805EE0" w14:textId="16B0DBC9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780" w:type="dxa"/>
            <w:shd w:val="clear" w:color="auto" w:fill="auto"/>
          </w:tcPr>
          <w:p w14:paraId="71C49089" w14:textId="19EC5C41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</w:t>
            </w:r>
          </w:p>
        </w:tc>
        <w:tc>
          <w:tcPr>
            <w:tcW w:w="708" w:type="dxa"/>
            <w:shd w:val="clear" w:color="auto" w:fill="auto"/>
          </w:tcPr>
          <w:p w14:paraId="1CE9DDD2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EF731E" w14:textId="1B9BDFDD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472017B8" w14:textId="6C611AE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2</w:t>
            </w:r>
          </w:p>
        </w:tc>
        <w:tc>
          <w:tcPr>
            <w:tcW w:w="709" w:type="dxa"/>
            <w:shd w:val="clear" w:color="auto" w:fill="auto"/>
          </w:tcPr>
          <w:p w14:paraId="353AD52C" w14:textId="6451044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2</w:t>
            </w:r>
          </w:p>
        </w:tc>
        <w:tc>
          <w:tcPr>
            <w:tcW w:w="708" w:type="dxa"/>
            <w:shd w:val="clear" w:color="auto" w:fill="auto"/>
          </w:tcPr>
          <w:p w14:paraId="2D10BEF8" w14:textId="131CF54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1</w:t>
            </w:r>
          </w:p>
        </w:tc>
        <w:tc>
          <w:tcPr>
            <w:tcW w:w="709" w:type="dxa"/>
            <w:shd w:val="clear" w:color="auto" w:fill="auto"/>
          </w:tcPr>
          <w:p w14:paraId="767AFC98" w14:textId="58FA591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</w:t>
            </w:r>
          </w:p>
        </w:tc>
        <w:tc>
          <w:tcPr>
            <w:tcW w:w="851" w:type="dxa"/>
            <w:shd w:val="clear" w:color="auto" w:fill="auto"/>
          </w:tcPr>
          <w:p w14:paraId="67393E84" w14:textId="1738BF52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850" w:type="dxa"/>
            <w:shd w:val="clear" w:color="auto" w:fill="auto"/>
          </w:tcPr>
          <w:p w14:paraId="1A202BFE" w14:textId="771058D8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  <w:shd w:val="clear" w:color="auto" w:fill="auto"/>
          </w:tcPr>
          <w:p w14:paraId="5F44612D" w14:textId="004CAC2A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5D50D423" w14:textId="3339BDEB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00E725ED" w14:textId="0CE4A199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8</w:t>
            </w:r>
          </w:p>
        </w:tc>
        <w:tc>
          <w:tcPr>
            <w:tcW w:w="768" w:type="dxa"/>
            <w:shd w:val="clear" w:color="auto" w:fill="auto"/>
          </w:tcPr>
          <w:p w14:paraId="3EA69518" w14:textId="3A1825DA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</w:t>
            </w:r>
          </w:p>
        </w:tc>
        <w:tc>
          <w:tcPr>
            <w:tcW w:w="640" w:type="dxa"/>
            <w:shd w:val="clear" w:color="auto" w:fill="auto"/>
          </w:tcPr>
          <w:p w14:paraId="17B282B4" w14:textId="4B70E9A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17" w:type="dxa"/>
            <w:shd w:val="clear" w:color="auto" w:fill="auto"/>
          </w:tcPr>
          <w:p w14:paraId="364CEF2F" w14:textId="45C13E48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</w:tr>
      <w:tr w:rsidR="00DD55F7" w:rsidRPr="006126C2" w14:paraId="2946933A" w14:textId="77777777" w:rsidTr="002A4AEA">
        <w:trPr>
          <w:trHeight w:val="268"/>
        </w:trPr>
        <w:tc>
          <w:tcPr>
            <w:tcW w:w="1739" w:type="dxa"/>
          </w:tcPr>
          <w:p w14:paraId="24D1A10B" w14:textId="77777777" w:rsidR="00DD55F7" w:rsidRPr="00DB39ED" w:rsidRDefault="00DD55F7" w:rsidP="00DD55F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851" w:type="dxa"/>
          </w:tcPr>
          <w:p w14:paraId="191BF472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607D7DE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53BB25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2C3F4512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12499A1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CA8E99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1687D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664D92" w14:textId="492D4F2E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shd w:val="clear" w:color="auto" w:fill="auto"/>
          </w:tcPr>
          <w:p w14:paraId="7DBACDA6" w14:textId="6A436329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8" w:type="dxa"/>
            <w:shd w:val="clear" w:color="auto" w:fill="auto"/>
          </w:tcPr>
          <w:p w14:paraId="027063ED" w14:textId="364018BA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2CB63013" w14:textId="5401629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851" w:type="dxa"/>
            <w:shd w:val="clear" w:color="auto" w:fill="auto"/>
          </w:tcPr>
          <w:p w14:paraId="645F0C7D" w14:textId="542F746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850" w:type="dxa"/>
            <w:shd w:val="clear" w:color="auto" w:fill="auto"/>
          </w:tcPr>
          <w:p w14:paraId="2D6F021C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B0B8D4" w14:textId="6ABC34F5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14AF4987" w14:textId="7A2EB871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3A46F7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76554DF8" w14:textId="217F1EF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640" w:type="dxa"/>
            <w:shd w:val="clear" w:color="auto" w:fill="auto"/>
          </w:tcPr>
          <w:p w14:paraId="419D1B34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43297A53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D55F7" w:rsidRPr="006126C2" w14:paraId="5869AA63" w14:textId="77777777" w:rsidTr="002A4AEA">
        <w:trPr>
          <w:trHeight w:val="250"/>
        </w:trPr>
        <w:tc>
          <w:tcPr>
            <w:tcW w:w="1739" w:type="dxa"/>
          </w:tcPr>
          <w:p w14:paraId="138AE014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851" w:type="dxa"/>
          </w:tcPr>
          <w:p w14:paraId="51C32818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46E60FD6" w14:textId="45E7E83E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09" w:type="dxa"/>
            <w:shd w:val="clear" w:color="auto" w:fill="auto"/>
          </w:tcPr>
          <w:p w14:paraId="02FA6CE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5C305319" w14:textId="6CC56CE2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780" w:type="dxa"/>
            <w:shd w:val="clear" w:color="auto" w:fill="auto"/>
          </w:tcPr>
          <w:p w14:paraId="44F0D1FB" w14:textId="6CEF1C8D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708" w:type="dxa"/>
            <w:shd w:val="clear" w:color="auto" w:fill="auto"/>
          </w:tcPr>
          <w:p w14:paraId="65B46A3D" w14:textId="2C273034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709" w:type="dxa"/>
            <w:shd w:val="clear" w:color="auto" w:fill="auto"/>
          </w:tcPr>
          <w:p w14:paraId="555CA11E" w14:textId="767112C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</w:tc>
        <w:tc>
          <w:tcPr>
            <w:tcW w:w="709" w:type="dxa"/>
            <w:shd w:val="clear" w:color="auto" w:fill="auto"/>
          </w:tcPr>
          <w:p w14:paraId="5D9DD882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87E08D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6BE353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0CA7C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28DF9BA" w14:textId="3B9236F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850" w:type="dxa"/>
            <w:shd w:val="clear" w:color="auto" w:fill="auto"/>
          </w:tcPr>
          <w:p w14:paraId="2BB22C7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60872D" w14:textId="64351680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2B2EC129" w14:textId="18CEF331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3BB50674" w14:textId="027FFB2A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768" w:type="dxa"/>
            <w:shd w:val="clear" w:color="auto" w:fill="auto"/>
          </w:tcPr>
          <w:p w14:paraId="2AC571B3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73A7A68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01ACACB1" w14:textId="02D337C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</w:tr>
      <w:tr w:rsidR="00DD55F7" w:rsidRPr="006126C2" w14:paraId="286DB08D" w14:textId="77777777" w:rsidTr="002A4AEA">
        <w:trPr>
          <w:trHeight w:val="250"/>
        </w:trPr>
        <w:tc>
          <w:tcPr>
            <w:tcW w:w="1739" w:type="dxa"/>
          </w:tcPr>
          <w:p w14:paraId="68BA789F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851" w:type="dxa"/>
          </w:tcPr>
          <w:p w14:paraId="54B268BE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5B6919F6" w14:textId="6AEA5EF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709" w:type="dxa"/>
            <w:shd w:val="clear" w:color="auto" w:fill="auto"/>
          </w:tcPr>
          <w:p w14:paraId="6A15E382" w14:textId="3C4A218B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638" w:type="dxa"/>
            <w:shd w:val="clear" w:color="auto" w:fill="auto"/>
          </w:tcPr>
          <w:p w14:paraId="64C5D6B4" w14:textId="02F5960F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80" w:type="dxa"/>
            <w:shd w:val="clear" w:color="auto" w:fill="auto"/>
          </w:tcPr>
          <w:p w14:paraId="14CAA77C" w14:textId="228A78A5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8" w:type="dxa"/>
            <w:shd w:val="clear" w:color="auto" w:fill="auto"/>
          </w:tcPr>
          <w:p w14:paraId="3D880FB2" w14:textId="35431874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9" w:type="dxa"/>
            <w:shd w:val="clear" w:color="auto" w:fill="auto"/>
          </w:tcPr>
          <w:p w14:paraId="27CEFCBA" w14:textId="6A0DE1B2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709" w:type="dxa"/>
            <w:shd w:val="clear" w:color="auto" w:fill="auto"/>
          </w:tcPr>
          <w:p w14:paraId="4AC235F9" w14:textId="7353728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709" w:type="dxa"/>
            <w:shd w:val="clear" w:color="auto" w:fill="auto"/>
          </w:tcPr>
          <w:p w14:paraId="179D7976" w14:textId="635C915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8" w:type="dxa"/>
            <w:shd w:val="clear" w:color="auto" w:fill="auto"/>
          </w:tcPr>
          <w:p w14:paraId="0F495BD8" w14:textId="71414FCF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</w:t>
            </w:r>
          </w:p>
        </w:tc>
        <w:tc>
          <w:tcPr>
            <w:tcW w:w="709" w:type="dxa"/>
            <w:shd w:val="clear" w:color="auto" w:fill="auto"/>
          </w:tcPr>
          <w:p w14:paraId="0C5514E2" w14:textId="719FACC9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851" w:type="dxa"/>
            <w:shd w:val="clear" w:color="auto" w:fill="auto"/>
          </w:tcPr>
          <w:p w14:paraId="370EEA69" w14:textId="15B48D2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850" w:type="dxa"/>
            <w:shd w:val="clear" w:color="auto" w:fill="auto"/>
          </w:tcPr>
          <w:p w14:paraId="52437C7C" w14:textId="4A9743C4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14:paraId="020B7FAF" w14:textId="01C4932B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0E2E1FDD" w14:textId="007A0AB4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1A89191D" w14:textId="7C0F85A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68" w:type="dxa"/>
            <w:shd w:val="clear" w:color="auto" w:fill="auto"/>
          </w:tcPr>
          <w:p w14:paraId="18951E04" w14:textId="7A86C5D4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640" w:type="dxa"/>
            <w:shd w:val="clear" w:color="auto" w:fill="auto"/>
          </w:tcPr>
          <w:p w14:paraId="2BAD46F0" w14:textId="1F6045E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17" w:type="dxa"/>
            <w:shd w:val="clear" w:color="auto" w:fill="auto"/>
          </w:tcPr>
          <w:p w14:paraId="3187239B" w14:textId="4B65D048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</w:tr>
      <w:tr w:rsidR="00DD55F7" w:rsidRPr="006126C2" w14:paraId="09D063F6" w14:textId="77777777" w:rsidTr="002A4AEA">
        <w:trPr>
          <w:trHeight w:val="250"/>
        </w:trPr>
        <w:tc>
          <w:tcPr>
            <w:tcW w:w="1739" w:type="dxa"/>
          </w:tcPr>
          <w:p w14:paraId="131AD064" w14:textId="77777777" w:rsidR="00DD55F7" w:rsidRPr="00DB39ED" w:rsidRDefault="00DD55F7" w:rsidP="00DD55F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851" w:type="dxa"/>
          </w:tcPr>
          <w:p w14:paraId="06B94487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0C86AB5D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68CABB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40362766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7892481F" w14:textId="3198556A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08" w:type="dxa"/>
            <w:shd w:val="clear" w:color="auto" w:fill="auto"/>
          </w:tcPr>
          <w:p w14:paraId="1EE5C5D3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E2ED2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B16954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22AC23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1326E7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C59EF5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66FE5E9" w14:textId="280F9E0E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850" w:type="dxa"/>
            <w:shd w:val="clear" w:color="auto" w:fill="auto"/>
          </w:tcPr>
          <w:p w14:paraId="2DD3EB5F" w14:textId="7A2F4F7B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35F9592E" w14:textId="7730E5F9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9DEFFFF" w14:textId="4C3F21B7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3B0F9BA6" w14:textId="1BF44A8D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68" w:type="dxa"/>
            <w:shd w:val="clear" w:color="auto" w:fill="auto"/>
          </w:tcPr>
          <w:p w14:paraId="60D30A1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1B38006F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4E756C81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D55F7" w:rsidRPr="006126C2" w14:paraId="14DD7F76" w14:textId="77777777" w:rsidTr="002A4AEA">
        <w:trPr>
          <w:trHeight w:val="250"/>
        </w:trPr>
        <w:tc>
          <w:tcPr>
            <w:tcW w:w="1739" w:type="dxa"/>
          </w:tcPr>
          <w:p w14:paraId="1A9798B4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851" w:type="dxa"/>
          </w:tcPr>
          <w:p w14:paraId="44C9FE0B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1423BEDF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5E2071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480F6811" w14:textId="3C117EA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80" w:type="dxa"/>
            <w:shd w:val="clear" w:color="auto" w:fill="auto"/>
          </w:tcPr>
          <w:p w14:paraId="121825ED" w14:textId="0633A608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8" w:type="dxa"/>
            <w:shd w:val="clear" w:color="auto" w:fill="auto"/>
          </w:tcPr>
          <w:p w14:paraId="4373AF18" w14:textId="06753596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09" w:type="dxa"/>
            <w:shd w:val="clear" w:color="auto" w:fill="auto"/>
          </w:tcPr>
          <w:p w14:paraId="4810F5D3" w14:textId="59956334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9" w:type="dxa"/>
            <w:shd w:val="clear" w:color="auto" w:fill="auto"/>
          </w:tcPr>
          <w:p w14:paraId="4DB36BC7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3AA01C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F1D44D1" w14:textId="04091E12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9" w:type="dxa"/>
            <w:shd w:val="clear" w:color="auto" w:fill="auto"/>
          </w:tcPr>
          <w:p w14:paraId="40E5B61B" w14:textId="6CD339BB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851" w:type="dxa"/>
            <w:shd w:val="clear" w:color="auto" w:fill="auto"/>
          </w:tcPr>
          <w:p w14:paraId="4787FBC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6D2F68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4989B1" w14:textId="7B15E0EB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6E34188D" w14:textId="0DCCB2C8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F9EBD7A" w14:textId="05DCC86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768" w:type="dxa"/>
            <w:shd w:val="clear" w:color="auto" w:fill="auto"/>
          </w:tcPr>
          <w:p w14:paraId="67D7CCA8" w14:textId="0200242F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640" w:type="dxa"/>
            <w:shd w:val="clear" w:color="auto" w:fill="auto"/>
          </w:tcPr>
          <w:p w14:paraId="5CD332FA" w14:textId="5A78C49D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7</w:t>
            </w:r>
          </w:p>
        </w:tc>
        <w:tc>
          <w:tcPr>
            <w:tcW w:w="717" w:type="dxa"/>
            <w:shd w:val="clear" w:color="auto" w:fill="auto"/>
          </w:tcPr>
          <w:p w14:paraId="2D579AE1" w14:textId="661B94F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</w:t>
            </w:r>
          </w:p>
        </w:tc>
      </w:tr>
      <w:tr w:rsidR="00DD55F7" w:rsidRPr="006126C2" w14:paraId="5E21889E" w14:textId="77777777" w:rsidTr="002A4AEA">
        <w:trPr>
          <w:trHeight w:val="250"/>
        </w:trPr>
        <w:tc>
          <w:tcPr>
            <w:tcW w:w="1739" w:type="dxa"/>
          </w:tcPr>
          <w:p w14:paraId="106F7D8E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851" w:type="dxa"/>
          </w:tcPr>
          <w:p w14:paraId="20306018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7AE33256" w14:textId="530BA612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709" w:type="dxa"/>
            <w:shd w:val="clear" w:color="auto" w:fill="auto"/>
          </w:tcPr>
          <w:p w14:paraId="790F013A" w14:textId="00EED4C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638" w:type="dxa"/>
            <w:shd w:val="clear" w:color="auto" w:fill="auto"/>
          </w:tcPr>
          <w:p w14:paraId="4FAF152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0ACBD948" w14:textId="6564F69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6</w:t>
            </w:r>
          </w:p>
        </w:tc>
        <w:tc>
          <w:tcPr>
            <w:tcW w:w="708" w:type="dxa"/>
            <w:shd w:val="clear" w:color="auto" w:fill="auto"/>
          </w:tcPr>
          <w:p w14:paraId="495B5DA5" w14:textId="6D559A3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709" w:type="dxa"/>
            <w:shd w:val="clear" w:color="auto" w:fill="auto"/>
          </w:tcPr>
          <w:p w14:paraId="51246F83" w14:textId="080AD3C1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709" w:type="dxa"/>
            <w:shd w:val="clear" w:color="auto" w:fill="auto"/>
          </w:tcPr>
          <w:p w14:paraId="7DD6D5FE" w14:textId="7E5AA6AD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</w:t>
            </w:r>
          </w:p>
        </w:tc>
        <w:tc>
          <w:tcPr>
            <w:tcW w:w="709" w:type="dxa"/>
            <w:shd w:val="clear" w:color="auto" w:fill="auto"/>
          </w:tcPr>
          <w:p w14:paraId="35DC7692" w14:textId="76B942D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3</w:t>
            </w:r>
          </w:p>
        </w:tc>
        <w:tc>
          <w:tcPr>
            <w:tcW w:w="708" w:type="dxa"/>
            <w:shd w:val="clear" w:color="auto" w:fill="auto"/>
          </w:tcPr>
          <w:p w14:paraId="65BD9E45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66DB819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A3C7AAA" w14:textId="3C462605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</w:t>
            </w:r>
          </w:p>
        </w:tc>
        <w:tc>
          <w:tcPr>
            <w:tcW w:w="850" w:type="dxa"/>
            <w:shd w:val="clear" w:color="auto" w:fill="auto"/>
          </w:tcPr>
          <w:p w14:paraId="6D3A8E97" w14:textId="6A2D67A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7</w:t>
            </w:r>
          </w:p>
        </w:tc>
        <w:tc>
          <w:tcPr>
            <w:tcW w:w="709" w:type="dxa"/>
            <w:shd w:val="clear" w:color="auto" w:fill="auto"/>
          </w:tcPr>
          <w:p w14:paraId="7A7D37F4" w14:textId="0CD9A589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0D88AA5" w14:textId="10565DE2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7E4BB14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38DD1317" w14:textId="4B2E1DE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3</w:t>
            </w:r>
          </w:p>
        </w:tc>
        <w:tc>
          <w:tcPr>
            <w:tcW w:w="640" w:type="dxa"/>
            <w:shd w:val="clear" w:color="auto" w:fill="auto"/>
          </w:tcPr>
          <w:p w14:paraId="14321D9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61A6FC14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6D47" w:rsidRPr="006126C2" w14:paraId="5FDBE71C" w14:textId="77777777" w:rsidTr="002A4AEA">
        <w:trPr>
          <w:trHeight w:val="268"/>
        </w:trPr>
        <w:tc>
          <w:tcPr>
            <w:tcW w:w="1739" w:type="dxa"/>
          </w:tcPr>
          <w:p w14:paraId="4783112E" w14:textId="77777777" w:rsidR="00DD55F7" w:rsidRPr="00DB39ED" w:rsidRDefault="00DD55F7" w:rsidP="00DD55F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851" w:type="dxa"/>
          </w:tcPr>
          <w:p w14:paraId="0A36EE40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785ECD3C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F47BA5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293844BB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6EB180F7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AAD6510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0AEED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37A0B72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15DD9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DE3E1F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A61C72F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4231DEF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24014B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67A7D6" w14:textId="486FBE19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469ECA82" w14:textId="5EDD937F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54CBAA2D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244C6F1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234EB10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1CEA340F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D55F7" w:rsidRPr="006126C2" w14:paraId="4244D5AC" w14:textId="77777777" w:rsidTr="002A4AEA">
        <w:trPr>
          <w:trHeight w:val="263"/>
        </w:trPr>
        <w:tc>
          <w:tcPr>
            <w:tcW w:w="1739" w:type="dxa"/>
          </w:tcPr>
          <w:p w14:paraId="123DF7D7" w14:textId="77777777" w:rsidR="00DD55F7" w:rsidRPr="00DB39ED" w:rsidRDefault="00DD55F7" w:rsidP="00DD55F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851" w:type="dxa"/>
          </w:tcPr>
          <w:p w14:paraId="6E599E56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7F1C4206" w14:textId="226A5294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09" w:type="dxa"/>
            <w:shd w:val="clear" w:color="auto" w:fill="auto"/>
          </w:tcPr>
          <w:p w14:paraId="7A1DD8E3" w14:textId="63EECBD5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638" w:type="dxa"/>
            <w:shd w:val="clear" w:color="auto" w:fill="auto"/>
          </w:tcPr>
          <w:p w14:paraId="66166E47" w14:textId="5B0EA2F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80" w:type="dxa"/>
            <w:shd w:val="clear" w:color="auto" w:fill="auto"/>
          </w:tcPr>
          <w:p w14:paraId="059196B4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D4F2300" w14:textId="5B8DB4FE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1FFE85E7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63ACAA" w14:textId="6AEE69B3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44E39CA5" w14:textId="5759F7C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708" w:type="dxa"/>
            <w:shd w:val="clear" w:color="auto" w:fill="auto"/>
          </w:tcPr>
          <w:p w14:paraId="6AFD4A32" w14:textId="318381F5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14:paraId="1214525C" w14:textId="1D1D66BA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851" w:type="dxa"/>
            <w:shd w:val="clear" w:color="auto" w:fill="auto"/>
          </w:tcPr>
          <w:p w14:paraId="30A84001" w14:textId="0BFAB56E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850" w:type="dxa"/>
            <w:shd w:val="clear" w:color="auto" w:fill="auto"/>
          </w:tcPr>
          <w:p w14:paraId="41AC4320" w14:textId="2C0EF7DB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709" w:type="dxa"/>
            <w:shd w:val="clear" w:color="auto" w:fill="auto"/>
          </w:tcPr>
          <w:p w14:paraId="0897F786" w14:textId="07EEF3BB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48FF7B70" w14:textId="72B76D71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0C2F5487" w14:textId="433EB2F0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68" w:type="dxa"/>
            <w:shd w:val="clear" w:color="auto" w:fill="auto"/>
          </w:tcPr>
          <w:p w14:paraId="0ECA748C" w14:textId="5763709C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640" w:type="dxa"/>
            <w:shd w:val="clear" w:color="auto" w:fill="auto"/>
          </w:tcPr>
          <w:p w14:paraId="07E5C680" w14:textId="1CE3FF32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17" w:type="dxa"/>
            <w:shd w:val="clear" w:color="auto" w:fill="auto"/>
          </w:tcPr>
          <w:p w14:paraId="14FCD35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D55F7" w:rsidRPr="006126C2" w14:paraId="404D51CD" w14:textId="77777777" w:rsidTr="002A4AEA">
        <w:trPr>
          <w:trHeight w:val="250"/>
        </w:trPr>
        <w:tc>
          <w:tcPr>
            <w:tcW w:w="1739" w:type="dxa"/>
          </w:tcPr>
          <w:p w14:paraId="65C6073E" w14:textId="77777777" w:rsidR="00DD55F7" w:rsidRPr="00DB39ED" w:rsidRDefault="00DD55F7" w:rsidP="00DD55F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851" w:type="dxa"/>
          </w:tcPr>
          <w:p w14:paraId="7910B49B" w14:textId="77777777" w:rsidR="00DD55F7" w:rsidRPr="006126C2" w:rsidRDefault="00DD55F7" w:rsidP="00DD55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8" w:type="dxa"/>
            <w:shd w:val="clear" w:color="auto" w:fill="auto"/>
          </w:tcPr>
          <w:p w14:paraId="10ED8B6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09DA3E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09063E9D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4F9CC874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CC2E58D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ED4323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358BA8" w14:textId="55475D8E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09" w:type="dxa"/>
            <w:shd w:val="clear" w:color="auto" w:fill="auto"/>
          </w:tcPr>
          <w:p w14:paraId="093B5BEA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541D61B" w14:textId="2DDCF7FD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709" w:type="dxa"/>
            <w:shd w:val="clear" w:color="auto" w:fill="auto"/>
          </w:tcPr>
          <w:p w14:paraId="09BFA932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8CA9F69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052341F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CA64CD8" w14:textId="7308DFD6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72DEF486" w14:textId="363BBF61" w:rsidR="00DD55F7" w:rsidRPr="00704A1D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8314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E57B4C2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35BE6EE3" w14:textId="71C1D191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8</w:t>
            </w:r>
          </w:p>
        </w:tc>
        <w:tc>
          <w:tcPr>
            <w:tcW w:w="640" w:type="dxa"/>
            <w:shd w:val="clear" w:color="auto" w:fill="auto"/>
          </w:tcPr>
          <w:p w14:paraId="65B0D068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4B380CBB" w14:textId="77777777" w:rsidR="00DD55F7" w:rsidRPr="006126C2" w:rsidRDefault="00DD55F7" w:rsidP="00DD55F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2B33" w:rsidRPr="006126C2" w14:paraId="0DFB0412" w14:textId="77777777" w:rsidTr="002A4AEA">
        <w:trPr>
          <w:trHeight w:val="250"/>
        </w:trPr>
        <w:tc>
          <w:tcPr>
            <w:tcW w:w="1739" w:type="dxa"/>
          </w:tcPr>
          <w:p w14:paraId="71480694" w14:textId="77777777" w:rsidR="00FB2B33" w:rsidRPr="00DB39ED" w:rsidRDefault="00FB2B33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851" w:type="dxa"/>
          </w:tcPr>
          <w:p w14:paraId="73314530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8" w:type="dxa"/>
            <w:shd w:val="clear" w:color="auto" w:fill="auto"/>
          </w:tcPr>
          <w:p w14:paraId="4438322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E8FBC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170FD391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55342616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CA5ED9D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996EC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3BEB30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EBA65EE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FE53EF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AD6BF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0139B3B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B36D844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13542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909DE0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905811A" w14:textId="33918E8E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68" w:type="dxa"/>
            <w:shd w:val="clear" w:color="auto" w:fill="auto"/>
          </w:tcPr>
          <w:p w14:paraId="53369D6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71418C40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7AAE5B8C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2B33" w:rsidRPr="006126C2" w14:paraId="621EFD26" w14:textId="77777777" w:rsidTr="002A4AEA">
        <w:trPr>
          <w:trHeight w:val="250"/>
        </w:trPr>
        <w:tc>
          <w:tcPr>
            <w:tcW w:w="1739" w:type="dxa"/>
          </w:tcPr>
          <w:p w14:paraId="71D7E3E7" w14:textId="77777777" w:rsidR="00FB2B33" w:rsidRPr="00DB39ED" w:rsidRDefault="00FB2B33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851" w:type="dxa"/>
          </w:tcPr>
          <w:p w14:paraId="024F0C0F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8" w:type="dxa"/>
            <w:shd w:val="clear" w:color="auto" w:fill="auto"/>
          </w:tcPr>
          <w:p w14:paraId="2D8E47BC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62B830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5440DF74" w14:textId="66654C03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80" w:type="dxa"/>
            <w:shd w:val="clear" w:color="auto" w:fill="auto"/>
          </w:tcPr>
          <w:p w14:paraId="57C9530F" w14:textId="572203D4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</w:t>
            </w:r>
          </w:p>
        </w:tc>
        <w:tc>
          <w:tcPr>
            <w:tcW w:w="708" w:type="dxa"/>
            <w:shd w:val="clear" w:color="auto" w:fill="auto"/>
          </w:tcPr>
          <w:p w14:paraId="61845232" w14:textId="4EF9B5B4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709" w:type="dxa"/>
            <w:shd w:val="clear" w:color="auto" w:fill="auto"/>
          </w:tcPr>
          <w:p w14:paraId="2C5229A6" w14:textId="5CBCA47D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8</w:t>
            </w:r>
          </w:p>
        </w:tc>
        <w:tc>
          <w:tcPr>
            <w:tcW w:w="709" w:type="dxa"/>
            <w:shd w:val="clear" w:color="auto" w:fill="auto"/>
          </w:tcPr>
          <w:p w14:paraId="671484D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392D82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193A24D" w14:textId="112271DD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57C64827" w14:textId="7176F3AA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851" w:type="dxa"/>
            <w:shd w:val="clear" w:color="auto" w:fill="auto"/>
          </w:tcPr>
          <w:p w14:paraId="6CCAD463" w14:textId="7B6EAC6D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850" w:type="dxa"/>
            <w:shd w:val="clear" w:color="auto" w:fill="auto"/>
          </w:tcPr>
          <w:p w14:paraId="3C42BA19" w14:textId="5FD9D28C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</w:p>
        </w:tc>
        <w:tc>
          <w:tcPr>
            <w:tcW w:w="709" w:type="dxa"/>
            <w:shd w:val="clear" w:color="auto" w:fill="auto"/>
          </w:tcPr>
          <w:p w14:paraId="66EA2CB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C26E4D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E0E698B" w14:textId="7216A032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1</w:t>
            </w:r>
          </w:p>
        </w:tc>
        <w:tc>
          <w:tcPr>
            <w:tcW w:w="768" w:type="dxa"/>
            <w:shd w:val="clear" w:color="auto" w:fill="auto"/>
          </w:tcPr>
          <w:p w14:paraId="09F3F714" w14:textId="690C8A5C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2</w:t>
            </w:r>
          </w:p>
        </w:tc>
        <w:tc>
          <w:tcPr>
            <w:tcW w:w="640" w:type="dxa"/>
            <w:shd w:val="clear" w:color="auto" w:fill="auto"/>
          </w:tcPr>
          <w:p w14:paraId="6F5A7E39" w14:textId="2124D05A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717" w:type="dxa"/>
            <w:shd w:val="clear" w:color="auto" w:fill="auto"/>
          </w:tcPr>
          <w:p w14:paraId="7DA9473D" w14:textId="1C59D9E0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</w:t>
            </w:r>
          </w:p>
        </w:tc>
      </w:tr>
      <w:tr w:rsidR="00FB2B33" w:rsidRPr="006126C2" w14:paraId="0600A30E" w14:textId="77777777" w:rsidTr="002A4AEA">
        <w:trPr>
          <w:trHeight w:val="250"/>
        </w:trPr>
        <w:tc>
          <w:tcPr>
            <w:tcW w:w="1739" w:type="dxa"/>
          </w:tcPr>
          <w:p w14:paraId="59E27CBC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851" w:type="dxa"/>
          </w:tcPr>
          <w:p w14:paraId="60D821A5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8" w:type="dxa"/>
            <w:shd w:val="clear" w:color="auto" w:fill="auto"/>
          </w:tcPr>
          <w:p w14:paraId="5E8F9F9D" w14:textId="4BFF310B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709" w:type="dxa"/>
            <w:shd w:val="clear" w:color="auto" w:fill="auto"/>
          </w:tcPr>
          <w:p w14:paraId="46EB40B9" w14:textId="1809407A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638" w:type="dxa"/>
            <w:shd w:val="clear" w:color="auto" w:fill="auto"/>
          </w:tcPr>
          <w:p w14:paraId="4A1EC842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19F557A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4308D0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9F9DA4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6F4A5C" w14:textId="426F35ED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709" w:type="dxa"/>
            <w:shd w:val="clear" w:color="auto" w:fill="auto"/>
          </w:tcPr>
          <w:p w14:paraId="63848496" w14:textId="3F74A29C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8" w:type="dxa"/>
            <w:shd w:val="clear" w:color="auto" w:fill="auto"/>
          </w:tcPr>
          <w:p w14:paraId="6DDF4E2C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AC6EC7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C6A5C16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75B7D14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DA2DDF" w14:textId="3E081D4C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</w:tc>
        <w:tc>
          <w:tcPr>
            <w:tcW w:w="709" w:type="dxa"/>
            <w:shd w:val="clear" w:color="auto" w:fill="auto"/>
          </w:tcPr>
          <w:p w14:paraId="5C1EBA66" w14:textId="5858CBEB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</w:t>
            </w:r>
          </w:p>
        </w:tc>
        <w:tc>
          <w:tcPr>
            <w:tcW w:w="708" w:type="dxa"/>
            <w:shd w:val="clear" w:color="auto" w:fill="auto"/>
          </w:tcPr>
          <w:p w14:paraId="21E1B49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6ADA0761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4959FE1D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1C766B5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2B33" w:rsidRPr="006126C2" w14:paraId="3739C84F" w14:textId="77777777" w:rsidTr="002A4AEA">
        <w:trPr>
          <w:trHeight w:val="250"/>
        </w:trPr>
        <w:tc>
          <w:tcPr>
            <w:tcW w:w="1739" w:type="dxa"/>
          </w:tcPr>
          <w:p w14:paraId="617BF746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851" w:type="dxa"/>
          </w:tcPr>
          <w:p w14:paraId="6BCA1231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8" w:type="dxa"/>
            <w:shd w:val="clear" w:color="auto" w:fill="auto"/>
          </w:tcPr>
          <w:p w14:paraId="4228D2DE" w14:textId="35FB34C1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9" w:type="dxa"/>
            <w:shd w:val="clear" w:color="auto" w:fill="auto"/>
          </w:tcPr>
          <w:p w14:paraId="332E6C3C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16FB0E9E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386C8E8D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7A5982E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CBF832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FD8E0D" w14:textId="788F0885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shd w:val="clear" w:color="auto" w:fill="auto"/>
          </w:tcPr>
          <w:p w14:paraId="4F3F542D" w14:textId="2246CBF5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08" w:type="dxa"/>
            <w:shd w:val="clear" w:color="auto" w:fill="auto"/>
          </w:tcPr>
          <w:p w14:paraId="4B8D18D1" w14:textId="110B3060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709" w:type="dxa"/>
            <w:shd w:val="clear" w:color="auto" w:fill="auto"/>
          </w:tcPr>
          <w:p w14:paraId="7EFDD4ED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ADE817B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51A2F6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99C65C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5B6A9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4154BBE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2007A1E6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5FDAC14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6635C0FE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2B33" w:rsidRPr="006126C2" w14:paraId="6DA83066" w14:textId="77777777" w:rsidTr="002A4AEA">
        <w:trPr>
          <w:trHeight w:val="250"/>
        </w:trPr>
        <w:tc>
          <w:tcPr>
            <w:tcW w:w="1739" w:type="dxa"/>
          </w:tcPr>
          <w:p w14:paraId="3EC65817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851" w:type="dxa"/>
          </w:tcPr>
          <w:p w14:paraId="5A2E3894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8" w:type="dxa"/>
            <w:shd w:val="clear" w:color="auto" w:fill="auto"/>
          </w:tcPr>
          <w:p w14:paraId="3A3D77E2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32CE514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4C5D1126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2967B353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A574CCD" w14:textId="01239EF1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09" w:type="dxa"/>
            <w:shd w:val="clear" w:color="auto" w:fill="auto"/>
          </w:tcPr>
          <w:p w14:paraId="5229F930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49806D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D0B535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EC4836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F1D564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F94486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6AA608C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46BF7D" w14:textId="6193D202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022CF615" w14:textId="7EEC762F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08" w:type="dxa"/>
            <w:shd w:val="clear" w:color="auto" w:fill="auto"/>
          </w:tcPr>
          <w:p w14:paraId="11E924AD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3830B84C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401B15F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6A26CD8B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2B33" w:rsidRPr="006126C2" w14:paraId="357F7B1E" w14:textId="77777777" w:rsidTr="002A4AEA">
        <w:trPr>
          <w:trHeight w:val="250"/>
        </w:trPr>
        <w:tc>
          <w:tcPr>
            <w:tcW w:w="1739" w:type="dxa"/>
          </w:tcPr>
          <w:p w14:paraId="6855B043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851" w:type="dxa"/>
          </w:tcPr>
          <w:p w14:paraId="3A57FA3E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8" w:type="dxa"/>
            <w:shd w:val="clear" w:color="auto" w:fill="auto"/>
          </w:tcPr>
          <w:p w14:paraId="5C27F8AF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7C3B74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</w:tcPr>
          <w:p w14:paraId="2D017781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shd w:val="clear" w:color="auto" w:fill="auto"/>
          </w:tcPr>
          <w:p w14:paraId="2C5269B4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0ADF00F" w14:textId="4E953A53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</w:t>
            </w:r>
          </w:p>
        </w:tc>
        <w:tc>
          <w:tcPr>
            <w:tcW w:w="709" w:type="dxa"/>
            <w:shd w:val="clear" w:color="auto" w:fill="auto"/>
          </w:tcPr>
          <w:p w14:paraId="5BDF6F33" w14:textId="4DEB5386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09" w:type="dxa"/>
            <w:shd w:val="clear" w:color="auto" w:fill="auto"/>
          </w:tcPr>
          <w:p w14:paraId="25B9EC31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A6E685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5E66A8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91EB0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FF23C8B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B09618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EF91B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EB62E96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E261C2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shd w:val="clear" w:color="auto" w:fill="auto"/>
          </w:tcPr>
          <w:p w14:paraId="071351D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shd w:val="clear" w:color="auto" w:fill="auto"/>
          </w:tcPr>
          <w:p w14:paraId="0B37BC77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7445D168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2B33" w:rsidRPr="006126C2" w14:paraId="73AD0D2D" w14:textId="77777777" w:rsidTr="002A4AEA">
        <w:trPr>
          <w:trHeight w:val="250"/>
        </w:trPr>
        <w:tc>
          <w:tcPr>
            <w:tcW w:w="1739" w:type="dxa"/>
          </w:tcPr>
          <w:p w14:paraId="2A83B212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851" w:type="dxa"/>
          </w:tcPr>
          <w:p w14:paraId="195318C9" w14:textId="77777777" w:rsidR="00FB2B33" w:rsidRPr="006126C2" w:rsidRDefault="00FB2B33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8" w:type="dxa"/>
            <w:shd w:val="clear" w:color="auto" w:fill="auto"/>
          </w:tcPr>
          <w:p w14:paraId="23EA8BFF" w14:textId="57F02B06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09" w:type="dxa"/>
            <w:shd w:val="clear" w:color="auto" w:fill="auto"/>
          </w:tcPr>
          <w:p w14:paraId="78097938" w14:textId="33AF5BDF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1</w:t>
            </w:r>
          </w:p>
        </w:tc>
        <w:tc>
          <w:tcPr>
            <w:tcW w:w="638" w:type="dxa"/>
            <w:shd w:val="clear" w:color="auto" w:fill="auto"/>
          </w:tcPr>
          <w:p w14:paraId="1E7C5368" w14:textId="696459EB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5</w:t>
            </w:r>
          </w:p>
        </w:tc>
        <w:tc>
          <w:tcPr>
            <w:tcW w:w="780" w:type="dxa"/>
            <w:shd w:val="clear" w:color="auto" w:fill="auto"/>
          </w:tcPr>
          <w:p w14:paraId="22986C37" w14:textId="49DA7964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9</w:t>
            </w:r>
          </w:p>
        </w:tc>
        <w:tc>
          <w:tcPr>
            <w:tcW w:w="708" w:type="dxa"/>
            <w:shd w:val="clear" w:color="auto" w:fill="auto"/>
          </w:tcPr>
          <w:p w14:paraId="4C7C2CA2" w14:textId="5D6FD62E" w:rsidR="00FB2B33" w:rsidRPr="006126C2" w:rsidRDefault="00207098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7</w:t>
            </w:r>
          </w:p>
        </w:tc>
        <w:tc>
          <w:tcPr>
            <w:tcW w:w="709" w:type="dxa"/>
            <w:shd w:val="clear" w:color="auto" w:fill="auto"/>
          </w:tcPr>
          <w:p w14:paraId="52C91499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2811F2" w14:textId="754B9974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09" w:type="dxa"/>
            <w:shd w:val="clear" w:color="auto" w:fill="auto"/>
          </w:tcPr>
          <w:p w14:paraId="274514A8" w14:textId="704AFB63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8" w:type="dxa"/>
            <w:shd w:val="clear" w:color="auto" w:fill="auto"/>
          </w:tcPr>
          <w:p w14:paraId="20363D29" w14:textId="079AF5BC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709" w:type="dxa"/>
            <w:shd w:val="clear" w:color="auto" w:fill="auto"/>
          </w:tcPr>
          <w:p w14:paraId="5BD51659" w14:textId="5ED1EF02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851" w:type="dxa"/>
            <w:shd w:val="clear" w:color="auto" w:fill="auto"/>
          </w:tcPr>
          <w:p w14:paraId="18C746FA" w14:textId="36CB0508" w:rsidR="00FB2B33" w:rsidRPr="006126C2" w:rsidRDefault="00382EE6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7</w:t>
            </w:r>
          </w:p>
        </w:tc>
        <w:tc>
          <w:tcPr>
            <w:tcW w:w="850" w:type="dxa"/>
            <w:shd w:val="clear" w:color="auto" w:fill="auto"/>
          </w:tcPr>
          <w:p w14:paraId="2FFA94DA" w14:textId="77777777" w:rsidR="00FB2B33" w:rsidRPr="006126C2" w:rsidRDefault="00FB2B33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2D333B" w14:textId="507ED2A6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5</w:t>
            </w:r>
          </w:p>
        </w:tc>
        <w:tc>
          <w:tcPr>
            <w:tcW w:w="709" w:type="dxa"/>
            <w:shd w:val="clear" w:color="auto" w:fill="auto"/>
          </w:tcPr>
          <w:p w14:paraId="50133593" w14:textId="2C640199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1</w:t>
            </w:r>
          </w:p>
        </w:tc>
        <w:tc>
          <w:tcPr>
            <w:tcW w:w="708" w:type="dxa"/>
            <w:shd w:val="clear" w:color="auto" w:fill="auto"/>
          </w:tcPr>
          <w:p w14:paraId="0BFB2BC3" w14:textId="139E1583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768" w:type="dxa"/>
            <w:shd w:val="clear" w:color="auto" w:fill="auto"/>
          </w:tcPr>
          <w:p w14:paraId="3DCA85C5" w14:textId="32AC0EA5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640" w:type="dxa"/>
            <w:shd w:val="clear" w:color="auto" w:fill="auto"/>
          </w:tcPr>
          <w:p w14:paraId="1D7ABDAC" w14:textId="0DBA916F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717" w:type="dxa"/>
            <w:shd w:val="clear" w:color="auto" w:fill="auto"/>
          </w:tcPr>
          <w:p w14:paraId="08CB2091" w14:textId="4969F95C" w:rsidR="00FB2B33" w:rsidRPr="006126C2" w:rsidRDefault="008F18FB" w:rsidP="005F2F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</w:t>
            </w:r>
          </w:p>
        </w:tc>
      </w:tr>
    </w:tbl>
    <w:p w14:paraId="3CD34EEB" w14:textId="77777777" w:rsidR="00DD55F7" w:rsidRPr="00DE76B4" w:rsidRDefault="00DD55F7" w:rsidP="00DD55F7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DE76B4">
        <w:rPr>
          <w:rFonts w:ascii="Times New Roman" w:hAnsi="Times New Roman" w:cs="Times New Roman"/>
          <w:sz w:val="18"/>
          <w:szCs w:val="18"/>
          <w:lang w:val="en-GB"/>
        </w:rPr>
        <w:t>na</w:t>
      </w:r>
      <w:proofErr w:type="spellEnd"/>
      <w:proofErr w:type="gramEnd"/>
      <w:r w:rsidRPr="00DE76B4">
        <w:rPr>
          <w:rFonts w:ascii="Times New Roman" w:hAnsi="Times New Roman" w:cs="Times New Roman"/>
          <w:sz w:val="18"/>
          <w:szCs w:val="18"/>
          <w:lang w:val="en-GB"/>
        </w:rPr>
        <w:t>: no analysis</w:t>
      </w:r>
    </w:p>
    <w:p w14:paraId="73BB4C54" w14:textId="77777777" w:rsidR="00FB2B33" w:rsidRDefault="00FB2B33">
      <w:pPr>
        <w:rPr>
          <w:sz w:val="16"/>
          <w:szCs w:val="16"/>
          <w:lang w:val="en-GB"/>
        </w:rPr>
      </w:pPr>
    </w:p>
    <w:p w14:paraId="5EBF9E1D" w14:textId="77777777" w:rsidR="001C0202" w:rsidRDefault="001C0202">
      <w:pPr>
        <w:rPr>
          <w:sz w:val="16"/>
          <w:szCs w:val="16"/>
          <w:lang w:val="en-GB"/>
        </w:rPr>
      </w:pPr>
    </w:p>
    <w:p w14:paraId="7821AD6D" w14:textId="77777777" w:rsidR="001C0202" w:rsidRDefault="001C0202">
      <w:pPr>
        <w:rPr>
          <w:sz w:val="16"/>
          <w:szCs w:val="16"/>
          <w:lang w:val="en-GB"/>
        </w:rPr>
      </w:pPr>
    </w:p>
    <w:p w14:paraId="3F072835" w14:textId="77777777" w:rsidR="001C0202" w:rsidRDefault="001C0202">
      <w:pPr>
        <w:rPr>
          <w:sz w:val="16"/>
          <w:szCs w:val="16"/>
          <w:lang w:val="en-GB"/>
        </w:rPr>
      </w:pPr>
    </w:p>
    <w:p w14:paraId="22250B36" w14:textId="77777777" w:rsidR="00E449C9" w:rsidRDefault="00E449C9">
      <w:pPr>
        <w:rPr>
          <w:sz w:val="16"/>
          <w:szCs w:val="16"/>
          <w:lang w:val="en-GB"/>
        </w:rPr>
      </w:pPr>
    </w:p>
    <w:p w14:paraId="022BDBA1" w14:textId="77777777" w:rsidR="00E449C9" w:rsidRDefault="00E449C9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ook w:val="04A0" w:firstRow="1" w:lastRow="0" w:firstColumn="1" w:lastColumn="0" w:noHBand="0" w:noVBand="1"/>
      </w:tblPr>
      <w:tblGrid>
        <w:gridCol w:w="1594"/>
        <w:gridCol w:w="758"/>
        <w:gridCol w:w="703"/>
        <w:gridCol w:w="778"/>
        <w:gridCol w:w="741"/>
        <w:gridCol w:w="709"/>
        <w:gridCol w:w="709"/>
        <w:gridCol w:w="708"/>
        <w:gridCol w:w="709"/>
        <w:gridCol w:w="709"/>
        <w:gridCol w:w="709"/>
        <w:gridCol w:w="708"/>
        <w:gridCol w:w="851"/>
        <w:gridCol w:w="709"/>
        <w:gridCol w:w="708"/>
        <w:gridCol w:w="709"/>
        <w:gridCol w:w="709"/>
        <w:gridCol w:w="709"/>
        <w:gridCol w:w="850"/>
        <w:gridCol w:w="849"/>
      </w:tblGrid>
      <w:tr w:rsidR="00E449C9" w:rsidRPr="00C31BE0" w14:paraId="4C745485" w14:textId="77777777" w:rsidTr="00E449C9">
        <w:trPr>
          <w:trHeight w:val="250"/>
        </w:trPr>
        <w:tc>
          <w:tcPr>
            <w:tcW w:w="15629" w:type="dxa"/>
            <w:gridSpan w:val="20"/>
          </w:tcPr>
          <w:p w14:paraId="6AAEBC22" w14:textId="368ED208" w:rsidR="00E449C9" w:rsidRPr="007F6F9D" w:rsidRDefault="00491EF2" w:rsidP="00E449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D) </w:t>
            </w:r>
            <w:r w:rsidR="00E449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N</w:t>
            </w:r>
            <w:r w:rsidR="00E449C9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E449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E449C9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E449C9" w:rsidRPr="006126C2" w14:paraId="7FFD667C" w14:textId="77777777" w:rsidTr="002A4AEA">
        <w:trPr>
          <w:trHeight w:val="250"/>
        </w:trPr>
        <w:tc>
          <w:tcPr>
            <w:tcW w:w="2352" w:type="dxa"/>
            <w:gridSpan w:val="2"/>
          </w:tcPr>
          <w:p w14:paraId="25DB48EF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348" w:type="dxa"/>
            <w:gridSpan w:val="6"/>
          </w:tcPr>
          <w:p w14:paraId="6889D1C3" w14:textId="77777777" w:rsidR="00E449C9" w:rsidRPr="006126C2" w:rsidRDefault="00E449C9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395" w:type="dxa"/>
            <w:gridSpan w:val="6"/>
          </w:tcPr>
          <w:p w14:paraId="0A4116FC" w14:textId="77777777" w:rsidR="00E449C9" w:rsidRPr="006126C2" w:rsidRDefault="00E449C9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534" w:type="dxa"/>
            <w:gridSpan w:val="6"/>
          </w:tcPr>
          <w:p w14:paraId="7E1B7FA9" w14:textId="77777777" w:rsidR="00E449C9" w:rsidRPr="006126C2" w:rsidRDefault="00E449C9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E449C9" w:rsidRPr="006126C2" w14:paraId="24B202FD" w14:textId="77777777" w:rsidTr="002A4AEA">
        <w:trPr>
          <w:trHeight w:val="322"/>
        </w:trPr>
        <w:tc>
          <w:tcPr>
            <w:tcW w:w="2352" w:type="dxa"/>
            <w:gridSpan w:val="2"/>
          </w:tcPr>
          <w:p w14:paraId="3751990F" w14:textId="46DA1A4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ning</w:t>
            </w:r>
          </w:p>
        </w:tc>
        <w:tc>
          <w:tcPr>
            <w:tcW w:w="1481" w:type="dxa"/>
            <w:gridSpan w:val="2"/>
          </w:tcPr>
          <w:p w14:paraId="5069B196" w14:textId="280F74FF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50" w:type="dxa"/>
            <w:gridSpan w:val="2"/>
          </w:tcPr>
          <w:p w14:paraId="01CE98DE" w14:textId="74082FFA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417" w:type="dxa"/>
            <w:gridSpan w:val="2"/>
          </w:tcPr>
          <w:p w14:paraId="6DCB3A29" w14:textId="792585C0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418" w:type="dxa"/>
            <w:gridSpan w:val="2"/>
          </w:tcPr>
          <w:p w14:paraId="28833BF9" w14:textId="5CC31423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  <w:gridSpan w:val="2"/>
          </w:tcPr>
          <w:p w14:paraId="4DA07A6D" w14:textId="42E87D39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560" w:type="dxa"/>
            <w:gridSpan w:val="2"/>
          </w:tcPr>
          <w:p w14:paraId="20857F91" w14:textId="6C18CCDF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417" w:type="dxa"/>
            <w:gridSpan w:val="2"/>
          </w:tcPr>
          <w:p w14:paraId="3C7B9A98" w14:textId="0E3E34BE" w:rsidR="00E449C9" w:rsidRPr="006126C2" w:rsidRDefault="00A67011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8" w:type="dxa"/>
            <w:gridSpan w:val="2"/>
          </w:tcPr>
          <w:p w14:paraId="6CE6868B" w14:textId="037A08B6" w:rsidR="00E449C9" w:rsidRPr="006126C2" w:rsidRDefault="00A67011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699" w:type="dxa"/>
            <w:gridSpan w:val="2"/>
          </w:tcPr>
          <w:p w14:paraId="62C46DB7" w14:textId="7BACDD9E" w:rsidR="00E449C9" w:rsidRPr="006126C2" w:rsidRDefault="00A67011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</w:tr>
      <w:tr w:rsidR="002A4AEA" w:rsidRPr="006126C2" w14:paraId="2651C485" w14:textId="77777777" w:rsidTr="002A4AEA">
        <w:trPr>
          <w:trHeight w:val="250"/>
        </w:trPr>
        <w:tc>
          <w:tcPr>
            <w:tcW w:w="1594" w:type="dxa"/>
          </w:tcPr>
          <w:p w14:paraId="5C2960E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758" w:type="dxa"/>
          </w:tcPr>
          <w:p w14:paraId="3A77523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3" w:type="dxa"/>
          </w:tcPr>
          <w:p w14:paraId="0E99C8B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78" w:type="dxa"/>
          </w:tcPr>
          <w:p w14:paraId="3CB6124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41" w:type="dxa"/>
          </w:tcPr>
          <w:p w14:paraId="2FE8536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7ED3C0C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auto"/>
          </w:tcPr>
          <w:p w14:paraId="1C975488" w14:textId="77777777" w:rsidR="00E449C9" w:rsidRPr="00600770" w:rsidRDefault="00E449C9" w:rsidP="00CC34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8" w:type="dxa"/>
            <w:shd w:val="clear" w:color="auto" w:fill="auto"/>
          </w:tcPr>
          <w:p w14:paraId="7492AEC2" w14:textId="77777777" w:rsidR="00E449C9" w:rsidRPr="00600770" w:rsidRDefault="00E449C9" w:rsidP="00CC34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3A47420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5ABC388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01D202F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8" w:type="dxa"/>
          </w:tcPr>
          <w:p w14:paraId="70C888B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51" w:type="dxa"/>
          </w:tcPr>
          <w:p w14:paraId="5832675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20B2893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</w:tcPr>
          <w:p w14:paraId="7C47917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60A49E28" w14:textId="77777777" w:rsidR="00E449C9" w:rsidRPr="00600770" w:rsidRDefault="00E449C9" w:rsidP="00CC347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auto"/>
          </w:tcPr>
          <w:p w14:paraId="26543E39" w14:textId="77777777" w:rsidR="00E449C9" w:rsidRPr="00600770" w:rsidRDefault="00E449C9" w:rsidP="00CC347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08E3D47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50" w:type="dxa"/>
            <w:shd w:val="clear" w:color="auto" w:fill="auto"/>
          </w:tcPr>
          <w:p w14:paraId="2759D4AF" w14:textId="77777777" w:rsidR="00E449C9" w:rsidRPr="00600770" w:rsidRDefault="00E449C9" w:rsidP="00CC34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849" w:type="dxa"/>
            <w:shd w:val="clear" w:color="auto" w:fill="auto"/>
          </w:tcPr>
          <w:p w14:paraId="3C410B0D" w14:textId="77777777" w:rsidR="00E449C9" w:rsidRPr="00600770" w:rsidRDefault="00E449C9" w:rsidP="00CC34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2A4AEA" w:rsidRPr="006126C2" w14:paraId="6DF33EB4" w14:textId="77777777" w:rsidTr="002A4AEA">
        <w:trPr>
          <w:trHeight w:val="250"/>
        </w:trPr>
        <w:tc>
          <w:tcPr>
            <w:tcW w:w="1594" w:type="dxa"/>
          </w:tcPr>
          <w:p w14:paraId="29ECF125" w14:textId="2ECFAC55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758" w:type="dxa"/>
          </w:tcPr>
          <w:p w14:paraId="01EBCF38" w14:textId="77777777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E79425A" w14:textId="73C6E8F8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</w:t>
            </w:r>
          </w:p>
        </w:tc>
        <w:tc>
          <w:tcPr>
            <w:tcW w:w="778" w:type="dxa"/>
            <w:shd w:val="clear" w:color="auto" w:fill="auto"/>
          </w:tcPr>
          <w:p w14:paraId="1CF35A94" w14:textId="30E474EB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41" w:type="dxa"/>
            <w:shd w:val="clear" w:color="auto" w:fill="auto"/>
          </w:tcPr>
          <w:p w14:paraId="3EE6AF1D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D8D316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26CDE1" w14:textId="47663AE8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08" w:type="dxa"/>
            <w:shd w:val="clear" w:color="auto" w:fill="auto"/>
          </w:tcPr>
          <w:p w14:paraId="42B5173E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496B95" w14:textId="0E7866B3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5</w:t>
            </w:r>
          </w:p>
        </w:tc>
        <w:tc>
          <w:tcPr>
            <w:tcW w:w="709" w:type="dxa"/>
            <w:shd w:val="clear" w:color="auto" w:fill="auto"/>
          </w:tcPr>
          <w:p w14:paraId="73B10699" w14:textId="3C0892DB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709" w:type="dxa"/>
            <w:shd w:val="clear" w:color="auto" w:fill="auto"/>
          </w:tcPr>
          <w:p w14:paraId="695702C2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A11AAF6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2D87B15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F694B1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FB32FC1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83BD6B4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A89E32" w14:textId="4830827D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9" w:type="dxa"/>
            <w:shd w:val="clear" w:color="auto" w:fill="auto"/>
          </w:tcPr>
          <w:p w14:paraId="01C99FBC" w14:textId="080AC4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</w:t>
            </w:r>
          </w:p>
        </w:tc>
        <w:tc>
          <w:tcPr>
            <w:tcW w:w="850" w:type="dxa"/>
            <w:shd w:val="clear" w:color="auto" w:fill="auto"/>
          </w:tcPr>
          <w:p w14:paraId="2F01B249" w14:textId="201FAE8C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7</w:t>
            </w:r>
          </w:p>
        </w:tc>
        <w:tc>
          <w:tcPr>
            <w:tcW w:w="849" w:type="dxa"/>
            <w:shd w:val="clear" w:color="auto" w:fill="auto"/>
          </w:tcPr>
          <w:p w14:paraId="6F215CD5" w14:textId="7A77F5DD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</w:tr>
      <w:tr w:rsidR="002A4AEA" w:rsidRPr="006126C2" w14:paraId="065E33AC" w14:textId="77777777" w:rsidTr="002A4AEA">
        <w:trPr>
          <w:trHeight w:val="250"/>
        </w:trPr>
        <w:tc>
          <w:tcPr>
            <w:tcW w:w="1594" w:type="dxa"/>
          </w:tcPr>
          <w:p w14:paraId="27B96BD0" w14:textId="1E14F55F" w:rsidR="00FC34AC" w:rsidRPr="006126C2" w:rsidRDefault="008E46A1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758" w:type="dxa"/>
          </w:tcPr>
          <w:p w14:paraId="0F69DE1C" w14:textId="77777777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B7A9FF3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5A572DEE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D89D8A7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496CAB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DA821B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4BE4989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317CCD5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19ECD5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49F7EF9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5D6D6E5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DFEF11F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751B9D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FB1187E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059E65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9A7604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AE2B74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EC5DD3A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7C4DCF9" w14:textId="77777777" w:rsidR="00FC34AC" w:rsidRPr="006126C2" w:rsidRDefault="00FC34A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5D063F66" w14:textId="77777777" w:rsidTr="002A4AEA">
        <w:trPr>
          <w:trHeight w:val="250"/>
        </w:trPr>
        <w:tc>
          <w:tcPr>
            <w:tcW w:w="1594" w:type="dxa"/>
          </w:tcPr>
          <w:p w14:paraId="66F10095" w14:textId="0BE4F76F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758" w:type="dxa"/>
          </w:tcPr>
          <w:p w14:paraId="46B04FB0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4EDDA9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3E6DF6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B14DCC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66121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D0A96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7FF1B2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C2498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8B215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8A34D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D1AAF3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3C1B6C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8D3D7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A7CDEC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7AF6C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F5AB1A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55EEAD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5647F1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B6C83B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72A5B495" w14:textId="77777777" w:rsidTr="002A4AEA">
        <w:trPr>
          <w:trHeight w:val="250"/>
        </w:trPr>
        <w:tc>
          <w:tcPr>
            <w:tcW w:w="1594" w:type="dxa"/>
          </w:tcPr>
          <w:p w14:paraId="53BB1B2C" w14:textId="7AF10A5D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758" w:type="dxa"/>
          </w:tcPr>
          <w:p w14:paraId="4C0E4F22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BFEB79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55D73AA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3CF22E7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ECCF7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DED77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3FD2A5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4EA00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D5E048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DFD28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79B928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652167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33EA7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0B74D1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1483F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170E5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08F071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A10AAA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C6F3DE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2C2B02FC" w14:textId="77777777" w:rsidTr="002A4AEA">
        <w:trPr>
          <w:trHeight w:val="253"/>
        </w:trPr>
        <w:tc>
          <w:tcPr>
            <w:tcW w:w="1594" w:type="dxa"/>
          </w:tcPr>
          <w:p w14:paraId="5A0D9BC8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758" w:type="dxa"/>
          </w:tcPr>
          <w:p w14:paraId="571E37F9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D563003" w14:textId="72E84510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2</w:t>
            </w:r>
          </w:p>
        </w:tc>
        <w:tc>
          <w:tcPr>
            <w:tcW w:w="778" w:type="dxa"/>
            <w:shd w:val="clear" w:color="auto" w:fill="auto"/>
          </w:tcPr>
          <w:p w14:paraId="2E7CB3CA" w14:textId="53AE69D4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741" w:type="dxa"/>
            <w:shd w:val="clear" w:color="auto" w:fill="auto"/>
          </w:tcPr>
          <w:p w14:paraId="010A17EA" w14:textId="651EBCF6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09" w:type="dxa"/>
            <w:shd w:val="clear" w:color="auto" w:fill="auto"/>
          </w:tcPr>
          <w:p w14:paraId="7B442314" w14:textId="67440620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</w:t>
            </w:r>
          </w:p>
        </w:tc>
        <w:tc>
          <w:tcPr>
            <w:tcW w:w="709" w:type="dxa"/>
            <w:shd w:val="clear" w:color="auto" w:fill="auto"/>
          </w:tcPr>
          <w:p w14:paraId="0002A384" w14:textId="37ABF4E2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</w:t>
            </w:r>
          </w:p>
        </w:tc>
        <w:tc>
          <w:tcPr>
            <w:tcW w:w="708" w:type="dxa"/>
            <w:shd w:val="clear" w:color="auto" w:fill="auto"/>
          </w:tcPr>
          <w:p w14:paraId="0047B787" w14:textId="5ADE5439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709" w:type="dxa"/>
            <w:shd w:val="clear" w:color="auto" w:fill="auto"/>
          </w:tcPr>
          <w:p w14:paraId="5A586ED7" w14:textId="2FF6AD62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</w:t>
            </w:r>
          </w:p>
        </w:tc>
        <w:tc>
          <w:tcPr>
            <w:tcW w:w="709" w:type="dxa"/>
            <w:shd w:val="clear" w:color="auto" w:fill="auto"/>
          </w:tcPr>
          <w:p w14:paraId="0DA109A5" w14:textId="25664991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</w:t>
            </w:r>
          </w:p>
        </w:tc>
        <w:tc>
          <w:tcPr>
            <w:tcW w:w="709" w:type="dxa"/>
            <w:shd w:val="clear" w:color="auto" w:fill="auto"/>
          </w:tcPr>
          <w:p w14:paraId="75FBB809" w14:textId="602105A8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2</w:t>
            </w:r>
          </w:p>
        </w:tc>
        <w:tc>
          <w:tcPr>
            <w:tcW w:w="708" w:type="dxa"/>
            <w:shd w:val="clear" w:color="auto" w:fill="auto"/>
          </w:tcPr>
          <w:p w14:paraId="54D01AD8" w14:textId="6DE2F0E5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</w:t>
            </w:r>
          </w:p>
        </w:tc>
        <w:tc>
          <w:tcPr>
            <w:tcW w:w="851" w:type="dxa"/>
            <w:shd w:val="clear" w:color="auto" w:fill="auto"/>
          </w:tcPr>
          <w:p w14:paraId="4EA2A7C2" w14:textId="36406C7D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  <w:shd w:val="clear" w:color="auto" w:fill="auto"/>
          </w:tcPr>
          <w:p w14:paraId="510AAEC4" w14:textId="608ED572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  <w:tc>
          <w:tcPr>
            <w:tcW w:w="708" w:type="dxa"/>
            <w:shd w:val="clear" w:color="auto" w:fill="auto"/>
          </w:tcPr>
          <w:p w14:paraId="21DF879F" w14:textId="67202AA6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4</w:t>
            </w:r>
          </w:p>
        </w:tc>
        <w:tc>
          <w:tcPr>
            <w:tcW w:w="709" w:type="dxa"/>
            <w:shd w:val="clear" w:color="auto" w:fill="auto"/>
          </w:tcPr>
          <w:p w14:paraId="1762A040" w14:textId="58111CD0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9</w:t>
            </w:r>
          </w:p>
        </w:tc>
        <w:tc>
          <w:tcPr>
            <w:tcW w:w="709" w:type="dxa"/>
            <w:shd w:val="clear" w:color="auto" w:fill="auto"/>
          </w:tcPr>
          <w:p w14:paraId="3DAA87A6" w14:textId="238B30BB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8</w:t>
            </w:r>
          </w:p>
        </w:tc>
        <w:tc>
          <w:tcPr>
            <w:tcW w:w="709" w:type="dxa"/>
            <w:shd w:val="clear" w:color="auto" w:fill="auto"/>
          </w:tcPr>
          <w:p w14:paraId="5222C152" w14:textId="2DD92F41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850" w:type="dxa"/>
            <w:shd w:val="clear" w:color="auto" w:fill="auto"/>
          </w:tcPr>
          <w:p w14:paraId="1A5F54B6" w14:textId="7FF6A8BA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849" w:type="dxa"/>
            <w:shd w:val="clear" w:color="auto" w:fill="auto"/>
          </w:tcPr>
          <w:p w14:paraId="56418F80" w14:textId="34B3D8CA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</w:tr>
      <w:tr w:rsidR="002A4AEA" w:rsidRPr="006126C2" w14:paraId="6D5FC315" w14:textId="77777777" w:rsidTr="002A4AEA">
        <w:trPr>
          <w:trHeight w:val="250"/>
        </w:trPr>
        <w:tc>
          <w:tcPr>
            <w:tcW w:w="1594" w:type="dxa"/>
          </w:tcPr>
          <w:p w14:paraId="091E3D17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758" w:type="dxa"/>
          </w:tcPr>
          <w:p w14:paraId="681A500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47D10F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5D01515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69B310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B3D37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C58AB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866CD8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E72EA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F56D2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69124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CEF5F4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627CC3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D2192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A1B7F0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E405A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BAC68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5E9BC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8B1BB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CB380C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76DEC1B6" w14:textId="77777777" w:rsidTr="002A4AEA">
        <w:trPr>
          <w:trHeight w:val="250"/>
        </w:trPr>
        <w:tc>
          <w:tcPr>
            <w:tcW w:w="1594" w:type="dxa"/>
          </w:tcPr>
          <w:p w14:paraId="0DCBDB5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60AA62D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39F6BF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5FE892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60DF5DA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189F0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99440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5D2B56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85FE91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83EBD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9FACDC1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5B41F41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A1FFF0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88726C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3E77077" w14:textId="7290828A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709" w:type="dxa"/>
            <w:shd w:val="clear" w:color="auto" w:fill="auto"/>
          </w:tcPr>
          <w:p w14:paraId="70D26CB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A12FAC" w14:textId="2CECDB13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709" w:type="dxa"/>
            <w:shd w:val="clear" w:color="auto" w:fill="auto"/>
          </w:tcPr>
          <w:p w14:paraId="69AEC41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0A62BD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1ED478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03DE55A4" w14:textId="77777777" w:rsidTr="002A4AEA">
        <w:trPr>
          <w:trHeight w:val="250"/>
        </w:trPr>
        <w:tc>
          <w:tcPr>
            <w:tcW w:w="1594" w:type="dxa"/>
          </w:tcPr>
          <w:p w14:paraId="5ABA6CF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758" w:type="dxa"/>
          </w:tcPr>
          <w:p w14:paraId="3CF3E1C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3296E26" w14:textId="1E51EB8C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78" w:type="dxa"/>
            <w:shd w:val="clear" w:color="auto" w:fill="auto"/>
          </w:tcPr>
          <w:p w14:paraId="1773A65D" w14:textId="47C60F5C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41" w:type="dxa"/>
            <w:shd w:val="clear" w:color="auto" w:fill="auto"/>
          </w:tcPr>
          <w:p w14:paraId="4AC1E951" w14:textId="14480A6D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709" w:type="dxa"/>
            <w:shd w:val="clear" w:color="auto" w:fill="auto"/>
          </w:tcPr>
          <w:p w14:paraId="0C20B6B9" w14:textId="2AC4AE72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709" w:type="dxa"/>
            <w:shd w:val="clear" w:color="auto" w:fill="auto"/>
          </w:tcPr>
          <w:p w14:paraId="5E0E9911" w14:textId="566523C1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8" w:type="dxa"/>
            <w:shd w:val="clear" w:color="auto" w:fill="auto"/>
          </w:tcPr>
          <w:p w14:paraId="7113146A" w14:textId="011982E0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9" w:type="dxa"/>
            <w:shd w:val="clear" w:color="auto" w:fill="auto"/>
          </w:tcPr>
          <w:p w14:paraId="04030E4A" w14:textId="629F4EAE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9" w:type="dxa"/>
            <w:shd w:val="clear" w:color="auto" w:fill="auto"/>
          </w:tcPr>
          <w:p w14:paraId="0447D007" w14:textId="149A4201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709" w:type="dxa"/>
            <w:shd w:val="clear" w:color="auto" w:fill="auto"/>
          </w:tcPr>
          <w:p w14:paraId="52045749" w14:textId="7CE2DD34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8" w:type="dxa"/>
            <w:shd w:val="clear" w:color="auto" w:fill="auto"/>
          </w:tcPr>
          <w:p w14:paraId="0B9574F2" w14:textId="264D009D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851" w:type="dxa"/>
            <w:shd w:val="clear" w:color="auto" w:fill="auto"/>
          </w:tcPr>
          <w:p w14:paraId="7FB43131" w14:textId="731D5016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709" w:type="dxa"/>
            <w:shd w:val="clear" w:color="auto" w:fill="auto"/>
          </w:tcPr>
          <w:p w14:paraId="3ED0175E" w14:textId="46966004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08" w:type="dxa"/>
            <w:shd w:val="clear" w:color="auto" w:fill="auto"/>
          </w:tcPr>
          <w:p w14:paraId="501D40A6" w14:textId="159D33F5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shd w:val="clear" w:color="auto" w:fill="auto"/>
          </w:tcPr>
          <w:p w14:paraId="0D45EF6F" w14:textId="4ADEFF7E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9" w:type="dxa"/>
            <w:shd w:val="clear" w:color="auto" w:fill="auto"/>
          </w:tcPr>
          <w:p w14:paraId="4EFF219B" w14:textId="67FC552B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709" w:type="dxa"/>
            <w:shd w:val="clear" w:color="auto" w:fill="auto"/>
          </w:tcPr>
          <w:p w14:paraId="2CB91E90" w14:textId="565C4F00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850" w:type="dxa"/>
            <w:shd w:val="clear" w:color="auto" w:fill="auto"/>
          </w:tcPr>
          <w:p w14:paraId="54D63954" w14:textId="2E4FA0EC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849" w:type="dxa"/>
            <w:shd w:val="clear" w:color="auto" w:fill="auto"/>
          </w:tcPr>
          <w:p w14:paraId="39621C24" w14:textId="3FDD431E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</w:tr>
      <w:tr w:rsidR="002A4AEA" w:rsidRPr="006126C2" w14:paraId="253384A2" w14:textId="77777777" w:rsidTr="002A4AEA">
        <w:trPr>
          <w:trHeight w:val="250"/>
        </w:trPr>
        <w:tc>
          <w:tcPr>
            <w:tcW w:w="1594" w:type="dxa"/>
          </w:tcPr>
          <w:p w14:paraId="03882FC7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758" w:type="dxa"/>
          </w:tcPr>
          <w:p w14:paraId="1A9D8571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814F09B" w14:textId="4ABE8418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78" w:type="dxa"/>
            <w:shd w:val="clear" w:color="auto" w:fill="auto"/>
          </w:tcPr>
          <w:p w14:paraId="465F38C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4E114B2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7C3D5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49A186" w14:textId="09DE79D2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08" w:type="dxa"/>
            <w:shd w:val="clear" w:color="auto" w:fill="auto"/>
          </w:tcPr>
          <w:p w14:paraId="20C65BA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B63A67" w14:textId="11EE5565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09" w:type="dxa"/>
            <w:shd w:val="clear" w:color="auto" w:fill="auto"/>
          </w:tcPr>
          <w:p w14:paraId="0DEB787B" w14:textId="7F4EB24B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</w:t>
            </w:r>
          </w:p>
        </w:tc>
        <w:tc>
          <w:tcPr>
            <w:tcW w:w="709" w:type="dxa"/>
            <w:shd w:val="clear" w:color="auto" w:fill="auto"/>
          </w:tcPr>
          <w:p w14:paraId="1D79D24A" w14:textId="091AE6B4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08" w:type="dxa"/>
            <w:shd w:val="clear" w:color="auto" w:fill="auto"/>
          </w:tcPr>
          <w:p w14:paraId="65851EE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F002CDC" w14:textId="681139D1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09" w:type="dxa"/>
            <w:shd w:val="clear" w:color="auto" w:fill="auto"/>
          </w:tcPr>
          <w:p w14:paraId="04C5C7B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28AADFD" w14:textId="2664B762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1</w:t>
            </w:r>
          </w:p>
        </w:tc>
        <w:tc>
          <w:tcPr>
            <w:tcW w:w="709" w:type="dxa"/>
            <w:shd w:val="clear" w:color="auto" w:fill="auto"/>
          </w:tcPr>
          <w:p w14:paraId="0D4190D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5E37F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969B02" w14:textId="00DBEA25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850" w:type="dxa"/>
            <w:shd w:val="clear" w:color="auto" w:fill="auto"/>
          </w:tcPr>
          <w:p w14:paraId="00C57B1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310C3C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45C9EAE9" w14:textId="77777777" w:rsidTr="002A4AEA">
        <w:trPr>
          <w:trHeight w:val="250"/>
        </w:trPr>
        <w:tc>
          <w:tcPr>
            <w:tcW w:w="1594" w:type="dxa"/>
          </w:tcPr>
          <w:p w14:paraId="447409F0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32AE1E88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CD61D93" w14:textId="36F417D9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778" w:type="dxa"/>
            <w:shd w:val="clear" w:color="auto" w:fill="auto"/>
          </w:tcPr>
          <w:p w14:paraId="1D3965E6" w14:textId="4D43C044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41" w:type="dxa"/>
            <w:shd w:val="clear" w:color="auto" w:fill="auto"/>
          </w:tcPr>
          <w:p w14:paraId="3E06E5B2" w14:textId="3B33C1C7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9" w:type="dxa"/>
            <w:shd w:val="clear" w:color="auto" w:fill="auto"/>
          </w:tcPr>
          <w:p w14:paraId="29A6BFE6" w14:textId="4B9DB74C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9" w:type="dxa"/>
            <w:shd w:val="clear" w:color="auto" w:fill="auto"/>
          </w:tcPr>
          <w:p w14:paraId="7D1C930C" w14:textId="7C8DCDCD" w:rsidR="00E449C9" w:rsidRPr="006126C2" w:rsidRDefault="00E0239A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708" w:type="dxa"/>
            <w:shd w:val="clear" w:color="auto" w:fill="auto"/>
          </w:tcPr>
          <w:p w14:paraId="4C4231E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81AFE8" w14:textId="77E3EA21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9</w:t>
            </w:r>
          </w:p>
        </w:tc>
        <w:tc>
          <w:tcPr>
            <w:tcW w:w="709" w:type="dxa"/>
            <w:shd w:val="clear" w:color="auto" w:fill="auto"/>
          </w:tcPr>
          <w:p w14:paraId="64461F36" w14:textId="7D99E0B5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9" w:type="dxa"/>
            <w:shd w:val="clear" w:color="auto" w:fill="auto"/>
          </w:tcPr>
          <w:p w14:paraId="712842D7" w14:textId="134E6F2D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08" w:type="dxa"/>
            <w:shd w:val="clear" w:color="auto" w:fill="auto"/>
          </w:tcPr>
          <w:p w14:paraId="30992559" w14:textId="430BC8B8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851" w:type="dxa"/>
            <w:shd w:val="clear" w:color="auto" w:fill="auto"/>
          </w:tcPr>
          <w:p w14:paraId="7E3A88E4" w14:textId="36201D9A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709" w:type="dxa"/>
            <w:shd w:val="clear" w:color="auto" w:fill="auto"/>
          </w:tcPr>
          <w:p w14:paraId="26A2908F" w14:textId="091C5FDC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08" w:type="dxa"/>
            <w:shd w:val="clear" w:color="auto" w:fill="auto"/>
          </w:tcPr>
          <w:p w14:paraId="45908FF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5F0FF81" w14:textId="0FB2421F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709" w:type="dxa"/>
            <w:shd w:val="clear" w:color="auto" w:fill="auto"/>
          </w:tcPr>
          <w:p w14:paraId="1986D7D9" w14:textId="449F46FA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65136D7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55B023D" w14:textId="2D72AE24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849" w:type="dxa"/>
            <w:shd w:val="clear" w:color="auto" w:fill="auto"/>
          </w:tcPr>
          <w:p w14:paraId="7F71A4BD" w14:textId="238F579F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</w:tr>
      <w:tr w:rsidR="002A4AEA" w:rsidRPr="006126C2" w14:paraId="75637AE0" w14:textId="77777777" w:rsidTr="002A4AEA">
        <w:trPr>
          <w:trHeight w:val="250"/>
        </w:trPr>
        <w:tc>
          <w:tcPr>
            <w:tcW w:w="1594" w:type="dxa"/>
          </w:tcPr>
          <w:p w14:paraId="6E45B70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758" w:type="dxa"/>
          </w:tcPr>
          <w:p w14:paraId="038C2F5D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401BAC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1667241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239EFE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B5EF1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A18A8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14C936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C04E0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7F554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F7C86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0D107E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E2981B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61032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9C283D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48FAC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C9105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858D7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91B5C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AF6493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7ED8197C" w14:textId="77777777" w:rsidTr="002A4AEA">
        <w:trPr>
          <w:trHeight w:val="268"/>
        </w:trPr>
        <w:tc>
          <w:tcPr>
            <w:tcW w:w="1594" w:type="dxa"/>
          </w:tcPr>
          <w:p w14:paraId="046DD08D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758" w:type="dxa"/>
          </w:tcPr>
          <w:p w14:paraId="03E6575D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6B24FB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1A923E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00D2470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FACA4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2FDD1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C42918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D54D5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05F5E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B66D5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68D69B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A1D536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1603B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199672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16738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5A8BE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B728C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AA3B1F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4EFCEA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67B9D0FB" w14:textId="77777777" w:rsidTr="002A4AEA">
        <w:trPr>
          <w:trHeight w:val="263"/>
        </w:trPr>
        <w:tc>
          <w:tcPr>
            <w:tcW w:w="1594" w:type="dxa"/>
          </w:tcPr>
          <w:p w14:paraId="4356A00F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758" w:type="dxa"/>
          </w:tcPr>
          <w:p w14:paraId="6D473C95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0EC17D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5C5C5D5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E74B2B5" w14:textId="6E52F801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09" w:type="dxa"/>
            <w:shd w:val="clear" w:color="auto" w:fill="auto"/>
          </w:tcPr>
          <w:p w14:paraId="3DF8B221" w14:textId="00013EDF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shd w:val="clear" w:color="auto" w:fill="auto"/>
          </w:tcPr>
          <w:p w14:paraId="08D676CE" w14:textId="4AD591E8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8" w:type="dxa"/>
            <w:shd w:val="clear" w:color="auto" w:fill="auto"/>
          </w:tcPr>
          <w:p w14:paraId="26987602" w14:textId="7E4B4127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09" w:type="dxa"/>
            <w:shd w:val="clear" w:color="auto" w:fill="auto"/>
          </w:tcPr>
          <w:p w14:paraId="41F3F4E8" w14:textId="20963644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09" w:type="dxa"/>
            <w:shd w:val="clear" w:color="auto" w:fill="auto"/>
          </w:tcPr>
          <w:p w14:paraId="47073B6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B7DBC9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1B8200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FB28C08" w14:textId="3DACA326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9" w:type="dxa"/>
            <w:shd w:val="clear" w:color="auto" w:fill="auto"/>
          </w:tcPr>
          <w:p w14:paraId="6FB2EBAA" w14:textId="22FBB77B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8" w:type="dxa"/>
            <w:shd w:val="clear" w:color="auto" w:fill="auto"/>
          </w:tcPr>
          <w:p w14:paraId="3E07D404" w14:textId="4D213F9C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709" w:type="dxa"/>
            <w:shd w:val="clear" w:color="auto" w:fill="auto"/>
          </w:tcPr>
          <w:p w14:paraId="4D5D6FA6" w14:textId="0F921D24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9</w:t>
            </w:r>
          </w:p>
        </w:tc>
        <w:tc>
          <w:tcPr>
            <w:tcW w:w="709" w:type="dxa"/>
            <w:shd w:val="clear" w:color="auto" w:fill="auto"/>
          </w:tcPr>
          <w:p w14:paraId="1491171D" w14:textId="73749CE8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14:paraId="1D3064EA" w14:textId="5BB45E46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850" w:type="dxa"/>
            <w:shd w:val="clear" w:color="auto" w:fill="auto"/>
          </w:tcPr>
          <w:p w14:paraId="649C3362" w14:textId="31919625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849" w:type="dxa"/>
            <w:shd w:val="clear" w:color="auto" w:fill="auto"/>
          </w:tcPr>
          <w:p w14:paraId="576C104A" w14:textId="3939E6CE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</w:tr>
      <w:tr w:rsidR="002A4AEA" w:rsidRPr="006126C2" w14:paraId="2BE34BE5" w14:textId="77777777" w:rsidTr="002A4AEA">
        <w:trPr>
          <w:trHeight w:val="250"/>
        </w:trPr>
        <w:tc>
          <w:tcPr>
            <w:tcW w:w="1594" w:type="dxa"/>
          </w:tcPr>
          <w:p w14:paraId="5E930ED0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758" w:type="dxa"/>
          </w:tcPr>
          <w:p w14:paraId="4AAC356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B89833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57BA3C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347F2F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410BE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7287C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0CF44C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8EEA61" w14:textId="2DBAB8E2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27C23B6B" w14:textId="6F538FB7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09" w:type="dxa"/>
            <w:shd w:val="clear" w:color="auto" w:fill="auto"/>
          </w:tcPr>
          <w:p w14:paraId="616E49D7" w14:textId="73BD429C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08" w:type="dxa"/>
            <w:shd w:val="clear" w:color="auto" w:fill="auto"/>
          </w:tcPr>
          <w:p w14:paraId="5F13B25E" w14:textId="3EB14080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0</w:t>
            </w:r>
          </w:p>
        </w:tc>
        <w:tc>
          <w:tcPr>
            <w:tcW w:w="851" w:type="dxa"/>
            <w:shd w:val="clear" w:color="auto" w:fill="auto"/>
          </w:tcPr>
          <w:p w14:paraId="11AEA441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E01ED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80CE88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41D17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0DD29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55D20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68816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E396BA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4DAF20A6" w14:textId="77777777" w:rsidTr="002A4AEA">
        <w:trPr>
          <w:trHeight w:val="250"/>
        </w:trPr>
        <w:tc>
          <w:tcPr>
            <w:tcW w:w="1594" w:type="dxa"/>
          </w:tcPr>
          <w:p w14:paraId="49E35773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758" w:type="dxa"/>
          </w:tcPr>
          <w:p w14:paraId="319EA6A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E6C204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051EDB7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0BD673B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D222D9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33CBCB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C20D32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50959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87C4AE" w14:textId="310442A5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09" w:type="dxa"/>
            <w:shd w:val="clear" w:color="auto" w:fill="auto"/>
          </w:tcPr>
          <w:p w14:paraId="3B912699" w14:textId="0B7D8D1C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</w:t>
            </w:r>
          </w:p>
        </w:tc>
        <w:tc>
          <w:tcPr>
            <w:tcW w:w="708" w:type="dxa"/>
            <w:shd w:val="clear" w:color="auto" w:fill="auto"/>
          </w:tcPr>
          <w:p w14:paraId="4A828ED4" w14:textId="6A9B247D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851" w:type="dxa"/>
            <w:shd w:val="clear" w:color="auto" w:fill="auto"/>
          </w:tcPr>
          <w:p w14:paraId="0DAE2D4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E0C344A" w14:textId="5CD3CDE3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</w:t>
            </w:r>
          </w:p>
        </w:tc>
        <w:tc>
          <w:tcPr>
            <w:tcW w:w="708" w:type="dxa"/>
            <w:shd w:val="clear" w:color="auto" w:fill="auto"/>
          </w:tcPr>
          <w:p w14:paraId="653EF4D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44B76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63C9A39" w14:textId="7D582CBF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709" w:type="dxa"/>
            <w:shd w:val="clear" w:color="auto" w:fill="auto"/>
          </w:tcPr>
          <w:p w14:paraId="6DF55233" w14:textId="3AB99944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850" w:type="dxa"/>
            <w:shd w:val="clear" w:color="auto" w:fill="auto"/>
          </w:tcPr>
          <w:p w14:paraId="775F520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EDADF24" w14:textId="7D39A588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</w:t>
            </w:r>
          </w:p>
        </w:tc>
      </w:tr>
      <w:tr w:rsidR="002A4AEA" w:rsidRPr="006126C2" w14:paraId="3C4D9F94" w14:textId="77777777" w:rsidTr="002A4AEA">
        <w:trPr>
          <w:trHeight w:val="250"/>
        </w:trPr>
        <w:tc>
          <w:tcPr>
            <w:tcW w:w="1594" w:type="dxa"/>
          </w:tcPr>
          <w:p w14:paraId="52845F76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758" w:type="dxa"/>
          </w:tcPr>
          <w:p w14:paraId="3B4F25EF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666F032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BD924B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6462851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99239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F830D3" w14:textId="2F890160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8" w:type="dxa"/>
            <w:shd w:val="clear" w:color="auto" w:fill="auto"/>
          </w:tcPr>
          <w:p w14:paraId="4775F2F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2F7695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91067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EB3127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6D7973A" w14:textId="448E6EAE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851" w:type="dxa"/>
            <w:shd w:val="clear" w:color="auto" w:fill="auto"/>
          </w:tcPr>
          <w:p w14:paraId="37D1508E" w14:textId="2738F4A9" w:rsidR="00E449C9" w:rsidRPr="006126C2" w:rsidRDefault="001070CE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709" w:type="dxa"/>
            <w:shd w:val="clear" w:color="auto" w:fill="auto"/>
          </w:tcPr>
          <w:p w14:paraId="740C322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2EDB2FB" w14:textId="27905ED3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9" w:type="dxa"/>
            <w:shd w:val="clear" w:color="auto" w:fill="auto"/>
          </w:tcPr>
          <w:p w14:paraId="43F7F75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D97CC2" w14:textId="68928769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9" w:type="dxa"/>
            <w:shd w:val="clear" w:color="auto" w:fill="auto"/>
          </w:tcPr>
          <w:p w14:paraId="2493ED61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A065FFA" w14:textId="5861C147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8</w:t>
            </w:r>
          </w:p>
        </w:tc>
        <w:tc>
          <w:tcPr>
            <w:tcW w:w="849" w:type="dxa"/>
            <w:shd w:val="clear" w:color="auto" w:fill="auto"/>
          </w:tcPr>
          <w:p w14:paraId="419CED6F" w14:textId="39409D7B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</w:t>
            </w:r>
          </w:p>
        </w:tc>
      </w:tr>
      <w:tr w:rsidR="002A4AEA" w:rsidRPr="006126C2" w14:paraId="2A041AC6" w14:textId="77777777" w:rsidTr="002A4AEA">
        <w:trPr>
          <w:trHeight w:val="250"/>
        </w:trPr>
        <w:tc>
          <w:tcPr>
            <w:tcW w:w="1594" w:type="dxa"/>
          </w:tcPr>
          <w:p w14:paraId="08EFCBF5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758" w:type="dxa"/>
          </w:tcPr>
          <w:p w14:paraId="72702BA6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5447819B" w14:textId="360685A2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778" w:type="dxa"/>
            <w:shd w:val="clear" w:color="auto" w:fill="auto"/>
          </w:tcPr>
          <w:p w14:paraId="5643EC5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06CF18C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F578B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24945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35CA11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39D632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F26B1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02747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B3A0A4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CA885C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220507" w14:textId="09791F0F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</w:t>
            </w:r>
          </w:p>
        </w:tc>
        <w:tc>
          <w:tcPr>
            <w:tcW w:w="708" w:type="dxa"/>
            <w:shd w:val="clear" w:color="auto" w:fill="auto"/>
          </w:tcPr>
          <w:p w14:paraId="5C27CB8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B8397B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F82276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2EA73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BD181B6" w14:textId="7618B88B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849" w:type="dxa"/>
            <w:shd w:val="clear" w:color="auto" w:fill="auto"/>
          </w:tcPr>
          <w:p w14:paraId="4F69D45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362EA753" w14:textId="77777777" w:rsidTr="002A4AEA">
        <w:trPr>
          <w:trHeight w:val="250"/>
        </w:trPr>
        <w:tc>
          <w:tcPr>
            <w:tcW w:w="1594" w:type="dxa"/>
          </w:tcPr>
          <w:p w14:paraId="7A83D97F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758" w:type="dxa"/>
          </w:tcPr>
          <w:p w14:paraId="2F3BC67D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33A6BE0" w14:textId="334175D0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78" w:type="dxa"/>
            <w:shd w:val="clear" w:color="auto" w:fill="auto"/>
          </w:tcPr>
          <w:p w14:paraId="13492846" w14:textId="71517DDB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741" w:type="dxa"/>
            <w:shd w:val="clear" w:color="auto" w:fill="auto"/>
          </w:tcPr>
          <w:p w14:paraId="789ACC3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9A0C96" w14:textId="5E563DD5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709" w:type="dxa"/>
            <w:shd w:val="clear" w:color="auto" w:fill="auto"/>
          </w:tcPr>
          <w:p w14:paraId="61E1BAD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BC8EC7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623A94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22F1A6" w14:textId="228F8D67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709" w:type="dxa"/>
            <w:shd w:val="clear" w:color="auto" w:fill="auto"/>
          </w:tcPr>
          <w:p w14:paraId="249D3EC1" w14:textId="78307A16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9</w:t>
            </w:r>
          </w:p>
        </w:tc>
        <w:tc>
          <w:tcPr>
            <w:tcW w:w="708" w:type="dxa"/>
            <w:shd w:val="clear" w:color="auto" w:fill="auto"/>
          </w:tcPr>
          <w:p w14:paraId="3F7D369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1A4662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F0709D" w14:textId="06A928D1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8" w:type="dxa"/>
            <w:shd w:val="clear" w:color="auto" w:fill="auto"/>
          </w:tcPr>
          <w:p w14:paraId="551D0D94" w14:textId="2D6C92DA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9" w:type="dxa"/>
            <w:shd w:val="clear" w:color="auto" w:fill="auto"/>
          </w:tcPr>
          <w:p w14:paraId="569EB8B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21F990" w14:textId="394A6D78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9" w:type="dxa"/>
            <w:shd w:val="clear" w:color="auto" w:fill="auto"/>
          </w:tcPr>
          <w:p w14:paraId="0C6FC70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734315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855947E" w14:textId="775657E0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</w:tr>
      <w:tr w:rsidR="002A4AEA" w:rsidRPr="006126C2" w14:paraId="163E1C2B" w14:textId="77777777" w:rsidTr="002A4AEA">
        <w:trPr>
          <w:trHeight w:val="250"/>
        </w:trPr>
        <w:tc>
          <w:tcPr>
            <w:tcW w:w="1594" w:type="dxa"/>
          </w:tcPr>
          <w:p w14:paraId="36D5F72A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4977E232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172D6D23" w14:textId="2D8EF736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78" w:type="dxa"/>
            <w:shd w:val="clear" w:color="auto" w:fill="auto"/>
          </w:tcPr>
          <w:p w14:paraId="44C08A71" w14:textId="60AE9C7F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41" w:type="dxa"/>
            <w:shd w:val="clear" w:color="auto" w:fill="auto"/>
          </w:tcPr>
          <w:p w14:paraId="298BE9C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93E07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16198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DDE3F2A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29F01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DEDA223" w14:textId="76C89DBE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709" w:type="dxa"/>
            <w:shd w:val="clear" w:color="auto" w:fill="auto"/>
          </w:tcPr>
          <w:p w14:paraId="6072007D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089AB3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C79C408" w14:textId="095876B1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709" w:type="dxa"/>
            <w:shd w:val="clear" w:color="auto" w:fill="auto"/>
          </w:tcPr>
          <w:p w14:paraId="36622E1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F8EF14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CA671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E0B4D7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B8688C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339161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012A483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30AA9D6F" w14:textId="77777777" w:rsidTr="002A4AEA">
        <w:trPr>
          <w:trHeight w:val="250"/>
        </w:trPr>
        <w:tc>
          <w:tcPr>
            <w:tcW w:w="1594" w:type="dxa"/>
          </w:tcPr>
          <w:p w14:paraId="67CB6AB8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01CA118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00F251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200F7E70" w14:textId="25B691B9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41" w:type="dxa"/>
            <w:shd w:val="clear" w:color="auto" w:fill="auto"/>
          </w:tcPr>
          <w:p w14:paraId="0D72625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8323F7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B8F4F2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499BD8E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909E20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31008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1EE411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C43E77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413D7D0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84B0BA5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20AA4E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65751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84A6D6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53745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EA2ED5F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B791F1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A4AEA" w:rsidRPr="006126C2" w14:paraId="7825A9F3" w14:textId="77777777" w:rsidTr="002A4AEA">
        <w:trPr>
          <w:trHeight w:val="250"/>
        </w:trPr>
        <w:tc>
          <w:tcPr>
            <w:tcW w:w="1594" w:type="dxa"/>
          </w:tcPr>
          <w:p w14:paraId="1C666A44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758" w:type="dxa"/>
          </w:tcPr>
          <w:p w14:paraId="20077C5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5A3A9E1A" w14:textId="68013B06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78" w:type="dxa"/>
            <w:shd w:val="clear" w:color="auto" w:fill="auto"/>
          </w:tcPr>
          <w:p w14:paraId="15D02CA1" w14:textId="124246B3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41" w:type="dxa"/>
            <w:shd w:val="clear" w:color="auto" w:fill="auto"/>
          </w:tcPr>
          <w:p w14:paraId="6E4CE68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34417A" w14:textId="139EFBA0" w:rsidR="00E449C9" w:rsidRPr="006126C2" w:rsidRDefault="00CC3473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09" w:type="dxa"/>
            <w:shd w:val="clear" w:color="auto" w:fill="auto"/>
          </w:tcPr>
          <w:p w14:paraId="4AC0B1F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D787054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7A1C4E" w14:textId="21CE10BC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709" w:type="dxa"/>
            <w:shd w:val="clear" w:color="auto" w:fill="auto"/>
          </w:tcPr>
          <w:p w14:paraId="179CDBB8" w14:textId="7964CB1E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709" w:type="dxa"/>
            <w:shd w:val="clear" w:color="auto" w:fill="auto"/>
          </w:tcPr>
          <w:p w14:paraId="77A5CD39" w14:textId="2AD14166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08" w:type="dxa"/>
            <w:shd w:val="clear" w:color="auto" w:fill="auto"/>
          </w:tcPr>
          <w:p w14:paraId="2EBF0A6E" w14:textId="38C6B781" w:rsidR="00E449C9" w:rsidRPr="006126C2" w:rsidRDefault="006F3EE5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851" w:type="dxa"/>
            <w:shd w:val="clear" w:color="auto" w:fill="auto"/>
          </w:tcPr>
          <w:p w14:paraId="71FFE836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7C600C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7D6CBA" w14:textId="09E9AE9C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709" w:type="dxa"/>
            <w:shd w:val="clear" w:color="auto" w:fill="auto"/>
          </w:tcPr>
          <w:p w14:paraId="35C0D02C" w14:textId="64DC5024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709" w:type="dxa"/>
            <w:shd w:val="clear" w:color="auto" w:fill="auto"/>
          </w:tcPr>
          <w:p w14:paraId="40FEFA98" w14:textId="72FB5B21" w:rsidR="00E449C9" w:rsidRPr="006126C2" w:rsidRDefault="0055728C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09" w:type="dxa"/>
            <w:shd w:val="clear" w:color="auto" w:fill="auto"/>
          </w:tcPr>
          <w:p w14:paraId="10E069D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C494808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25D1619" w14:textId="77777777" w:rsidR="00E449C9" w:rsidRPr="006126C2" w:rsidRDefault="00E449C9" w:rsidP="00CC34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67956E20" w14:textId="77777777" w:rsidR="00E449C9" w:rsidRDefault="00E449C9">
      <w:pPr>
        <w:rPr>
          <w:sz w:val="16"/>
          <w:szCs w:val="16"/>
          <w:lang w:val="en-GB"/>
        </w:rPr>
      </w:pPr>
    </w:p>
    <w:p w14:paraId="35566B79" w14:textId="77777777" w:rsidR="00E449C9" w:rsidRDefault="00E449C9">
      <w:pPr>
        <w:rPr>
          <w:sz w:val="16"/>
          <w:szCs w:val="16"/>
          <w:lang w:val="en-GB"/>
        </w:rPr>
      </w:pPr>
    </w:p>
    <w:p w14:paraId="4F65E330" w14:textId="77777777" w:rsidR="00E449C9" w:rsidRDefault="00E449C9">
      <w:pPr>
        <w:rPr>
          <w:sz w:val="16"/>
          <w:szCs w:val="16"/>
          <w:lang w:val="en-GB"/>
        </w:rPr>
      </w:pPr>
    </w:p>
    <w:p w14:paraId="12C9874D" w14:textId="77777777" w:rsidR="00E449C9" w:rsidRDefault="00E449C9">
      <w:pPr>
        <w:rPr>
          <w:sz w:val="16"/>
          <w:szCs w:val="16"/>
          <w:lang w:val="en-GB"/>
        </w:rPr>
      </w:pPr>
    </w:p>
    <w:p w14:paraId="585846CC" w14:textId="77777777" w:rsidR="00E449C9" w:rsidRDefault="00E449C9">
      <w:pPr>
        <w:rPr>
          <w:sz w:val="16"/>
          <w:szCs w:val="16"/>
          <w:lang w:val="en-GB"/>
        </w:rPr>
      </w:pPr>
    </w:p>
    <w:p w14:paraId="4DA0F84B" w14:textId="77777777" w:rsidR="00E449C9" w:rsidRDefault="00E449C9">
      <w:pPr>
        <w:rPr>
          <w:sz w:val="16"/>
          <w:szCs w:val="16"/>
          <w:lang w:val="en-GB"/>
        </w:rPr>
      </w:pPr>
    </w:p>
    <w:p w14:paraId="33623C93" w14:textId="77777777" w:rsidR="00E449C9" w:rsidRDefault="00E449C9">
      <w:pPr>
        <w:rPr>
          <w:sz w:val="16"/>
          <w:szCs w:val="16"/>
          <w:lang w:val="en-GB"/>
        </w:rPr>
      </w:pPr>
    </w:p>
    <w:p w14:paraId="5ABA9962" w14:textId="77777777" w:rsidR="00E449C9" w:rsidRDefault="00E449C9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ook w:val="04A0" w:firstRow="1" w:lastRow="0" w:firstColumn="1" w:lastColumn="0" w:noHBand="0" w:noVBand="1"/>
      </w:tblPr>
      <w:tblGrid>
        <w:gridCol w:w="1594"/>
        <w:gridCol w:w="758"/>
        <w:gridCol w:w="703"/>
        <w:gridCol w:w="778"/>
        <w:gridCol w:w="741"/>
        <w:gridCol w:w="709"/>
        <w:gridCol w:w="709"/>
        <w:gridCol w:w="708"/>
        <w:gridCol w:w="709"/>
        <w:gridCol w:w="709"/>
        <w:gridCol w:w="850"/>
        <w:gridCol w:w="709"/>
        <w:gridCol w:w="709"/>
        <w:gridCol w:w="850"/>
        <w:gridCol w:w="709"/>
        <w:gridCol w:w="709"/>
        <w:gridCol w:w="709"/>
        <w:gridCol w:w="708"/>
        <w:gridCol w:w="709"/>
        <w:gridCol w:w="849"/>
      </w:tblGrid>
      <w:tr w:rsidR="00E449C9" w:rsidRPr="00C31BE0" w14:paraId="3B460814" w14:textId="77777777" w:rsidTr="00E449C9">
        <w:trPr>
          <w:trHeight w:val="250"/>
        </w:trPr>
        <w:tc>
          <w:tcPr>
            <w:tcW w:w="15629" w:type="dxa"/>
            <w:gridSpan w:val="20"/>
          </w:tcPr>
          <w:p w14:paraId="34ABBB87" w14:textId="201C4D62" w:rsidR="00E449C9" w:rsidRPr="007F6F9D" w:rsidRDefault="00491EF2" w:rsidP="00E449C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) </w:t>
            </w:r>
            <w:r w:rsidR="00E449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F</w:t>
            </w:r>
            <w:r w:rsidR="00E449C9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E449C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E449C9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E449C9" w:rsidRPr="006126C2" w14:paraId="040227FF" w14:textId="77777777" w:rsidTr="00CB7132">
        <w:trPr>
          <w:trHeight w:val="250"/>
        </w:trPr>
        <w:tc>
          <w:tcPr>
            <w:tcW w:w="2352" w:type="dxa"/>
            <w:gridSpan w:val="2"/>
          </w:tcPr>
          <w:p w14:paraId="08B0BF89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348" w:type="dxa"/>
            <w:gridSpan w:val="6"/>
          </w:tcPr>
          <w:p w14:paraId="7FB09D31" w14:textId="77777777" w:rsidR="00E449C9" w:rsidRPr="006126C2" w:rsidRDefault="00E449C9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536" w:type="dxa"/>
            <w:gridSpan w:val="6"/>
          </w:tcPr>
          <w:p w14:paraId="358B6A5F" w14:textId="77777777" w:rsidR="00E449C9" w:rsidRPr="006126C2" w:rsidRDefault="00E449C9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393" w:type="dxa"/>
            <w:gridSpan w:val="6"/>
          </w:tcPr>
          <w:p w14:paraId="407C84DF" w14:textId="77777777" w:rsidR="00E449C9" w:rsidRPr="006126C2" w:rsidRDefault="00E449C9" w:rsidP="00E449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E449C9" w:rsidRPr="006126C2" w14:paraId="27B53A62" w14:textId="77777777" w:rsidTr="00CB7132">
        <w:trPr>
          <w:trHeight w:val="322"/>
        </w:trPr>
        <w:tc>
          <w:tcPr>
            <w:tcW w:w="2352" w:type="dxa"/>
            <w:gridSpan w:val="2"/>
          </w:tcPr>
          <w:p w14:paraId="61C511F7" w14:textId="1F6E7F3F" w:rsidR="00E449C9" w:rsidRPr="006126C2" w:rsidRDefault="00C31BE0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P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eving a weight of 30 kg</w:t>
            </w:r>
          </w:p>
        </w:tc>
        <w:tc>
          <w:tcPr>
            <w:tcW w:w="1481" w:type="dxa"/>
            <w:gridSpan w:val="2"/>
          </w:tcPr>
          <w:p w14:paraId="604F10A3" w14:textId="075F74D0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450" w:type="dxa"/>
            <w:gridSpan w:val="2"/>
          </w:tcPr>
          <w:p w14:paraId="543E2A3C" w14:textId="741113AB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417" w:type="dxa"/>
            <w:gridSpan w:val="2"/>
          </w:tcPr>
          <w:p w14:paraId="6FE724A6" w14:textId="4E2C8B98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418" w:type="dxa"/>
            <w:gridSpan w:val="2"/>
          </w:tcPr>
          <w:p w14:paraId="1175E0E1" w14:textId="745F48A2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559" w:type="dxa"/>
            <w:gridSpan w:val="2"/>
          </w:tcPr>
          <w:p w14:paraId="7240D2DB" w14:textId="067261F2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559" w:type="dxa"/>
            <w:gridSpan w:val="2"/>
          </w:tcPr>
          <w:p w14:paraId="3BE60176" w14:textId="6D243463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418" w:type="dxa"/>
            <w:gridSpan w:val="2"/>
          </w:tcPr>
          <w:p w14:paraId="01D2E6E9" w14:textId="674A95FA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7" w:type="dxa"/>
            <w:gridSpan w:val="2"/>
          </w:tcPr>
          <w:p w14:paraId="12F1205C" w14:textId="33687BDA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558" w:type="dxa"/>
            <w:gridSpan w:val="2"/>
          </w:tcPr>
          <w:p w14:paraId="4773273D" w14:textId="4A64207A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</w:tr>
      <w:tr w:rsidR="00CB7132" w:rsidRPr="006126C2" w14:paraId="12EB7A77" w14:textId="77777777" w:rsidTr="00CB7132">
        <w:trPr>
          <w:trHeight w:val="250"/>
        </w:trPr>
        <w:tc>
          <w:tcPr>
            <w:tcW w:w="1594" w:type="dxa"/>
          </w:tcPr>
          <w:p w14:paraId="6E8D98AA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758" w:type="dxa"/>
          </w:tcPr>
          <w:p w14:paraId="4926B482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3" w:type="dxa"/>
            <w:shd w:val="clear" w:color="auto" w:fill="auto"/>
          </w:tcPr>
          <w:p w14:paraId="6CE7B7B7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78" w:type="dxa"/>
          </w:tcPr>
          <w:p w14:paraId="107FD52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41" w:type="dxa"/>
            <w:shd w:val="clear" w:color="auto" w:fill="auto"/>
          </w:tcPr>
          <w:p w14:paraId="1321F631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18EE7D4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auto"/>
          </w:tcPr>
          <w:p w14:paraId="104917F0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8" w:type="dxa"/>
            <w:shd w:val="clear" w:color="auto" w:fill="auto"/>
          </w:tcPr>
          <w:p w14:paraId="5F28116D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1F31682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4574722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50" w:type="dxa"/>
            <w:shd w:val="clear" w:color="auto" w:fill="auto"/>
          </w:tcPr>
          <w:p w14:paraId="1F4D57C2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752C696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auto"/>
          </w:tcPr>
          <w:p w14:paraId="43D513B3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850" w:type="dxa"/>
          </w:tcPr>
          <w:p w14:paraId="60618E2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1998072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78571C7C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40ECBF8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8" w:type="dxa"/>
          </w:tcPr>
          <w:p w14:paraId="557C68E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20D104A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49" w:type="dxa"/>
            <w:shd w:val="clear" w:color="auto" w:fill="auto"/>
          </w:tcPr>
          <w:p w14:paraId="0DABCD31" w14:textId="77777777" w:rsidR="00E449C9" w:rsidRPr="00600770" w:rsidRDefault="00E449C9" w:rsidP="00F56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CB7132" w:rsidRPr="006126C2" w14:paraId="696FF5E8" w14:textId="77777777" w:rsidTr="00CB7132">
        <w:trPr>
          <w:trHeight w:val="250"/>
        </w:trPr>
        <w:tc>
          <w:tcPr>
            <w:tcW w:w="1594" w:type="dxa"/>
          </w:tcPr>
          <w:p w14:paraId="6EC5DA67" w14:textId="7B2D55F5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758" w:type="dxa"/>
          </w:tcPr>
          <w:p w14:paraId="3758A3F2" w14:textId="77777777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E963E93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4EB6811" w14:textId="0320D636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41" w:type="dxa"/>
            <w:shd w:val="clear" w:color="auto" w:fill="auto"/>
          </w:tcPr>
          <w:p w14:paraId="160425C7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29EF5A" w14:textId="1DC67A69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709" w:type="dxa"/>
            <w:shd w:val="clear" w:color="auto" w:fill="auto"/>
          </w:tcPr>
          <w:p w14:paraId="3BD0220B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AB6CB60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A4F161" w14:textId="20FAB201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709" w:type="dxa"/>
            <w:shd w:val="clear" w:color="auto" w:fill="auto"/>
          </w:tcPr>
          <w:p w14:paraId="7FCCBEFF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CC835A5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BEE244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FB3720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07E9A18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EA71E6" w14:textId="0313377E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9" w:type="dxa"/>
            <w:shd w:val="clear" w:color="auto" w:fill="auto"/>
          </w:tcPr>
          <w:p w14:paraId="74203C99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3C1B4B1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93DAE90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5E9000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2CC700A1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51F4433A" w14:textId="77777777" w:rsidTr="00CB7132">
        <w:trPr>
          <w:trHeight w:val="250"/>
        </w:trPr>
        <w:tc>
          <w:tcPr>
            <w:tcW w:w="1594" w:type="dxa"/>
          </w:tcPr>
          <w:p w14:paraId="0739A1D2" w14:textId="57BC3535" w:rsidR="00FC34AC" w:rsidRPr="006126C2" w:rsidRDefault="008E46A1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758" w:type="dxa"/>
          </w:tcPr>
          <w:p w14:paraId="4901B547" w14:textId="77777777" w:rsidR="00FC34AC" w:rsidRPr="006126C2" w:rsidRDefault="00FC34AC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1944347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0FE5D682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F62F949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3027157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C2C7FB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E7EDCEC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EE236C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D1D056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9322E83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52F2511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ADCFFA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3105249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31714B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D41BA0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347748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AD0DACC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66B58E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44FBC37" w14:textId="77777777" w:rsidR="00FC34AC" w:rsidRPr="006126C2" w:rsidRDefault="00FC34AC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2AE55AE2" w14:textId="77777777" w:rsidTr="00CB7132">
        <w:trPr>
          <w:trHeight w:val="250"/>
        </w:trPr>
        <w:tc>
          <w:tcPr>
            <w:tcW w:w="1594" w:type="dxa"/>
          </w:tcPr>
          <w:p w14:paraId="22C3D938" w14:textId="32D31136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758" w:type="dxa"/>
          </w:tcPr>
          <w:p w14:paraId="4E710851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158F67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2CF555A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AE2E61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A2E49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27561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91E417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C14F6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10544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C7EC9B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0C5C3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3AD72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C5C512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A20D2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E0402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0AED7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344D67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E4136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2C8580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12A22069" w14:textId="77777777" w:rsidTr="00CB7132">
        <w:trPr>
          <w:trHeight w:val="250"/>
        </w:trPr>
        <w:tc>
          <w:tcPr>
            <w:tcW w:w="1594" w:type="dxa"/>
          </w:tcPr>
          <w:p w14:paraId="3BDC6A3E" w14:textId="762472ED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758" w:type="dxa"/>
          </w:tcPr>
          <w:p w14:paraId="11E493B5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9034FA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5F13D61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70A20E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9E10B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CF5316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574F0F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4C340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75C32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0CC35F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3FF2C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512A8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1D9A1B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1E8C9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03D71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E5F8F9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314152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7B703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E8C2CD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316AABF9" w14:textId="77777777" w:rsidTr="00CB7132">
        <w:trPr>
          <w:trHeight w:val="253"/>
        </w:trPr>
        <w:tc>
          <w:tcPr>
            <w:tcW w:w="1594" w:type="dxa"/>
          </w:tcPr>
          <w:p w14:paraId="70C21503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758" w:type="dxa"/>
          </w:tcPr>
          <w:p w14:paraId="60AD0F1F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A29FBFD" w14:textId="1DF42574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78" w:type="dxa"/>
            <w:shd w:val="clear" w:color="auto" w:fill="auto"/>
          </w:tcPr>
          <w:p w14:paraId="67B5100B" w14:textId="3A4DA7CF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41" w:type="dxa"/>
            <w:shd w:val="clear" w:color="auto" w:fill="auto"/>
          </w:tcPr>
          <w:p w14:paraId="28356EDB" w14:textId="502B93C7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709" w:type="dxa"/>
            <w:shd w:val="clear" w:color="auto" w:fill="auto"/>
          </w:tcPr>
          <w:p w14:paraId="24EAA0E0" w14:textId="32D1227E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9" w:type="dxa"/>
            <w:shd w:val="clear" w:color="auto" w:fill="auto"/>
          </w:tcPr>
          <w:p w14:paraId="582A78A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062AEB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D5E12D" w14:textId="4C8B838A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709" w:type="dxa"/>
            <w:shd w:val="clear" w:color="auto" w:fill="auto"/>
          </w:tcPr>
          <w:p w14:paraId="6C2C3976" w14:textId="1F42214C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850" w:type="dxa"/>
            <w:shd w:val="clear" w:color="auto" w:fill="auto"/>
          </w:tcPr>
          <w:p w14:paraId="77A553F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C92D405" w14:textId="4704241F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709" w:type="dxa"/>
            <w:shd w:val="clear" w:color="auto" w:fill="auto"/>
          </w:tcPr>
          <w:p w14:paraId="47DC7A97" w14:textId="04EA85FE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850" w:type="dxa"/>
            <w:shd w:val="clear" w:color="auto" w:fill="auto"/>
          </w:tcPr>
          <w:p w14:paraId="7057C43A" w14:textId="342314C0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09" w:type="dxa"/>
            <w:shd w:val="clear" w:color="auto" w:fill="auto"/>
          </w:tcPr>
          <w:p w14:paraId="720FC8F2" w14:textId="13448FF4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9" w:type="dxa"/>
            <w:shd w:val="clear" w:color="auto" w:fill="auto"/>
          </w:tcPr>
          <w:p w14:paraId="629CF10F" w14:textId="48533971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9" w:type="dxa"/>
            <w:shd w:val="clear" w:color="auto" w:fill="auto"/>
          </w:tcPr>
          <w:p w14:paraId="39D8C41C" w14:textId="3BCF7E91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8" w:type="dxa"/>
            <w:shd w:val="clear" w:color="auto" w:fill="auto"/>
          </w:tcPr>
          <w:p w14:paraId="4BE8431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625F76" w14:textId="22374457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849" w:type="dxa"/>
            <w:shd w:val="clear" w:color="auto" w:fill="auto"/>
          </w:tcPr>
          <w:p w14:paraId="60F4FBB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3F101F28" w14:textId="77777777" w:rsidTr="00CB7132">
        <w:trPr>
          <w:trHeight w:val="250"/>
        </w:trPr>
        <w:tc>
          <w:tcPr>
            <w:tcW w:w="1594" w:type="dxa"/>
          </w:tcPr>
          <w:p w14:paraId="64544446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758" w:type="dxa"/>
          </w:tcPr>
          <w:p w14:paraId="0FCC22F3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5657EE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1C10C8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6095C0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1C1DA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A9A65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45E62C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00D8C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88BAE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B7833A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6326F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DA0D7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B43A2AA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C4271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1C038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BF528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CD661A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D2A63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9409E9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29CA0BA7" w14:textId="77777777" w:rsidTr="00CB7132">
        <w:trPr>
          <w:trHeight w:val="250"/>
        </w:trPr>
        <w:tc>
          <w:tcPr>
            <w:tcW w:w="1594" w:type="dxa"/>
          </w:tcPr>
          <w:p w14:paraId="68880C62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464FF70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4C57356" w14:textId="1C251684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778" w:type="dxa"/>
            <w:shd w:val="clear" w:color="auto" w:fill="auto"/>
          </w:tcPr>
          <w:p w14:paraId="25E653E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02D9E7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24CAAA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7FC5A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FCDA49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2F9B9A" w14:textId="40DFDB6C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shd w:val="clear" w:color="auto" w:fill="auto"/>
          </w:tcPr>
          <w:p w14:paraId="60715AFB" w14:textId="66F1979F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850" w:type="dxa"/>
            <w:shd w:val="clear" w:color="auto" w:fill="auto"/>
          </w:tcPr>
          <w:p w14:paraId="77BC28B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731D5F" w14:textId="5D52A359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8</w:t>
            </w:r>
          </w:p>
        </w:tc>
        <w:tc>
          <w:tcPr>
            <w:tcW w:w="709" w:type="dxa"/>
            <w:shd w:val="clear" w:color="auto" w:fill="auto"/>
          </w:tcPr>
          <w:p w14:paraId="433A892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7AD37A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3CACE8" w14:textId="3D4571E8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</w:t>
            </w:r>
          </w:p>
        </w:tc>
        <w:tc>
          <w:tcPr>
            <w:tcW w:w="709" w:type="dxa"/>
            <w:shd w:val="clear" w:color="auto" w:fill="auto"/>
          </w:tcPr>
          <w:p w14:paraId="31C1EC57" w14:textId="2C2FA2E1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09" w:type="dxa"/>
            <w:shd w:val="clear" w:color="auto" w:fill="auto"/>
          </w:tcPr>
          <w:p w14:paraId="779497F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A963705" w14:textId="3A886429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</w:t>
            </w:r>
          </w:p>
        </w:tc>
        <w:tc>
          <w:tcPr>
            <w:tcW w:w="709" w:type="dxa"/>
            <w:shd w:val="clear" w:color="auto" w:fill="auto"/>
          </w:tcPr>
          <w:p w14:paraId="0FC98A7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1D1D44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5585331E" w14:textId="77777777" w:rsidTr="00CB7132">
        <w:trPr>
          <w:trHeight w:val="250"/>
        </w:trPr>
        <w:tc>
          <w:tcPr>
            <w:tcW w:w="1594" w:type="dxa"/>
          </w:tcPr>
          <w:p w14:paraId="472DC74E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758" w:type="dxa"/>
          </w:tcPr>
          <w:p w14:paraId="4243D9A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0026943" w14:textId="55DD7827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778" w:type="dxa"/>
            <w:shd w:val="clear" w:color="auto" w:fill="auto"/>
          </w:tcPr>
          <w:p w14:paraId="378CF7A6" w14:textId="2C5764D5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741" w:type="dxa"/>
            <w:shd w:val="clear" w:color="auto" w:fill="auto"/>
          </w:tcPr>
          <w:p w14:paraId="360559A5" w14:textId="2FC4121A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09" w:type="dxa"/>
            <w:shd w:val="clear" w:color="auto" w:fill="auto"/>
          </w:tcPr>
          <w:p w14:paraId="064CED94" w14:textId="0FF7374E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9" w:type="dxa"/>
            <w:shd w:val="clear" w:color="auto" w:fill="auto"/>
          </w:tcPr>
          <w:p w14:paraId="50430A0D" w14:textId="1A11663B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8" w:type="dxa"/>
            <w:shd w:val="clear" w:color="auto" w:fill="auto"/>
          </w:tcPr>
          <w:p w14:paraId="36E572E9" w14:textId="288BB66F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09" w:type="dxa"/>
            <w:shd w:val="clear" w:color="auto" w:fill="auto"/>
          </w:tcPr>
          <w:p w14:paraId="1B76147C" w14:textId="46517F73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1BFCA999" w14:textId="3F932AC1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850" w:type="dxa"/>
            <w:shd w:val="clear" w:color="auto" w:fill="auto"/>
          </w:tcPr>
          <w:p w14:paraId="4703102C" w14:textId="0BDC0F00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709" w:type="dxa"/>
            <w:shd w:val="clear" w:color="auto" w:fill="auto"/>
          </w:tcPr>
          <w:p w14:paraId="5B904DA9" w14:textId="14382129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4A0038E4" w14:textId="485CD12D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850" w:type="dxa"/>
            <w:shd w:val="clear" w:color="auto" w:fill="auto"/>
          </w:tcPr>
          <w:p w14:paraId="05935D45" w14:textId="2BD1766D" w:rsidR="00E449C9" w:rsidRPr="006126C2" w:rsidRDefault="00861A05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709" w:type="dxa"/>
            <w:shd w:val="clear" w:color="auto" w:fill="auto"/>
          </w:tcPr>
          <w:p w14:paraId="016DDCC3" w14:textId="1D774B3E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709" w:type="dxa"/>
            <w:shd w:val="clear" w:color="auto" w:fill="auto"/>
          </w:tcPr>
          <w:p w14:paraId="6EBADD42" w14:textId="048E54E8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11C72491" w14:textId="635BF16A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8" w:type="dxa"/>
            <w:shd w:val="clear" w:color="auto" w:fill="auto"/>
          </w:tcPr>
          <w:p w14:paraId="1FD289CC" w14:textId="594964FF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14:paraId="6AFD16A5" w14:textId="6FB45D48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849" w:type="dxa"/>
            <w:shd w:val="clear" w:color="auto" w:fill="auto"/>
          </w:tcPr>
          <w:p w14:paraId="0A5AB959" w14:textId="756B7A68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</w:tr>
      <w:tr w:rsidR="00CB7132" w:rsidRPr="006126C2" w14:paraId="7E56CF6D" w14:textId="77777777" w:rsidTr="00CB7132">
        <w:trPr>
          <w:trHeight w:val="250"/>
        </w:trPr>
        <w:tc>
          <w:tcPr>
            <w:tcW w:w="1594" w:type="dxa"/>
          </w:tcPr>
          <w:p w14:paraId="7206F10B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758" w:type="dxa"/>
          </w:tcPr>
          <w:p w14:paraId="0F5A2976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0F54E1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2DC1810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37EC32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10929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D3ACE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A9CE6C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4EE185" w14:textId="5E289D97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709" w:type="dxa"/>
            <w:shd w:val="clear" w:color="auto" w:fill="auto"/>
          </w:tcPr>
          <w:p w14:paraId="1D2E9B3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0043B4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621D0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FF9AE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3E5C30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07848E6" w14:textId="3743CD4F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9" w:type="dxa"/>
            <w:shd w:val="clear" w:color="auto" w:fill="auto"/>
          </w:tcPr>
          <w:p w14:paraId="0191797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EDC93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14DD81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66DE3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F68B0E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4EA6049B" w14:textId="77777777" w:rsidTr="00CB7132">
        <w:trPr>
          <w:trHeight w:val="250"/>
        </w:trPr>
        <w:tc>
          <w:tcPr>
            <w:tcW w:w="1594" w:type="dxa"/>
          </w:tcPr>
          <w:p w14:paraId="63607611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069E528E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2D1C60A" w14:textId="12E2815D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5</w:t>
            </w:r>
          </w:p>
        </w:tc>
        <w:tc>
          <w:tcPr>
            <w:tcW w:w="778" w:type="dxa"/>
            <w:shd w:val="clear" w:color="auto" w:fill="auto"/>
          </w:tcPr>
          <w:p w14:paraId="44A726CE" w14:textId="168999BD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5</w:t>
            </w:r>
          </w:p>
        </w:tc>
        <w:tc>
          <w:tcPr>
            <w:tcW w:w="741" w:type="dxa"/>
            <w:shd w:val="clear" w:color="auto" w:fill="auto"/>
          </w:tcPr>
          <w:p w14:paraId="5B887704" w14:textId="37DBB00B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09" w:type="dxa"/>
            <w:shd w:val="clear" w:color="auto" w:fill="auto"/>
          </w:tcPr>
          <w:p w14:paraId="1D4ABE8E" w14:textId="01FD5B4F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09" w:type="dxa"/>
            <w:shd w:val="clear" w:color="auto" w:fill="auto"/>
          </w:tcPr>
          <w:p w14:paraId="577D08DA" w14:textId="6FA499D9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8" w:type="dxa"/>
            <w:shd w:val="clear" w:color="auto" w:fill="auto"/>
          </w:tcPr>
          <w:p w14:paraId="72C9870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4E3711" w14:textId="57329F31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09" w:type="dxa"/>
            <w:shd w:val="clear" w:color="auto" w:fill="auto"/>
          </w:tcPr>
          <w:p w14:paraId="2BA3561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429FB02" w14:textId="4C1205DF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0</w:t>
            </w:r>
          </w:p>
        </w:tc>
        <w:tc>
          <w:tcPr>
            <w:tcW w:w="709" w:type="dxa"/>
            <w:shd w:val="clear" w:color="auto" w:fill="auto"/>
          </w:tcPr>
          <w:p w14:paraId="498F48FA" w14:textId="6A782B81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9" w:type="dxa"/>
            <w:shd w:val="clear" w:color="auto" w:fill="auto"/>
          </w:tcPr>
          <w:p w14:paraId="18EF8314" w14:textId="1F29D87F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850" w:type="dxa"/>
            <w:shd w:val="clear" w:color="auto" w:fill="auto"/>
          </w:tcPr>
          <w:p w14:paraId="37844B17" w14:textId="23633171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69418D5D" w14:textId="3F282E56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8</w:t>
            </w:r>
          </w:p>
        </w:tc>
        <w:tc>
          <w:tcPr>
            <w:tcW w:w="709" w:type="dxa"/>
            <w:shd w:val="clear" w:color="auto" w:fill="auto"/>
          </w:tcPr>
          <w:p w14:paraId="12D92B17" w14:textId="03865C88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</w:t>
            </w:r>
          </w:p>
        </w:tc>
        <w:tc>
          <w:tcPr>
            <w:tcW w:w="709" w:type="dxa"/>
            <w:shd w:val="clear" w:color="auto" w:fill="auto"/>
          </w:tcPr>
          <w:p w14:paraId="3056BFF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B0F1976" w14:textId="5498853A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</w:t>
            </w:r>
          </w:p>
        </w:tc>
        <w:tc>
          <w:tcPr>
            <w:tcW w:w="709" w:type="dxa"/>
            <w:shd w:val="clear" w:color="auto" w:fill="auto"/>
          </w:tcPr>
          <w:p w14:paraId="5D507638" w14:textId="7A3BE845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849" w:type="dxa"/>
            <w:shd w:val="clear" w:color="auto" w:fill="auto"/>
          </w:tcPr>
          <w:p w14:paraId="72D41E9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7EAE6CEC" w14:textId="77777777" w:rsidTr="00CB7132">
        <w:trPr>
          <w:trHeight w:val="250"/>
        </w:trPr>
        <w:tc>
          <w:tcPr>
            <w:tcW w:w="1594" w:type="dxa"/>
          </w:tcPr>
          <w:p w14:paraId="520B9D6D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758" w:type="dxa"/>
          </w:tcPr>
          <w:p w14:paraId="22A346C0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CDDF9A8" w14:textId="18AF03DC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778" w:type="dxa"/>
            <w:shd w:val="clear" w:color="auto" w:fill="auto"/>
          </w:tcPr>
          <w:p w14:paraId="1ABF8DEE" w14:textId="0D33DA3A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0</w:t>
            </w:r>
          </w:p>
        </w:tc>
        <w:tc>
          <w:tcPr>
            <w:tcW w:w="741" w:type="dxa"/>
            <w:shd w:val="clear" w:color="auto" w:fill="auto"/>
          </w:tcPr>
          <w:p w14:paraId="41B4AC8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4B219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C555FD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249E8B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7062E8" w14:textId="2F6C8375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</w:t>
            </w:r>
          </w:p>
        </w:tc>
        <w:tc>
          <w:tcPr>
            <w:tcW w:w="709" w:type="dxa"/>
            <w:shd w:val="clear" w:color="auto" w:fill="auto"/>
          </w:tcPr>
          <w:p w14:paraId="4A8F363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320F22A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F728F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EAB72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48090C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3F250C" w14:textId="7E3ED0B1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4</w:t>
            </w:r>
          </w:p>
        </w:tc>
        <w:tc>
          <w:tcPr>
            <w:tcW w:w="709" w:type="dxa"/>
            <w:shd w:val="clear" w:color="auto" w:fill="auto"/>
          </w:tcPr>
          <w:p w14:paraId="287CEF7D" w14:textId="4AD9177A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709" w:type="dxa"/>
            <w:shd w:val="clear" w:color="auto" w:fill="auto"/>
          </w:tcPr>
          <w:p w14:paraId="5BFC55B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A7247D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D3BF46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01CDF4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7655C354" w14:textId="77777777" w:rsidTr="00CB7132">
        <w:trPr>
          <w:trHeight w:val="268"/>
        </w:trPr>
        <w:tc>
          <w:tcPr>
            <w:tcW w:w="1594" w:type="dxa"/>
          </w:tcPr>
          <w:p w14:paraId="04959A8A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758" w:type="dxa"/>
          </w:tcPr>
          <w:p w14:paraId="7A565CE5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E36C94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6D5A8F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DBF568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677AB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DCB50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A1A680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157FC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D3C7B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0A189D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31557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A8B30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5EA37D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56C1FF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126AA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920CB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6FE9AF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8C422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FD1FFF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2DB974F6" w14:textId="77777777" w:rsidTr="00CB7132">
        <w:trPr>
          <w:trHeight w:val="263"/>
        </w:trPr>
        <w:tc>
          <w:tcPr>
            <w:tcW w:w="1594" w:type="dxa"/>
          </w:tcPr>
          <w:p w14:paraId="53335F7B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758" w:type="dxa"/>
          </w:tcPr>
          <w:p w14:paraId="74E2D629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D3ED2FD" w14:textId="1947AB9B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778" w:type="dxa"/>
            <w:shd w:val="clear" w:color="auto" w:fill="auto"/>
          </w:tcPr>
          <w:p w14:paraId="2E31038F" w14:textId="6D8F0630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41" w:type="dxa"/>
            <w:shd w:val="clear" w:color="auto" w:fill="auto"/>
          </w:tcPr>
          <w:p w14:paraId="29626203" w14:textId="22ED5813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09" w:type="dxa"/>
            <w:shd w:val="clear" w:color="auto" w:fill="auto"/>
          </w:tcPr>
          <w:p w14:paraId="3E56D77E" w14:textId="06589577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09" w:type="dxa"/>
            <w:shd w:val="clear" w:color="auto" w:fill="auto"/>
          </w:tcPr>
          <w:p w14:paraId="2495E4C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5765E4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0B247A" w14:textId="70FBFD50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709" w:type="dxa"/>
            <w:shd w:val="clear" w:color="auto" w:fill="auto"/>
          </w:tcPr>
          <w:p w14:paraId="4B834AFD" w14:textId="0E31CFCA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850" w:type="dxa"/>
            <w:shd w:val="clear" w:color="auto" w:fill="auto"/>
          </w:tcPr>
          <w:p w14:paraId="06E0B09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E455AB" w14:textId="27FD3740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09" w:type="dxa"/>
            <w:shd w:val="clear" w:color="auto" w:fill="auto"/>
          </w:tcPr>
          <w:p w14:paraId="76B76AC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587E5E6" w14:textId="383D54F0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09" w:type="dxa"/>
            <w:shd w:val="clear" w:color="auto" w:fill="auto"/>
          </w:tcPr>
          <w:p w14:paraId="798B9CC4" w14:textId="056682DC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7C0A00EA" w14:textId="48B6D5BD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09" w:type="dxa"/>
            <w:shd w:val="clear" w:color="auto" w:fill="auto"/>
          </w:tcPr>
          <w:p w14:paraId="26D1F8A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03C40C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8E2202" w14:textId="293286C2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849" w:type="dxa"/>
            <w:shd w:val="clear" w:color="auto" w:fill="auto"/>
          </w:tcPr>
          <w:p w14:paraId="21BB690A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7FC84D6F" w14:textId="77777777" w:rsidTr="00CB7132">
        <w:trPr>
          <w:trHeight w:val="250"/>
        </w:trPr>
        <w:tc>
          <w:tcPr>
            <w:tcW w:w="1594" w:type="dxa"/>
          </w:tcPr>
          <w:p w14:paraId="3EC8C10E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758" w:type="dxa"/>
          </w:tcPr>
          <w:p w14:paraId="36A31F10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AEB6EA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250094D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25BFC3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DE69AB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CA8A8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F30C59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19115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5BA13A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E902B6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DF054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DA91B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141AC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54183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31BA3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C2A23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D5A24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BE204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1EA2CE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6DFFED66" w14:textId="77777777" w:rsidTr="00CB7132">
        <w:trPr>
          <w:trHeight w:val="250"/>
        </w:trPr>
        <w:tc>
          <w:tcPr>
            <w:tcW w:w="1594" w:type="dxa"/>
          </w:tcPr>
          <w:p w14:paraId="424FA724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758" w:type="dxa"/>
          </w:tcPr>
          <w:p w14:paraId="04CBE7D3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1D8931A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343207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31409F84" w14:textId="0F6AB16D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14:paraId="1734463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76C62F" w14:textId="0B25691C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08" w:type="dxa"/>
            <w:shd w:val="clear" w:color="auto" w:fill="auto"/>
          </w:tcPr>
          <w:p w14:paraId="269DCBDF" w14:textId="353E07BA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09" w:type="dxa"/>
            <w:shd w:val="clear" w:color="auto" w:fill="auto"/>
          </w:tcPr>
          <w:p w14:paraId="0EA2F8D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3106E1" w14:textId="23F047FE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850" w:type="dxa"/>
            <w:shd w:val="clear" w:color="auto" w:fill="auto"/>
          </w:tcPr>
          <w:p w14:paraId="7CE1B71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3A910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DB7E82" w14:textId="540695B7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850" w:type="dxa"/>
            <w:shd w:val="clear" w:color="auto" w:fill="auto"/>
          </w:tcPr>
          <w:p w14:paraId="06911287" w14:textId="1BAA8166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709" w:type="dxa"/>
            <w:shd w:val="clear" w:color="auto" w:fill="auto"/>
          </w:tcPr>
          <w:p w14:paraId="06807B9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1232B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2F53D0" w14:textId="126884D0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08" w:type="dxa"/>
            <w:shd w:val="clear" w:color="auto" w:fill="auto"/>
          </w:tcPr>
          <w:p w14:paraId="6DAF5682" w14:textId="4EBBEC37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14:paraId="7A96B47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296CB3F" w14:textId="1A61CCDB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</w:t>
            </w:r>
          </w:p>
        </w:tc>
      </w:tr>
      <w:tr w:rsidR="00CB7132" w:rsidRPr="006126C2" w14:paraId="4947DBE1" w14:textId="77777777" w:rsidTr="00CB7132">
        <w:trPr>
          <w:trHeight w:val="250"/>
        </w:trPr>
        <w:tc>
          <w:tcPr>
            <w:tcW w:w="1594" w:type="dxa"/>
          </w:tcPr>
          <w:p w14:paraId="0E436722" w14:textId="77777777" w:rsidR="00E449C9" w:rsidRPr="00DB39ED" w:rsidRDefault="00E449C9" w:rsidP="00E449C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758" w:type="dxa"/>
          </w:tcPr>
          <w:p w14:paraId="4AD83E52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64DBA7C1" w14:textId="27BB3906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778" w:type="dxa"/>
            <w:shd w:val="clear" w:color="auto" w:fill="auto"/>
          </w:tcPr>
          <w:p w14:paraId="59BF7A6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1C7420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3C7EAC" w14:textId="54875579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09" w:type="dxa"/>
            <w:shd w:val="clear" w:color="auto" w:fill="auto"/>
          </w:tcPr>
          <w:p w14:paraId="4FD489EA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7BBB28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BD64D9" w14:textId="7732D974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709" w:type="dxa"/>
            <w:shd w:val="clear" w:color="auto" w:fill="auto"/>
          </w:tcPr>
          <w:p w14:paraId="0AD2B752" w14:textId="74CD2834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850" w:type="dxa"/>
            <w:shd w:val="clear" w:color="auto" w:fill="auto"/>
          </w:tcPr>
          <w:p w14:paraId="50CF7A2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28D772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20858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2AF8A0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4DE27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F4C49F" w14:textId="34FC9CFD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709" w:type="dxa"/>
            <w:shd w:val="clear" w:color="auto" w:fill="auto"/>
          </w:tcPr>
          <w:p w14:paraId="5227CABF" w14:textId="5A1F6EEC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8" w:type="dxa"/>
            <w:shd w:val="clear" w:color="auto" w:fill="auto"/>
          </w:tcPr>
          <w:p w14:paraId="5B99EA0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B5382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53765C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75D4624F" w14:textId="77777777" w:rsidTr="00CB7132">
        <w:trPr>
          <w:trHeight w:val="250"/>
        </w:trPr>
        <w:tc>
          <w:tcPr>
            <w:tcW w:w="1594" w:type="dxa"/>
          </w:tcPr>
          <w:p w14:paraId="64CB321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758" w:type="dxa"/>
          </w:tcPr>
          <w:p w14:paraId="624E412C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6F272F7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D55CDF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6FCA500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6CB5D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89EEC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E99F5B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73B0B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4F2A7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01D8DE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D9628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A5DB2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3D5C7B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5BB6E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8457B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25F04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280BE9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1CBA6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9275AD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57BA9A99" w14:textId="77777777" w:rsidTr="00CB7132">
        <w:trPr>
          <w:trHeight w:val="250"/>
        </w:trPr>
        <w:tc>
          <w:tcPr>
            <w:tcW w:w="1594" w:type="dxa"/>
          </w:tcPr>
          <w:p w14:paraId="6FCC7518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758" w:type="dxa"/>
          </w:tcPr>
          <w:p w14:paraId="11B5186D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6B76C71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6BFBD3A" w14:textId="66E6E8EF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  <w:tc>
          <w:tcPr>
            <w:tcW w:w="741" w:type="dxa"/>
            <w:shd w:val="clear" w:color="auto" w:fill="auto"/>
          </w:tcPr>
          <w:p w14:paraId="44CB433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DDA8E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6A6B58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48E308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E80E3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7570A0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66E8982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9E22D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AB20B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A12F66F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84ADA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06DBC0" w14:textId="02EF4BD9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3F2926CC" w14:textId="313D7DD4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0</w:t>
            </w:r>
          </w:p>
        </w:tc>
        <w:tc>
          <w:tcPr>
            <w:tcW w:w="708" w:type="dxa"/>
            <w:shd w:val="clear" w:color="auto" w:fill="auto"/>
          </w:tcPr>
          <w:p w14:paraId="28C235F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D9D97C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1D5877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7BA67EBA" w14:textId="77777777" w:rsidTr="00CB7132">
        <w:trPr>
          <w:trHeight w:val="250"/>
        </w:trPr>
        <w:tc>
          <w:tcPr>
            <w:tcW w:w="1594" w:type="dxa"/>
          </w:tcPr>
          <w:p w14:paraId="2CC9CC87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54B834ED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39D358CA" w14:textId="4382FAD5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78" w:type="dxa"/>
            <w:shd w:val="clear" w:color="auto" w:fill="auto"/>
          </w:tcPr>
          <w:p w14:paraId="7C021E69" w14:textId="12DD8756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41" w:type="dxa"/>
            <w:shd w:val="clear" w:color="auto" w:fill="auto"/>
          </w:tcPr>
          <w:p w14:paraId="7855AAF6" w14:textId="579DAC6E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9" w:type="dxa"/>
            <w:shd w:val="clear" w:color="auto" w:fill="auto"/>
          </w:tcPr>
          <w:p w14:paraId="098C9349" w14:textId="56ECEF05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70FB0AFE" w14:textId="5A9A84B5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1</w:t>
            </w:r>
          </w:p>
        </w:tc>
        <w:tc>
          <w:tcPr>
            <w:tcW w:w="708" w:type="dxa"/>
            <w:shd w:val="clear" w:color="auto" w:fill="auto"/>
          </w:tcPr>
          <w:p w14:paraId="69E1AA4E" w14:textId="74E1F130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09" w:type="dxa"/>
            <w:shd w:val="clear" w:color="auto" w:fill="auto"/>
          </w:tcPr>
          <w:p w14:paraId="114F723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DE6A5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2A1B5AB" w14:textId="03061133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5</w:t>
            </w:r>
          </w:p>
        </w:tc>
        <w:tc>
          <w:tcPr>
            <w:tcW w:w="709" w:type="dxa"/>
            <w:shd w:val="clear" w:color="auto" w:fill="auto"/>
          </w:tcPr>
          <w:p w14:paraId="10C3077D" w14:textId="1ACE8EF9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09" w:type="dxa"/>
            <w:shd w:val="clear" w:color="auto" w:fill="auto"/>
          </w:tcPr>
          <w:p w14:paraId="2502F9E4" w14:textId="014F97D7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850" w:type="dxa"/>
            <w:shd w:val="clear" w:color="auto" w:fill="auto"/>
          </w:tcPr>
          <w:p w14:paraId="7E39622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76CF66" w14:textId="0EC95C98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FF7178" w14:textId="2C352B42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B0D458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ECF264F" w14:textId="09480D5C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FD85BC" w14:textId="24BD3286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8003964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591640BF" w14:textId="77777777" w:rsidTr="00CB7132">
        <w:trPr>
          <w:trHeight w:val="250"/>
        </w:trPr>
        <w:tc>
          <w:tcPr>
            <w:tcW w:w="1594" w:type="dxa"/>
          </w:tcPr>
          <w:p w14:paraId="3D5897C3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0AC2E6CA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721C89C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BDE928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34A8FD6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0ED5A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282597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536E03C" w14:textId="1AEEABB0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25451120" w14:textId="6580D21E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09" w:type="dxa"/>
            <w:shd w:val="clear" w:color="auto" w:fill="auto"/>
          </w:tcPr>
          <w:p w14:paraId="65AEBC5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B7CF70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1EA19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28E443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9C994BE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5BEB8F" w14:textId="5DF1EFFC" w:rsidR="00E449C9" w:rsidRPr="006126C2" w:rsidRDefault="001406FD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709" w:type="dxa"/>
            <w:shd w:val="clear" w:color="auto" w:fill="auto"/>
          </w:tcPr>
          <w:p w14:paraId="026878B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EB9496" w14:textId="25907C4D" w:rsidR="00E449C9" w:rsidRPr="006126C2" w:rsidRDefault="001406FD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08" w:type="dxa"/>
            <w:shd w:val="clear" w:color="auto" w:fill="auto"/>
          </w:tcPr>
          <w:p w14:paraId="74B040B8" w14:textId="32FD6313" w:rsidR="00E449C9" w:rsidRPr="006126C2" w:rsidRDefault="001406FD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09" w:type="dxa"/>
            <w:shd w:val="clear" w:color="auto" w:fill="auto"/>
          </w:tcPr>
          <w:p w14:paraId="28AFB7E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82FB3E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B7132" w:rsidRPr="006126C2" w14:paraId="68171E6C" w14:textId="77777777" w:rsidTr="00CB7132">
        <w:trPr>
          <w:trHeight w:val="250"/>
        </w:trPr>
        <w:tc>
          <w:tcPr>
            <w:tcW w:w="1594" w:type="dxa"/>
          </w:tcPr>
          <w:p w14:paraId="45BEBB53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758" w:type="dxa"/>
          </w:tcPr>
          <w:p w14:paraId="4125341F" w14:textId="77777777" w:rsidR="00E449C9" w:rsidRPr="006126C2" w:rsidRDefault="00E449C9" w:rsidP="00E449C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B4D625A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2C2EF68" w14:textId="513D2C1E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741" w:type="dxa"/>
            <w:shd w:val="clear" w:color="auto" w:fill="auto"/>
          </w:tcPr>
          <w:p w14:paraId="3B676B62" w14:textId="32D2690B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4</w:t>
            </w:r>
          </w:p>
        </w:tc>
        <w:tc>
          <w:tcPr>
            <w:tcW w:w="709" w:type="dxa"/>
            <w:shd w:val="clear" w:color="auto" w:fill="auto"/>
          </w:tcPr>
          <w:p w14:paraId="098F5929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5C231B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8BB98E6" w14:textId="4D14A549" w:rsidR="00E449C9" w:rsidRPr="006126C2" w:rsidRDefault="00F56ADE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4FE5A47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E26AAD" w14:textId="1A09BFE3" w:rsidR="00E449C9" w:rsidRPr="006126C2" w:rsidRDefault="00B85F4A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850" w:type="dxa"/>
            <w:shd w:val="clear" w:color="auto" w:fill="auto"/>
          </w:tcPr>
          <w:p w14:paraId="042350B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DBEBC5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F0D15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59CACB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9B7ADE" w14:textId="3DCEA638" w:rsidR="00E449C9" w:rsidRPr="006126C2" w:rsidRDefault="001406FD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709" w:type="dxa"/>
            <w:shd w:val="clear" w:color="auto" w:fill="auto"/>
          </w:tcPr>
          <w:p w14:paraId="75C576EE" w14:textId="3BCB95C6" w:rsidR="00E449C9" w:rsidRPr="006126C2" w:rsidRDefault="001406FD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6</w:t>
            </w:r>
          </w:p>
        </w:tc>
        <w:tc>
          <w:tcPr>
            <w:tcW w:w="709" w:type="dxa"/>
            <w:shd w:val="clear" w:color="auto" w:fill="auto"/>
          </w:tcPr>
          <w:p w14:paraId="337071F6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BD0BA9D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94077C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6EFC9A1" w14:textId="77777777" w:rsidR="00E449C9" w:rsidRPr="006126C2" w:rsidRDefault="00E449C9" w:rsidP="00F56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39B3777" w14:textId="77777777" w:rsidR="00E449C9" w:rsidRDefault="00E449C9">
      <w:pPr>
        <w:rPr>
          <w:sz w:val="16"/>
          <w:szCs w:val="16"/>
          <w:lang w:val="en-GB"/>
        </w:rPr>
      </w:pPr>
    </w:p>
    <w:p w14:paraId="047590D6" w14:textId="77777777" w:rsidR="00D66BF6" w:rsidRDefault="00D66BF6">
      <w:pPr>
        <w:rPr>
          <w:sz w:val="16"/>
          <w:szCs w:val="16"/>
          <w:lang w:val="en-GB"/>
        </w:rPr>
      </w:pPr>
    </w:p>
    <w:p w14:paraId="2D42027D" w14:textId="77777777" w:rsidR="00D66BF6" w:rsidRDefault="00D66BF6">
      <w:pPr>
        <w:rPr>
          <w:sz w:val="16"/>
          <w:szCs w:val="16"/>
          <w:lang w:val="en-GB"/>
        </w:rPr>
      </w:pPr>
    </w:p>
    <w:p w14:paraId="58663759" w14:textId="77777777" w:rsidR="00D66BF6" w:rsidRDefault="00D66BF6">
      <w:pPr>
        <w:rPr>
          <w:sz w:val="16"/>
          <w:szCs w:val="16"/>
          <w:lang w:val="en-GB"/>
        </w:rPr>
      </w:pPr>
    </w:p>
    <w:p w14:paraId="6466252D" w14:textId="77777777" w:rsidR="00D66BF6" w:rsidRDefault="00D66BF6">
      <w:pPr>
        <w:rPr>
          <w:sz w:val="16"/>
          <w:szCs w:val="16"/>
          <w:lang w:val="en-GB"/>
        </w:rPr>
      </w:pPr>
    </w:p>
    <w:p w14:paraId="3DAD1301" w14:textId="77777777" w:rsidR="00D66BF6" w:rsidRDefault="00D66BF6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ook w:val="04A0" w:firstRow="1" w:lastRow="0" w:firstColumn="1" w:lastColumn="0" w:noHBand="0" w:noVBand="1"/>
      </w:tblPr>
      <w:tblGrid>
        <w:gridCol w:w="1594"/>
        <w:gridCol w:w="758"/>
        <w:gridCol w:w="703"/>
        <w:gridCol w:w="66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851"/>
        <w:gridCol w:w="709"/>
        <w:gridCol w:w="850"/>
        <w:gridCol w:w="849"/>
      </w:tblGrid>
      <w:tr w:rsidR="00D66BF6" w:rsidRPr="00C31BE0" w14:paraId="3C58F41A" w14:textId="77777777" w:rsidTr="00861A05">
        <w:trPr>
          <w:trHeight w:val="250"/>
        </w:trPr>
        <w:tc>
          <w:tcPr>
            <w:tcW w:w="15629" w:type="dxa"/>
            <w:gridSpan w:val="20"/>
          </w:tcPr>
          <w:p w14:paraId="3B51633D" w14:textId="78D15F39" w:rsidR="00D66BF6" w:rsidRPr="007F6F9D" w:rsidRDefault="00491EF2" w:rsidP="00861A0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F) 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N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D66BF6" w:rsidRPr="006126C2" w14:paraId="30D7A321" w14:textId="77777777" w:rsidTr="0024059D">
        <w:trPr>
          <w:trHeight w:val="250"/>
        </w:trPr>
        <w:tc>
          <w:tcPr>
            <w:tcW w:w="2352" w:type="dxa"/>
            <w:gridSpan w:val="2"/>
          </w:tcPr>
          <w:p w14:paraId="3B995439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207" w:type="dxa"/>
            <w:gridSpan w:val="6"/>
          </w:tcPr>
          <w:p w14:paraId="0440F331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252" w:type="dxa"/>
            <w:gridSpan w:val="6"/>
          </w:tcPr>
          <w:p w14:paraId="4ABE422B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818" w:type="dxa"/>
            <w:gridSpan w:val="6"/>
          </w:tcPr>
          <w:p w14:paraId="7FFD3B44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D66BF6" w:rsidRPr="006126C2" w14:paraId="1C75A269" w14:textId="77777777" w:rsidTr="0024059D">
        <w:trPr>
          <w:trHeight w:val="322"/>
        </w:trPr>
        <w:tc>
          <w:tcPr>
            <w:tcW w:w="2352" w:type="dxa"/>
            <w:gridSpan w:val="2"/>
          </w:tcPr>
          <w:p w14:paraId="5B99F38A" w14:textId="7C61035F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ning</w:t>
            </w:r>
          </w:p>
        </w:tc>
        <w:tc>
          <w:tcPr>
            <w:tcW w:w="1372" w:type="dxa"/>
            <w:gridSpan w:val="2"/>
          </w:tcPr>
          <w:p w14:paraId="3C20EB12" w14:textId="26820E50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417" w:type="dxa"/>
            <w:gridSpan w:val="2"/>
          </w:tcPr>
          <w:p w14:paraId="55E6E7A1" w14:textId="666BCC4E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418" w:type="dxa"/>
            <w:gridSpan w:val="2"/>
          </w:tcPr>
          <w:p w14:paraId="16510061" w14:textId="5089C3D9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417" w:type="dxa"/>
            <w:gridSpan w:val="2"/>
          </w:tcPr>
          <w:p w14:paraId="3C884A80" w14:textId="511A5B5A" w:rsidR="00D66BF6" w:rsidRPr="006126C2" w:rsidRDefault="00D55D84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418" w:type="dxa"/>
            <w:gridSpan w:val="2"/>
          </w:tcPr>
          <w:p w14:paraId="539EF25B" w14:textId="7B2F7830" w:rsidR="00D66BF6" w:rsidRPr="006126C2" w:rsidRDefault="00D55D84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417" w:type="dxa"/>
            <w:gridSpan w:val="2"/>
          </w:tcPr>
          <w:p w14:paraId="13C46F71" w14:textId="6722CA3D" w:rsidR="00D66BF6" w:rsidRPr="006126C2" w:rsidRDefault="00D55D84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559" w:type="dxa"/>
            <w:gridSpan w:val="2"/>
          </w:tcPr>
          <w:p w14:paraId="71F4087B" w14:textId="3339D944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60" w:type="dxa"/>
            <w:gridSpan w:val="2"/>
          </w:tcPr>
          <w:p w14:paraId="39F64CFF" w14:textId="4D50CC0F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699" w:type="dxa"/>
            <w:gridSpan w:val="2"/>
          </w:tcPr>
          <w:p w14:paraId="38F4A549" w14:textId="2FB14ACB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</w:tr>
      <w:tr w:rsidR="0024059D" w:rsidRPr="006126C2" w14:paraId="6E1D1C3A" w14:textId="77777777" w:rsidTr="0024059D">
        <w:trPr>
          <w:trHeight w:val="250"/>
        </w:trPr>
        <w:tc>
          <w:tcPr>
            <w:tcW w:w="1594" w:type="dxa"/>
          </w:tcPr>
          <w:p w14:paraId="67E4552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758" w:type="dxa"/>
          </w:tcPr>
          <w:p w14:paraId="3DA3D68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3" w:type="dxa"/>
          </w:tcPr>
          <w:p w14:paraId="516970E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669" w:type="dxa"/>
            <w:shd w:val="clear" w:color="auto" w:fill="FFFFFF" w:themeFill="background1"/>
          </w:tcPr>
          <w:p w14:paraId="551C22EE" w14:textId="36EB3003" w:rsidR="00D66BF6" w:rsidRPr="00600770" w:rsidRDefault="009B2933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8" w:type="dxa"/>
          </w:tcPr>
          <w:p w14:paraId="3374F155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285B20C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4B06008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40504E9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</w:tcPr>
          <w:p w14:paraId="63E4764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4E9AB08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1F72F50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182DBF3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  <w:shd w:val="clear" w:color="auto" w:fill="auto"/>
          </w:tcPr>
          <w:p w14:paraId="2E0C8B80" w14:textId="77777777" w:rsidR="00D66BF6" w:rsidRPr="00600770" w:rsidRDefault="00D66BF6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3250790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auto"/>
          </w:tcPr>
          <w:p w14:paraId="543FDEFA" w14:textId="77777777" w:rsidR="00D66BF6" w:rsidRPr="00600770" w:rsidRDefault="00D66BF6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850" w:type="dxa"/>
            <w:shd w:val="clear" w:color="auto" w:fill="auto"/>
          </w:tcPr>
          <w:p w14:paraId="315A0A11" w14:textId="77777777" w:rsidR="00D66BF6" w:rsidRPr="00600770" w:rsidRDefault="00D66BF6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851" w:type="dxa"/>
            <w:shd w:val="clear" w:color="auto" w:fill="auto"/>
          </w:tcPr>
          <w:p w14:paraId="66410192" w14:textId="77777777" w:rsidR="00D66BF6" w:rsidRPr="00600770" w:rsidRDefault="00D66BF6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auto"/>
          </w:tcPr>
          <w:p w14:paraId="66E61E3F" w14:textId="77777777" w:rsidR="00D66BF6" w:rsidRPr="00600770" w:rsidRDefault="00D66BF6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850" w:type="dxa"/>
            <w:shd w:val="clear" w:color="auto" w:fill="auto"/>
          </w:tcPr>
          <w:p w14:paraId="2523396B" w14:textId="77777777" w:rsidR="00D66BF6" w:rsidRPr="00600770" w:rsidRDefault="00D66BF6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849" w:type="dxa"/>
            <w:shd w:val="clear" w:color="auto" w:fill="auto"/>
          </w:tcPr>
          <w:p w14:paraId="535E923D" w14:textId="77777777" w:rsidR="00D66BF6" w:rsidRPr="00600770" w:rsidRDefault="00D66BF6" w:rsidP="00D2376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60077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24059D" w:rsidRPr="006126C2" w14:paraId="52860739" w14:textId="77777777" w:rsidTr="0024059D">
        <w:trPr>
          <w:trHeight w:val="250"/>
        </w:trPr>
        <w:tc>
          <w:tcPr>
            <w:tcW w:w="1594" w:type="dxa"/>
          </w:tcPr>
          <w:p w14:paraId="6DD0D6C0" w14:textId="06D9B2E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758" w:type="dxa"/>
          </w:tcPr>
          <w:p w14:paraId="7FCB8359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D7AFA6C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31E5DC46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A403781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9E340A" w14:textId="502B2ACE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0C3F5E38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60E441C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C57E81A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6FDFB8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E6917A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67C413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CD9BCB5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294140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B8F165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F116B90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A582BCE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957C64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8D1DA3A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5ADAB00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73F9A930" w14:textId="77777777" w:rsidTr="0024059D">
        <w:trPr>
          <w:trHeight w:val="250"/>
        </w:trPr>
        <w:tc>
          <w:tcPr>
            <w:tcW w:w="1594" w:type="dxa"/>
          </w:tcPr>
          <w:p w14:paraId="7AD008F2" w14:textId="6AF9CB9E" w:rsidR="00FC34AC" w:rsidRPr="006126C2" w:rsidRDefault="008E46A1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758" w:type="dxa"/>
          </w:tcPr>
          <w:p w14:paraId="19F413B1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3A436CE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0DD75DF2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A3BCFFA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A6731B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9A78A6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81347BA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6B39918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04DE34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CD1202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238BB83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57E4079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7C180D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EB3B078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E85CE45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E4735CF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CE83312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FC1088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B1306D4" w14:textId="77777777" w:rsidR="00FC34AC" w:rsidRPr="006126C2" w:rsidRDefault="00FC34AC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43214C13" w14:textId="77777777" w:rsidTr="0024059D">
        <w:trPr>
          <w:trHeight w:val="250"/>
        </w:trPr>
        <w:tc>
          <w:tcPr>
            <w:tcW w:w="1594" w:type="dxa"/>
          </w:tcPr>
          <w:p w14:paraId="4BDC7CCA" w14:textId="762C266E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758" w:type="dxa"/>
          </w:tcPr>
          <w:p w14:paraId="64AC3004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CBAF31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6B0D0AA1" w14:textId="77777777" w:rsidR="007833C6" w:rsidRPr="00600770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E5DA8B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1D5ED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CC8ED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9917A9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D17F53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268E4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2D111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F543E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43B80C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C886D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EAE96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B09372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B960DD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69CD05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8F0482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50DF29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46D659C8" w14:textId="77777777" w:rsidTr="0024059D">
        <w:trPr>
          <w:trHeight w:val="250"/>
        </w:trPr>
        <w:tc>
          <w:tcPr>
            <w:tcW w:w="1594" w:type="dxa"/>
          </w:tcPr>
          <w:p w14:paraId="6F7042FA" w14:textId="0C5F87AC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758" w:type="dxa"/>
          </w:tcPr>
          <w:p w14:paraId="40C65500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3B7B54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09B2E55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F155EC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E1AAC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6217E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3C7AF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2466BD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A2DDB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21409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B81C7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529479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AB57F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59C9B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A9B389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FD594B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B66D3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487ECC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D948C4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6CCC6016" w14:textId="77777777" w:rsidTr="0024059D">
        <w:trPr>
          <w:trHeight w:val="267"/>
        </w:trPr>
        <w:tc>
          <w:tcPr>
            <w:tcW w:w="1594" w:type="dxa"/>
          </w:tcPr>
          <w:p w14:paraId="283F2D5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758" w:type="dxa"/>
          </w:tcPr>
          <w:p w14:paraId="1ABB3AB9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BC89610" w14:textId="23160BE9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</w:t>
            </w:r>
          </w:p>
        </w:tc>
        <w:tc>
          <w:tcPr>
            <w:tcW w:w="669" w:type="dxa"/>
            <w:shd w:val="clear" w:color="auto" w:fill="auto"/>
          </w:tcPr>
          <w:p w14:paraId="7931A8E5" w14:textId="1FD3B2C7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8</w:t>
            </w:r>
          </w:p>
        </w:tc>
        <w:tc>
          <w:tcPr>
            <w:tcW w:w="708" w:type="dxa"/>
            <w:shd w:val="clear" w:color="auto" w:fill="auto"/>
          </w:tcPr>
          <w:p w14:paraId="0129452B" w14:textId="177E3A90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</w:t>
            </w:r>
          </w:p>
        </w:tc>
        <w:tc>
          <w:tcPr>
            <w:tcW w:w="709" w:type="dxa"/>
            <w:shd w:val="clear" w:color="auto" w:fill="auto"/>
          </w:tcPr>
          <w:p w14:paraId="274F2C5C" w14:textId="6099579D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</w:t>
            </w:r>
          </w:p>
        </w:tc>
        <w:tc>
          <w:tcPr>
            <w:tcW w:w="709" w:type="dxa"/>
            <w:shd w:val="clear" w:color="auto" w:fill="auto"/>
          </w:tcPr>
          <w:p w14:paraId="23657F92" w14:textId="75C30FCD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709" w:type="dxa"/>
            <w:shd w:val="clear" w:color="auto" w:fill="auto"/>
          </w:tcPr>
          <w:p w14:paraId="07DBC139" w14:textId="57422FA5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708" w:type="dxa"/>
            <w:shd w:val="clear" w:color="auto" w:fill="auto"/>
          </w:tcPr>
          <w:p w14:paraId="149053E1" w14:textId="5FF00074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709" w:type="dxa"/>
            <w:shd w:val="clear" w:color="auto" w:fill="auto"/>
          </w:tcPr>
          <w:p w14:paraId="7FEEA85A" w14:textId="154E3D7B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09" w:type="dxa"/>
            <w:shd w:val="clear" w:color="auto" w:fill="auto"/>
          </w:tcPr>
          <w:p w14:paraId="01BD8371" w14:textId="75995B44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</w:t>
            </w:r>
          </w:p>
        </w:tc>
        <w:tc>
          <w:tcPr>
            <w:tcW w:w="709" w:type="dxa"/>
            <w:shd w:val="clear" w:color="auto" w:fill="auto"/>
          </w:tcPr>
          <w:p w14:paraId="5E682FC9" w14:textId="174F39C4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4</w:t>
            </w:r>
          </w:p>
        </w:tc>
        <w:tc>
          <w:tcPr>
            <w:tcW w:w="708" w:type="dxa"/>
            <w:shd w:val="clear" w:color="auto" w:fill="auto"/>
          </w:tcPr>
          <w:p w14:paraId="5DFE1287" w14:textId="5567C3A2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6</w:t>
            </w:r>
          </w:p>
        </w:tc>
        <w:tc>
          <w:tcPr>
            <w:tcW w:w="709" w:type="dxa"/>
            <w:shd w:val="clear" w:color="auto" w:fill="auto"/>
          </w:tcPr>
          <w:p w14:paraId="7719B415" w14:textId="08C8F6DF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  <w:shd w:val="clear" w:color="auto" w:fill="auto"/>
          </w:tcPr>
          <w:p w14:paraId="301E912D" w14:textId="525D1054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1</w:t>
            </w:r>
          </w:p>
        </w:tc>
        <w:tc>
          <w:tcPr>
            <w:tcW w:w="850" w:type="dxa"/>
            <w:shd w:val="clear" w:color="auto" w:fill="auto"/>
          </w:tcPr>
          <w:p w14:paraId="1FB43574" w14:textId="57483903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</w:p>
        </w:tc>
        <w:tc>
          <w:tcPr>
            <w:tcW w:w="851" w:type="dxa"/>
            <w:shd w:val="clear" w:color="auto" w:fill="auto"/>
          </w:tcPr>
          <w:p w14:paraId="5F736F44" w14:textId="08C0016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3</w:t>
            </w:r>
          </w:p>
        </w:tc>
        <w:tc>
          <w:tcPr>
            <w:tcW w:w="709" w:type="dxa"/>
            <w:shd w:val="clear" w:color="auto" w:fill="auto"/>
          </w:tcPr>
          <w:p w14:paraId="6A807285" w14:textId="4902BA0A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</w:t>
            </w:r>
          </w:p>
        </w:tc>
        <w:tc>
          <w:tcPr>
            <w:tcW w:w="850" w:type="dxa"/>
            <w:shd w:val="clear" w:color="auto" w:fill="auto"/>
          </w:tcPr>
          <w:p w14:paraId="5CB64AF5" w14:textId="08A7E183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849" w:type="dxa"/>
            <w:shd w:val="clear" w:color="auto" w:fill="auto"/>
          </w:tcPr>
          <w:p w14:paraId="58666F65" w14:textId="2B8303D5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</w:tr>
      <w:tr w:rsidR="0024059D" w:rsidRPr="006126C2" w14:paraId="470E6968" w14:textId="77777777" w:rsidTr="0024059D">
        <w:trPr>
          <w:trHeight w:val="250"/>
        </w:trPr>
        <w:tc>
          <w:tcPr>
            <w:tcW w:w="1594" w:type="dxa"/>
          </w:tcPr>
          <w:p w14:paraId="778F297E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758" w:type="dxa"/>
          </w:tcPr>
          <w:p w14:paraId="4A37D09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A49260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43442B0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933F25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E4563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CD0DD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98ED5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0D5DC6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742A7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E8CE32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F4230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9F133D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5E869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65E0D6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135B56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47D5A6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030D45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820EBB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1FF37D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04ADD8A5" w14:textId="77777777" w:rsidTr="0024059D">
        <w:trPr>
          <w:trHeight w:val="250"/>
        </w:trPr>
        <w:tc>
          <w:tcPr>
            <w:tcW w:w="1594" w:type="dxa"/>
          </w:tcPr>
          <w:p w14:paraId="0EEE9200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7163CDF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CE1268B" w14:textId="212AB6AB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</w:t>
            </w:r>
          </w:p>
        </w:tc>
        <w:tc>
          <w:tcPr>
            <w:tcW w:w="669" w:type="dxa"/>
            <w:shd w:val="clear" w:color="auto" w:fill="auto"/>
          </w:tcPr>
          <w:p w14:paraId="049063C3" w14:textId="7EAE7CE8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708" w:type="dxa"/>
            <w:shd w:val="clear" w:color="auto" w:fill="auto"/>
          </w:tcPr>
          <w:p w14:paraId="324FEB5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03FE43" w14:textId="06FAD8BB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09" w:type="dxa"/>
            <w:shd w:val="clear" w:color="auto" w:fill="auto"/>
          </w:tcPr>
          <w:p w14:paraId="173E16C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FC79E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7DC7F4F" w14:textId="20B37466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09" w:type="dxa"/>
            <w:shd w:val="clear" w:color="auto" w:fill="auto"/>
          </w:tcPr>
          <w:p w14:paraId="710CD9FB" w14:textId="1F85270D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15135BB0" w14:textId="5237E7D3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709" w:type="dxa"/>
            <w:shd w:val="clear" w:color="auto" w:fill="auto"/>
          </w:tcPr>
          <w:p w14:paraId="22B118D3" w14:textId="45C57C25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08" w:type="dxa"/>
            <w:shd w:val="clear" w:color="auto" w:fill="auto"/>
          </w:tcPr>
          <w:p w14:paraId="7F121EB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531E218" w14:textId="44385FE6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09" w:type="dxa"/>
            <w:shd w:val="clear" w:color="auto" w:fill="auto"/>
          </w:tcPr>
          <w:p w14:paraId="15BB9DCB" w14:textId="5C36C06B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850" w:type="dxa"/>
            <w:shd w:val="clear" w:color="auto" w:fill="auto"/>
          </w:tcPr>
          <w:p w14:paraId="59A13DF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9D27EE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5A2AEC" w14:textId="3B80B1FF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4</w:t>
            </w:r>
          </w:p>
        </w:tc>
        <w:tc>
          <w:tcPr>
            <w:tcW w:w="850" w:type="dxa"/>
            <w:shd w:val="clear" w:color="auto" w:fill="auto"/>
          </w:tcPr>
          <w:p w14:paraId="0D2D6785" w14:textId="5339576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849" w:type="dxa"/>
            <w:shd w:val="clear" w:color="auto" w:fill="auto"/>
          </w:tcPr>
          <w:p w14:paraId="21E90D3E" w14:textId="59DB0D77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</w:tr>
      <w:tr w:rsidR="0024059D" w:rsidRPr="006126C2" w14:paraId="0C0A2548" w14:textId="77777777" w:rsidTr="0024059D">
        <w:trPr>
          <w:trHeight w:val="250"/>
        </w:trPr>
        <w:tc>
          <w:tcPr>
            <w:tcW w:w="1594" w:type="dxa"/>
          </w:tcPr>
          <w:p w14:paraId="1C5CF29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758" w:type="dxa"/>
          </w:tcPr>
          <w:p w14:paraId="34D3F4C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26279A4" w14:textId="60592891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669" w:type="dxa"/>
            <w:shd w:val="clear" w:color="auto" w:fill="auto"/>
          </w:tcPr>
          <w:p w14:paraId="56E17260" w14:textId="57762A13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708" w:type="dxa"/>
            <w:shd w:val="clear" w:color="auto" w:fill="auto"/>
          </w:tcPr>
          <w:p w14:paraId="21EDB900" w14:textId="6B390E37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37DEEC99" w14:textId="06E342BA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9" w:type="dxa"/>
            <w:shd w:val="clear" w:color="auto" w:fill="auto"/>
          </w:tcPr>
          <w:p w14:paraId="7E277AE0" w14:textId="57839F07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709" w:type="dxa"/>
            <w:shd w:val="clear" w:color="auto" w:fill="auto"/>
          </w:tcPr>
          <w:p w14:paraId="4BA1E6A6" w14:textId="6F78B7FE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8" w:type="dxa"/>
            <w:shd w:val="clear" w:color="auto" w:fill="auto"/>
          </w:tcPr>
          <w:p w14:paraId="1D1A5123" w14:textId="41C3C6D5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709" w:type="dxa"/>
            <w:shd w:val="clear" w:color="auto" w:fill="auto"/>
          </w:tcPr>
          <w:p w14:paraId="15A77599" w14:textId="0EAFAFC6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545725CE" w14:textId="04F702F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09" w:type="dxa"/>
            <w:shd w:val="clear" w:color="auto" w:fill="auto"/>
          </w:tcPr>
          <w:p w14:paraId="2E5224A8" w14:textId="133994E0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708" w:type="dxa"/>
            <w:shd w:val="clear" w:color="auto" w:fill="auto"/>
          </w:tcPr>
          <w:p w14:paraId="20550C30" w14:textId="2311125E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09" w:type="dxa"/>
            <w:shd w:val="clear" w:color="auto" w:fill="auto"/>
          </w:tcPr>
          <w:p w14:paraId="79C14807" w14:textId="60FA7471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09" w:type="dxa"/>
            <w:shd w:val="clear" w:color="auto" w:fill="auto"/>
          </w:tcPr>
          <w:p w14:paraId="06F53666" w14:textId="3F373C64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850" w:type="dxa"/>
            <w:shd w:val="clear" w:color="auto" w:fill="auto"/>
          </w:tcPr>
          <w:p w14:paraId="0834924B" w14:textId="45149B6C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851" w:type="dxa"/>
            <w:shd w:val="clear" w:color="auto" w:fill="auto"/>
          </w:tcPr>
          <w:p w14:paraId="63DCF34D" w14:textId="429B68EF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2E6EC9AF" w14:textId="5F156579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850" w:type="dxa"/>
            <w:shd w:val="clear" w:color="auto" w:fill="auto"/>
          </w:tcPr>
          <w:p w14:paraId="6B3C09F3" w14:textId="52E2CC31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849" w:type="dxa"/>
            <w:shd w:val="clear" w:color="auto" w:fill="auto"/>
          </w:tcPr>
          <w:p w14:paraId="7956A523" w14:textId="61C04998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</w:tr>
      <w:tr w:rsidR="0024059D" w:rsidRPr="006126C2" w14:paraId="6810949D" w14:textId="77777777" w:rsidTr="0024059D">
        <w:trPr>
          <w:trHeight w:val="250"/>
        </w:trPr>
        <w:tc>
          <w:tcPr>
            <w:tcW w:w="1594" w:type="dxa"/>
          </w:tcPr>
          <w:p w14:paraId="7C44EE7B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758" w:type="dxa"/>
          </w:tcPr>
          <w:p w14:paraId="7B7DCEC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472B04A" w14:textId="05376D0F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669" w:type="dxa"/>
            <w:shd w:val="clear" w:color="auto" w:fill="auto"/>
          </w:tcPr>
          <w:p w14:paraId="5EE1D46F" w14:textId="3A5F8D93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08" w:type="dxa"/>
            <w:shd w:val="clear" w:color="auto" w:fill="auto"/>
          </w:tcPr>
          <w:p w14:paraId="189F8017" w14:textId="7EC711EC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3A01BD0F" w14:textId="36077C8D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09" w:type="dxa"/>
            <w:shd w:val="clear" w:color="auto" w:fill="auto"/>
          </w:tcPr>
          <w:p w14:paraId="6FBEC5F5" w14:textId="584203C4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1</w:t>
            </w:r>
          </w:p>
        </w:tc>
        <w:tc>
          <w:tcPr>
            <w:tcW w:w="709" w:type="dxa"/>
            <w:shd w:val="clear" w:color="auto" w:fill="auto"/>
          </w:tcPr>
          <w:p w14:paraId="04BD3C39" w14:textId="7797482C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08" w:type="dxa"/>
            <w:shd w:val="clear" w:color="auto" w:fill="auto"/>
          </w:tcPr>
          <w:p w14:paraId="6ABBFFB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4D10D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8C5616" w14:textId="0351FA2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709" w:type="dxa"/>
            <w:shd w:val="clear" w:color="auto" w:fill="auto"/>
          </w:tcPr>
          <w:p w14:paraId="1ECF4A2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15BC06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F14F9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88213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46EF30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F6E284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00C631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641684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264960BA" w14:textId="28D4253C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</w:t>
            </w:r>
          </w:p>
        </w:tc>
      </w:tr>
      <w:tr w:rsidR="0024059D" w:rsidRPr="006126C2" w14:paraId="0E0C92DB" w14:textId="77777777" w:rsidTr="0024059D">
        <w:trPr>
          <w:trHeight w:val="250"/>
        </w:trPr>
        <w:tc>
          <w:tcPr>
            <w:tcW w:w="1594" w:type="dxa"/>
          </w:tcPr>
          <w:p w14:paraId="5F222B1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3CDC0C50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0D135A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5504F4C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A305D3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74499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38EEF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33646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99F7684" w14:textId="7AF6819B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  <w:tc>
          <w:tcPr>
            <w:tcW w:w="709" w:type="dxa"/>
            <w:shd w:val="clear" w:color="auto" w:fill="auto"/>
          </w:tcPr>
          <w:p w14:paraId="2592A18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4AE63A" w14:textId="5DD7168A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09" w:type="dxa"/>
            <w:shd w:val="clear" w:color="auto" w:fill="auto"/>
          </w:tcPr>
          <w:p w14:paraId="256EE51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A564DD0" w14:textId="1F888706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09" w:type="dxa"/>
            <w:shd w:val="clear" w:color="auto" w:fill="auto"/>
          </w:tcPr>
          <w:p w14:paraId="4BF3E47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90F3D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1E7389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E724574" w14:textId="6DA5408B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shd w:val="clear" w:color="auto" w:fill="auto"/>
          </w:tcPr>
          <w:p w14:paraId="00DF5C1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3DDB0CF" w14:textId="77A9F4DA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849" w:type="dxa"/>
            <w:shd w:val="clear" w:color="auto" w:fill="auto"/>
          </w:tcPr>
          <w:p w14:paraId="3AD4BABC" w14:textId="4E233FD0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0</w:t>
            </w:r>
          </w:p>
        </w:tc>
      </w:tr>
      <w:tr w:rsidR="0024059D" w:rsidRPr="006126C2" w14:paraId="79907E4A" w14:textId="77777777" w:rsidTr="0024059D">
        <w:trPr>
          <w:trHeight w:val="250"/>
        </w:trPr>
        <w:tc>
          <w:tcPr>
            <w:tcW w:w="1594" w:type="dxa"/>
          </w:tcPr>
          <w:p w14:paraId="136AA18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758" w:type="dxa"/>
          </w:tcPr>
          <w:p w14:paraId="7CC41DF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ABFAAF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760D70D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CAF802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D58A6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22A761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2013BE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462F35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1D365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2BA0E6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6C86A9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1AE6B3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53EBB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873B1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7F340F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A0F37F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E3C7F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17B2D85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D8DF22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31F3662B" w14:textId="77777777" w:rsidTr="0024059D">
        <w:trPr>
          <w:trHeight w:val="268"/>
        </w:trPr>
        <w:tc>
          <w:tcPr>
            <w:tcW w:w="1594" w:type="dxa"/>
          </w:tcPr>
          <w:p w14:paraId="3749CF73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758" w:type="dxa"/>
          </w:tcPr>
          <w:p w14:paraId="25A83E4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269F8E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767F220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648DAB5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FB10E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C4E5E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B5BE2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C4C4D6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418E6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01E60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E2931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232305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74BEF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CDCE6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174681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9C9FAF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ACDF6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703ECF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CA71C3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12ADF905" w14:textId="77777777" w:rsidTr="0024059D">
        <w:trPr>
          <w:trHeight w:val="263"/>
        </w:trPr>
        <w:tc>
          <w:tcPr>
            <w:tcW w:w="1594" w:type="dxa"/>
          </w:tcPr>
          <w:p w14:paraId="61A34BF9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758" w:type="dxa"/>
          </w:tcPr>
          <w:p w14:paraId="50A66CD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BA97435" w14:textId="01B8B540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669" w:type="dxa"/>
            <w:shd w:val="clear" w:color="auto" w:fill="auto"/>
          </w:tcPr>
          <w:p w14:paraId="4EDBC668" w14:textId="260E1611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08" w:type="dxa"/>
            <w:shd w:val="clear" w:color="auto" w:fill="auto"/>
          </w:tcPr>
          <w:p w14:paraId="6057639D" w14:textId="05715E67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09" w:type="dxa"/>
            <w:shd w:val="clear" w:color="auto" w:fill="auto"/>
          </w:tcPr>
          <w:p w14:paraId="1395641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2D88F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EC57E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BF60406" w14:textId="53B0B151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9" w:type="dxa"/>
            <w:shd w:val="clear" w:color="auto" w:fill="auto"/>
          </w:tcPr>
          <w:p w14:paraId="58054DB8" w14:textId="3C8F5CD9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09" w:type="dxa"/>
            <w:shd w:val="clear" w:color="auto" w:fill="auto"/>
          </w:tcPr>
          <w:p w14:paraId="5E836947" w14:textId="62E9C44D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9" w:type="dxa"/>
            <w:shd w:val="clear" w:color="auto" w:fill="auto"/>
          </w:tcPr>
          <w:p w14:paraId="726AB609" w14:textId="3D1CA526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708" w:type="dxa"/>
            <w:shd w:val="clear" w:color="auto" w:fill="auto"/>
          </w:tcPr>
          <w:p w14:paraId="02D67108" w14:textId="0EF8813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09" w:type="dxa"/>
            <w:shd w:val="clear" w:color="auto" w:fill="auto"/>
          </w:tcPr>
          <w:p w14:paraId="77BAF9D3" w14:textId="6E81EFB9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09" w:type="dxa"/>
            <w:shd w:val="clear" w:color="auto" w:fill="auto"/>
          </w:tcPr>
          <w:p w14:paraId="5B0EFD2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912A87E" w14:textId="3953E8B4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851" w:type="dxa"/>
            <w:shd w:val="clear" w:color="auto" w:fill="auto"/>
          </w:tcPr>
          <w:p w14:paraId="0BD6D620" w14:textId="63130892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709" w:type="dxa"/>
            <w:shd w:val="clear" w:color="auto" w:fill="auto"/>
          </w:tcPr>
          <w:p w14:paraId="4BE12FC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8F23724" w14:textId="6C3CB84E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849" w:type="dxa"/>
            <w:shd w:val="clear" w:color="auto" w:fill="auto"/>
          </w:tcPr>
          <w:p w14:paraId="1F3A17C1" w14:textId="70777E6C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</w:t>
            </w:r>
          </w:p>
        </w:tc>
      </w:tr>
      <w:tr w:rsidR="0024059D" w:rsidRPr="006126C2" w14:paraId="41CB8F7E" w14:textId="77777777" w:rsidTr="0024059D">
        <w:trPr>
          <w:trHeight w:val="250"/>
        </w:trPr>
        <w:tc>
          <w:tcPr>
            <w:tcW w:w="1594" w:type="dxa"/>
          </w:tcPr>
          <w:p w14:paraId="3736E73E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758" w:type="dxa"/>
          </w:tcPr>
          <w:p w14:paraId="505218B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88B844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1B5EFA3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5B259E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302D7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4DF93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5D8C0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AD2412A" w14:textId="09D676C2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709" w:type="dxa"/>
            <w:shd w:val="clear" w:color="auto" w:fill="auto"/>
          </w:tcPr>
          <w:p w14:paraId="3F1AA07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B8A64D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4AAE9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718E30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CB176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4EA92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6BC476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00C65D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AC4CC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B0BA19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8445DB5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5BE21C46" w14:textId="77777777" w:rsidTr="0024059D">
        <w:trPr>
          <w:trHeight w:val="250"/>
        </w:trPr>
        <w:tc>
          <w:tcPr>
            <w:tcW w:w="1594" w:type="dxa"/>
          </w:tcPr>
          <w:p w14:paraId="394CAB17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758" w:type="dxa"/>
          </w:tcPr>
          <w:p w14:paraId="4D4C74C9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09291E4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097B932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4C87D8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849FBF" w14:textId="693F3FD3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7</w:t>
            </w:r>
          </w:p>
        </w:tc>
        <w:tc>
          <w:tcPr>
            <w:tcW w:w="709" w:type="dxa"/>
            <w:shd w:val="clear" w:color="auto" w:fill="auto"/>
          </w:tcPr>
          <w:p w14:paraId="4CF15E5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2BC340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9259C67" w14:textId="0396AF5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709" w:type="dxa"/>
            <w:shd w:val="clear" w:color="auto" w:fill="auto"/>
          </w:tcPr>
          <w:p w14:paraId="62EE18C5" w14:textId="46D185A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6339395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59E7DF" w14:textId="6F014AD5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08" w:type="dxa"/>
            <w:shd w:val="clear" w:color="auto" w:fill="auto"/>
          </w:tcPr>
          <w:p w14:paraId="05211601" w14:textId="1FA0AE30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09" w:type="dxa"/>
            <w:shd w:val="clear" w:color="auto" w:fill="auto"/>
          </w:tcPr>
          <w:p w14:paraId="6155DC7C" w14:textId="724734FC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709" w:type="dxa"/>
            <w:shd w:val="clear" w:color="auto" w:fill="auto"/>
          </w:tcPr>
          <w:p w14:paraId="35F85CC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40B64E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42AD760" w14:textId="3F8F2470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709" w:type="dxa"/>
            <w:shd w:val="clear" w:color="auto" w:fill="auto"/>
          </w:tcPr>
          <w:p w14:paraId="4A952F1A" w14:textId="7175BC98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850" w:type="dxa"/>
            <w:shd w:val="clear" w:color="auto" w:fill="auto"/>
          </w:tcPr>
          <w:p w14:paraId="583CDF3F" w14:textId="4CD1003D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</w:p>
        </w:tc>
        <w:tc>
          <w:tcPr>
            <w:tcW w:w="849" w:type="dxa"/>
            <w:shd w:val="clear" w:color="auto" w:fill="auto"/>
          </w:tcPr>
          <w:p w14:paraId="324D55D2" w14:textId="09030918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</w:t>
            </w:r>
          </w:p>
        </w:tc>
      </w:tr>
      <w:tr w:rsidR="0024059D" w:rsidRPr="006126C2" w14:paraId="02441629" w14:textId="77777777" w:rsidTr="0024059D">
        <w:trPr>
          <w:trHeight w:val="250"/>
        </w:trPr>
        <w:tc>
          <w:tcPr>
            <w:tcW w:w="1594" w:type="dxa"/>
          </w:tcPr>
          <w:p w14:paraId="0C63921C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758" w:type="dxa"/>
          </w:tcPr>
          <w:p w14:paraId="62E8E62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1BD1756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4D91BC1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AE9D01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E0E75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18889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3BFBD7" w14:textId="3A807A83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08" w:type="dxa"/>
            <w:shd w:val="clear" w:color="auto" w:fill="auto"/>
          </w:tcPr>
          <w:p w14:paraId="053946C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5D8B8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BD785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BF002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9755C9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6DDBD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F973F1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85C1E7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10A5FA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05478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3955A5C" w14:textId="54808488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849" w:type="dxa"/>
            <w:shd w:val="clear" w:color="auto" w:fill="auto"/>
          </w:tcPr>
          <w:p w14:paraId="73B8593B" w14:textId="616932B1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</w:tr>
      <w:tr w:rsidR="0024059D" w:rsidRPr="006126C2" w14:paraId="1915B7D7" w14:textId="77777777" w:rsidTr="0024059D">
        <w:trPr>
          <w:trHeight w:val="250"/>
        </w:trPr>
        <w:tc>
          <w:tcPr>
            <w:tcW w:w="1594" w:type="dxa"/>
          </w:tcPr>
          <w:p w14:paraId="0912E1C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758" w:type="dxa"/>
          </w:tcPr>
          <w:p w14:paraId="346BB88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392F6D7" w14:textId="6DE8CCE7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669" w:type="dxa"/>
            <w:shd w:val="clear" w:color="auto" w:fill="auto"/>
          </w:tcPr>
          <w:p w14:paraId="58145E99" w14:textId="1709A78A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08" w:type="dxa"/>
            <w:shd w:val="clear" w:color="auto" w:fill="auto"/>
          </w:tcPr>
          <w:p w14:paraId="207DF687" w14:textId="686D2914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709" w:type="dxa"/>
            <w:shd w:val="clear" w:color="auto" w:fill="auto"/>
          </w:tcPr>
          <w:p w14:paraId="1B675A3C" w14:textId="3ECDDD33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9" w:type="dxa"/>
            <w:shd w:val="clear" w:color="auto" w:fill="auto"/>
          </w:tcPr>
          <w:p w14:paraId="66FD645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FE844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C25F74E" w14:textId="30C8A7AD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709" w:type="dxa"/>
            <w:shd w:val="clear" w:color="auto" w:fill="auto"/>
          </w:tcPr>
          <w:p w14:paraId="178D3EC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AF4C0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003ED8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1BB1C3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37611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93E271" w14:textId="1BCA8F9D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  <w:tc>
          <w:tcPr>
            <w:tcW w:w="850" w:type="dxa"/>
            <w:shd w:val="clear" w:color="auto" w:fill="auto"/>
          </w:tcPr>
          <w:p w14:paraId="3162E4B0" w14:textId="44F42F4F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</w:t>
            </w:r>
          </w:p>
        </w:tc>
        <w:tc>
          <w:tcPr>
            <w:tcW w:w="851" w:type="dxa"/>
            <w:shd w:val="clear" w:color="auto" w:fill="auto"/>
          </w:tcPr>
          <w:p w14:paraId="39EC1366" w14:textId="66C7C928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9" w:type="dxa"/>
            <w:shd w:val="clear" w:color="auto" w:fill="auto"/>
          </w:tcPr>
          <w:p w14:paraId="30B0F34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F714EE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8ED77B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312C350F" w14:textId="77777777" w:rsidTr="0024059D">
        <w:trPr>
          <w:trHeight w:val="250"/>
        </w:trPr>
        <w:tc>
          <w:tcPr>
            <w:tcW w:w="1594" w:type="dxa"/>
          </w:tcPr>
          <w:p w14:paraId="713A743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758" w:type="dxa"/>
          </w:tcPr>
          <w:p w14:paraId="6A895C4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32A560F7" w14:textId="7AABCDCF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1</w:t>
            </w:r>
          </w:p>
        </w:tc>
        <w:tc>
          <w:tcPr>
            <w:tcW w:w="669" w:type="dxa"/>
            <w:shd w:val="clear" w:color="auto" w:fill="auto"/>
          </w:tcPr>
          <w:p w14:paraId="0D85A96B" w14:textId="2C0367B3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708" w:type="dxa"/>
            <w:shd w:val="clear" w:color="auto" w:fill="auto"/>
          </w:tcPr>
          <w:p w14:paraId="5BC11E8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BBE9E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609B8E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E0782A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12B5F55" w14:textId="1CD562B4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1</w:t>
            </w:r>
          </w:p>
        </w:tc>
        <w:tc>
          <w:tcPr>
            <w:tcW w:w="709" w:type="dxa"/>
            <w:shd w:val="clear" w:color="auto" w:fill="auto"/>
          </w:tcPr>
          <w:p w14:paraId="27F541F5" w14:textId="4138587A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14:paraId="06F01412" w14:textId="29A705EE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709" w:type="dxa"/>
            <w:shd w:val="clear" w:color="auto" w:fill="auto"/>
          </w:tcPr>
          <w:p w14:paraId="433EB5A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7CAB91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2B1B1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BA3D1B" w14:textId="197CED1C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850" w:type="dxa"/>
            <w:shd w:val="clear" w:color="auto" w:fill="auto"/>
          </w:tcPr>
          <w:p w14:paraId="62C71E28" w14:textId="68A0FC06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3</w:t>
            </w:r>
          </w:p>
        </w:tc>
        <w:tc>
          <w:tcPr>
            <w:tcW w:w="851" w:type="dxa"/>
            <w:shd w:val="clear" w:color="auto" w:fill="auto"/>
          </w:tcPr>
          <w:p w14:paraId="0BDCCD5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BEFA5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995E29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622D40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1F3F92EB" w14:textId="77777777" w:rsidTr="0024059D">
        <w:trPr>
          <w:trHeight w:val="250"/>
        </w:trPr>
        <w:tc>
          <w:tcPr>
            <w:tcW w:w="1594" w:type="dxa"/>
          </w:tcPr>
          <w:p w14:paraId="07FC3C5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72A2CE4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6AD09EB5" w14:textId="19AE0E47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</w:t>
            </w:r>
          </w:p>
        </w:tc>
        <w:tc>
          <w:tcPr>
            <w:tcW w:w="669" w:type="dxa"/>
            <w:shd w:val="clear" w:color="auto" w:fill="auto"/>
          </w:tcPr>
          <w:p w14:paraId="60657E0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0A0277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16A2B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E6C75C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EF61C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7880841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B19F7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3EBFBE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4EA20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6A9F33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E4E35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F36B3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063C26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E263C44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E2DBF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91C5AD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FD6672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56951EFF" w14:textId="77777777" w:rsidTr="0024059D">
        <w:trPr>
          <w:trHeight w:val="250"/>
        </w:trPr>
        <w:tc>
          <w:tcPr>
            <w:tcW w:w="1594" w:type="dxa"/>
          </w:tcPr>
          <w:p w14:paraId="64F3F5B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7E2778F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B57F6F1" w14:textId="456681E0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669" w:type="dxa"/>
            <w:shd w:val="clear" w:color="auto" w:fill="auto"/>
          </w:tcPr>
          <w:p w14:paraId="08A94E5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22F7B2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948AAB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98937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5F2CA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540E161" w14:textId="079B4B7D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9" w:type="dxa"/>
            <w:shd w:val="clear" w:color="auto" w:fill="auto"/>
          </w:tcPr>
          <w:p w14:paraId="7513107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6C8BD6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3D7779" w14:textId="6BABAD95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3</w:t>
            </w:r>
          </w:p>
        </w:tc>
        <w:tc>
          <w:tcPr>
            <w:tcW w:w="708" w:type="dxa"/>
            <w:shd w:val="clear" w:color="auto" w:fill="auto"/>
          </w:tcPr>
          <w:p w14:paraId="431D11A2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3A41E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00054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ED74903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418D83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2BDE45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5FAD59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2DF9649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4059D" w:rsidRPr="006126C2" w14:paraId="62276B32" w14:textId="77777777" w:rsidTr="0024059D">
        <w:trPr>
          <w:trHeight w:val="250"/>
        </w:trPr>
        <w:tc>
          <w:tcPr>
            <w:tcW w:w="1594" w:type="dxa"/>
          </w:tcPr>
          <w:p w14:paraId="31D30A7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758" w:type="dxa"/>
          </w:tcPr>
          <w:p w14:paraId="08460C7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02590DC5" w14:textId="08913E2D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669" w:type="dxa"/>
            <w:shd w:val="clear" w:color="auto" w:fill="auto"/>
          </w:tcPr>
          <w:p w14:paraId="2D71FE8E" w14:textId="470B08FB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8" w:type="dxa"/>
            <w:shd w:val="clear" w:color="auto" w:fill="auto"/>
          </w:tcPr>
          <w:p w14:paraId="093F6C14" w14:textId="0D646DB6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9" w:type="dxa"/>
            <w:shd w:val="clear" w:color="auto" w:fill="auto"/>
          </w:tcPr>
          <w:p w14:paraId="6121E141" w14:textId="60D1A181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2</w:t>
            </w:r>
          </w:p>
        </w:tc>
        <w:tc>
          <w:tcPr>
            <w:tcW w:w="709" w:type="dxa"/>
            <w:shd w:val="clear" w:color="auto" w:fill="auto"/>
          </w:tcPr>
          <w:p w14:paraId="6BCB57F9" w14:textId="652DA927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09" w:type="dxa"/>
            <w:shd w:val="clear" w:color="auto" w:fill="auto"/>
          </w:tcPr>
          <w:p w14:paraId="72FAD1BB" w14:textId="23BF2E76" w:rsidR="00D66BF6" w:rsidRPr="006126C2" w:rsidRDefault="00D23767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08" w:type="dxa"/>
            <w:shd w:val="clear" w:color="auto" w:fill="auto"/>
          </w:tcPr>
          <w:p w14:paraId="1B4CF0E4" w14:textId="342F2FA8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</w:t>
            </w:r>
          </w:p>
        </w:tc>
        <w:tc>
          <w:tcPr>
            <w:tcW w:w="709" w:type="dxa"/>
            <w:shd w:val="clear" w:color="auto" w:fill="auto"/>
          </w:tcPr>
          <w:p w14:paraId="71C21B57" w14:textId="114403B2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09" w:type="dxa"/>
            <w:shd w:val="clear" w:color="auto" w:fill="auto"/>
          </w:tcPr>
          <w:p w14:paraId="3E9FC181" w14:textId="794E77F6" w:rsidR="00D66BF6" w:rsidRPr="006126C2" w:rsidRDefault="003771AE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11CF5718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A4CF667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595C095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09F4EF" w14:textId="02F15C82" w:rsidR="00D66BF6" w:rsidRPr="006126C2" w:rsidRDefault="002024AD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</w:t>
            </w:r>
          </w:p>
        </w:tc>
        <w:tc>
          <w:tcPr>
            <w:tcW w:w="850" w:type="dxa"/>
            <w:shd w:val="clear" w:color="auto" w:fill="auto"/>
          </w:tcPr>
          <w:p w14:paraId="320668BD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AECF480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6CA42C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5E3055F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2152021A" w14:textId="77777777" w:rsidR="00D66BF6" w:rsidRPr="006126C2" w:rsidRDefault="00D66BF6" w:rsidP="00D2376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33BED72B" w14:textId="77777777" w:rsidR="00D66BF6" w:rsidRDefault="00D66BF6">
      <w:pPr>
        <w:rPr>
          <w:sz w:val="16"/>
          <w:szCs w:val="16"/>
          <w:lang w:val="en-GB"/>
        </w:rPr>
      </w:pPr>
    </w:p>
    <w:p w14:paraId="0ED3BBE9" w14:textId="77777777" w:rsidR="00D66BF6" w:rsidRDefault="00D66BF6">
      <w:pPr>
        <w:rPr>
          <w:sz w:val="16"/>
          <w:szCs w:val="16"/>
          <w:lang w:val="en-GB"/>
        </w:rPr>
      </w:pPr>
    </w:p>
    <w:p w14:paraId="6BDC88EC" w14:textId="77777777" w:rsidR="00D66BF6" w:rsidRDefault="00D66BF6">
      <w:pPr>
        <w:rPr>
          <w:sz w:val="16"/>
          <w:szCs w:val="16"/>
          <w:lang w:val="en-GB"/>
        </w:rPr>
      </w:pPr>
    </w:p>
    <w:p w14:paraId="067DB72E" w14:textId="77777777" w:rsidR="00D66BF6" w:rsidRDefault="00D66BF6">
      <w:pPr>
        <w:rPr>
          <w:sz w:val="16"/>
          <w:szCs w:val="16"/>
          <w:lang w:val="en-GB"/>
        </w:rPr>
      </w:pPr>
    </w:p>
    <w:p w14:paraId="1FE9137D" w14:textId="77777777" w:rsidR="00D66BF6" w:rsidRDefault="00D66BF6">
      <w:pPr>
        <w:rPr>
          <w:sz w:val="16"/>
          <w:szCs w:val="16"/>
          <w:lang w:val="en-GB"/>
        </w:rPr>
      </w:pPr>
    </w:p>
    <w:p w14:paraId="4B9D6997" w14:textId="77777777" w:rsidR="00D66BF6" w:rsidRDefault="00D66BF6">
      <w:pPr>
        <w:rPr>
          <w:sz w:val="16"/>
          <w:szCs w:val="16"/>
          <w:lang w:val="en-GB"/>
        </w:rPr>
      </w:pPr>
    </w:p>
    <w:p w14:paraId="70E8B51F" w14:textId="77777777" w:rsidR="00D66BF6" w:rsidRDefault="00D66BF6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ook w:val="04A0" w:firstRow="1" w:lastRow="0" w:firstColumn="1" w:lastColumn="0" w:noHBand="0" w:noVBand="1"/>
      </w:tblPr>
      <w:tblGrid>
        <w:gridCol w:w="1594"/>
        <w:gridCol w:w="758"/>
        <w:gridCol w:w="703"/>
        <w:gridCol w:w="669"/>
        <w:gridCol w:w="850"/>
        <w:gridCol w:w="709"/>
        <w:gridCol w:w="709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849"/>
      </w:tblGrid>
      <w:tr w:rsidR="00D66BF6" w:rsidRPr="00C31BE0" w14:paraId="6E730411" w14:textId="77777777" w:rsidTr="00861A05">
        <w:trPr>
          <w:trHeight w:val="250"/>
        </w:trPr>
        <w:tc>
          <w:tcPr>
            <w:tcW w:w="15629" w:type="dxa"/>
            <w:gridSpan w:val="20"/>
          </w:tcPr>
          <w:p w14:paraId="0CD8A65D" w14:textId="133EF782" w:rsidR="00D66BF6" w:rsidRPr="007F6F9D" w:rsidRDefault="00491EF2" w:rsidP="00861A0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G) 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F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D66BF6" w:rsidRPr="006126C2" w14:paraId="050C6DC1" w14:textId="77777777" w:rsidTr="00936279">
        <w:trPr>
          <w:trHeight w:val="250"/>
        </w:trPr>
        <w:tc>
          <w:tcPr>
            <w:tcW w:w="2352" w:type="dxa"/>
            <w:gridSpan w:val="2"/>
          </w:tcPr>
          <w:p w14:paraId="4D6FE88D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348" w:type="dxa"/>
            <w:gridSpan w:val="6"/>
          </w:tcPr>
          <w:p w14:paraId="5939441C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395" w:type="dxa"/>
            <w:gridSpan w:val="6"/>
          </w:tcPr>
          <w:p w14:paraId="04F6CCAD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534" w:type="dxa"/>
            <w:gridSpan w:val="6"/>
          </w:tcPr>
          <w:p w14:paraId="0B16CEE9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D66BF6" w:rsidRPr="006126C2" w14:paraId="24ED0911" w14:textId="77777777" w:rsidTr="00936279">
        <w:trPr>
          <w:trHeight w:val="322"/>
        </w:trPr>
        <w:tc>
          <w:tcPr>
            <w:tcW w:w="2352" w:type="dxa"/>
            <w:gridSpan w:val="2"/>
          </w:tcPr>
          <w:p w14:paraId="48DB45ED" w14:textId="422A1C9B" w:rsidR="00D66BF6" w:rsidRPr="006126C2" w:rsidRDefault="00C31BE0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P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eving a weight of 30 kg</w:t>
            </w:r>
          </w:p>
        </w:tc>
        <w:tc>
          <w:tcPr>
            <w:tcW w:w="1372" w:type="dxa"/>
            <w:gridSpan w:val="2"/>
          </w:tcPr>
          <w:p w14:paraId="1F167382" w14:textId="0CDD3C25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gridSpan w:val="2"/>
          </w:tcPr>
          <w:p w14:paraId="3B5A16F9" w14:textId="1E5914F6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417" w:type="dxa"/>
            <w:gridSpan w:val="2"/>
          </w:tcPr>
          <w:p w14:paraId="0A3012A5" w14:textId="5A85D9B6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560" w:type="dxa"/>
            <w:gridSpan w:val="2"/>
          </w:tcPr>
          <w:p w14:paraId="714802A7" w14:textId="5BFE0BBC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417" w:type="dxa"/>
            <w:gridSpan w:val="2"/>
          </w:tcPr>
          <w:p w14:paraId="729AC224" w14:textId="3C15055C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418" w:type="dxa"/>
            <w:gridSpan w:val="2"/>
          </w:tcPr>
          <w:p w14:paraId="3616DA7C" w14:textId="0D7B8101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417" w:type="dxa"/>
            <w:gridSpan w:val="2"/>
          </w:tcPr>
          <w:p w14:paraId="25C8A72F" w14:textId="5B337DDE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559" w:type="dxa"/>
            <w:gridSpan w:val="2"/>
          </w:tcPr>
          <w:p w14:paraId="1DC26B47" w14:textId="61709340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558" w:type="dxa"/>
            <w:gridSpan w:val="2"/>
          </w:tcPr>
          <w:p w14:paraId="469A34EC" w14:textId="36CDE3C7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</w:tr>
      <w:tr w:rsidR="00936279" w:rsidRPr="006126C2" w14:paraId="4600800D" w14:textId="77777777" w:rsidTr="00936279">
        <w:trPr>
          <w:trHeight w:val="250"/>
        </w:trPr>
        <w:tc>
          <w:tcPr>
            <w:tcW w:w="1594" w:type="dxa"/>
          </w:tcPr>
          <w:p w14:paraId="3481A80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758" w:type="dxa"/>
          </w:tcPr>
          <w:p w14:paraId="6D178F4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3" w:type="dxa"/>
          </w:tcPr>
          <w:p w14:paraId="3BE13B6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669" w:type="dxa"/>
            <w:shd w:val="clear" w:color="auto" w:fill="FFFFFF" w:themeFill="background1"/>
          </w:tcPr>
          <w:p w14:paraId="4AB02AA4" w14:textId="77777777" w:rsidR="00D66BF6" w:rsidRPr="00450FEB" w:rsidRDefault="00D66BF6" w:rsidP="00FB4D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850" w:type="dxa"/>
            <w:shd w:val="clear" w:color="auto" w:fill="FFFFFF" w:themeFill="background1"/>
          </w:tcPr>
          <w:p w14:paraId="6360C213" w14:textId="77777777" w:rsidR="00D66BF6" w:rsidRPr="00450FEB" w:rsidRDefault="00D66BF6" w:rsidP="00FB4D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12022D5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789245A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8" w:type="dxa"/>
          </w:tcPr>
          <w:p w14:paraId="1E87432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46290D0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51" w:type="dxa"/>
            <w:shd w:val="clear" w:color="auto" w:fill="FFFFFF" w:themeFill="background1"/>
          </w:tcPr>
          <w:p w14:paraId="2FE4E2A4" w14:textId="77777777" w:rsidR="00D66BF6" w:rsidRPr="00450FEB" w:rsidRDefault="00D66BF6" w:rsidP="00FB4D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8" w:type="dxa"/>
            <w:shd w:val="clear" w:color="auto" w:fill="FFFFFF" w:themeFill="background1"/>
          </w:tcPr>
          <w:p w14:paraId="7AD76A0B" w14:textId="77777777" w:rsidR="00D66BF6" w:rsidRPr="00450FEB" w:rsidRDefault="00D66BF6" w:rsidP="00FB4D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350C183D" w14:textId="77777777" w:rsidR="00D66BF6" w:rsidRPr="00450FEB" w:rsidRDefault="00D66BF6" w:rsidP="00FB4D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2C0AB9E6" w14:textId="77777777" w:rsidR="00D66BF6" w:rsidRPr="00450FEB" w:rsidRDefault="00D66BF6" w:rsidP="00FB4D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328A68F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</w:tcPr>
          <w:p w14:paraId="02E8F53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3E13142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7CF8A3E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50" w:type="dxa"/>
            <w:shd w:val="clear" w:color="auto" w:fill="FFFFFF" w:themeFill="background1"/>
          </w:tcPr>
          <w:p w14:paraId="69B42124" w14:textId="77777777" w:rsidR="00D66BF6" w:rsidRPr="00450FEB" w:rsidRDefault="00D66BF6" w:rsidP="00FB4D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3E684EA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49" w:type="dxa"/>
          </w:tcPr>
          <w:p w14:paraId="429E17B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</w:tr>
      <w:tr w:rsidR="00936279" w:rsidRPr="006126C2" w14:paraId="271DA3B0" w14:textId="77777777" w:rsidTr="00936279">
        <w:trPr>
          <w:trHeight w:val="250"/>
        </w:trPr>
        <w:tc>
          <w:tcPr>
            <w:tcW w:w="1594" w:type="dxa"/>
          </w:tcPr>
          <w:p w14:paraId="1C3D51E2" w14:textId="7E110D3B" w:rsidR="00FC34AC" w:rsidRPr="00BB51B0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758" w:type="dxa"/>
          </w:tcPr>
          <w:p w14:paraId="777B18CD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873582C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0C0A78D0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8C97B76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49224AD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95CD46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EF0DAC2" w14:textId="28AEC0AE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390526A2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5A7ECBF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6321155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CFE1B1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1207C9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9C1849B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0091F4E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02A384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47D0EE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F26E300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DF34BF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AF72A46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573A012D" w14:textId="77777777" w:rsidTr="00936279">
        <w:trPr>
          <w:trHeight w:val="250"/>
        </w:trPr>
        <w:tc>
          <w:tcPr>
            <w:tcW w:w="1594" w:type="dxa"/>
          </w:tcPr>
          <w:p w14:paraId="371D62D7" w14:textId="45B7120B" w:rsidR="00FC34AC" w:rsidRPr="00BB51B0" w:rsidRDefault="008E46A1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758" w:type="dxa"/>
          </w:tcPr>
          <w:p w14:paraId="7D65AC04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0851475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4C6EA1D9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B43D766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AB4E88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F06F27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4E50A67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CCE616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CA3BD93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0AC733C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CDC5E7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2DE132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25106F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AF440ED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76B8C54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F35041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85A8A02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46D31A3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C161BEC" w14:textId="77777777" w:rsidR="00FC34AC" w:rsidRPr="006126C2" w:rsidRDefault="00FC34A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5A4F2D2C" w14:textId="77777777" w:rsidTr="00936279">
        <w:trPr>
          <w:trHeight w:val="250"/>
        </w:trPr>
        <w:tc>
          <w:tcPr>
            <w:tcW w:w="1594" w:type="dxa"/>
          </w:tcPr>
          <w:p w14:paraId="674C1062" w14:textId="67367212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758" w:type="dxa"/>
          </w:tcPr>
          <w:p w14:paraId="6C1D7529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124A5D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35FC3F2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90F2DD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5E117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D1720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B0F4D6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1A503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D847DD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EDC607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6EB53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2BBB7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C41AC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43131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401CF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1A31D3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9A5CFA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91D1F4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3D46A5B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0567CDB0" w14:textId="77777777" w:rsidTr="00936279">
        <w:trPr>
          <w:trHeight w:val="250"/>
        </w:trPr>
        <w:tc>
          <w:tcPr>
            <w:tcW w:w="1594" w:type="dxa"/>
          </w:tcPr>
          <w:p w14:paraId="2A84E1D4" w14:textId="0D43E16F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758" w:type="dxa"/>
          </w:tcPr>
          <w:p w14:paraId="46D84A9F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2B38FF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6DA737F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31B105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04DCA9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61000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B4B073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60250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B78DD1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6C6EF5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D8756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1CF55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FCED4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A27EBD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8EE37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B9B9C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C17F34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DE018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8EC899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08D205FC" w14:textId="77777777" w:rsidTr="00936279">
        <w:trPr>
          <w:trHeight w:val="253"/>
        </w:trPr>
        <w:tc>
          <w:tcPr>
            <w:tcW w:w="1594" w:type="dxa"/>
          </w:tcPr>
          <w:p w14:paraId="7A4A8C4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758" w:type="dxa"/>
          </w:tcPr>
          <w:p w14:paraId="18F3D07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C903A51" w14:textId="532292D3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669" w:type="dxa"/>
            <w:shd w:val="clear" w:color="auto" w:fill="auto"/>
          </w:tcPr>
          <w:p w14:paraId="241A2944" w14:textId="70678AA8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</w:tc>
        <w:tc>
          <w:tcPr>
            <w:tcW w:w="850" w:type="dxa"/>
            <w:shd w:val="clear" w:color="auto" w:fill="auto"/>
          </w:tcPr>
          <w:p w14:paraId="1AADE880" w14:textId="4F3F3F59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709" w:type="dxa"/>
            <w:shd w:val="clear" w:color="auto" w:fill="auto"/>
          </w:tcPr>
          <w:p w14:paraId="1CBD4554" w14:textId="486E1DF6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09" w:type="dxa"/>
            <w:shd w:val="clear" w:color="auto" w:fill="auto"/>
          </w:tcPr>
          <w:p w14:paraId="24195E4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C430E4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86B77E" w14:textId="5610AA06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851" w:type="dxa"/>
            <w:shd w:val="clear" w:color="auto" w:fill="auto"/>
          </w:tcPr>
          <w:p w14:paraId="523A3B8F" w14:textId="58579DE4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708" w:type="dxa"/>
            <w:shd w:val="clear" w:color="auto" w:fill="auto"/>
          </w:tcPr>
          <w:p w14:paraId="1F0BAE2C" w14:textId="34511B61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09" w:type="dxa"/>
            <w:shd w:val="clear" w:color="auto" w:fill="auto"/>
          </w:tcPr>
          <w:p w14:paraId="1E25A3E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0EA20D" w14:textId="26943321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9" w:type="dxa"/>
            <w:shd w:val="clear" w:color="auto" w:fill="auto"/>
          </w:tcPr>
          <w:p w14:paraId="3D6B963A" w14:textId="1E7A3921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708" w:type="dxa"/>
            <w:shd w:val="clear" w:color="auto" w:fill="auto"/>
          </w:tcPr>
          <w:p w14:paraId="636F102D" w14:textId="6A7A4BAE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709" w:type="dxa"/>
            <w:shd w:val="clear" w:color="auto" w:fill="auto"/>
          </w:tcPr>
          <w:p w14:paraId="36CC77C6" w14:textId="70B63809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709" w:type="dxa"/>
            <w:shd w:val="clear" w:color="auto" w:fill="auto"/>
          </w:tcPr>
          <w:p w14:paraId="5D1BB035" w14:textId="1990ABB4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850" w:type="dxa"/>
            <w:shd w:val="clear" w:color="auto" w:fill="auto"/>
          </w:tcPr>
          <w:p w14:paraId="0A43D3D3" w14:textId="5E17EABC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14:paraId="6721EEB6" w14:textId="56952009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849" w:type="dxa"/>
            <w:shd w:val="clear" w:color="auto" w:fill="auto"/>
          </w:tcPr>
          <w:p w14:paraId="1BCFAAA4" w14:textId="31FAEF22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</w:tr>
      <w:tr w:rsidR="00936279" w:rsidRPr="006126C2" w14:paraId="3E94FF0F" w14:textId="77777777" w:rsidTr="00936279">
        <w:trPr>
          <w:trHeight w:val="250"/>
        </w:trPr>
        <w:tc>
          <w:tcPr>
            <w:tcW w:w="1594" w:type="dxa"/>
          </w:tcPr>
          <w:p w14:paraId="7C3C550F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758" w:type="dxa"/>
          </w:tcPr>
          <w:p w14:paraId="3198095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0AB809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3E6FD70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397E7CD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5A4844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738BB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2C3788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F3510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4780A5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C31065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CE137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CED6B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0EF8D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26C9D2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BD5CD9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43CED5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069707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0CE4A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1AD40A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19C1E202" w14:textId="77777777" w:rsidTr="00936279">
        <w:trPr>
          <w:trHeight w:val="250"/>
        </w:trPr>
        <w:tc>
          <w:tcPr>
            <w:tcW w:w="1594" w:type="dxa"/>
          </w:tcPr>
          <w:p w14:paraId="7509C07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122A2D5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7192F00" w14:textId="43803E09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669" w:type="dxa"/>
            <w:shd w:val="clear" w:color="auto" w:fill="auto"/>
          </w:tcPr>
          <w:p w14:paraId="1C2D0425" w14:textId="29D8A6AE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850" w:type="dxa"/>
            <w:shd w:val="clear" w:color="auto" w:fill="auto"/>
          </w:tcPr>
          <w:p w14:paraId="0604BDB6" w14:textId="777F18A8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709" w:type="dxa"/>
            <w:shd w:val="clear" w:color="auto" w:fill="auto"/>
          </w:tcPr>
          <w:p w14:paraId="7EEEA06B" w14:textId="61E1CEC1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3</w:t>
            </w:r>
          </w:p>
        </w:tc>
        <w:tc>
          <w:tcPr>
            <w:tcW w:w="709" w:type="dxa"/>
            <w:shd w:val="clear" w:color="auto" w:fill="auto"/>
          </w:tcPr>
          <w:p w14:paraId="238D16A5" w14:textId="2EC5A758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</w:t>
            </w:r>
          </w:p>
        </w:tc>
        <w:tc>
          <w:tcPr>
            <w:tcW w:w="708" w:type="dxa"/>
            <w:shd w:val="clear" w:color="auto" w:fill="auto"/>
          </w:tcPr>
          <w:p w14:paraId="76AA6F76" w14:textId="6FB19DA7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8</w:t>
            </w:r>
          </w:p>
        </w:tc>
        <w:tc>
          <w:tcPr>
            <w:tcW w:w="709" w:type="dxa"/>
            <w:shd w:val="clear" w:color="auto" w:fill="auto"/>
          </w:tcPr>
          <w:p w14:paraId="0382F290" w14:textId="51EE6D0C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7</w:t>
            </w:r>
          </w:p>
        </w:tc>
        <w:tc>
          <w:tcPr>
            <w:tcW w:w="851" w:type="dxa"/>
            <w:shd w:val="clear" w:color="auto" w:fill="auto"/>
          </w:tcPr>
          <w:p w14:paraId="51A038FB" w14:textId="42DA38D4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</w:t>
            </w:r>
          </w:p>
        </w:tc>
        <w:tc>
          <w:tcPr>
            <w:tcW w:w="708" w:type="dxa"/>
            <w:shd w:val="clear" w:color="auto" w:fill="auto"/>
          </w:tcPr>
          <w:p w14:paraId="0AB6D7A5" w14:textId="48C30431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</w:t>
            </w:r>
          </w:p>
        </w:tc>
        <w:tc>
          <w:tcPr>
            <w:tcW w:w="709" w:type="dxa"/>
            <w:shd w:val="clear" w:color="auto" w:fill="auto"/>
          </w:tcPr>
          <w:p w14:paraId="237B7BFB" w14:textId="7C84AA35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9" w:type="dxa"/>
            <w:shd w:val="clear" w:color="auto" w:fill="auto"/>
          </w:tcPr>
          <w:p w14:paraId="53501803" w14:textId="0882AE5D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09" w:type="dxa"/>
            <w:shd w:val="clear" w:color="auto" w:fill="auto"/>
          </w:tcPr>
          <w:p w14:paraId="42B5FE09" w14:textId="1867EA0C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</w:p>
        </w:tc>
        <w:tc>
          <w:tcPr>
            <w:tcW w:w="708" w:type="dxa"/>
            <w:shd w:val="clear" w:color="auto" w:fill="auto"/>
          </w:tcPr>
          <w:p w14:paraId="5ADF7C08" w14:textId="02B4BA7B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</w:t>
            </w:r>
          </w:p>
        </w:tc>
        <w:tc>
          <w:tcPr>
            <w:tcW w:w="709" w:type="dxa"/>
            <w:shd w:val="clear" w:color="auto" w:fill="auto"/>
          </w:tcPr>
          <w:p w14:paraId="4AA613CD" w14:textId="6A62ACF7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709" w:type="dxa"/>
            <w:shd w:val="clear" w:color="auto" w:fill="auto"/>
          </w:tcPr>
          <w:p w14:paraId="60527198" w14:textId="669266FB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850" w:type="dxa"/>
            <w:shd w:val="clear" w:color="auto" w:fill="auto"/>
          </w:tcPr>
          <w:p w14:paraId="55DCB10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8141F4" w14:textId="1985A791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849" w:type="dxa"/>
            <w:shd w:val="clear" w:color="auto" w:fill="auto"/>
          </w:tcPr>
          <w:p w14:paraId="0FCBD548" w14:textId="377A2D3C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</w:tc>
      </w:tr>
      <w:tr w:rsidR="00936279" w:rsidRPr="006126C2" w14:paraId="4DABCB56" w14:textId="77777777" w:rsidTr="00936279">
        <w:trPr>
          <w:trHeight w:val="250"/>
        </w:trPr>
        <w:tc>
          <w:tcPr>
            <w:tcW w:w="1594" w:type="dxa"/>
          </w:tcPr>
          <w:p w14:paraId="3E0818B4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758" w:type="dxa"/>
          </w:tcPr>
          <w:p w14:paraId="57A89126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8D53DE3" w14:textId="0BFA02D6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669" w:type="dxa"/>
            <w:shd w:val="clear" w:color="auto" w:fill="auto"/>
          </w:tcPr>
          <w:p w14:paraId="27B41A90" w14:textId="114B8644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850" w:type="dxa"/>
            <w:shd w:val="clear" w:color="auto" w:fill="auto"/>
          </w:tcPr>
          <w:p w14:paraId="436BCBC5" w14:textId="196A8CDD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9" w:type="dxa"/>
            <w:shd w:val="clear" w:color="auto" w:fill="auto"/>
          </w:tcPr>
          <w:p w14:paraId="19752D05" w14:textId="27AAA991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709" w:type="dxa"/>
            <w:shd w:val="clear" w:color="auto" w:fill="auto"/>
          </w:tcPr>
          <w:p w14:paraId="3F4CD43C" w14:textId="5937EAC1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08" w:type="dxa"/>
            <w:shd w:val="clear" w:color="auto" w:fill="auto"/>
          </w:tcPr>
          <w:p w14:paraId="0176DD37" w14:textId="5135C81A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09" w:type="dxa"/>
            <w:shd w:val="clear" w:color="auto" w:fill="auto"/>
          </w:tcPr>
          <w:p w14:paraId="48112B2C" w14:textId="658A940A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5</w:t>
            </w:r>
          </w:p>
        </w:tc>
        <w:tc>
          <w:tcPr>
            <w:tcW w:w="851" w:type="dxa"/>
            <w:shd w:val="clear" w:color="auto" w:fill="auto"/>
          </w:tcPr>
          <w:p w14:paraId="55B2068F" w14:textId="105E40FE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708" w:type="dxa"/>
            <w:shd w:val="clear" w:color="auto" w:fill="auto"/>
          </w:tcPr>
          <w:p w14:paraId="29B27D82" w14:textId="0AEFFF55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3F85AAB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F3C538" w14:textId="3423160E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shd w:val="clear" w:color="auto" w:fill="auto"/>
          </w:tcPr>
          <w:p w14:paraId="73E19D6D" w14:textId="4111D713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08" w:type="dxa"/>
            <w:shd w:val="clear" w:color="auto" w:fill="auto"/>
          </w:tcPr>
          <w:p w14:paraId="3161659F" w14:textId="65261C2E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9" w:type="dxa"/>
            <w:shd w:val="clear" w:color="auto" w:fill="auto"/>
          </w:tcPr>
          <w:p w14:paraId="00844488" w14:textId="0213F232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9" w:type="dxa"/>
            <w:shd w:val="clear" w:color="auto" w:fill="auto"/>
          </w:tcPr>
          <w:p w14:paraId="6D45B89F" w14:textId="523F27B4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850" w:type="dxa"/>
            <w:shd w:val="clear" w:color="auto" w:fill="auto"/>
          </w:tcPr>
          <w:p w14:paraId="26C893D7" w14:textId="5BE2FF6E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709" w:type="dxa"/>
            <w:shd w:val="clear" w:color="auto" w:fill="auto"/>
          </w:tcPr>
          <w:p w14:paraId="77DC69A8" w14:textId="2E6E040A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849" w:type="dxa"/>
            <w:shd w:val="clear" w:color="auto" w:fill="auto"/>
          </w:tcPr>
          <w:p w14:paraId="5DCE47F8" w14:textId="4D9DCEBF" w:rsidR="00D66BF6" w:rsidRPr="006126C2" w:rsidRDefault="002A394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9</w:t>
            </w:r>
          </w:p>
        </w:tc>
      </w:tr>
      <w:tr w:rsidR="00936279" w:rsidRPr="006126C2" w14:paraId="76AED139" w14:textId="77777777" w:rsidTr="00936279">
        <w:trPr>
          <w:trHeight w:val="250"/>
        </w:trPr>
        <w:tc>
          <w:tcPr>
            <w:tcW w:w="1594" w:type="dxa"/>
          </w:tcPr>
          <w:p w14:paraId="52A47EB4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758" w:type="dxa"/>
          </w:tcPr>
          <w:p w14:paraId="0B9D9EC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8E0F48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2912071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3A780C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C03662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9737BB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E5D7A7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2EF08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ACF579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F5F49A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99DF7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1FAB6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007FD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3343B48" w14:textId="4B607B6F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09" w:type="dxa"/>
            <w:shd w:val="clear" w:color="auto" w:fill="auto"/>
          </w:tcPr>
          <w:p w14:paraId="65D3287F" w14:textId="4F6C2BB0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09" w:type="dxa"/>
            <w:shd w:val="clear" w:color="auto" w:fill="auto"/>
          </w:tcPr>
          <w:p w14:paraId="70C58D3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5C670B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DEBCC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3FCDCC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480B8494" w14:textId="77777777" w:rsidTr="00936279">
        <w:trPr>
          <w:trHeight w:val="250"/>
        </w:trPr>
        <w:tc>
          <w:tcPr>
            <w:tcW w:w="1594" w:type="dxa"/>
          </w:tcPr>
          <w:p w14:paraId="2B9D7F7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54304A4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B9D7EC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44153FA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E36EB3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E97944" w14:textId="174A6D0E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09" w:type="dxa"/>
            <w:shd w:val="clear" w:color="auto" w:fill="auto"/>
          </w:tcPr>
          <w:p w14:paraId="66DDDDA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88E039F" w14:textId="1D46833C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2B2DD96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8FB35A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8469964" w14:textId="6474D263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9" w:type="dxa"/>
            <w:shd w:val="clear" w:color="auto" w:fill="auto"/>
          </w:tcPr>
          <w:p w14:paraId="47777AF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B5A72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DA774E" w14:textId="70B7FBAD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708" w:type="dxa"/>
            <w:shd w:val="clear" w:color="auto" w:fill="auto"/>
          </w:tcPr>
          <w:p w14:paraId="741FDA01" w14:textId="03D4DB07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09" w:type="dxa"/>
            <w:shd w:val="clear" w:color="auto" w:fill="auto"/>
          </w:tcPr>
          <w:p w14:paraId="04FB3D1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6293D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1CD55D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63440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43533A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3FA07A9E" w14:textId="77777777" w:rsidTr="00936279">
        <w:trPr>
          <w:trHeight w:val="250"/>
        </w:trPr>
        <w:tc>
          <w:tcPr>
            <w:tcW w:w="1594" w:type="dxa"/>
          </w:tcPr>
          <w:p w14:paraId="7CEA05B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758" w:type="dxa"/>
          </w:tcPr>
          <w:p w14:paraId="38EA4986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F135FE4" w14:textId="352563C6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  <w:tc>
          <w:tcPr>
            <w:tcW w:w="669" w:type="dxa"/>
            <w:shd w:val="clear" w:color="auto" w:fill="auto"/>
          </w:tcPr>
          <w:p w14:paraId="755268DE" w14:textId="767167A3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850" w:type="dxa"/>
            <w:shd w:val="clear" w:color="auto" w:fill="auto"/>
          </w:tcPr>
          <w:p w14:paraId="758E11F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535025" w14:textId="77A1C7B4" w:rsidR="00D66BF6" w:rsidRPr="006126C2" w:rsidRDefault="00FB4DB4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9" w:type="dxa"/>
            <w:shd w:val="clear" w:color="auto" w:fill="auto"/>
          </w:tcPr>
          <w:p w14:paraId="2536968D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A3A636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0471DB" w14:textId="5D3F0246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1</w:t>
            </w:r>
          </w:p>
        </w:tc>
        <w:tc>
          <w:tcPr>
            <w:tcW w:w="851" w:type="dxa"/>
            <w:shd w:val="clear" w:color="auto" w:fill="auto"/>
          </w:tcPr>
          <w:p w14:paraId="5E90E00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6EF8E4F" w14:textId="55471CF5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8</w:t>
            </w:r>
          </w:p>
        </w:tc>
        <w:tc>
          <w:tcPr>
            <w:tcW w:w="709" w:type="dxa"/>
            <w:shd w:val="clear" w:color="auto" w:fill="auto"/>
          </w:tcPr>
          <w:p w14:paraId="5F33731E" w14:textId="242EC191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09" w:type="dxa"/>
            <w:shd w:val="clear" w:color="auto" w:fill="auto"/>
          </w:tcPr>
          <w:p w14:paraId="53D44101" w14:textId="30C493FF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14:paraId="10CEADEA" w14:textId="006E5995" w:rsidR="00D66BF6" w:rsidRPr="006126C2" w:rsidRDefault="00946B9C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08" w:type="dxa"/>
            <w:shd w:val="clear" w:color="auto" w:fill="auto"/>
          </w:tcPr>
          <w:p w14:paraId="63F2A8B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3F9C5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65CCAD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0DE2D8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84D63A" w14:textId="17E35816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849" w:type="dxa"/>
            <w:shd w:val="clear" w:color="auto" w:fill="auto"/>
          </w:tcPr>
          <w:p w14:paraId="711B4E87" w14:textId="07B714D8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</w:tr>
      <w:tr w:rsidR="00936279" w:rsidRPr="006126C2" w14:paraId="22E54AFA" w14:textId="77777777" w:rsidTr="00936279">
        <w:trPr>
          <w:trHeight w:val="268"/>
        </w:trPr>
        <w:tc>
          <w:tcPr>
            <w:tcW w:w="1594" w:type="dxa"/>
          </w:tcPr>
          <w:p w14:paraId="0A8CD6B2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758" w:type="dxa"/>
          </w:tcPr>
          <w:p w14:paraId="58150F3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AF6167D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0DC97AE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57C99F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2AFBA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0549F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9F2DB0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C956A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0B0E774D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50379A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5EA36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AEA46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E6711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78D5F7D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9519F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123DF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ADF5A9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A3E98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C42348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25D34EE6" w14:textId="77777777" w:rsidTr="00936279">
        <w:trPr>
          <w:trHeight w:val="263"/>
        </w:trPr>
        <w:tc>
          <w:tcPr>
            <w:tcW w:w="1594" w:type="dxa"/>
          </w:tcPr>
          <w:p w14:paraId="517A13F0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758" w:type="dxa"/>
          </w:tcPr>
          <w:p w14:paraId="535BC41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27E8166" w14:textId="5A3E943C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669" w:type="dxa"/>
            <w:shd w:val="clear" w:color="auto" w:fill="auto"/>
          </w:tcPr>
          <w:p w14:paraId="4A36CDC4" w14:textId="2DC9BAF5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850" w:type="dxa"/>
            <w:shd w:val="clear" w:color="auto" w:fill="auto"/>
          </w:tcPr>
          <w:p w14:paraId="3380BC6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C7E6D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EF03B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B6E866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261D9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34A0857" w14:textId="5A21CF6E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708" w:type="dxa"/>
            <w:shd w:val="clear" w:color="auto" w:fill="auto"/>
          </w:tcPr>
          <w:p w14:paraId="3A2ECD52" w14:textId="5E1FA19A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09" w:type="dxa"/>
            <w:shd w:val="clear" w:color="auto" w:fill="auto"/>
          </w:tcPr>
          <w:p w14:paraId="308782D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B3CAA6" w14:textId="7E876756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09" w:type="dxa"/>
            <w:shd w:val="clear" w:color="auto" w:fill="auto"/>
          </w:tcPr>
          <w:p w14:paraId="617219E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1584CFE" w14:textId="15A75593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638E8E3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EF24A5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019CEB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1BC21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8F2632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78168EB5" w14:textId="77777777" w:rsidTr="00936279">
        <w:trPr>
          <w:trHeight w:val="250"/>
        </w:trPr>
        <w:tc>
          <w:tcPr>
            <w:tcW w:w="1594" w:type="dxa"/>
          </w:tcPr>
          <w:p w14:paraId="3686A512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758" w:type="dxa"/>
          </w:tcPr>
          <w:p w14:paraId="6677835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1F7B991" w14:textId="2F1617D4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669" w:type="dxa"/>
            <w:shd w:val="clear" w:color="auto" w:fill="auto"/>
          </w:tcPr>
          <w:p w14:paraId="6796B249" w14:textId="7D9CFD26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850" w:type="dxa"/>
            <w:shd w:val="clear" w:color="auto" w:fill="auto"/>
          </w:tcPr>
          <w:p w14:paraId="1B4286B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236FF6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F12C5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93E231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D46F4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3BE262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0C974F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98EB5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88562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5CB8F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931473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86784C" w14:textId="04CFF25A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C2021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CD7A17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5971E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D72619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621B99C8" w14:textId="77777777" w:rsidTr="00936279">
        <w:trPr>
          <w:trHeight w:val="250"/>
        </w:trPr>
        <w:tc>
          <w:tcPr>
            <w:tcW w:w="1594" w:type="dxa"/>
          </w:tcPr>
          <w:p w14:paraId="146DA015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758" w:type="dxa"/>
          </w:tcPr>
          <w:p w14:paraId="4CA2EF8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1CB630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12A32012" w14:textId="0AA8928B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850" w:type="dxa"/>
            <w:shd w:val="clear" w:color="auto" w:fill="auto"/>
          </w:tcPr>
          <w:p w14:paraId="1712172D" w14:textId="000A9C2B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9" w:type="dxa"/>
            <w:shd w:val="clear" w:color="auto" w:fill="auto"/>
          </w:tcPr>
          <w:p w14:paraId="2C0FDB83" w14:textId="3215BD8B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709" w:type="dxa"/>
            <w:shd w:val="clear" w:color="auto" w:fill="auto"/>
          </w:tcPr>
          <w:p w14:paraId="7764F2F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6CA381C" w14:textId="07153F83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9" w:type="dxa"/>
            <w:shd w:val="clear" w:color="auto" w:fill="auto"/>
          </w:tcPr>
          <w:p w14:paraId="46D77B8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3AB303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9660BC4" w14:textId="2B9438A4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709" w:type="dxa"/>
            <w:shd w:val="clear" w:color="auto" w:fill="auto"/>
          </w:tcPr>
          <w:p w14:paraId="0ADE5139" w14:textId="704DC2B8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</w:tc>
        <w:tc>
          <w:tcPr>
            <w:tcW w:w="709" w:type="dxa"/>
            <w:shd w:val="clear" w:color="auto" w:fill="auto"/>
          </w:tcPr>
          <w:p w14:paraId="0DDEA438" w14:textId="7233F032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5</w:t>
            </w:r>
          </w:p>
        </w:tc>
        <w:tc>
          <w:tcPr>
            <w:tcW w:w="709" w:type="dxa"/>
            <w:shd w:val="clear" w:color="auto" w:fill="auto"/>
          </w:tcPr>
          <w:p w14:paraId="314EA7C6" w14:textId="4D92A8F9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</w:t>
            </w:r>
          </w:p>
        </w:tc>
        <w:tc>
          <w:tcPr>
            <w:tcW w:w="708" w:type="dxa"/>
            <w:shd w:val="clear" w:color="auto" w:fill="auto"/>
          </w:tcPr>
          <w:p w14:paraId="31872FF2" w14:textId="12D8A06E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09" w:type="dxa"/>
            <w:shd w:val="clear" w:color="auto" w:fill="auto"/>
          </w:tcPr>
          <w:p w14:paraId="2A4728AA" w14:textId="1B8F6851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06EFBBC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602A53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892179" w14:textId="67A1A26C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849" w:type="dxa"/>
            <w:shd w:val="clear" w:color="auto" w:fill="auto"/>
          </w:tcPr>
          <w:p w14:paraId="0DD5E76B" w14:textId="3EE0EF83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</w:tr>
      <w:tr w:rsidR="00936279" w:rsidRPr="006126C2" w14:paraId="3056BC33" w14:textId="77777777" w:rsidTr="00936279">
        <w:trPr>
          <w:trHeight w:val="250"/>
        </w:trPr>
        <w:tc>
          <w:tcPr>
            <w:tcW w:w="1594" w:type="dxa"/>
          </w:tcPr>
          <w:p w14:paraId="57E78A69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758" w:type="dxa"/>
          </w:tcPr>
          <w:p w14:paraId="68B5C88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0DB53A4" w14:textId="553246AD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669" w:type="dxa"/>
            <w:shd w:val="clear" w:color="auto" w:fill="auto"/>
          </w:tcPr>
          <w:p w14:paraId="19247793" w14:textId="04CE3CA2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850" w:type="dxa"/>
            <w:shd w:val="clear" w:color="auto" w:fill="auto"/>
          </w:tcPr>
          <w:p w14:paraId="270BF056" w14:textId="76F8C7E6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709" w:type="dxa"/>
            <w:shd w:val="clear" w:color="auto" w:fill="auto"/>
          </w:tcPr>
          <w:p w14:paraId="100FD3F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441BA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1E4A1FE" w14:textId="4119B379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3</w:t>
            </w:r>
          </w:p>
        </w:tc>
        <w:tc>
          <w:tcPr>
            <w:tcW w:w="709" w:type="dxa"/>
            <w:shd w:val="clear" w:color="auto" w:fill="auto"/>
          </w:tcPr>
          <w:p w14:paraId="2B275116" w14:textId="0E692736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</w:tc>
        <w:tc>
          <w:tcPr>
            <w:tcW w:w="851" w:type="dxa"/>
            <w:shd w:val="clear" w:color="auto" w:fill="auto"/>
          </w:tcPr>
          <w:p w14:paraId="1E5E7B3B" w14:textId="7311F26B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3</w:t>
            </w:r>
          </w:p>
        </w:tc>
        <w:tc>
          <w:tcPr>
            <w:tcW w:w="708" w:type="dxa"/>
            <w:shd w:val="clear" w:color="auto" w:fill="auto"/>
          </w:tcPr>
          <w:p w14:paraId="29AA4FCA" w14:textId="128DEEBB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05C3CB8F" w14:textId="6A0C3926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09" w:type="dxa"/>
            <w:shd w:val="clear" w:color="auto" w:fill="auto"/>
          </w:tcPr>
          <w:p w14:paraId="4364D1E4" w14:textId="71F95000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shd w:val="clear" w:color="auto" w:fill="auto"/>
          </w:tcPr>
          <w:p w14:paraId="0DD4E05D" w14:textId="047F111B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708" w:type="dxa"/>
            <w:shd w:val="clear" w:color="auto" w:fill="auto"/>
          </w:tcPr>
          <w:p w14:paraId="3AAFFCAB" w14:textId="56514C1B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</w:t>
            </w:r>
          </w:p>
        </w:tc>
        <w:tc>
          <w:tcPr>
            <w:tcW w:w="709" w:type="dxa"/>
            <w:shd w:val="clear" w:color="auto" w:fill="auto"/>
          </w:tcPr>
          <w:p w14:paraId="0C7CFE65" w14:textId="07E187A5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</w:t>
            </w:r>
          </w:p>
        </w:tc>
        <w:tc>
          <w:tcPr>
            <w:tcW w:w="709" w:type="dxa"/>
            <w:shd w:val="clear" w:color="auto" w:fill="auto"/>
          </w:tcPr>
          <w:p w14:paraId="32382D1A" w14:textId="721D84A1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850" w:type="dxa"/>
            <w:shd w:val="clear" w:color="auto" w:fill="auto"/>
          </w:tcPr>
          <w:p w14:paraId="30271211" w14:textId="7175FD76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709" w:type="dxa"/>
            <w:shd w:val="clear" w:color="auto" w:fill="auto"/>
          </w:tcPr>
          <w:p w14:paraId="65ECE4E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C172E4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7CF78429" w14:textId="77777777" w:rsidTr="00936279">
        <w:trPr>
          <w:trHeight w:val="250"/>
        </w:trPr>
        <w:tc>
          <w:tcPr>
            <w:tcW w:w="1594" w:type="dxa"/>
          </w:tcPr>
          <w:p w14:paraId="0A7EADA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758" w:type="dxa"/>
          </w:tcPr>
          <w:p w14:paraId="38D95B5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05926A8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5D0EA1C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561211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403CD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6BB04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756139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398CF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6E20A7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8B95C0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0CC46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D8467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13236A" w14:textId="19BFEB17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08" w:type="dxa"/>
            <w:shd w:val="clear" w:color="auto" w:fill="auto"/>
          </w:tcPr>
          <w:p w14:paraId="33423C2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096E5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DA105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3B1973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023EF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24376A58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27636698" w14:textId="77777777" w:rsidTr="00936279">
        <w:trPr>
          <w:trHeight w:val="250"/>
        </w:trPr>
        <w:tc>
          <w:tcPr>
            <w:tcW w:w="1594" w:type="dxa"/>
          </w:tcPr>
          <w:p w14:paraId="3E962310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758" w:type="dxa"/>
          </w:tcPr>
          <w:p w14:paraId="20CBF48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B71B9F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64F7EC0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627BF3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DDE4FB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A4A03B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AA3CA3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8920842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553A91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58B8EE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5F63E4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C1495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279D7E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6D1D38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ACA9F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D019DA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0B0F7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5C968D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4088F0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0AD7F547" w14:textId="77777777" w:rsidTr="00936279">
        <w:trPr>
          <w:trHeight w:val="250"/>
        </w:trPr>
        <w:tc>
          <w:tcPr>
            <w:tcW w:w="1594" w:type="dxa"/>
          </w:tcPr>
          <w:p w14:paraId="2B639C6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2773E45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40B13E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58065C6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713C81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CEEF631" w14:textId="1206F89C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09" w:type="dxa"/>
            <w:shd w:val="clear" w:color="auto" w:fill="auto"/>
          </w:tcPr>
          <w:p w14:paraId="16676A4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863F8C9" w14:textId="307C2F5F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4E4C013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4D6D49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0A7C275" w14:textId="72AA8042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709" w:type="dxa"/>
            <w:shd w:val="clear" w:color="auto" w:fill="auto"/>
          </w:tcPr>
          <w:p w14:paraId="4EDBF58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66C22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34813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54E8D7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95468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6BF6309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74740BD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8B5ED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4C313B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6279" w:rsidRPr="006126C2" w14:paraId="394AE596" w14:textId="77777777" w:rsidTr="00936279">
        <w:trPr>
          <w:trHeight w:val="250"/>
        </w:trPr>
        <w:tc>
          <w:tcPr>
            <w:tcW w:w="1594" w:type="dxa"/>
          </w:tcPr>
          <w:p w14:paraId="19E9553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2776460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7F69D687" w14:textId="273219EB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</w:t>
            </w:r>
          </w:p>
        </w:tc>
        <w:tc>
          <w:tcPr>
            <w:tcW w:w="669" w:type="dxa"/>
            <w:shd w:val="clear" w:color="auto" w:fill="auto"/>
          </w:tcPr>
          <w:p w14:paraId="1A5804A3" w14:textId="48190E02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850" w:type="dxa"/>
            <w:shd w:val="clear" w:color="auto" w:fill="auto"/>
          </w:tcPr>
          <w:p w14:paraId="3DB6A3FA" w14:textId="043B4111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</w:t>
            </w:r>
          </w:p>
        </w:tc>
        <w:tc>
          <w:tcPr>
            <w:tcW w:w="709" w:type="dxa"/>
            <w:shd w:val="clear" w:color="auto" w:fill="auto"/>
          </w:tcPr>
          <w:p w14:paraId="22BD8198" w14:textId="703BD096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9</w:t>
            </w:r>
          </w:p>
        </w:tc>
        <w:tc>
          <w:tcPr>
            <w:tcW w:w="709" w:type="dxa"/>
            <w:shd w:val="clear" w:color="auto" w:fill="auto"/>
          </w:tcPr>
          <w:p w14:paraId="5B215A8A" w14:textId="41BDF929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8" w:type="dxa"/>
            <w:shd w:val="clear" w:color="auto" w:fill="auto"/>
          </w:tcPr>
          <w:p w14:paraId="299B546C" w14:textId="300C7EAD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709" w:type="dxa"/>
            <w:shd w:val="clear" w:color="auto" w:fill="auto"/>
          </w:tcPr>
          <w:p w14:paraId="4702897A" w14:textId="120758F1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</w:t>
            </w:r>
          </w:p>
        </w:tc>
        <w:tc>
          <w:tcPr>
            <w:tcW w:w="851" w:type="dxa"/>
            <w:shd w:val="clear" w:color="auto" w:fill="auto"/>
          </w:tcPr>
          <w:p w14:paraId="4760E9C8" w14:textId="3EEBDDDB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2</w:t>
            </w:r>
          </w:p>
        </w:tc>
        <w:tc>
          <w:tcPr>
            <w:tcW w:w="708" w:type="dxa"/>
            <w:shd w:val="clear" w:color="auto" w:fill="auto"/>
          </w:tcPr>
          <w:p w14:paraId="6BF57D0A" w14:textId="79AAFF42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1</w:t>
            </w:r>
          </w:p>
        </w:tc>
        <w:tc>
          <w:tcPr>
            <w:tcW w:w="709" w:type="dxa"/>
            <w:shd w:val="clear" w:color="auto" w:fill="auto"/>
          </w:tcPr>
          <w:p w14:paraId="43CACB3D" w14:textId="300F8BFA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09" w:type="dxa"/>
            <w:shd w:val="clear" w:color="auto" w:fill="auto"/>
          </w:tcPr>
          <w:p w14:paraId="55E3BE7F" w14:textId="5F79B92E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5</w:t>
            </w:r>
          </w:p>
        </w:tc>
        <w:tc>
          <w:tcPr>
            <w:tcW w:w="709" w:type="dxa"/>
            <w:shd w:val="clear" w:color="auto" w:fill="auto"/>
          </w:tcPr>
          <w:p w14:paraId="1D0FF816" w14:textId="5BC1FEDD" w:rsidR="00D66BF6" w:rsidRPr="006126C2" w:rsidRDefault="004935DF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08" w:type="dxa"/>
            <w:shd w:val="clear" w:color="auto" w:fill="auto"/>
          </w:tcPr>
          <w:p w14:paraId="08AD37B1" w14:textId="176915F7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6</w:t>
            </w:r>
          </w:p>
        </w:tc>
        <w:tc>
          <w:tcPr>
            <w:tcW w:w="709" w:type="dxa"/>
            <w:shd w:val="clear" w:color="auto" w:fill="auto"/>
          </w:tcPr>
          <w:p w14:paraId="783E30A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DD6F15" w14:textId="357C57E8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5</w:t>
            </w:r>
          </w:p>
        </w:tc>
        <w:tc>
          <w:tcPr>
            <w:tcW w:w="850" w:type="dxa"/>
            <w:shd w:val="clear" w:color="auto" w:fill="auto"/>
          </w:tcPr>
          <w:p w14:paraId="3DFB2835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426034" w14:textId="7E453B71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4</w:t>
            </w:r>
          </w:p>
        </w:tc>
        <w:tc>
          <w:tcPr>
            <w:tcW w:w="849" w:type="dxa"/>
            <w:shd w:val="clear" w:color="auto" w:fill="auto"/>
          </w:tcPr>
          <w:p w14:paraId="78719AC1" w14:textId="410647ED" w:rsidR="00D66BF6" w:rsidRPr="006126C2" w:rsidRDefault="00943022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</w:tr>
      <w:tr w:rsidR="00936279" w:rsidRPr="006126C2" w14:paraId="76E7C200" w14:textId="77777777" w:rsidTr="00936279">
        <w:trPr>
          <w:trHeight w:val="292"/>
        </w:trPr>
        <w:tc>
          <w:tcPr>
            <w:tcW w:w="1594" w:type="dxa"/>
            <w:shd w:val="clear" w:color="auto" w:fill="auto"/>
          </w:tcPr>
          <w:p w14:paraId="09566E8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758" w:type="dxa"/>
            <w:shd w:val="clear" w:color="auto" w:fill="FFFFFF" w:themeFill="background1"/>
          </w:tcPr>
          <w:p w14:paraId="53DC06DD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3B003EDA" w14:textId="6A647216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669" w:type="dxa"/>
            <w:shd w:val="clear" w:color="auto" w:fill="auto"/>
          </w:tcPr>
          <w:p w14:paraId="1378009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BC9BEA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7B65D2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1FEEBE" w14:textId="2A799B86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8</w:t>
            </w:r>
          </w:p>
        </w:tc>
        <w:tc>
          <w:tcPr>
            <w:tcW w:w="708" w:type="dxa"/>
            <w:shd w:val="clear" w:color="auto" w:fill="auto"/>
          </w:tcPr>
          <w:p w14:paraId="7616BF7E" w14:textId="16501BE1" w:rsidR="00D66BF6" w:rsidRPr="006126C2" w:rsidRDefault="00115D9B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709" w:type="dxa"/>
            <w:shd w:val="clear" w:color="auto" w:fill="auto"/>
          </w:tcPr>
          <w:p w14:paraId="61BD481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584B72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F728671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9C76E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89DA8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9039E4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709AE0F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671AD7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7D7616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F27E483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8764A1C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4D05E9D0" w14:textId="77777777" w:rsidR="00D66BF6" w:rsidRPr="006126C2" w:rsidRDefault="00D66BF6" w:rsidP="00FB4DB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2A795C5A" w14:textId="727773F8" w:rsidR="00D66BF6" w:rsidRDefault="004935DF" w:rsidP="004935DF">
      <w:pPr>
        <w:tabs>
          <w:tab w:val="left" w:pos="8865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</w:p>
    <w:p w14:paraId="7BA2975A" w14:textId="77777777" w:rsidR="00D66BF6" w:rsidRDefault="00D66BF6">
      <w:pPr>
        <w:rPr>
          <w:sz w:val="16"/>
          <w:szCs w:val="16"/>
          <w:lang w:val="en-GB"/>
        </w:rPr>
      </w:pPr>
    </w:p>
    <w:p w14:paraId="279548EA" w14:textId="77777777" w:rsidR="00D66BF6" w:rsidRDefault="00D66BF6">
      <w:pPr>
        <w:rPr>
          <w:sz w:val="16"/>
          <w:szCs w:val="16"/>
          <w:lang w:val="en-GB"/>
        </w:rPr>
      </w:pPr>
    </w:p>
    <w:p w14:paraId="251AFE2B" w14:textId="77777777" w:rsidR="00D66BF6" w:rsidRDefault="00D66BF6">
      <w:pPr>
        <w:rPr>
          <w:sz w:val="16"/>
          <w:szCs w:val="16"/>
          <w:lang w:val="en-GB"/>
        </w:rPr>
      </w:pPr>
    </w:p>
    <w:p w14:paraId="17958433" w14:textId="77777777" w:rsidR="00D66BF6" w:rsidRDefault="00D66BF6">
      <w:pPr>
        <w:rPr>
          <w:sz w:val="16"/>
          <w:szCs w:val="16"/>
          <w:lang w:val="en-GB"/>
        </w:rPr>
      </w:pPr>
    </w:p>
    <w:p w14:paraId="5DFD646E" w14:textId="77777777" w:rsidR="00D66BF6" w:rsidRDefault="00D66BF6">
      <w:pPr>
        <w:rPr>
          <w:sz w:val="16"/>
          <w:szCs w:val="16"/>
          <w:lang w:val="en-GB"/>
        </w:rPr>
      </w:pPr>
    </w:p>
    <w:p w14:paraId="5D02A9E0" w14:textId="77777777" w:rsidR="00D66BF6" w:rsidRDefault="00D66BF6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ook w:val="04A0" w:firstRow="1" w:lastRow="0" w:firstColumn="1" w:lastColumn="0" w:noHBand="0" w:noVBand="1"/>
      </w:tblPr>
      <w:tblGrid>
        <w:gridCol w:w="1594"/>
        <w:gridCol w:w="758"/>
        <w:gridCol w:w="703"/>
        <w:gridCol w:w="778"/>
        <w:gridCol w:w="741"/>
        <w:gridCol w:w="709"/>
        <w:gridCol w:w="850"/>
        <w:gridCol w:w="709"/>
        <w:gridCol w:w="709"/>
        <w:gridCol w:w="850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49"/>
      </w:tblGrid>
      <w:tr w:rsidR="00D66BF6" w:rsidRPr="00C31BE0" w14:paraId="4F2604CE" w14:textId="77777777" w:rsidTr="00861A05">
        <w:trPr>
          <w:trHeight w:val="250"/>
        </w:trPr>
        <w:tc>
          <w:tcPr>
            <w:tcW w:w="15629" w:type="dxa"/>
            <w:gridSpan w:val="20"/>
          </w:tcPr>
          <w:p w14:paraId="7381A1B8" w14:textId="71A9FBFB" w:rsidR="00D66BF6" w:rsidRPr="007F6F9D" w:rsidRDefault="00491EF2" w:rsidP="00861A0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H) </w:t>
            </w:r>
            <w:r w:rsidR="00F3132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N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D66BF6" w:rsidRPr="006126C2" w14:paraId="27F87FA1" w14:textId="77777777" w:rsidTr="000021D1">
        <w:trPr>
          <w:trHeight w:val="250"/>
        </w:trPr>
        <w:tc>
          <w:tcPr>
            <w:tcW w:w="2352" w:type="dxa"/>
            <w:gridSpan w:val="2"/>
          </w:tcPr>
          <w:p w14:paraId="0093418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490" w:type="dxa"/>
            <w:gridSpan w:val="6"/>
          </w:tcPr>
          <w:p w14:paraId="2C44D692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394" w:type="dxa"/>
            <w:gridSpan w:val="6"/>
          </w:tcPr>
          <w:p w14:paraId="67E8574F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393" w:type="dxa"/>
            <w:gridSpan w:val="6"/>
          </w:tcPr>
          <w:p w14:paraId="576A66D9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D66BF6" w:rsidRPr="006126C2" w14:paraId="0C3C2C9A" w14:textId="77777777" w:rsidTr="000021D1">
        <w:trPr>
          <w:trHeight w:val="322"/>
        </w:trPr>
        <w:tc>
          <w:tcPr>
            <w:tcW w:w="2352" w:type="dxa"/>
            <w:gridSpan w:val="2"/>
          </w:tcPr>
          <w:p w14:paraId="03451371" w14:textId="049C368B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ning</w:t>
            </w:r>
          </w:p>
        </w:tc>
        <w:tc>
          <w:tcPr>
            <w:tcW w:w="1481" w:type="dxa"/>
            <w:gridSpan w:val="2"/>
          </w:tcPr>
          <w:p w14:paraId="0C078243" w14:textId="4AE16CCF" w:rsidR="00D66BF6" w:rsidRPr="006126C2" w:rsidRDefault="00F31324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50" w:type="dxa"/>
            <w:gridSpan w:val="2"/>
          </w:tcPr>
          <w:p w14:paraId="171CFE44" w14:textId="4518108C" w:rsidR="00D66BF6" w:rsidRPr="006126C2" w:rsidRDefault="00F31324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559" w:type="dxa"/>
            <w:gridSpan w:val="2"/>
          </w:tcPr>
          <w:p w14:paraId="4E532A78" w14:textId="473FB269" w:rsidR="00D66BF6" w:rsidRPr="006126C2" w:rsidRDefault="00F31324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559" w:type="dxa"/>
            <w:gridSpan w:val="2"/>
          </w:tcPr>
          <w:p w14:paraId="67911BE4" w14:textId="4B660EA0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8" w:type="dxa"/>
            <w:gridSpan w:val="2"/>
          </w:tcPr>
          <w:p w14:paraId="44E7D757" w14:textId="254BFF78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417" w:type="dxa"/>
            <w:gridSpan w:val="2"/>
          </w:tcPr>
          <w:p w14:paraId="0D3CF276" w14:textId="6F947549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418" w:type="dxa"/>
            <w:gridSpan w:val="2"/>
          </w:tcPr>
          <w:p w14:paraId="762E41C6" w14:textId="2D64516E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7" w:type="dxa"/>
            <w:gridSpan w:val="2"/>
          </w:tcPr>
          <w:p w14:paraId="679E4FE0" w14:textId="7C94AF9D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558" w:type="dxa"/>
            <w:gridSpan w:val="2"/>
          </w:tcPr>
          <w:p w14:paraId="3F6B2376" w14:textId="6F222540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</w:tr>
      <w:tr w:rsidR="000021D1" w:rsidRPr="006126C2" w14:paraId="55F586B5" w14:textId="77777777" w:rsidTr="000021D1">
        <w:trPr>
          <w:trHeight w:val="250"/>
        </w:trPr>
        <w:tc>
          <w:tcPr>
            <w:tcW w:w="1594" w:type="dxa"/>
          </w:tcPr>
          <w:p w14:paraId="7B87D56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758" w:type="dxa"/>
          </w:tcPr>
          <w:p w14:paraId="2512B8D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3" w:type="dxa"/>
          </w:tcPr>
          <w:p w14:paraId="5A4AFE9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78" w:type="dxa"/>
          </w:tcPr>
          <w:p w14:paraId="0A155D1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41" w:type="dxa"/>
          </w:tcPr>
          <w:p w14:paraId="70A20A3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136E89F2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50" w:type="dxa"/>
          </w:tcPr>
          <w:p w14:paraId="12AEB19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52E02C9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7D1CBB2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50" w:type="dxa"/>
          </w:tcPr>
          <w:p w14:paraId="5243EC5B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12CF333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31EC2B0E" w14:textId="77777777" w:rsidR="00D66BF6" w:rsidRPr="00450FEB" w:rsidRDefault="00D66BF6" w:rsidP="00F3132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4C3C97C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8" w:type="dxa"/>
          </w:tcPr>
          <w:p w14:paraId="4B9738A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03665C6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08F4AD0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2D9F6AF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8" w:type="dxa"/>
          </w:tcPr>
          <w:p w14:paraId="57D77C1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</w:tcPr>
          <w:p w14:paraId="00C1647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49" w:type="dxa"/>
            <w:shd w:val="clear" w:color="auto" w:fill="FFFFFF" w:themeFill="background1"/>
          </w:tcPr>
          <w:p w14:paraId="1636F8DA" w14:textId="77777777" w:rsidR="00D66BF6" w:rsidRPr="00450FEB" w:rsidRDefault="00D66BF6" w:rsidP="00F313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0021D1" w:rsidRPr="006126C2" w14:paraId="3ACECE38" w14:textId="77777777" w:rsidTr="000021D1">
        <w:trPr>
          <w:trHeight w:val="250"/>
        </w:trPr>
        <w:tc>
          <w:tcPr>
            <w:tcW w:w="1594" w:type="dxa"/>
          </w:tcPr>
          <w:p w14:paraId="473DA5FB" w14:textId="361A9720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758" w:type="dxa"/>
          </w:tcPr>
          <w:p w14:paraId="231576A3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97506A3" w14:textId="71AC4108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6</w:t>
            </w:r>
          </w:p>
        </w:tc>
        <w:tc>
          <w:tcPr>
            <w:tcW w:w="778" w:type="dxa"/>
            <w:shd w:val="clear" w:color="auto" w:fill="auto"/>
          </w:tcPr>
          <w:p w14:paraId="698C5043" w14:textId="7847B668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</w:t>
            </w:r>
          </w:p>
        </w:tc>
        <w:tc>
          <w:tcPr>
            <w:tcW w:w="741" w:type="dxa"/>
            <w:shd w:val="clear" w:color="auto" w:fill="auto"/>
          </w:tcPr>
          <w:p w14:paraId="46F00B42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ECB28E" w14:textId="722DA033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850" w:type="dxa"/>
            <w:shd w:val="clear" w:color="auto" w:fill="auto"/>
          </w:tcPr>
          <w:p w14:paraId="708AA150" w14:textId="5B67BE6F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709" w:type="dxa"/>
            <w:shd w:val="clear" w:color="auto" w:fill="auto"/>
          </w:tcPr>
          <w:p w14:paraId="115B6EF5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BBC5EFA" w14:textId="0C396869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850" w:type="dxa"/>
            <w:shd w:val="clear" w:color="auto" w:fill="auto"/>
          </w:tcPr>
          <w:p w14:paraId="0494A2F2" w14:textId="116742F0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8</w:t>
            </w:r>
          </w:p>
        </w:tc>
        <w:tc>
          <w:tcPr>
            <w:tcW w:w="709" w:type="dxa"/>
            <w:shd w:val="clear" w:color="auto" w:fill="auto"/>
          </w:tcPr>
          <w:p w14:paraId="553BD6C9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ABB1B0" w14:textId="417FACE8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709" w:type="dxa"/>
            <w:shd w:val="clear" w:color="auto" w:fill="auto"/>
          </w:tcPr>
          <w:p w14:paraId="1CCC9085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ED1013A" w14:textId="5A191134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09" w:type="dxa"/>
            <w:shd w:val="clear" w:color="auto" w:fill="auto"/>
          </w:tcPr>
          <w:p w14:paraId="6328EFC6" w14:textId="0BFBF4F9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1</w:t>
            </w:r>
          </w:p>
        </w:tc>
        <w:tc>
          <w:tcPr>
            <w:tcW w:w="709" w:type="dxa"/>
            <w:shd w:val="clear" w:color="auto" w:fill="auto"/>
          </w:tcPr>
          <w:p w14:paraId="348379BD" w14:textId="5BF1BD83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6</w:t>
            </w:r>
          </w:p>
        </w:tc>
        <w:tc>
          <w:tcPr>
            <w:tcW w:w="709" w:type="dxa"/>
            <w:shd w:val="clear" w:color="auto" w:fill="auto"/>
          </w:tcPr>
          <w:p w14:paraId="32E21656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67FB071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A0B8AB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2FD934E4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0E0AD7C0" w14:textId="77777777" w:rsidTr="000021D1">
        <w:trPr>
          <w:trHeight w:val="250"/>
        </w:trPr>
        <w:tc>
          <w:tcPr>
            <w:tcW w:w="1594" w:type="dxa"/>
          </w:tcPr>
          <w:p w14:paraId="2ACA0772" w14:textId="6732E0DB" w:rsidR="00FC34AC" w:rsidRPr="006126C2" w:rsidRDefault="008E46A1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758" w:type="dxa"/>
          </w:tcPr>
          <w:p w14:paraId="238C76BC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EB3C75D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1F4160D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BFEAD56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4CBA6B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E989694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ED58168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D26439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55BB8D9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CF2403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A5765D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1BA7725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979AA79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8DAA50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4CBAE68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EEA2A1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1E19B9B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1B6E16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25B2798" w14:textId="77777777" w:rsidR="00FC34AC" w:rsidRPr="006126C2" w:rsidRDefault="00FC34AC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4EF157BC" w14:textId="77777777" w:rsidTr="000021D1">
        <w:trPr>
          <w:trHeight w:val="250"/>
        </w:trPr>
        <w:tc>
          <w:tcPr>
            <w:tcW w:w="1594" w:type="dxa"/>
          </w:tcPr>
          <w:p w14:paraId="510398F2" w14:textId="118D6541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758" w:type="dxa"/>
          </w:tcPr>
          <w:p w14:paraId="120F5E99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2ACCF8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AA22D8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6AB8A85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201DA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01F558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211A8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03518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C5BB9E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F8AC1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EFA77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F8F67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513487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FCF909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8E9B8E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6778E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195B02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6937C2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30F59B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78B1B921" w14:textId="77777777" w:rsidTr="000021D1">
        <w:trPr>
          <w:trHeight w:val="250"/>
        </w:trPr>
        <w:tc>
          <w:tcPr>
            <w:tcW w:w="1594" w:type="dxa"/>
          </w:tcPr>
          <w:p w14:paraId="1BBF9F1E" w14:textId="50C8B90A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758" w:type="dxa"/>
          </w:tcPr>
          <w:p w14:paraId="2147F0E1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FF0BD4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19B43C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C853A5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1AC7F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474F07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3AF55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E366E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BEF39E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8E380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20832D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935B3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31E2EA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7F0C44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A71BE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E56E2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7BF280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B6F834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00C735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0D768B97" w14:textId="77777777" w:rsidTr="000021D1">
        <w:trPr>
          <w:trHeight w:val="225"/>
        </w:trPr>
        <w:tc>
          <w:tcPr>
            <w:tcW w:w="1594" w:type="dxa"/>
          </w:tcPr>
          <w:p w14:paraId="55180FBD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758" w:type="dxa"/>
          </w:tcPr>
          <w:p w14:paraId="1720AAB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B42EFC6" w14:textId="28162D4D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78" w:type="dxa"/>
            <w:shd w:val="clear" w:color="auto" w:fill="auto"/>
          </w:tcPr>
          <w:p w14:paraId="31F553F9" w14:textId="75D4AE33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</w:t>
            </w:r>
          </w:p>
        </w:tc>
        <w:tc>
          <w:tcPr>
            <w:tcW w:w="741" w:type="dxa"/>
            <w:shd w:val="clear" w:color="auto" w:fill="auto"/>
          </w:tcPr>
          <w:p w14:paraId="2BA35784" w14:textId="7B2BC273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0</w:t>
            </w:r>
          </w:p>
        </w:tc>
        <w:tc>
          <w:tcPr>
            <w:tcW w:w="709" w:type="dxa"/>
            <w:shd w:val="clear" w:color="auto" w:fill="auto"/>
          </w:tcPr>
          <w:p w14:paraId="3461378C" w14:textId="58CFB395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4</w:t>
            </w:r>
          </w:p>
        </w:tc>
        <w:tc>
          <w:tcPr>
            <w:tcW w:w="850" w:type="dxa"/>
            <w:shd w:val="clear" w:color="auto" w:fill="auto"/>
          </w:tcPr>
          <w:p w14:paraId="109CD279" w14:textId="33293412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shd w:val="clear" w:color="auto" w:fill="auto"/>
          </w:tcPr>
          <w:p w14:paraId="6B4332E9" w14:textId="4EBF6151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0C051560" w14:textId="2826AE14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850" w:type="dxa"/>
            <w:shd w:val="clear" w:color="auto" w:fill="auto"/>
          </w:tcPr>
          <w:p w14:paraId="3A11B9C0" w14:textId="6EF0FE2B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09" w:type="dxa"/>
            <w:shd w:val="clear" w:color="auto" w:fill="auto"/>
          </w:tcPr>
          <w:p w14:paraId="550FC53A" w14:textId="2E53ADB6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709" w:type="dxa"/>
            <w:shd w:val="clear" w:color="auto" w:fill="auto"/>
          </w:tcPr>
          <w:p w14:paraId="590E310A" w14:textId="5B3BDCC8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</w:p>
        </w:tc>
        <w:tc>
          <w:tcPr>
            <w:tcW w:w="709" w:type="dxa"/>
            <w:shd w:val="clear" w:color="auto" w:fill="auto"/>
          </w:tcPr>
          <w:p w14:paraId="107C26DA" w14:textId="2291D14E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708" w:type="dxa"/>
            <w:shd w:val="clear" w:color="auto" w:fill="auto"/>
          </w:tcPr>
          <w:p w14:paraId="05EB20FC" w14:textId="4F175F59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09" w:type="dxa"/>
            <w:shd w:val="clear" w:color="auto" w:fill="auto"/>
          </w:tcPr>
          <w:p w14:paraId="285D2855" w14:textId="64002840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1</w:t>
            </w:r>
          </w:p>
        </w:tc>
        <w:tc>
          <w:tcPr>
            <w:tcW w:w="709" w:type="dxa"/>
            <w:shd w:val="clear" w:color="auto" w:fill="auto"/>
          </w:tcPr>
          <w:p w14:paraId="18E114FB" w14:textId="7514FB09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2</w:t>
            </w:r>
          </w:p>
        </w:tc>
        <w:tc>
          <w:tcPr>
            <w:tcW w:w="709" w:type="dxa"/>
            <w:shd w:val="clear" w:color="auto" w:fill="auto"/>
          </w:tcPr>
          <w:p w14:paraId="0DEE9B55" w14:textId="40EF75AA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1</w:t>
            </w:r>
          </w:p>
        </w:tc>
        <w:tc>
          <w:tcPr>
            <w:tcW w:w="708" w:type="dxa"/>
            <w:shd w:val="clear" w:color="auto" w:fill="auto"/>
          </w:tcPr>
          <w:p w14:paraId="15C9BD8F" w14:textId="3D81DC17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1</w:t>
            </w:r>
          </w:p>
        </w:tc>
        <w:tc>
          <w:tcPr>
            <w:tcW w:w="709" w:type="dxa"/>
            <w:shd w:val="clear" w:color="auto" w:fill="auto"/>
          </w:tcPr>
          <w:p w14:paraId="7779DAD5" w14:textId="39E53652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849" w:type="dxa"/>
            <w:shd w:val="clear" w:color="auto" w:fill="auto"/>
          </w:tcPr>
          <w:p w14:paraId="18CD0CF3" w14:textId="2961CB12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</w:tr>
      <w:tr w:rsidR="000021D1" w:rsidRPr="006126C2" w14:paraId="0D89B544" w14:textId="77777777" w:rsidTr="000021D1">
        <w:trPr>
          <w:trHeight w:val="250"/>
        </w:trPr>
        <w:tc>
          <w:tcPr>
            <w:tcW w:w="1594" w:type="dxa"/>
          </w:tcPr>
          <w:p w14:paraId="17D5D402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758" w:type="dxa"/>
          </w:tcPr>
          <w:p w14:paraId="01331464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FA1F4A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2332961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66B4A7E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9A9D0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585FB3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0259B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39D12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61973D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97E2BE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669E6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D871D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19458C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1F17B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DED67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D6C2F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701490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5A80B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608755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6539CB22" w14:textId="77777777" w:rsidTr="000021D1">
        <w:trPr>
          <w:trHeight w:val="250"/>
        </w:trPr>
        <w:tc>
          <w:tcPr>
            <w:tcW w:w="1594" w:type="dxa"/>
          </w:tcPr>
          <w:p w14:paraId="76FBA97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2FA0800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B5BC7D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B0E20E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812092C" w14:textId="1F0544E8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66F6DE75" w14:textId="28314203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9</w:t>
            </w:r>
          </w:p>
        </w:tc>
        <w:tc>
          <w:tcPr>
            <w:tcW w:w="850" w:type="dxa"/>
            <w:shd w:val="clear" w:color="auto" w:fill="auto"/>
          </w:tcPr>
          <w:p w14:paraId="27C129EA" w14:textId="04BE3CBE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14:paraId="3871AFB4" w14:textId="112CFBB9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709" w:type="dxa"/>
            <w:shd w:val="clear" w:color="auto" w:fill="auto"/>
          </w:tcPr>
          <w:p w14:paraId="7C6E60FB" w14:textId="4EB1B425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850" w:type="dxa"/>
            <w:shd w:val="clear" w:color="auto" w:fill="auto"/>
          </w:tcPr>
          <w:p w14:paraId="318B8029" w14:textId="1258CEFA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</w:t>
            </w:r>
          </w:p>
        </w:tc>
        <w:tc>
          <w:tcPr>
            <w:tcW w:w="709" w:type="dxa"/>
            <w:shd w:val="clear" w:color="auto" w:fill="auto"/>
          </w:tcPr>
          <w:p w14:paraId="4FC06BD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F66490" w14:textId="740916FF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709" w:type="dxa"/>
            <w:shd w:val="clear" w:color="auto" w:fill="auto"/>
          </w:tcPr>
          <w:p w14:paraId="3E7C9E09" w14:textId="1BC42E19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8</w:t>
            </w:r>
          </w:p>
        </w:tc>
        <w:tc>
          <w:tcPr>
            <w:tcW w:w="708" w:type="dxa"/>
            <w:shd w:val="clear" w:color="auto" w:fill="auto"/>
          </w:tcPr>
          <w:p w14:paraId="4DC7A22D" w14:textId="5029397E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  <w:tc>
          <w:tcPr>
            <w:tcW w:w="709" w:type="dxa"/>
            <w:shd w:val="clear" w:color="auto" w:fill="auto"/>
          </w:tcPr>
          <w:p w14:paraId="7EA56931" w14:textId="27B83EDE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09" w:type="dxa"/>
            <w:shd w:val="clear" w:color="auto" w:fill="auto"/>
          </w:tcPr>
          <w:p w14:paraId="2AC17CA1" w14:textId="62508F81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09" w:type="dxa"/>
            <w:shd w:val="clear" w:color="auto" w:fill="auto"/>
          </w:tcPr>
          <w:p w14:paraId="5BD701D5" w14:textId="479E454B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8</w:t>
            </w:r>
          </w:p>
        </w:tc>
        <w:tc>
          <w:tcPr>
            <w:tcW w:w="708" w:type="dxa"/>
            <w:shd w:val="clear" w:color="auto" w:fill="auto"/>
          </w:tcPr>
          <w:p w14:paraId="626E1DF2" w14:textId="1DD52AA3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</w:p>
        </w:tc>
        <w:tc>
          <w:tcPr>
            <w:tcW w:w="709" w:type="dxa"/>
            <w:shd w:val="clear" w:color="auto" w:fill="auto"/>
          </w:tcPr>
          <w:p w14:paraId="357FB763" w14:textId="15D16145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849" w:type="dxa"/>
            <w:shd w:val="clear" w:color="auto" w:fill="auto"/>
          </w:tcPr>
          <w:p w14:paraId="7FAB2F12" w14:textId="1C8D546F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</w:tr>
      <w:tr w:rsidR="000021D1" w:rsidRPr="006126C2" w14:paraId="7B1DDE20" w14:textId="77777777" w:rsidTr="000021D1">
        <w:trPr>
          <w:trHeight w:val="250"/>
        </w:trPr>
        <w:tc>
          <w:tcPr>
            <w:tcW w:w="1594" w:type="dxa"/>
          </w:tcPr>
          <w:p w14:paraId="7532D27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758" w:type="dxa"/>
          </w:tcPr>
          <w:p w14:paraId="39C0BD0D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22180F4" w14:textId="05C1B29D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778" w:type="dxa"/>
            <w:shd w:val="clear" w:color="auto" w:fill="auto"/>
          </w:tcPr>
          <w:p w14:paraId="4A5CD354" w14:textId="72EDF2AB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741" w:type="dxa"/>
            <w:shd w:val="clear" w:color="auto" w:fill="auto"/>
          </w:tcPr>
          <w:p w14:paraId="66240A51" w14:textId="2D838ED2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09" w:type="dxa"/>
            <w:shd w:val="clear" w:color="auto" w:fill="auto"/>
          </w:tcPr>
          <w:p w14:paraId="0FACA63D" w14:textId="2B0ADC24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850" w:type="dxa"/>
            <w:shd w:val="clear" w:color="auto" w:fill="auto"/>
          </w:tcPr>
          <w:p w14:paraId="6D721958" w14:textId="5AAC205A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4D434518" w14:textId="1861FD48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709" w:type="dxa"/>
            <w:shd w:val="clear" w:color="auto" w:fill="auto"/>
          </w:tcPr>
          <w:p w14:paraId="28BE9AF0" w14:textId="588F6A64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850" w:type="dxa"/>
            <w:shd w:val="clear" w:color="auto" w:fill="auto"/>
          </w:tcPr>
          <w:p w14:paraId="334AAE46" w14:textId="10F17372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14:paraId="530C790A" w14:textId="19E68C39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14:paraId="208C44A9" w14:textId="3C9E15D6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shd w:val="clear" w:color="auto" w:fill="auto"/>
          </w:tcPr>
          <w:p w14:paraId="4032BA92" w14:textId="17B89640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8" w:type="dxa"/>
            <w:shd w:val="clear" w:color="auto" w:fill="auto"/>
          </w:tcPr>
          <w:p w14:paraId="752C4F33" w14:textId="1F68D11F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9" w:type="dxa"/>
            <w:shd w:val="clear" w:color="auto" w:fill="auto"/>
          </w:tcPr>
          <w:p w14:paraId="3FE74167" w14:textId="74ECDAEC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1</w:t>
            </w:r>
          </w:p>
        </w:tc>
        <w:tc>
          <w:tcPr>
            <w:tcW w:w="709" w:type="dxa"/>
            <w:shd w:val="clear" w:color="auto" w:fill="auto"/>
          </w:tcPr>
          <w:p w14:paraId="25C4D939" w14:textId="3D977D35" w:rsidR="00D66BF6" w:rsidRPr="006126C2" w:rsidRDefault="005F3C7A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  <w:tc>
          <w:tcPr>
            <w:tcW w:w="709" w:type="dxa"/>
            <w:shd w:val="clear" w:color="auto" w:fill="auto"/>
          </w:tcPr>
          <w:p w14:paraId="0BCE1A28" w14:textId="0B26A27E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8" w:type="dxa"/>
            <w:shd w:val="clear" w:color="auto" w:fill="auto"/>
          </w:tcPr>
          <w:p w14:paraId="7CCE17B7" w14:textId="64345FAA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09" w:type="dxa"/>
            <w:shd w:val="clear" w:color="auto" w:fill="auto"/>
          </w:tcPr>
          <w:p w14:paraId="0970C79D" w14:textId="4846D6D2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849" w:type="dxa"/>
            <w:shd w:val="clear" w:color="auto" w:fill="auto"/>
          </w:tcPr>
          <w:p w14:paraId="46A67686" w14:textId="60AC1CDD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</w:tr>
      <w:tr w:rsidR="000021D1" w:rsidRPr="006126C2" w14:paraId="1AB0E025" w14:textId="77777777" w:rsidTr="000021D1">
        <w:trPr>
          <w:trHeight w:val="250"/>
        </w:trPr>
        <w:tc>
          <w:tcPr>
            <w:tcW w:w="1594" w:type="dxa"/>
          </w:tcPr>
          <w:p w14:paraId="43DF5D99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758" w:type="dxa"/>
          </w:tcPr>
          <w:p w14:paraId="6B1686A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A39A1B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FFDE7E2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AB5B35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AE4D0D" w14:textId="023E6BCE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</w:t>
            </w:r>
          </w:p>
        </w:tc>
        <w:tc>
          <w:tcPr>
            <w:tcW w:w="850" w:type="dxa"/>
            <w:shd w:val="clear" w:color="auto" w:fill="auto"/>
          </w:tcPr>
          <w:p w14:paraId="64CEBEF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81025D" w14:textId="2FBA7D9A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  <w:tc>
          <w:tcPr>
            <w:tcW w:w="709" w:type="dxa"/>
            <w:shd w:val="clear" w:color="auto" w:fill="auto"/>
          </w:tcPr>
          <w:p w14:paraId="7244948E" w14:textId="132B4AC3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850" w:type="dxa"/>
            <w:shd w:val="clear" w:color="auto" w:fill="auto"/>
          </w:tcPr>
          <w:p w14:paraId="4C040592" w14:textId="7EDFCCAA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09" w:type="dxa"/>
            <w:shd w:val="clear" w:color="auto" w:fill="auto"/>
          </w:tcPr>
          <w:p w14:paraId="515680CA" w14:textId="6ABB8DF1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709" w:type="dxa"/>
            <w:shd w:val="clear" w:color="auto" w:fill="auto"/>
          </w:tcPr>
          <w:p w14:paraId="7E979B8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3745B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87A610F" w14:textId="38413DE1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709" w:type="dxa"/>
            <w:shd w:val="clear" w:color="auto" w:fill="auto"/>
          </w:tcPr>
          <w:p w14:paraId="09EA65A7" w14:textId="45DC3DAD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709" w:type="dxa"/>
            <w:shd w:val="clear" w:color="auto" w:fill="auto"/>
          </w:tcPr>
          <w:p w14:paraId="004A6C0C" w14:textId="2D36E533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9" w:type="dxa"/>
            <w:shd w:val="clear" w:color="auto" w:fill="auto"/>
          </w:tcPr>
          <w:p w14:paraId="421FBA90" w14:textId="2E0396B7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708" w:type="dxa"/>
            <w:shd w:val="clear" w:color="auto" w:fill="auto"/>
          </w:tcPr>
          <w:p w14:paraId="5644F49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E690C25" w14:textId="5AB9C55E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</w:t>
            </w:r>
          </w:p>
        </w:tc>
        <w:tc>
          <w:tcPr>
            <w:tcW w:w="849" w:type="dxa"/>
            <w:shd w:val="clear" w:color="auto" w:fill="auto"/>
          </w:tcPr>
          <w:p w14:paraId="0F03AA8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6E7F49B4" w14:textId="77777777" w:rsidTr="000021D1">
        <w:trPr>
          <w:trHeight w:val="250"/>
        </w:trPr>
        <w:tc>
          <w:tcPr>
            <w:tcW w:w="1594" w:type="dxa"/>
          </w:tcPr>
          <w:p w14:paraId="0E93B7A6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53F9045D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329524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347511B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1FF3952" w14:textId="20714688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</w:t>
            </w:r>
          </w:p>
        </w:tc>
        <w:tc>
          <w:tcPr>
            <w:tcW w:w="709" w:type="dxa"/>
            <w:shd w:val="clear" w:color="auto" w:fill="auto"/>
          </w:tcPr>
          <w:p w14:paraId="4746E7B0" w14:textId="34AB81C2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850" w:type="dxa"/>
            <w:shd w:val="clear" w:color="auto" w:fill="auto"/>
          </w:tcPr>
          <w:p w14:paraId="0633302B" w14:textId="329DCBB7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74CBA44E" w14:textId="6A9CF5F5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436B3780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33D0A63" w14:textId="39EFA6B9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3</w:t>
            </w:r>
          </w:p>
        </w:tc>
        <w:tc>
          <w:tcPr>
            <w:tcW w:w="709" w:type="dxa"/>
            <w:shd w:val="clear" w:color="auto" w:fill="auto"/>
          </w:tcPr>
          <w:p w14:paraId="57C4261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F748E9" w14:textId="39DBD3B6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09" w:type="dxa"/>
            <w:shd w:val="clear" w:color="auto" w:fill="auto"/>
          </w:tcPr>
          <w:p w14:paraId="1BB4CE5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25D96B6" w14:textId="4155B20D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9</w:t>
            </w:r>
          </w:p>
        </w:tc>
        <w:tc>
          <w:tcPr>
            <w:tcW w:w="709" w:type="dxa"/>
            <w:shd w:val="clear" w:color="auto" w:fill="auto"/>
          </w:tcPr>
          <w:p w14:paraId="5B6B7E2F" w14:textId="23D58DA7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</w:t>
            </w:r>
          </w:p>
        </w:tc>
        <w:tc>
          <w:tcPr>
            <w:tcW w:w="709" w:type="dxa"/>
            <w:shd w:val="clear" w:color="auto" w:fill="auto"/>
          </w:tcPr>
          <w:p w14:paraId="45D4C88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1D289A" w14:textId="52A805BA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08" w:type="dxa"/>
            <w:shd w:val="clear" w:color="auto" w:fill="auto"/>
          </w:tcPr>
          <w:p w14:paraId="6CAB5BB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EA1EB3" w14:textId="12F0840B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849" w:type="dxa"/>
            <w:shd w:val="clear" w:color="auto" w:fill="auto"/>
          </w:tcPr>
          <w:p w14:paraId="24A87AE4" w14:textId="30065ACF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</w:t>
            </w:r>
          </w:p>
        </w:tc>
      </w:tr>
      <w:tr w:rsidR="000021D1" w:rsidRPr="006126C2" w14:paraId="3E5C0383" w14:textId="77777777" w:rsidTr="000021D1">
        <w:trPr>
          <w:trHeight w:val="250"/>
        </w:trPr>
        <w:tc>
          <w:tcPr>
            <w:tcW w:w="1594" w:type="dxa"/>
          </w:tcPr>
          <w:p w14:paraId="243B662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758" w:type="dxa"/>
          </w:tcPr>
          <w:p w14:paraId="15CB492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2C131B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89DBC5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64FDEB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1F6B9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6F75A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01031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E0ACE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B56C79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335D8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98831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EA3B9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1FDAE4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14CFFB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57BD4B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9D072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527B790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B9CDB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26163E2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2B2C8431" w14:textId="77777777" w:rsidTr="000021D1">
        <w:trPr>
          <w:trHeight w:val="268"/>
        </w:trPr>
        <w:tc>
          <w:tcPr>
            <w:tcW w:w="1594" w:type="dxa"/>
          </w:tcPr>
          <w:p w14:paraId="6AFF9726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758" w:type="dxa"/>
          </w:tcPr>
          <w:p w14:paraId="6A566F7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0FFCA6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005A46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338086A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BA142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1A3D61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58F37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81F90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53B2342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C4912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00D6B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39ECA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038385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D5C5F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1820D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B1CED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F5836E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3E922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697AE83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2FD95BE8" w14:textId="77777777" w:rsidTr="000021D1">
        <w:trPr>
          <w:trHeight w:val="263"/>
        </w:trPr>
        <w:tc>
          <w:tcPr>
            <w:tcW w:w="1594" w:type="dxa"/>
          </w:tcPr>
          <w:p w14:paraId="65D81454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758" w:type="dxa"/>
          </w:tcPr>
          <w:p w14:paraId="2D90D420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826A1E6" w14:textId="2294A6FA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78" w:type="dxa"/>
            <w:shd w:val="clear" w:color="auto" w:fill="auto"/>
          </w:tcPr>
          <w:p w14:paraId="6D1DB8F6" w14:textId="3BD678AC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41" w:type="dxa"/>
            <w:shd w:val="clear" w:color="auto" w:fill="auto"/>
          </w:tcPr>
          <w:p w14:paraId="284DAF5A" w14:textId="2DE02CA3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709" w:type="dxa"/>
            <w:shd w:val="clear" w:color="auto" w:fill="auto"/>
          </w:tcPr>
          <w:p w14:paraId="474CDE72" w14:textId="0C1D2E01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850" w:type="dxa"/>
            <w:shd w:val="clear" w:color="auto" w:fill="auto"/>
          </w:tcPr>
          <w:p w14:paraId="6AFE9194" w14:textId="567A8619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8</w:t>
            </w:r>
          </w:p>
        </w:tc>
        <w:tc>
          <w:tcPr>
            <w:tcW w:w="709" w:type="dxa"/>
            <w:shd w:val="clear" w:color="auto" w:fill="auto"/>
          </w:tcPr>
          <w:p w14:paraId="4323D69F" w14:textId="35774D97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50ED7557" w14:textId="0F9C7AC3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850" w:type="dxa"/>
            <w:shd w:val="clear" w:color="auto" w:fill="auto"/>
          </w:tcPr>
          <w:p w14:paraId="40BB73CE" w14:textId="011E3CBF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14:paraId="72568092" w14:textId="000D1DD1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9" w:type="dxa"/>
            <w:shd w:val="clear" w:color="auto" w:fill="auto"/>
          </w:tcPr>
          <w:p w14:paraId="7B8F5FF7" w14:textId="123D97C6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709" w:type="dxa"/>
            <w:shd w:val="clear" w:color="auto" w:fill="auto"/>
          </w:tcPr>
          <w:p w14:paraId="46617B8B" w14:textId="5FF4326C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8" w:type="dxa"/>
            <w:shd w:val="clear" w:color="auto" w:fill="auto"/>
          </w:tcPr>
          <w:p w14:paraId="24CD643B" w14:textId="363F4261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14:paraId="768AF203" w14:textId="7ED6959B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709" w:type="dxa"/>
            <w:shd w:val="clear" w:color="auto" w:fill="auto"/>
          </w:tcPr>
          <w:p w14:paraId="4B736157" w14:textId="0936566B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709" w:type="dxa"/>
            <w:shd w:val="clear" w:color="auto" w:fill="auto"/>
          </w:tcPr>
          <w:p w14:paraId="246A1103" w14:textId="049E0B22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8" w:type="dxa"/>
            <w:shd w:val="clear" w:color="auto" w:fill="auto"/>
          </w:tcPr>
          <w:p w14:paraId="141B61BB" w14:textId="3E1DDD09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7980FAE7" w14:textId="1AB57944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849" w:type="dxa"/>
            <w:shd w:val="clear" w:color="auto" w:fill="auto"/>
          </w:tcPr>
          <w:p w14:paraId="6426640E" w14:textId="3EF9D4C2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</w:tr>
      <w:tr w:rsidR="000021D1" w:rsidRPr="006126C2" w14:paraId="470C567D" w14:textId="77777777" w:rsidTr="000021D1">
        <w:trPr>
          <w:trHeight w:val="250"/>
        </w:trPr>
        <w:tc>
          <w:tcPr>
            <w:tcW w:w="1594" w:type="dxa"/>
          </w:tcPr>
          <w:p w14:paraId="40A79F8F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758" w:type="dxa"/>
          </w:tcPr>
          <w:p w14:paraId="79A1075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1A37F0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84C208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4B87D83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7EB0A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84B445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88AED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A9538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2F5B2C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D7CB7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A4776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85A3F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8EF92F1" w14:textId="33E24F24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09" w:type="dxa"/>
            <w:shd w:val="clear" w:color="auto" w:fill="auto"/>
          </w:tcPr>
          <w:p w14:paraId="19E51673" w14:textId="1163F304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7</w:t>
            </w:r>
          </w:p>
        </w:tc>
        <w:tc>
          <w:tcPr>
            <w:tcW w:w="709" w:type="dxa"/>
            <w:shd w:val="clear" w:color="auto" w:fill="auto"/>
          </w:tcPr>
          <w:p w14:paraId="049AE6AA" w14:textId="426EA071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3</w:t>
            </w:r>
          </w:p>
        </w:tc>
        <w:tc>
          <w:tcPr>
            <w:tcW w:w="709" w:type="dxa"/>
            <w:shd w:val="clear" w:color="auto" w:fill="auto"/>
          </w:tcPr>
          <w:p w14:paraId="458FB3A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4EC6B8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E6140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19B1F4B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0FC51331" w14:textId="77777777" w:rsidTr="000021D1">
        <w:trPr>
          <w:trHeight w:val="250"/>
        </w:trPr>
        <w:tc>
          <w:tcPr>
            <w:tcW w:w="1594" w:type="dxa"/>
          </w:tcPr>
          <w:p w14:paraId="3F5ED5DF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758" w:type="dxa"/>
          </w:tcPr>
          <w:p w14:paraId="343FAB6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099F244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94052F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3BAF7D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C3ACF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BCFEEF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0FC5D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25747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AF2BFD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B6928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20A68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A06BC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853344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09DEE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B97D4B" w14:textId="41DA611C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709" w:type="dxa"/>
            <w:shd w:val="clear" w:color="auto" w:fill="auto"/>
          </w:tcPr>
          <w:p w14:paraId="2B086842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C9486C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903D2E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2BF4BA0" w14:textId="71CC549F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</w:t>
            </w:r>
          </w:p>
        </w:tc>
      </w:tr>
      <w:tr w:rsidR="000021D1" w:rsidRPr="006126C2" w14:paraId="663E75A3" w14:textId="77777777" w:rsidTr="000021D1">
        <w:trPr>
          <w:trHeight w:val="250"/>
        </w:trPr>
        <w:tc>
          <w:tcPr>
            <w:tcW w:w="1594" w:type="dxa"/>
          </w:tcPr>
          <w:p w14:paraId="167DFF04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758" w:type="dxa"/>
          </w:tcPr>
          <w:p w14:paraId="7AAD097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5B51830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11CB18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4D3904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3523CB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4F04BA3" w14:textId="3CE871E6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</w:t>
            </w:r>
          </w:p>
        </w:tc>
        <w:tc>
          <w:tcPr>
            <w:tcW w:w="709" w:type="dxa"/>
            <w:shd w:val="clear" w:color="auto" w:fill="auto"/>
          </w:tcPr>
          <w:p w14:paraId="7192A286" w14:textId="3C664871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09" w:type="dxa"/>
            <w:shd w:val="clear" w:color="auto" w:fill="auto"/>
          </w:tcPr>
          <w:p w14:paraId="2171E79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9CF527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9B96AB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EFE62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65C48D2" w14:textId="0C02F1FF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8</w:t>
            </w:r>
          </w:p>
        </w:tc>
        <w:tc>
          <w:tcPr>
            <w:tcW w:w="708" w:type="dxa"/>
            <w:shd w:val="clear" w:color="auto" w:fill="auto"/>
          </w:tcPr>
          <w:p w14:paraId="5D62690B" w14:textId="680A75E9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</w:t>
            </w:r>
          </w:p>
        </w:tc>
        <w:tc>
          <w:tcPr>
            <w:tcW w:w="709" w:type="dxa"/>
            <w:shd w:val="clear" w:color="auto" w:fill="auto"/>
          </w:tcPr>
          <w:p w14:paraId="2364B32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9397EB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BEF80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23D7A8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91AAE4" w14:textId="46D755B7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849" w:type="dxa"/>
            <w:shd w:val="clear" w:color="auto" w:fill="auto"/>
          </w:tcPr>
          <w:p w14:paraId="6E55A240" w14:textId="4E00345B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</w:tr>
      <w:tr w:rsidR="000021D1" w:rsidRPr="006126C2" w14:paraId="321BF9E0" w14:textId="77777777" w:rsidTr="000021D1">
        <w:trPr>
          <w:trHeight w:val="250"/>
        </w:trPr>
        <w:tc>
          <w:tcPr>
            <w:tcW w:w="1594" w:type="dxa"/>
          </w:tcPr>
          <w:p w14:paraId="0533DDA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758" w:type="dxa"/>
          </w:tcPr>
          <w:p w14:paraId="31CA6D8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3DD8166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25DF4E4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02CA8E67" w14:textId="3AF5E042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709" w:type="dxa"/>
            <w:shd w:val="clear" w:color="auto" w:fill="auto"/>
          </w:tcPr>
          <w:p w14:paraId="2FC5B70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F0B1E19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88E896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3A634E" w14:textId="745A6746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9</w:t>
            </w:r>
          </w:p>
        </w:tc>
        <w:tc>
          <w:tcPr>
            <w:tcW w:w="850" w:type="dxa"/>
            <w:shd w:val="clear" w:color="auto" w:fill="auto"/>
          </w:tcPr>
          <w:p w14:paraId="4E005903" w14:textId="4B38DD64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7E63B256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BD7CC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69FCD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616D18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70EBB5" w14:textId="78E56FF4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</w:t>
            </w:r>
          </w:p>
        </w:tc>
        <w:tc>
          <w:tcPr>
            <w:tcW w:w="709" w:type="dxa"/>
            <w:shd w:val="clear" w:color="auto" w:fill="auto"/>
          </w:tcPr>
          <w:p w14:paraId="7B0F330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2671B0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AE4191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A2A0D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901B8D0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30F3D8C9" w14:textId="77777777" w:rsidTr="000021D1">
        <w:trPr>
          <w:trHeight w:val="250"/>
        </w:trPr>
        <w:tc>
          <w:tcPr>
            <w:tcW w:w="1594" w:type="dxa"/>
          </w:tcPr>
          <w:p w14:paraId="764DD8F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758" w:type="dxa"/>
          </w:tcPr>
          <w:p w14:paraId="23889C3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ADD13BD" w14:textId="05A90937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78" w:type="dxa"/>
            <w:shd w:val="clear" w:color="auto" w:fill="auto"/>
          </w:tcPr>
          <w:p w14:paraId="1E4B10E1" w14:textId="40D3302A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41" w:type="dxa"/>
            <w:shd w:val="clear" w:color="auto" w:fill="auto"/>
          </w:tcPr>
          <w:p w14:paraId="40D34BB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0BE23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3F1A601" w14:textId="00EB830B" w:rsidR="00D66BF6" w:rsidRPr="006126C2" w:rsidRDefault="00425398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09" w:type="dxa"/>
            <w:shd w:val="clear" w:color="auto" w:fill="auto"/>
          </w:tcPr>
          <w:p w14:paraId="587A484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33DCC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EA9AA56" w14:textId="5F9233FF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4</w:t>
            </w:r>
          </w:p>
        </w:tc>
        <w:tc>
          <w:tcPr>
            <w:tcW w:w="709" w:type="dxa"/>
            <w:shd w:val="clear" w:color="auto" w:fill="auto"/>
          </w:tcPr>
          <w:p w14:paraId="7DF8A298" w14:textId="06E1A258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09" w:type="dxa"/>
            <w:shd w:val="clear" w:color="auto" w:fill="auto"/>
          </w:tcPr>
          <w:p w14:paraId="46829D13" w14:textId="191DC23E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4</w:t>
            </w:r>
          </w:p>
        </w:tc>
        <w:tc>
          <w:tcPr>
            <w:tcW w:w="709" w:type="dxa"/>
            <w:shd w:val="clear" w:color="auto" w:fill="auto"/>
          </w:tcPr>
          <w:p w14:paraId="1BD0C57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334E8E2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D700D8" w14:textId="1504EF3C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9" w:type="dxa"/>
            <w:shd w:val="clear" w:color="auto" w:fill="auto"/>
          </w:tcPr>
          <w:p w14:paraId="464810AC" w14:textId="795A938E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9" w:type="dxa"/>
            <w:shd w:val="clear" w:color="auto" w:fill="auto"/>
          </w:tcPr>
          <w:p w14:paraId="55B464C9" w14:textId="22DBA8B9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</w:t>
            </w:r>
          </w:p>
        </w:tc>
        <w:tc>
          <w:tcPr>
            <w:tcW w:w="708" w:type="dxa"/>
            <w:shd w:val="clear" w:color="auto" w:fill="auto"/>
          </w:tcPr>
          <w:p w14:paraId="048B45BF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FF51E1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6F505F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21D1" w:rsidRPr="006126C2" w14:paraId="0B3A566A" w14:textId="77777777" w:rsidTr="000021D1">
        <w:trPr>
          <w:trHeight w:val="250"/>
        </w:trPr>
        <w:tc>
          <w:tcPr>
            <w:tcW w:w="1594" w:type="dxa"/>
          </w:tcPr>
          <w:p w14:paraId="15D0661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76E88C3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5258055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5D232C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3BF2B10B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7EC80A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2CD07B0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EACE5E4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9FC5ECD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1CDCBCB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100530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A3BF22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E833C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F17042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07221D" w14:textId="5FE477AE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29B47320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B15C22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1283F1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096525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37A05B8" w14:textId="5AD02A12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7</w:t>
            </w:r>
          </w:p>
        </w:tc>
      </w:tr>
      <w:tr w:rsidR="000021D1" w:rsidRPr="006126C2" w14:paraId="1A16873A" w14:textId="77777777" w:rsidTr="000021D1">
        <w:trPr>
          <w:trHeight w:val="250"/>
        </w:trPr>
        <w:tc>
          <w:tcPr>
            <w:tcW w:w="1594" w:type="dxa"/>
          </w:tcPr>
          <w:p w14:paraId="5811C99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3D6EAE3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5A1D8AE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A67B357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3757D325" w14:textId="28C1A5F8" w:rsidR="00D66BF6" w:rsidRPr="006126C2" w:rsidRDefault="00057592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709" w:type="dxa"/>
            <w:shd w:val="clear" w:color="auto" w:fill="auto"/>
          </w:tcPr>
          <w:p w14:paraId="3F4BF14E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F752662" w14:textId="2808F1A3" w:rsidR="00D66BF6" w:rsidRPr="006126C2" w:rsidRDefault="00057592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2C4E70C5" w14:textId="7A2ACC2F" w:rsidR="00D66BF6" w:rsidRPr="006126C2" w:rsidRDefault="00057592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709" w:type="dxa"/>
            <w:shd w:val="clear" w:color="auto" w:fill="auto"/>
          </w:tcPr>
          <w:p w14:paraId="5848F002" w14:textId="25B187D0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850" w:type="dxa"/>
            <w:shd w:val="clear" w:color="auto" w:fill="auto"/>
          </w:tcPr>
          <w:p w14:paraId="012C70A5" w14:textId="26B3EE63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</w:t>
            </w:r>
          </w:p>
        </w:tc>
        <w:tc>
          <w:tcPr>
            <w:tcW w:w="709" w:type="dxa"/>
            <w:shd w:val="clear" w:color="auto" w:fill="auto"/>
          </w:tcPr>
          <w:p w14:paraId="20EA1D58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7483AC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EC4680" w14:textId="5FCD0BCD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1</w:t>
            </w:r>
          </w:p>
        </w:tc>
        <w:tc>
          <w:tcPr>
            <w:tcW w:w="708" w:type="dxa"/>
            <w:shd w:val="clear" w:color="auto" w:fill="auto"/>
          </w:tcPr>
          <w:p w14:paraId="2359529A" w14:textId="584AAE62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34C296F7" w14:textId="7EEAE8E6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9" w:type="dxa"/>
            <w:shd w:val="clear" w:color="auto" w:fill="auto"/>
          </w:tcPr>
          <w:p w14:paraId="28266456" w14:textId="14F5C322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9" w:type="dxa"/>
            <w:shd w:val="clear" w:color="auto" w:fill="auto"/>
          </w:tcPr>
          <w:p w14:paraId="63E41294" w14:textId="334BA154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8" w:type="dxa"/>
            <w:shd w:val="clear" w:color="auto" w:fill="auto"/>
          </w:tcPr>
          <w:p w14:paraId="3FA9A1B7" w14:textId="7778F345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09" w:type="dxa"/>
            <w:shd w:val="clear" w:color="auto" w:fill="auto"/>
          </w:tcPr>
          <w:p w14:paraId="69ADBD2C" w14:textId="7619A383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</w:t>
            </w:r>
          </w:p>
        </w:tc>
        <w:tc>
          <w:tcPr>
            <w:tcW w:w="849" w:type="dxa"/>
            <w:shd w:val="clear" w:color="auto" w:fill="auto"/>
          </w:tcPr>
          <w:p w14:paraId="493F3D11" w14:textId="50A2C5C2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</w:p>
        </w:tc>
      </w:tr>
      <w:tr w:rsidR="000021D1" w:rsidRPr="006126C2" w14:paraId="41ABA727" w14:textId="77777777" w:rsidTr="000021D1">
        <w:trPr>
          <w:trHeight w:val="250"/>
        </w:trPr>
        <w:tc>
          <w:tcPr>
            <w:tcW w:w="1594" w:type="dxa"/>
          </w:tcPr>
          <w:p w14:paraId="6D4E6B9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758" w:type="dxa"/>
          </w:tcPr>
          <w:p w14:paraId="7481C66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31A491AB" w14:textId="56E81C56" w:rsidR="00D66BF6" w:rsidRPr="006126C2" w:rsidRDefault="00057592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</w:tc>
        <w:tc>
          <w:tcPr>
            <w:tcW w:w="778" w:type="dxa"/>
            <w:shd w:val="clear" w:color="auto" w:fill="auto"/>
          </w:tcPr>
          <w:p w14:paraId="11750E89" w14:textId="2193F36C" w:rsidR="00D66BF6" w:rsidRPr="006126C2" w:rsidRDefault="00057592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41" w:type="dxa"/>
            <w:shd w:val="clear" w:color="auto" w:fill="auto"/>
          </w:tcPr>
          <w:p w14:paraId="52BB673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72E9AA" w14:textId="43EE4A74" w:rsidR="00D66BF6" w:rsidRPr="006126C2" w:rsidRDefault="00057592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850" w:type="dxa"/>
            <w:shd w:val="clear" w:color="auto" w:fill="auto"/>
          </w:tcPr>
          <w:p w14:paraId="257B0C4E" w14:textId="27AB2447" w:rsidR="00D66BF6" w:rsidRPr="006126C2" w:rsidRDefault="00057592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</w:t>
            </w:r>
          </w:p>
        </w:tc>
        <w:tc>
          <w:tcPr>
            <w:tcW w:w="709" w:type="dxa"/>
            <w:shd w:val="clear" w:color="auto" w:fill="auto"/>
          </w:tcPr>
          <w:p w14:paraId="7C93D563" w14:textId="77777777" w:rsidR="00D66BF6" w:rsidRPr="006126C2" w:rsidRDefault="00D66BF6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6E3AFD" w14:textId="4410C98E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850" w:type="dxa"/>
            <w:shd w:val="clear" w:color="auto" w:fill="auto"/>
          </w:tcPr>
          <w:p w14:paraId="75D9D7D8" w14:textId="53113243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shd w:val="clear" w:color="auto" w:fill="auto"/>
          </w:tcPr>
          <w:p w14:paraId="413A74CD" w14:textId="55C220D6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9" w:type="dxa"/>
            <w:shd w:val="clear" w:color="auto" w:fill="auto"/>
          </w:tcPr>
          <w:p w14:paraId="7A9FB5B6" w14:textId="13728C2F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shd w:val="clear" w:color="auto" w:fill="auto"/>
          </w:tcPr>
          <w:p w14:paraId="5C0AEDC4" w14:textId="2C78A3C5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08" w:type="dxa"/>
            <w:shd w:val="clear" w:color="auto" w:fill="auto"/>
          </w:tcPr>
          <w:p w14:paraId="2A5072B6" w14:textId="2B2F74FD" w:rsidR="00D66BF6" w:rsidRPr="006126C2" w:rsidRDefault="00DB4DC0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709" w:type="dxa"/>
            <w:shd w:val="clear" w:color="auto" w:fill="auto"/>
          </w:tcPr>
          <w:p w14:paraId="6B4D8948" w14:textId="0F899658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709" w:type="dxa"/>
            <w:shd w:val="clear" w:color="auto" w:fill="auto"/>
          </w:tcPr>
          <w:p w14:paraId="18986ED8" w14:textId="2C5972E8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</w:t>
            </w:r>
          </w:p>
        </w:tc>
        <w:tc>
          <w:tcPr>
            <w:tcW w:w="709" w:type="dxa"/>
            <w:shd w:val="clear" w:color="auto" w:fill="auto"/>
          </w:tcPr>
          <w:p w14:paraId="2AE1064C" w14:textId="7E99E5F3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8" w:type="dxa"/>
            <w:shd w:val="clear" w:color="auto" w:fill="auto"/>
          </w:tcPr>
          <w:p w14:paraId="15BB636F" w14:textId="711799E7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9" w:type="dxa"/>
            <w:shd w:val="clear" w:color="auto" w:fill="auto"/>
          </w:tcPr>
          <w:p w14:paraId="50E25A49" w14:textId="31783239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849" w:type="dxa"/>
            <w:shd w:val="clear" w:color="auto" w:fill="auto"/>
          </w:tcPr>
          <w:p w14:paraId="16AE8EDE" w14:textId="6B2B7F8F" w:rsidR="00D66BF6" w:rsidRPr="006126C2" w:rsidRDefault="00AA7A67" w:rsidP="00F313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</w:tr>
    </w:tbl>
    <w:p w14:paraId="4A3BCF04" w14:textId="77777777" w:rsidR="00D66BF6" w:rsidRDefault="00D66BF6">
      <w:pPr>
        <w:rPr>
          <w:sz w:val="16"/>
          <w:szCs w:val="16"/>
          <w:lang w:val="en-GB"/>
        </w:rPr>
      </w:pPr>
    </w:p>
    <w:p w14:paraId="1780A607" w14:textId="77777777" w:rsidR="00D66BF6" w:rsidRDefault="00D66BF6">
      <w:pPr>
        <w:rPr>
          <w:sz w:val="16"/>
          <w:szCs w:val="16"/>
          <w:lang w:val="en-GB"/>
        </w:rPr>
      </w:pPr>
    </w:p>
    <w:p w14:paraId="3D6E13F0" w14:textId="77777777" w:rsidR="00D66BF6" w:rsidRDefault="00D66BF6">
      <w:pPr>
        <w:rPr>
          <w:sz w:val="16"/>
          <w:szCs w:val="16"/>
          <w:lang w:val="en-GB"/>
        </w:rPr>
      </w:pPr>
    </w:p>
    <w:p w14:paraId="42FFBD46" w14:textId="77777777" w:rsidR="00D66BF6" w:rsidRDefault="00D66BF6">
      <w:pPr>
        <w:rPr>
          <w:sz w:val="16"/>
          <w:szCs w:val="16"/>
          <w:lang w:val="en-GB"/>
        </w:rPr>
      </w:pPr>
    </w:p>
    <w:p w14:paraId="680CED29" w14:textId="77777777" w:rsidR="00D66BF6" w:rsidRDefault="00D66BF6">
      <w:pPr>
        <w:rPr>
          <w:sz w:val="16"/>
          <w:szCs w:val="16"/>
          <w:lang w:val="en-GB"/>
        </w:rPr>
      </w:pPr>
    </w:p>
    <w:p w14:paraId="52F329B7" w14:textId="77777777" w:rsidR="00D66BF6" w:rsidRDefault="00D66BF6">
      <w:pPr>
        <w:rPr>
          <w:sz w:val="16"/>
          <w:szCs w:val="16"/>
          <w:lang w:val="en-GB"/>
        </w:rPr>
      </w:pPr>
    </w:p>
    <w:p w14:paraId="559439EE" w14:textId="77777777" w:rsidR="00D66BF6" w:rsidRDefault="00D66BF6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ayout w:type="fixed"/>
        <w:tblLook w:val="04A0" w:firstRow="1" w:lastRow="0" w:firstColumn="1" w:lastColumn="0" w:noHBand="0" w:noVBand="1"/>
      </w:tblPr>
      <w:tblGrid>
        <w:gridCol w:w="1597"/>
        <w:gridCol w:w="851"/>
        <w:gridCol w:w="596"/>
        <w:gridCol w:w="68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637"/>
        <w:gridCol w:w="636"/>
        <w:gridCol w:w="710"/>
      </w:tblGrid>
      <w:tr w:rsidR="00D66BF6" w:rsidRPr="00C31BE0" w14:paraId="53A13BBE" w14:textId="77777777" w:rsidTr="00E52E95">
        <w:trPr>
          <w:trHeight w:val="250"/>
        </w:trPr>
        <w:tc>
          <w:tcPr>
            <w:tcW w:w="15629" w:type="dxa"/>
            <w:gridSpan w:val="21"/>
          </w:tcPr>
          <w:p w14:paraId="56F6C2EF" w14:textId="2134D082" w:rsidR="00D66BF6" w:rsidRPr="007F6F9D" w:rsidRDefault="00491EF2" w:rsidP="00861A0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I) 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N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D66BF6" w:rsidRPr="006126C2" w14:paraId="3F52A776" w14:textId="77777777" w:rsidTr="00214C20">
        <w:trPr>
          <w:trHeight w:val="250"/>
        </w:trPr>
        <w:tc>
          <w:tcPr>
            <w:tcW w:w="2448" w:type="dxa"/>
            <w:gridSpan w:val="2"/>
          </w:tcPr>
          <w:p w14:paraId="6B7DB79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111" w:type="dxa"/>
            <w:gridSpan w:val="6"/>
          </w:tcPr>
          <w:p w14:paraId="50F93EAD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252" w:type="dxa"/>
            <w:gridSpan w:val="6"/>
          </w:tcPr>
          <w:p w14:paraId="04E64174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818" w:type="dxa"/>
            <w:gridSpan w:val="7"/>
          </w:tcPr>
          <w:p w14:paraId="1069A103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D66BF6" w:rsidRPr="006126C2" w14:paraId="7C2AAEE1" w14:textId="77777777" w:rsidTr="00214C20">
        <w:trPr>
          <w:trHeight w:val="322"/>
        </w:trPr>
        <w:tc>
          <w:tcPr>
            <w:tcW w:w="2448" w:type="dxa"/>
            <w:gridSpan w:val="2"/>
          </w:tcPr>
          <w:p w14:paraId="60EF3C9F" w14:textId="2C113D1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ning</w:t>
            </w:r>
          </w:p>
        </w:tc>
        <w:tc>
          <w:tcPr>
            <w:tcW w:w="1276" w:type="dxa"/>
            <w:gridSpan w:val="2"/>
          </w:tcPr>
          <w:p w14:paraId="54F58909" w14:textId="658081C5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417" w:type="dxa"/>
            <w:gridSpan w:val="2"/>
          </w:tcPr>
          <w:p w14:paraId="6A96FFF9" w14:textId="0DFF53B6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418" w:type="dxa"/>
            <w:gridSpan w:val="2"/>
          </w:tcPr>
          <w:p w14:paraId="3DE6EE44" w14:textId="173B2B3C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417" w:type="dxa"/>
            <w:gridSpan w:val="2"/>
          </w:tcPr>
          <w:p w14:paraId="5F4F7560" w14:textId="6D51A462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418" w:type="dxa"/>
            <w:gridSpan w:val="2"/>
          </w:tcPr>
          <w:p w14:paraId="0656D971" w14:textId="701C35F1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417" w:type="dxa"/>
            <w:gridSpan w:val="2"/>
          </w:tcPr>
          <w:p w14:paraId="4CE0774D" w14:textId="054E3F96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418" w:type="dxa"/>
            <w:gridSpan w:val="2"/>
          </w:tcPr>
          <w:p w14:paraId="5A4DA81A" w14:textId="1F32E6EE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2054" w:type="dxa"/>
            <w:gridSpan w:val="3"/>
          </w:tcPr>
          <w:p w14:paraId="7036D332" w14:textId="7ED20688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346" w:type="dxa"/>
            <w:gridSpan w:val="2"/>
          </w:tcPr>
          <w:p w14:paraId="025118A2" w14:textId="5A5199F3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</w:tr>
      <w:tr w:rsidR="00214C20" w:rsidRPr="006126C2" w14:paraId="72945248" w14:textId="77777777" w:rsidTr="00214C20">
        <w:trPr>
          <w:trHeight w:val="250"/>
        </w:trPr>
        <w:tc>
          <w:tcPr>
            <w:tcW w:w="1597" w:type="dxa"/>
          </w:tcPr>
          <w:p w14:paraId="0C83D824" w14:textId="77777777" w:rsidR="00AC063F" w:rsidRPr="006126C2" w:rsidRDefault="00AC063F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851" w:type="dxa"/>
          </w:tcPr>
          <w:p w14:paraId="3907A4EF" w14:textId="77777777" w:rsidR="00AC063F" w:rsidRPr="006126C2" w:rsidRDefault="00AC063F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596" w:type="dxa"/>
            <w:shd w:val="clear" w:color="auto" w:fill="FFFFFF" w:themeFill="background1"/>
          </w:tcPr>
          <w:p w14:paraId="754F4614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680" w:type="dxa"/>
            <w:shd w:val="clear" w:color="auto" w:fill="FFFFFF" w:themeFill="background1"/>
          </w:tcPr>
          <w:p w14:paraId="7D40649F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8" w:type="dxa"/>
          </w:tcPr>
          <w:p w14:paraId="2A61359A" w14:textId="77777777" w:rsidR="00AC063F" w:rsidRPr="006126C2" w:rsidRDefault="00AC063F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6E5228F0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60F970C7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5C686A38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8" w:type="dxa"/>
            <w:shd w:val="clear" w:color="auto" w:fill="FFFFFF" w:themeFill="background1"/>
          </w:tcPr>
          <w:p w14:paraId="2CBFBDB6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52DDC103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20427E63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31F75DD4" w14:textId="77777777" w:rsidR="00AC063F" w:rsidRPr="006126C2" w:rsidRDefault="00AC063F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8" w:type="dxa"/>
            <w:shd w:val="clear" w:color="auto" w:fill="FFFFFF" w:themeFill="background1"/>
          </w:tcPr>
          <w:p w14:paraId="79D75AE4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</w:tcPr>
          <w:p w14:paraId="55C6C49A" w14:textId="77777777" w:rsidR="00AC063F" w:rsidRPr="006126C2" w:rsidRDefault="00AC063F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457137D0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237707AC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8" w:type="dxa"/>
            <w:shd w:val="clear" w:color="auto" w:fill="FFFFFF" w:themeFill="background1"/>
          </w:tcPr>
          <w:p w14:paraId="286E148C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75110F3C" w14:textId="77777777" w:rsidR="00AC063F" w:rsidRPr="00214C20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214C20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637" w:type="dxa"/>
            <w:shd w:val="clear" w:color="auto" w:fill="FFFFFF" w:themeFill="background1"/>
          </w:tcPr>
          <w:p w14:paraId="22170824" w14:textId="2F6718C7" w:rsidR="00AC063F" w:rsidRPr="00214C20" w:rsidRDefault="00214C20" w:rsidP="002E0BA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14C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n 2</w:t>
            </w:r>
          </w:p>
        </w:tc>
        <w:tc>
          <w:tcPr>
            <w:tcW w:w="636" w:type="dxa"/>
            <w:shd w:val="clear" w:color="auto" w:fill="FFFFFF" w:themeFill="background1"/>
          </w:tcPr>
          <w:p w14:paraId="68A01947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10" w:type="dxa"/>
            <w:shd w:val="clear" w:color="auto" w:fill="FFFFFF" w:themeFill="background1"/>
          </w:tcPr>
          <w:p w14:paraId="60F6AE94" w14:textId="77777777" w:rsidR="00AC063F" w:rsidRPr="00450FEB" w:rsidRDefault="00AC063F" w:rsidP="002E0B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450FE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214C20" w:rsidRPr="006126C2" w14:paraId="28CDA7F2" w14:textId="77777777" w:rsidTr="00214C20">
        <w:trPr>
          <w:trHeight w:val="250"/>
        </w:trPr>
        <w:tc>
          <w:tcPr>
            <w:tcW w:w="1597" w:type="dxa"/>
          </w:tcPr>
          <w:p w14:paraId="3F259149" w14:textId="49AACB7A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851" w:type="dxa"/>
          </w:tcPr>
          <w:p w14:paraId="1F43848C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7C40BF54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5AF8FCDD" w14:textId="53F6668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8" w:type="dxa"/>
            <w:shd w:val="clear" w:color="auto" w:fill="auto"/>
          </w:tcPr>
          <w:p w14:paraId="1D099429" w14:textId="2EC818B1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709" w:type="dxa"/>
            <w:shd w:val="clear" w:color="auto" w:fill="auto"/>
          </w:tcPr>
          <w:p w14:paraId="1385B5A0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B956E9B" w14:textId="4D681B5C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1</w:t>
            </w:r>
          </w:p>
        </w:tc>
        <w:tc>
          <w:tcPr>
            <w:tcW w:w="709" w:type="dxa"/>
            <w:shd w:val="clear" w:color="auto" w:fill="auto"/>
          </w:tcPr>
          <w:p w14:paraId="7EC0DB9D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7B615CA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6EB4AF" w14:textId="25EA19A9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</w:tc>
        <w:tc>
          <w:tcPr>
            <w:tcW w:w="709" w:type="dxa"/>
            <w:shd w:val="clear" w:color="auto" w:fill="auto"/>
          </w:tcPr>
          <w:p w14:paraId="4516704C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DEDB78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896457C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F49D68" w14:textId="20E73CC4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</w:t>
            </w:r>
          </w:p>
        </w:tc>
        <w:tc>
          <w:tcPr>
            <w:tcW w:w="709" w:type="dxa"/>
            <w:shd w:val="clear" w:color="auto" w:fill="auto"/>
          </w:tcPr>
          <w:p w14:paraId="2E47862F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F38607" w14:textId="078BD393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08" w:type="dxa"/>
            <w:shd w:val="clear" w:color="auto" w:fill="auto"/>
          </w:tcPr>
          <w:p w14:paraId="016982EE" w14:textId="1A406F25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47D08368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254E074C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3D7ABDBC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664650A0" w14:textId="77777777" w:rsidTr="00214C20">
        <w:trPr>
          <w:trHeight w:val="250"/>
        </w:trPr>
        <w:tc>
          <w:tcPr>
            <w:tcW w:w="1597" w:type="dxa"/>
          </w:tcPr>
          <w:p w14:paraId="74B0AFCD" w14:textId="7A136674" w:rsidR="00FC34AC" w:rsidRPr="006126C2" w:rsidRDefault="008E46A1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851" w:type="dxa"/>
          </w:tcPr>
          <w:p w14:paraId="395530DA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143FEBE5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73497BB7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51C1F47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E8D41E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91E36E6" w14:textId="2DEE8931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09" w:type="dxa"/>
            <w:shd w:val="clear" w:color="auto" w:fill="auto"/>
          </w:tcPr>
          <w:p w14:paraId="572CF1A5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23F1A7C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9E7F530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B6333D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D88E4B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8D792A3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214451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446ADBF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843575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9037E67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46151866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3255D8DF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226DB85B" w14:textId="77777777" w:rsidR="00FC34AC" w:rsidRPr="006126C2" w:rsidRDefault="00FC34AC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2C8FA6DC" w14:textId="77777777" w:rsidTr="00214C20">
        <w:trPr>
          <w:trHeight w:val="250"/>
        </w:trPr>
        <w:tc>
          <w:tcPr>
            <w:tcW w:w="1597" w:type="dxa"/>
          </w:tcPr>
          <w:p w14:paraId="328FF499" w14:textId="09D5424E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851" w:type="dxa"/>
          </w:tcPr>
          <w:p w14:paraId="57A76FB1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4D74B88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11D8347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E60904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8B69E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6A9DA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92F0E9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D4FD1E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A339DD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3A6F8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1D4AF7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75CF90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CB027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2AAFE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AA0F0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A0E38A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0EA1689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6135582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56844D2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68C4980F" w14:textId="77777777" w:rsidTr="00214C20">
        <w:trPr>
          <w:trHeight w:val="250"/>
        </w:trPr>
        <w:tc>
          <w:tcPr>
            <w:tcW w:w="1597" w:type="dxa"/>
          </w:tcPr>
          <w:p w14:paraId="1E00FE6C" w14:textId="78E211DF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851" w:type="dxa"/>
          </w:tcPr>
          <w:p w14:paraId="272D2710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0A4062A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6314C82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F5052B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81432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4FA8D8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155E9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DDBD21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5180F3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70C1CF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6C0698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E9E320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F2B87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9ACF3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0B8C9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F1CD45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400A1D7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5F182ED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3DC9260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1D8B9035" w14:textId="77777777" w:rsidTr="00214C20">
        <w:trPr>
          <w:trHeight w:val="239"/>
        </w:trPr>
        <w:tc>
          <w:tcPr>
            <w:tcW w:w="1597" w:type="dxa"/>
          </w:tcPr>
          <w:p w14:paraId="590A562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851" w:type="dxa"/>
          </w:tcPr>
          <w:p w14:paraId="7C982D2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7508E4DE" w14:textId="3311DE70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8</w:t>
            </w:r>
          </w:p>
        </w:tc>
        <w:tc>
          <w:tcPr>
            <w:tcW w:w="680" w:type="dxa"/>
            <w:shd w:val="clear" w:color="auto" w:fill="auto"/>
          </w:tcPr>
          <w:p w14:paraId="7140FF5F" w14:textId="4F8F4D06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08" w:type="dxa"/>
            <w:shd w:val="clear" w:color="auto" w:fill="auto"/>
          </w:tcPr>
          <w:p w14:paraId="6591E0E9" w14:textId="478AACF5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709" w:type="dxa"/>
            <w:shd w:val="clear" w:color="auto" w:fill="auto"/>
          </w:tcPr>
          <w:p w14:paraId="286E3F2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79CCAE" w14:textId="2E19FB50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9" w:type="dxa"/>
            <w:shd w:val="clear" w:color="auto" w:fill="auto"/>
          </w:tcPr>
          <w:p w14:paraId="63ADFF4F" w14:textId="35CAEA67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8" w:type="dxa"/>
            <w:shd w:val="clear" w:color="auto" w:fill="auto"/>
          </w:tcPr>
          <w:p w14:paraId="25285A35" w14:textId="6212F2E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709" w:type="dxa"/>
            <w:shd w:val="clear" w:color="auto" w:fill="auto"/>
          </w:tcPr>
          <w:p w14:paraId="18197B4C" w14:textId="0BFDA7F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7</w:t>
            </w:r>
          </w:p>
        </w:tc>
        <w:tc>
          <w:tcPr>
            <w:tcW w:w="709" w:type="dxa"/>
            <w:shd w:val="clear" w:color="auto" w:fill="auto"/>
          </w:tcPr>
          <w:p w14:paraId="249BD67F" w14:textId="1D2187F9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</w:tc>
        <w:tc>
          <w:tcPr>
            <w:tcW w:w="709" w:type="dxa"/>
            <w:shd w:val="clear" w:color="auto" w:fill="auto"/>
          </w:tcPr>
          <w:p w14:paraId="09808F58" w14:textId="2A6A1BBF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</w:t>
            </w:r>
          </w:p>
        </w:tc>
        <w:tc>
          <w:tcPr>
            <w:tcW w:w="708" w:type="dxa"/>
            <w:shd w:val="clear" w:color="auto" w:fill="auto"/>
          </w:tcPr>
          <w:p w14:paraId="2407E834" w14:textId="43B74262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709" w:type="dxa"/>
            <w:shd w:val="clear" w:color="auto" w:fill="auto"/>
          </w:tcPr>
          <w:p w14:paraId="5E63E66F" w14:textId="687A74D4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709" w:type="dxa"/>
            <w:shd w:val="clear" w:color="auto" w:fill="auto"/>
          </w:tcPr>
          <w:p w14:paraId="398C1E78" w14:textId="34F48F85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</w:t>
            </w:r>
          </w:p>
        </w:tc>
        <w:tc>
          <w:tcPr>
            <w:tcW w:w="709" w:type="dxa"/>
            <w:shd w:val="clear" w:color="auto" w:fill="auto"/>
          </w:tcPr>
          <w:p w14:paraId="4F79BBE2" w14:textId="2532BA2F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8</w:t>
            </w:r>
          </w:p>
        </w:tc>
        <w:tc>
          <w:tcPr>
            <w:tcW w:w="708" w:type="dxa"/>
            <w:shd w:val="clear" w:color="auto" w:fill="auto"/>
          </w:tcPr>
          <w:p w14:paraId="0C29A239" w14:textId="261D60E3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3441255F" w14:textId="501AA6B3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</w:t>
            </w:r>
          </w:p>
        </w:tc>
        <w:tc>
          <w:tcPr>
            <w:tcW w:w="636" w:type="dxa"/>
            <w:shd w:val="clear" w:color="auto" w:fill="auto"/>
          </w:tcPr>
          <w:p w14:paraId="42437DF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32450989" w14:textId="297A10BF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</w:tc>
      </w:tr>
      <w:tr w:rsidR="00214C20" w:rsidRPr="006126C2" w14:paraId="2EDFC140" w14:textId="77777777" w:rsidTr="00214C20">
        <w:trPr>
          <w:trHeight w:val="250"/>
        </w:trPr>
        <w:tc>
          <w:tcPr>
            <w:tcW w:w="1597" w:type="dxa"/>
          </w:tcPr>
          <w:p w14:paraId="0E280704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851" w:type="dxa"/>
          </w:tcPr>
          <w:p w14:paraId="30A1DC0D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4C83B00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73048CB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0979E6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A49F60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82E410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7430E0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183CCF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5B773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F9AED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B5009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AE55BB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FBEBF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98724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56581F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238791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3B8B1BD6" w14:textId="4AE1428F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636" w:type="dxa"/>
            <w:shd w:val="clear" w:color="auto" w:fill="auto"/>
          </w:tcPr>
          <w:p w14:paraId="62B7B37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3C6CA41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405B8ED5" w14:textId="77777777" w:rsidTr="00214C20">
        <w:trPr>
          <w:trHeight w:val="250"/>
        </w:trPr>
        <w:tc>
          <w:tcPr>
            <w:tcW w:w="1597" w:type="dxa"/>
          </w:tcPr>
          <w:p w14:paraId="5905853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851" w:type="dxa"/>
          </w:tcPr>
          <w:p w14:paraId="43D5A94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76CC48D5" w14:textId="448F500D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680" w:type="dxa"/>
            <w:shd w:val="clear" w:color="auto" w:fill="auto"/>
          </w:tcPr>
          <w:p w14:paraId="16130220" w14:textId="48FEEC5F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8" w:type="dxa"/>
            <w:shd w:val="clear" w:color="auto" w:fill="auto"/>
          </w:tcPr>
          <w:p w14:paraId="72454B15" w14:textId="76BED6B2" w:rsidR="00D66BF6" w:rsidRPr="006126C2" w:rsidRDefault="002E0BA5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709" w:type="dxa"/>
            <w:shd w:val="clear" w:color="auto" w:fill="auto"/>
          </w:tcPr>
          <w:p w14:paraId="675E4D14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BFDA33" w14:textId="28D5F2E6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</w:t>
            </w:r>
          </w:p>
        </w:tc>
        <w:tc>
          <w:tcPr>
            <w:tcW w:w="709" w:type="dxa"/>
            <w:shd w:val="clear" w:color="auto" w:fill="auto"/>
          </w:tcPr>
          <w:p w14:paraId="06229984" w14:textId="32D43BFF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708" w:type="dxa"/>
            <w:shd w:val="clear" w:color="auto" w:fill="auto"/>
          </w:tcPr>
          <w:p w14:paraId="78681F43" w14:textId="3CE0D0F1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9" w:type="dxa"/>
            <w:shd w:val="clear" w:color="auto" w:fill="auto"/>
          </w:tcPr>
          <w:p w14:paraId="4D844407" w14:textId="17BC84EC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66328F97" w14:textId="3643FD45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9" w:type="dxa"/>
            <w:shd w:val="clear" w:color="auto" w:fill="auto"/>
          </w:tcPr>
          <w:p w14:paraId="3CBB85E6" w14:textId="695807FF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708" w:type="dxa"/>
            <w:shd w:val="clear" w:color="auto" w:fill="auto"/>
          </w:tcPr>
          <w:p w14:paraId="010C8D91" w14:textId="7137A9DC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8</w:t>
            </w:r>
          </w:p>
        </w:tc>
        <w:tc>
          <w:tcPr>
            <w:tcW w:w="709" w:type="dxa"/>
            <w:shd w:val="clear" w:color="auto" w:fill="auto"/>
          </w:tcPr>
          <w:p w14:paraId="599FB251" w14:textId="7F7C502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</w:t>
            </w:r>
          </w:p>
        </w:tc>
        <w:tc>
          <w:tcPr>
            <w:tcW w:w="709" w:type="dxa"/>
            <w:shd w:val="clear" w:color="auto" w:fill="auto"/>
          </w:tcPr>
          <w:p w14:paraId="5E88A192" w14:textId="3EC33341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</w:t>
            </w:r>
          </w:p>
        </w:tc>
        <w:tc>
          <w:tcPr>
            <w:tcW w:w="709" w:type="dxa"/>
            <w:shd w:val="clear" w:color="auto" w:fill="auto"/>
          </w:tcPr>
          <w:p w14:paraId="3AAB42AB" w14:textId="61920D24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708" w:type="dxa"/>
            <w:shd w:val="clear" w:color="auto" w:fill="auto"/>
          </w:tcPr>
          <w:p w14:paraId="572971C9" w14:textId="3B0F17B0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6BFF19CA" w14:textId="4D0C8D35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636" w:type="dxa"/>
            <w:shd w:val="clear" w:color="auto" w:fill="auto"/>
          </w:tcPr>
          <w:p w14:paraId="348D3832" w14:textId="75921506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10" w:type="dxa"/>
            <w:shd w:val="clear" w:color="auto" w:fill="auto"/>
          </w:tcPr>
          <w:p w14:paraId="28B19987" w14:textId="003D812B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</w:t>
            </w:r>
          </w:p>
        </w:tc>
      </w:tr>
      <w:tr w:rsidR="00214C20" w:rsidRPr="006126C2" w14:paraId="2B9810B5" w14:textId="77777777" w:rsidTr="00214C20">
        <w:trPr>
          <w:trHeight w:val="250"/>
        </w:trPr>
        <w:tc>
          <w:tcPr>
            <w:tcW w:w="1597" w:type="dxa"/>
          </w:tcPr>
          <w:p w14:paraId="1383637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851" w:type="dxa"/>
          </w:tcPr>
          <w:p w14:paraId="328B76C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2B5903D1" w14:textId="130E6255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680" w:type="dxa"/>
            <w:shd w:val="clear" w:color="auto" w:fill="auto"/>
          </w:tcPr>
          <w:p w14:paraId="10F43A00" w14:textId="29DF0F4D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708" w:type="dxa"/>
            <w:shd w:val="clear" w:color="auto" w:fill="auto"/>
          </w:tcPr>
          <w:p w14:paraId="0461DA03" w14:textId="6D5ACE31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709" w:type="dxa"/>
            <w:shd w:val="clear" w:color="auto" w:fill="auto"/>
          </w:tcPr>
          <w:p w14:paraId="38F5478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4C701B5" w14:textId="4FA52A1B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9" w:type="dxa"/>
            <w:shd w:val="clear" w:color="auto" w:fill="auto"/>
          </w:tcPr>
          <w:p w14:paraId="51993E8A" w14:textId="0E4D34D7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8" w:type="dxa"/>
            <w:shd w:val="clear" w:color="auto" w:fill="auto"/>
          </w:tcPr>
          <w:p w14:paraId="7F012067" w14:textId="5F1C1CD2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709" w:type="dxa"/>
            <w:shd w:val="clear" w:color="auto" w:fill="auto"/>
          </w:tcPr>
          <w:p w14:paraId="6944FB50" w14:textId="548A7BBB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14:paraId="166A1B7C" w14:textId="5FB98DCC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9" w:type="dxa"/>
            <w:shd w:val="clear" w:color="auto" w:fill="auto"/>
          </w:tcPr>
          <w:p w14:paraId="7FAD1B57" w14:textId="6C81B54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708" w:type="dxa"/>
            <w:shd w:val="clear" w:color="auto" w:fill="auto"/>
          </w:tcPr>
          <w:p w14:paraId="2EFEDAC2" w14:textId="471473C2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9" w:type="dxa"/>
            <w:shd w:val="clear" w:color="auto" w:fill="auto"/>
          </w:tcPr>
          <w:p w14:paraId="021B0B96" w14:textId="76A9A2D4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709" w:type="dxa"/>
            <w:shd w:val="clear" w:color="auto" w:fill="auto"/>
          </w:tcPr>
          <w:p w14:paraId="62983B6D" w14:textId="5290F702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709" w:type="dxa"/>
            <w:shd w:val="clear" w:color="auto" w:fill="auto"/>
          </w:tcPr>
          <w:p w14:paraId="052CBED0" w14:textId="1E60DDE6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08" w:type="dxa"/>
            <w:shd w:val="clear" w:color="auto" w:fill="auto"/>
          </w:tcPr>
          <w:p w14:paraId="20A0DF7F" w14:textId="052D7E13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56AACBE0" w14:textId="3D4A5740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636" w:type="dxa"/>
            <w:shd w:val="clear" w:color="auto" w:fill="auto"/>
          </w:tcPr>
          <w:p w14:paraId="715C27D0" w14:textId="6801FC80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710" w:type="dxa"/>
            <w:shd w:val="clear" w:color="auto" w:fill="auto"/>
          </w:tcPr>
          <w:p w14:paraId="777055CA" w14:textId="2F40BAEE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</w:tr>
      <w:tr w:rsidR="00214C20" w:rsidRPr="006126C2" w14:paraId="218B3097" w14:textId="77777777" w:rsidTr="00214C20">
        <w:trPr>
          <w:trHeight w:val="250"/>
        </w:trPr>
        <w:tc>
          <w:tcPr>
            <w:tcW w:w="1597" w:type="dxa"/>
          </w:tcPr>
          <w:p w14:paraId="03C5C002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851" w:type="dxa"/>
          </w:tcPr>
          <w:p w14:paraId="5463AE7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0F281B3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10A8D19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77E5C90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B1C2B4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872452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8928B7" w14:textId="42F0C637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08" w:type="dxa"/>
            <w:shd w:val="clear" w:color="auto" w:fill="auto"/>
          </w:tcPr>
          <w:p w14:paraId="7EEBE6E4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05C70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B1C18B" w14:textId="64D8988C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295AD574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CBB8275" w14:textId="646124AC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709" w:type="dxa"/>
            <w:shd w:val="clear" w:color="auto" w:fill="auto"/>
          </w:tcPr>
          <w:p w14:paraId="608888A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EEAFA7" w14:textId="614FFCAC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8</w:t>
            </w:r>
          </w:p>
        </w:tc>
        <w:tc>
          <w:tcPr>
            <w:tcW w:w="709" w:type="dxa"/>
            <w:shd w:val="clear" w:color="auto" w:fill="auto"/>
          </w:tcPr>
          <w:p w14:paraId="0FD57CBA" w14:textId="549D45DF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08" w:type="dxa"/>
            <w:shd w:val="clear" w:color="auto" w:fill="auto"/>
          </w:tcPr>
          <w:p w14:paraId="0C1EA425" w14:textId="308E71BA" w:rsidR="00D66BF6" w:rsidRPr="006126C2" w:rsidRDefault="0041301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0E8BD83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25F369D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063104A0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6F013AB2" w14:textId="77777777" w:rsidTr="00214C20">
        <w:trPr>
          <w:trHeight w:val="250"/>
        </w:trPr>
        <w:tc>
          <w:tcPr>
            <w:tcW w:w="1597" w:type="dxa"/>
          </w:tcPr>
          <w:p w14:paraId="73D3C8C0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851" w:type="dxa"/>
          </w:tcPr>
          <w:p w14:paraId="1EC95AE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2DB1DC3D" w14:textId="29F108F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3</w:t>
            </w:r>
          </w:p>
        </w:tc>
        <w:tc>
          <w:tcPr>
            <w:tcW w:w="680" w:type="dxa"/>
            <w:shd w:val="clear" w:color="auto" w:fill="auto"/>
          </w:tcPr>
          <w:p w14:paraId="1B5AD51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6ADD7C2" w14:textId="1EF1D58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</w:t>
            </w:r>
          </w:p>
        </w:tc>
        <w:tc>
          <w:tcPr>
            <w:tcW w:w="709" w:type="dxa"/>
            <w:shd w:val="clear" w:color="auto" w:fill="auto"/>
          </w:tcPr>
          <w:p w14:paraId="563ADF6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98650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68A0C0" w14:textId="3E99882A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</w:t>
            </w:r>
          </w:p>
        </w:tc>
        <w:tc>
          <w:tcPr>
            <w:tcW w:w="708" w:type="dxa"/>
            <w:shd w:val="clear" w:color="auto" w:fill="auto"/>
          </w:tcPr>
          <w:p w14:paraId="18EBAC1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367727" w14:textId="7DC8D750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9" w:type="dxa"/>
            <w:shd w:val="clear" w:color="auto" w:fill="auto"/>
          </w:tcPr>
          <w:p w14:paraId="5885E9D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697CD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DE6BE08" w14:textId="1CF9096E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0</w:t>
            </w:r>
          </w:p>
        </w:tc>
        <w:tc>
          <w:tcPr>
            <w:tcW w:w="709" w:type="dxa"/>
            <w:shd w:val="clear" w:color="auto" w:fill="auto"/>
          </w:tcPr>
          <w:p w14:paraId="18154420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E345FD" w14:textId="40F2C105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09" w:type="dxa"/>
            <w:shd w:val="clear" w:color="auto" w:fill="auto"/>
          </w:tcPr>
          <w:p w14:paraId="64009D8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6A81ABE" w14:textId="3BE3C3FE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7A169534" w14:textId="2BE2C5AF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636" w:type="dxa"/>
            <w:shd w:val="clear" w:color="auto" w:fill="auto"/>
          </w:tcPr>
          <w:p w14:paraId="4F66F635" w14:textId="35C69F52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10" w:type="dxa"/>
            <w:shd w:val="clear" w:color="auto" w:fill="auto"/>
          </w:tcPr>
          <w:p w14:paraId="3C00351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23CB1844" w14:textId="77777777" w:rsidTr="00214C20">
        <w:trPr>
          <w:trHeight w:val="250"/>
        </w:trPr>
        <w:tc>
          <w:tcPr>
            <w:tcW w:w="1597" w:type="dxa"/>
          </w:tcPr>
          <w:p w14:paraId="1D35B73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851" w:type="dxa"/>
          </w:tcPr>
          <w:p w14:paraId="30C2E996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4087FE34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3C2FDB2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2F6F482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70EDF7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09EBF15" w14:textId="2309913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6515319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91D3B9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183CFD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C9701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2DE7F2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CC179C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69830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D3DB1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988C264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E9669A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2B5FA75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0FA2E07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7689E96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35AA088F" w14:textId="77777777" w:rsidTr="00214C20">
        <w:trPr>
          <w:trHeight w:val="268"/>
        </w:trPr>
        <w:tc>
          <w:tcPr>
            <w:tcW w:w="1597" w:type="dxa"/>
          </w:tcPr>
          <w:p w14:paraId="416E9D14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851" w:type="dxa"/>
          </w:tcPr>
          <w:p w14:paraId="4B8CE0D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769A19A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10D7FAE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8C26AA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583767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64AA9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F14A4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ABA92E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2A37CD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F92FC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6AABFC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F8D2BD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5D8719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8A591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8899C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48039A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463013F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3D7A6D8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1CC7BCF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74429CB4" w14:textId="77777777" w:rsidTr="00214C20">
        <w:trPr>
          <w:trHeight w:val="263"/>
        </w:trPr>
        <w:tc>
          <w:tcPr>
            <w:tcW w:w="1597" w:type="dxa"/>
          </w:tcPr>
          <w:p w14:paraId="571716D6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851" w:type="dxa"/>
          </w:tcPr>
          <w:p w14:paraId="2BD3F51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7D6F76E2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3830A70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D8472D0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35630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25496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57ECFC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CF62F2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B7BE2E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BC9BC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B1BFE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E1B856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DA097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7A967B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FD3A7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5B7BBC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34AC442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4FC0154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16FC9DE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2449AC1F" w14:textId="77777777" w:rsidTr="00214C20">
        <w:trPr>
          <w:trHeight w:val="250"/>
        </w:trPr>
        <w:tc>
          <w:tcPr>
            <w:tcW w:w="1597" w:type="dxa"/>
          </w:tcPr>
          <w:p w14:paraId="3A8293E9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851" w:type="dxa"/>
          </w:tcPr>
          <w:p w14:paraId="3E71287D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596" w:type="dxa"/>
            <w:shd w:val="clear" w:color="auto" w:fill="auto"/>
          </w:tcPr>
          <w:p w14:paraId="162B0AE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0C4DB19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A36CE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960C2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5DD28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63012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530FDA8" w14:textId="0BD4083D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9" w:type="dxa"/>
            <w:shd w:val="clear" w:color="auto" w:fill="auto"/>
          </w:tcPr>
          <w:p w14:paraId="037FEC8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A0B580" w14:textId="604CC208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  <w:tc>
          <w:tcPr>
            <w:tcW w:w="709" w:type="dxa"/>
            <w:shd w:val="clear" w:color="auto" w:fill="auto"/>
          </w:tcPr>
          <w:p w14:paraId="795FE8E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F7609D4" w14:textId="7BBC9DBF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1</w:t>
            </w:r>
          </w:p>
        </w:tc>
        <w:tc>
          <w:tcPr>
            <w:tcW w:w="709" w:type="dxa"/>
            <w:shd w:val="clear" w:color="auto" w:fill="auto"/>
          </w:tcPr>
          <w:p w14:paraId="1E64013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8FE79B" w14:textId="1FDAD0FA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14B527D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4C60068" w14:textId="288FC589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3B0A4A1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14C8D93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7842587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6C00AE52" w14:textId="77777777" w:rsidTr="00214C20">
        <w:trPr>
          <w:trHeight w:val="250"/>
        </w:trPr>
        <w:tc>
          <w:tcPr>
            <w:tcW w:w="1597" w:type="dxa"/>
          </w:tcPr>
          <w:p w14:paraId="395CECB7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851" w:type="dxa"/>
          </w:tcPr>
          <w:p w14:paraId="3CF1FEF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596" w:type="dxa"/>
            <w:shd w:val="clear" w:color="auto" w:fill="auto"/>
          </w:tcPr>
          <w:p w14:paraId="2ACE7B4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4E5C4C2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5E33E14" w14:textId="2898C03E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09" w:type="dxa"/>
            <w:shd w:val="clear" w:color="auto" w:fill="auto"/>
          </w:tcPr>
          <w:p w14:paraId="39D1560A" w14:textId="0713D46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09" w:type="dxa"/>
            <w:shd w:val="clear" w:color="auto" w:fill="auto"/>
          </w:tcPr>
          <w:p w14:paraId="2EDE9021" w14:textId="1EC85101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09" w:type="dxa"/>
            <w:shd w:val="clear" w:color="auto" w:fill="auto"/>
          </w:tcPr>
          <w:p w14:paraId="2B4C1B4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1C0469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61051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0D3552" w14:textId="0DFC975C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2EC36F32" w14:textId="2E475859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08" w:type="dxa"/>
            <w:shd w:val="clear" w:color="auto" w:fill="auto"/>
          </w:tcPr>
          <w:p w14:paraId="1A8D93EE" w14:textId="02152374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1</w:t>
            </w:r>
          </w:p>
        </w:tc>
        <w:tc>
          <w:tcPr>
            <w:tcW w:w="709" w:type="dxa"/>
            <w:shd w:val="clear" w:color="auto" w:fill="auto"/>
          </w:tcPr>
          <w:p w14:paraId="4470BEDE" w14:textId="7FFDD9CD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709" w:type="dxa"/>
            <w:shd w:val="clear" w:color="auto" w:fill="auto"/>
          </w:tcPr>
          <w:p w14:paraId="3457275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8CDC2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CE733D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5CBD81BF" w14:textId="2E99F3E2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636" w:type="dxa"/>
            <w:shd w:val="clear" w:color="auto" w:fill="auto"/>
          </w:tcPr>
          <w:p w14:paraId="6D275BC5" w14:textId="632DFA25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10" w:type="dxa"/>
            <w:shd w:val="clear" w:color="auto" w:fill="auto"/>
          </w:tcPr>
          <w:p w14:paraId="19F8772D" w14:textId="75E23D7F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</w:tr>
      <w:tr w:rsidR="00214C20" w:rsidRPr="006126C2" w14:paraId="70FA742A" w14:textId="77777777" w:rsidTr="00214C20">
        <w:trPr>
          <w:trHeight w:val="250"/>
        </w:trPr>
        <w:tc>
          <w:tcPr>
            <w:tcW w:w="1597" w:type="dxa"/>
          </w:tcPr>
          <w:p w14:paraId="712C69BC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851" w:type="dxa"/>
          </w:tcPr>
          <w:p w14:paraId="4FE14B8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596" w:type="dxa"/>
            <w:shd w:val="clear" w:color="auto" w:fill="auto"/>
          </w:tcPr>
          <w:p w14:paraId="111A779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3F6AD2F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02D2CC6" w14:textId="05D86830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09" w:type="dxa"/>
            <w:shd w:val="clear" w:color="auto" w:fill="auto"/>
          </w:tcPr>
          <w:p w14:paraId="601B5AE1" w14:textId="5A219E3A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709" w:type="dxa"/>
            <w:shd w:val="clear" w:color="auto" w:fill="auto"/>
          </w:tcPr>
          <w:p w14:paraId="147A575D" w14:textId="56BFF807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709" w:type="dxa"/>
            <w:shd w:val="clear" w:color="auto" w:fill="auto"/>
          </w:tcPr>
          <w:p w14:paraId="347642AF" w14:textId="1D9B0008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708" w:type="dxa"/>
            <w:shd w:val="clear" w:color="auto" w:fill="auto"/>
          </w:tcPr>
          <w:p w14:paraId="37E8FA62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DA4E06" w14:textId="48998450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</w:tc>
        <w:tc>
          <w:tcPr>
            <w:tcW w:w="709" w:type="dxa"/>
            <w:shd w:val="clear" w:color="auto" w:fill="auto"/>
          </w:tcPr>
          <w:p w14:paraId="74F046D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DBBB3E" w14:textId="4475BEC3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8" w:type="dxa"/>
            <w:shd w:val="clear" w:color="auto" w:fill="auto"/>
          </w:tcPr>
          <w:p w14:paraId="48AB1875" w14:textId="7424268A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</w:t>
            </w:r>
          </w:p>
        </w:tc>
        <w:tc>
          <w:tcPr>
            <w:tcW w:w="709" w:type="dxa"/>
            <w:shd w:val="clear" w:color="auto" w:fill="auto"/>
          </w:tcPr>
          <w:p w14:paraId="66D61FA9" w14:textId="29E764F6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</w:t>
            </w:r>
          </w:p>
        </w:tc>
        <w:tc>
          <w:tcPr>
            <w:tcW w:w="709" w:type="dxa"/>
            <w:shd w:val="clear" w:color="auto" w:fill="auto"/>
          </w:tcPr>
          <w:p w14:paraId="3F898A7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91923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DA2BDB7" w14:textId="60E170B4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4754F3BD" w14:textId="43ADA5FF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636" w:type="dxa"/>
            <w:shd w:val="clear" w:color="auto" w:fill="auto"/>
          </w:tcPr>
          <w:p w14:paraId="211786D5" w14:textId="77C60418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</w:t>
            </w:r>
          </w:p>
        </w:tc>
        <w:tc>
          <w:tcPr>
            <w:tcW w:w="710" w:type="dxa"/>
            <w:shd w:val="clear" w:color="auto" w:fill="auto"/>
          </w:tcPr>
          <w:p w14:paraId="1E9C65CF" w14:textId="02981278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</w:t>
            </w:r>
          </w:p>
        </w:tc>
      </w:tr>
      <w:tr w:rsidR="00214C20" w:rsidRPr="006126C2" w14:paraId="44685306" w14:textId="77777777" w:rsidTr="00214C20">
        <w:trPr>
          <w:trHeight w:val="250"/>
        </w:trPr>
        <w:tc>
          <w:tcPr>
            <w:tcW w:w="1597" w:type="dxa"/>
          </w:tcPr>
          <w:p w14:paraId="5347516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851" w:type="dxa"/>
          </w:tcPr>
          <w:p w14:paraId="720B278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596" w:type="dxa"/>
            <w:shd w:val="clear" w:color="auto" w:fill="auto"/>
          </w:tcPr>
          <w:p w14:paraId="30F9101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5DEBCB8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9EBCD3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2C824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8EF30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0F0CF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71585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57D28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2358B92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382EC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567D18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DEE3D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D886BA" w14:textId="1F0941EA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709" w:type="dxa"/>
            <w:shd w:val="clear" w:color="auto" w:fill="auto"/>
          </w:tcPr>
          <w:p w14:paraId="14B56790" w14:textId="413269F4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708" w:type="dxa"/>
            <w:shd w:val="clear" w:color="auto" w:fill="auto"/>
          </w:tcPr>
          <w:p w14:paraId="0E52B890" w14:textId="46178C1C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167F171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24A5E90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0BEAA92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3D7BC765" w14:textId="77777777" w:rsidTr="00214C20">
        <w:trPr>
          <w:trHeight w:val="250"/>
        </w:trPr>
        <w:tc>
          <w:tcPr>
            <w:tcW w:w="1597" w:type="dxa"/>
          </w:tcPr>
          <w:p w14:paraId="7145F1C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851" w:type="dxa"/>
          </w:tcPr>
          <w:p w14:paraId="235A69D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596" w:type="dxa"/>
            <w:shd w:val="clear" w:color="auto" w:fill="auto"/>
          </w:tcPr>
          <w:p w14:paraId="5E9C3134" w14:textId="5E5D046D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680" w:type="dxa"/>
            <w:shd w:val="clear" w:color="auto" w:fill="auto"/>
          </w:tcPr>
          <w:p w14:paraId="291883A4" w14:textId="317FBB6A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8" w:type="dxa"/>
            <w:shd w:val="clear" w:color="auto" w:fill="auto"/>
          </w:tcPr>
          <w:p w14:paraId="2C7EE5B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3EC392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E16CB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14768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C1509C4" w14:textId="2D18E957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14:paraId="0E24786D" w14:textId="2FBC7C62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09" w:type="dxa"/>
            <w:shd w:val="clear" w:color="auto" w:fill="auto"/>
          </w:tcPr>
          <w:p w14:paraId="282CA75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41D9CB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F11CA9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968A0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391F36" w14:textId="1066D92E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709" w:type="dxa"/>
            <w:shd w:val="clear" w:color="auto" w:fill="auto"/>
          </w:tcPr>
          <w:p w14:paraId="646EFBBC" w14:textId="54A6665E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8" w:type="dxa"/>
            <w:shd w:val="clear" w:color="auto" w:fill="auto"/>
          </w:tcPr>
          <w:p w14:paraId="10BC4015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20F3158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288CF8B1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432D5752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58FFA12D" w14:textId="77777777" w:rsidTr="00214C20">
        <w:trPr>
          <w:trHeight w:val="250"/>
        </w:trPr>
        <w:tc>
          <w:tcPr>
            <w:tcW w:w="1597" w:type="dxa"/>
          </w:tcPr>
          <w:p w14:paraId="509D490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851" w:type="dxa"/>
          </w:tcPr>
          <w:p w14:paraId="3D077B7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596" w:type="dxa"/>
            <w:shd w:val="clear" w:color="auto" w:fill="auto"/>
          </w:tcPr>
          <w:p w14:paraId="6319647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6030254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214401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EC480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C94879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9238606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2D974EA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B66FB9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8CEADB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EC1C5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C0889BB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98870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80E4F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7DBE3B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9BCC2F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399080DB" w14:textId="0EB207E2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3</w:t>
            </w:r>
          </w:p>
        </w:tc>
        <w:tc>
          <w:tcPr>
            <w:tcW w:w="636" w:type="dxa"/>
            <w:shd w:val="clear" w:color="auto" w:fill="auto"/>
          </w:tcPr>
          <w:p w14:paraId="77AC267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shd w:val="clear" w:color="auto" w:fill="auto"/>
          </w:tcPr>
          <w:p w14:paraId="224C0244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14C20" w:rsidRPr="006126C2" w14:paraId="45DD04EA" w14:textId="77777777" w:rsidTr="00214C20">
        <w:trPr>
          <w:trHeight w:val="250"/>
        </w:trPr>
        <w:tc>
          <w:tcPr>
            <w:tcW w:w="1597" w:type="dxa"/>
          </w:tcPr>
          <w:p w14:paraId="61D7173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851" w:type="dxa"/>
          </w:tcPr>
          <w:p w14:paraId="13A2409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596" w:type="dxa"/>
            <w:shd w:val="clear" w:color="auto" w:fill="auto"/>
          </w:tcPr>
          <w:p w14:paraId="5295CA9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auto"/>
          </w:tcPr>
          <w:p w14:paraId="578A9B03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B69A1D8" w14:textId="0C45A7FB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2</w:t>
            </w:r>
          </w:p>
        </w:tc>
        <w:tc>
          <w:tcPr>
            <w:tcW w:w="709" w:type="dxa"/>
            <w:shd w:val="clear" w:color="auto" w:fill="auto"/>
          </w:tcPr>
          <w:p w14:paraId="1E72E0EB" w14:textId="6749ECD2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1</w:t>
            </w:r>
          </w:p>
        </w:tc>
        <w:tc>
          <w:tcPr>
            <w:tcW w:w="709" w:type="dxa"/>
            <w:shd w:val="clear" w:color="auto" w:fill="auto"/>
          </w:tcPr>
          <w:p w14:paraId="382B5E2E" w14:textId="1A0F2DAD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</w:p>
        </w:tc>
        <w:tc>
          <w:tcPr>
            <w:tcW w:w="709" w:type="dxa"/>
            <w:shd w:val="clear" w:color="auto" w:fill="auto"/>
          </w:tcPr>
          <w:p w14:paraId="72C8D723" w14:textId="53580337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08" w:type="dxa"/>
            <w:shd w:val="clear" w:color="auto" w:fill="auto"/>
          </w:tcPr>
          <w:p w14:paraId="1DF23E0C" w14:textId="6CFC83E8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9" w:type="dxa"/>
            <w:shd w:val="clear" w:color="auto" w:fill="auto"/>
          </w:tcPr>
          <w:p w14:paraId="71430E39" w14:textId="2E5D3FFC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709" w:type="dxa"/>
            <w:shd w:val="clear" w:color="auto" w:fill="auto"/>
          </w:tcPr>
          <w:p w14:paraId="3485A5E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63B73CE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1D65F3B" w14:textId="4A6C852E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</w:t>
            </w:r>
          </w:p>
        </w:tc>
        <w:tc>
          <w:tcPr>
            <w:tcW w:w="709" w:type="dxa"/>
            <w:shd w:val="clear" w:color="auto" w:fill="auto"/>
          </w:tcPr>
          <w:p w14:paraId="08103985" w14:textId="403E1F5C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6</w:t>
            </w:r>
          </w:p>
        </w:tc>
        <w:tc>
          <w:tcPr>
            <w:tcW w:w="709" w:type="dxa"/>
            <w:shd w:val="clear" w:color="auto" w:fill="auto"/>
          </w:tcPr>
          <w:p w14:paraId="717B6A0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6A03A2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BE4DF3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gridSpan w:val="2"/>
            <w:shd w:val="clear" w:color="auto" w:fill="auto"/>
          </w:tcPr>
          <w:p w14:paraId="4654E98C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4290774D" w14:textId="5EE51382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710" w:type="dxa"/>
            <w:shd w:val="clear" w:color="auto" w:fill="auto"/>
          </w:tcPr>
          <w:p w14:paraId="3B3D9DD7" w14:textId="152A5B17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</w:tr>
      <w:tr w:rsidR="00214C20" w:rsidRPr="006126C2" w14:paraId="0F6F866B" w14:textId="77777777" w:rsidTr="00214C20">
        <w:trPr>
          <w:trHeight w:val="250"/>
        </w:trPr>
        <w:tc>
          <w:tcPr>
            <w:tcW w:w="1597" w:type="dxa"/>
          </w:tcPr>
          <w:p w14:paraId="4B126D9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851" w:type="dxa"/>
          </w:tcPr>
          <w:p w14:paraId="1D03C30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596" w:type="dxa"/>
            <w:shd w:val="clear" w:color="auto" w:fill="auto"/>
          </w:tcPr>
          <w:p w14:paraId="345DB6B7" w14:textId="728025C0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</w:t>
            </w:r>
          </w:p>
        </w:tc>
        <w:tc>
          <w:tcPr>
            <w:tcW w:w="680" w:type="dxa"/>
            <w:shd w:val="clear" w:color="auto" w:fill="auto"/>
          </w:tcPr>
          <w:p w14:paraId="0A3755C9" w14:textId="39352F9C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</w:p>
        </w:tc>
        <w:tc>
          <w:tcPr>
            <w:tcW w:w="708" w:type="dxa"/>
            <w:shd w:val="clear" w:color="auto" w:fill="auto"/>
          </w:tcPr>
          <w:p w14:paraId="07E2C88E" w14:textId="48704D10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22349C78" w14:textId="17492D0A" w:rsidR="00D66BF6" w:rsidRPr="006126C2" w:rsidRDefault="00B54170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1</w:t>
            </w:r>
          </w:p>
        </w:tc>
        <w:tc>
          <w:tcPr>
            <w:tcW w:w="709" w:type="dxa"/>
            <w:shd w:val="clear" w:color="auto" w:fill="auto"/>
          </w:tcPr>
          <w:p w14:paraId="576379D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46FE0F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48D5912" w14:textId="2A45EA9C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</w:p>
        </w:tc>
        <w:tc>
          <w:tcPr>
            <w:tcW w:w="709" w:type="dxa"/>
            <w:shd w:val="clear" w:color="auto" w:fill="auto"/>
          </w:tcPr>
          <w:p w14:paraId="5D9ED64A" w14:textId="57462282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9" w:type="dxa"/>
            <w:shd w:val="clear" w:color="auto" w:fill="auto"/>
          </w:tcPr>
          <w:p w14:paraId="318FAB0D" w14:textId="38A6CC23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</w:tcPr>
          <w:p w14:paraId="6FA1E737" w14:textId="71F23EAB" w:rsidR="00D66BF6" w:rsidRPr="006126C2" w:rsidRDefault="004C6DD9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8" w:type="dxa"/>
            <w:shd w:val="clear" w:color="auto" w:fill="auto"/>
          </w:tcPr>
          <w:p w14:paraId="31300C7D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5BD348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C529A7" w14:textId="14F5344F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709" w:type="dxa"/>
            <w:shd w:val="clear" w:color="auto" w:fill="auto"/>
          </w:tcPr>
          <w:p w14:paraId="22DBC3DC" w14:textId="1DE481F5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  <w:tc>
          <w:tcPr>
            <w:tcW w:w="708" w:type="dxa"/>
            <w:shd w:val="clear" w:color="auto" w:fill="auto"/>
          </w:tcPr>
          <w:p w14:paraId="63F5A0BE" w14:textId="625A63E0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1346" w:type="dxa"/>
            <w:gridSpan w:val="2"/>
            <w:shd w:val="clear" w:color="auto" w:fill="auto"/>
          </w:tcPr>
          <w:p w14:paraId="61248059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shd w:val="clear" w:color="auto" w:fill="auto"/>
          </w:tcPr>
          <w:p w14:paraId="505CC2AD" w14:textId="40B67A57" w:rsidR="00D66BF6" w:rsidRPr="006126C2" w:rsidRDefault="0099430B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10" w:type="dxa"/>
            <w:shd w:val="clear" w:color="auto" w:fill="auto"/>
          </w:tcPr>
          <w:p w14:paraId="11A559B7" w14:textId="77777777" w:rsidR="00D66BF6" w:rsidRPr="006126C2" w:rsidRDefault="00D66BF6" w:rsidP="002E0B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327F413E" w14:textId="77777777" w:rsidR="00D66BF6" w:rsidRDefault="00D66BF6">
      <w:pPr>
        <w:rPr>
          <w:sz w:val="16"/>
          <w:szCs w:val="16"/>
          <w:lang w:val="en-GB"/>
        </w:rPr>
      </w:pPr>
    </w:p>
    <w:p w14:paraId="191DEBA2" w14:textId="77777777" w:rsidR="00D66BF6" w:rsidRDefault="00D66BF6">
      <w:pPr>
        <w:rPr>
          <w:sz w:val="16"/>
          <w:szCs w:val="16"/>
          <w:lang w:val="en-GB"/>
        </w:rPr>
      </w:pPr>
    </w:p>
    <w:p w14:paraId="2BE562B2" w14:textId="77777777" w:rsidR="00D66BF6" w:rsidRDefault="00D66BF6">
      <w:pPr>
        <w:rPr>
          <w:sz w:val="16"/>
          <w:szCs w:val="16"/>
          <w:lang w:val="en-GB"/>
        </w:rPr>
      </w:pPr>
    </w:p>
    <w:p w14:paraId="1A080D06" w14:textId="77777777" w:rsidR="00D66BF6" w:rsidRDefault="00D66BF6">
      <w:pPr>
        <w:rPr>
          <w:sz w:val="16"/>
          <w:szCs w:val="16"/>
          <w:lang w:val="en-GB"/>
        </w:rPr>
      </w:pPr>
    </w:p>
    <w:p w14:paraId="41E86829" w14:textId="77777777" w:rsidR="00D66BF6" w:rsidRDefault="00D66BF6">
      <w:pPr>
        <w:rPr>
          <w:sz w:val="16"/>
          <w:szCs w:val="16"/>
          <w:lang w:val="en-GB"/>
        </w:rPr>
      </w:pPr>
    </w:p>
    <w:p w14:paraId="0BF0C397" w14:textId="77777777" w:rsidR="00D66BF6" w:rsidRDefault="00D66BF6">
      <w:pPr>
        <w:rPr>
          <w:sz w:val="16"/>
          <w:szCs w:val="16"/>
          <w:lang w:val="en-GB"/>
        </w:rPr>
      </w:pPr>
    </w:p>
    <w:p w14:paraId="2E8C3167" w14:textId="77777777" w:rsidR="00D66BF6" w:rsidRDefault="00D66BF6">
      <w:pPr>
        <w:rPr>
          <w:sz w:val="16"/>
          <w:szCs w:val="16"/>
          <w:lang w:val="en-GB"/>
        </w:rPr>
      </w:pPr>
    </w:p>
    <w:tbl>
      <w:tblPr>
        <w:tblStyle w:val="Tabel-Gitter"/>
        <w:tblW w:w="15629" w:type="dxa"/>
        <w:tblInd w:w="-922" w:type="dxa"/>
        <w:tblLook w:val="04A0" w:firstRow="1" w:lastRow="0" w:firstColumn="1" w:lastColumn="0" w:noHBand="0" w:noVBand="1"/>
      </w:tblPr>
      <w:tblGrid>
        <w:gridCol w:w="1594"/>
        <w:gridCol w:w="758"/>
        <w:gridCol w:w="703"/>
        <w:gridCol w:w="778"/>
        <w:gridCol w:w="741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850"/>
        <w:gridCol w:w="709"/>
        <w:gridCol w:w="709"/>
        <w:gridCol w:w="708"/>
        <w:gridCol w:w="709"/>
        <w:gridCol w:w="849"/>
      </w:tblGrid>
      <w:tr w:rsidR="00D66BF6" w:rsidRPr="00C31BE0" w14:paraId="7EF8DCAE" w14:textId="77777777" w:rsidTr="00861A05">
        <w:trPr>
          <w:trHeight w:val="250"/>
        </w:trPr>
        <w:tc>
          <w:tcPr>
            <w:tcW w:w="15629" w:type="dxa"/>
            <w:gridSpan w:val="20"/>
          </w:tcPr>
          <w:p w14:paraId="3F92D4C2" w14:textId="022FDCAD" w:rsidR="00D66BF6" w:rsidRPr="007F6F9D" w:rsidRDefault="00491EF2" w:rsidP="00861A0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 xml:space="preserve">J) 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F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– oral fluid</w:t>
            </w:r>
            <w:r w:rsidR="00D66BF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OF) and faecal sock (FS) samples</w:t>
            </w:r>
            <w:r w:rsidR="00D66BF6" w:rsidRPr="007F6F9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D66BF6" w:rsidRPr="006126C2" w14:paraId="09B37282" w14:textId="77777777" w:rsidTr="007071A0">
        <w:trPr>
          <w:trHeight w:val="250"/>
        </w:trPr>
        <w:tc>
          <w:tcPr>
            <w:tcW w:w="2352" w:type="dxa"/>
            <w:gridSpan w:val="2"/>
          </w:tcPr>
          <w:p w14:paraId="2C3706F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e</w:t>
            </w:r>
          </w:p>
        </w:tc>
        <w:tc>
          <w:tcPr>
            <w:tcW w:w="4348" w:type="dxa"/>
            <w:gridSpan w:val="6"/>
          </w:tcPr>
          <w:p w14:paraId="5613AA1E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4395" w:type="dxa"/>
            <w:gridSpan w:val="6"/>
          </w:tcPr>
          <w:p w14:paraId="4B72200F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4534" w:type="dxa"/>
            <w:gridSpan w:val="6"/>
          </w:tcPr>
          <w:p w14:paraId="7444AD26" w14:textId="77777777" w:rsidR="00D66BF6" w:rsidRPr="006126C2" w:rsidRDefault="00D66BF6" w:rsidP="00861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ember</w:t>
            </w:r>
          </w:p>
        </w:tc>
      </w:tr>
      <w:tr w:rsidR="00D66BF6" w:rsidRPr="006126C2" w14:paraId="557131C3" w14:textId="77777777" w:rsidTr="007071A0">
        <w:trPr>
          <w:trHeight w:val="322"/>
        </w:trPr>
        <w:tc>
          <w:tcPr>
            <w:tcW w:w="2352" w:type="dxa"/>
            <w:gridSpan w:val="2"/>
          </w:tcPr>
          <w:p w14:paraId="443CA7B0" w14:textId="41463371" w:rsidR="00D66BF6" w:rsidRPr="006126C2" w:rsidRDefault="00C31BE0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s after </w:t>
            </w:r>
            <w:r w:rsidRPr="00C31B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eving a weight of 30 kg</w:t>
            </w:r>
            <w:bookmarkStart w:id="0" w:name="_GoBack"/>
            <w:bookmarkEnd w:id="0"/>
          </w:p>
        </w:tc>
        <w:tc>
          <w:tcPr>
            <w:tcW w:w="1481" w:type="dxa"/>
            <w:gridSpan w:val="2"/>
          </w:tcPr>
          <w:p w14:paraId="65F9E932" w14:textId="581C015A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450" w:type="dxa"/>
            <w:gridSpan w:val="2"/>
          </w:tcPr>
          <w:p w14:paraId="3F741056" w14:textId="456CB63B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417" w:type="dxa"/>
            <w:gridSpan w:val="2"/>
          </w:tcPr>
          <w:p w14:paraId="62A37FAB" w14:textId="7697DBC8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418" w:type="dxa"/>
            <w:gridSpan w:val="2"/>
          </w:tcPr>
          <w:p w14:paraId="3565A773" w14:textId="79297CFD" w:rsidR="00D66BF6" w:rsidRPr="006126C2" w:rsidRDefault="001B0E05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559" w:type="dxa"/>
            <w:gridSpan w:val="2"/>
          </w:tcPr>
          <w:p w14:paraId="17D5C8F0" w14:textId="47ACFB6F" w:rsidR="00D66BF6" w:rsidRPr="006126C2" w:rsidRDefault="001B0E05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418" w:type="dxa"/>
            <w:gridSpan w:val="2"/>
          </w:tcPr>
          <w:p w14:paraId="7F8A50B6" w14:textId="52369F2D" w:rsidR="00D66BF6" w:rsidRPr="006126C2" w:rsidRDefault="001B0E05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559" w:type="dxa"/>
            <w:gridSpan w:val="2"/>
          </w:tcPr>
          <w:p w14:paraId="784758CA" w14:textId="148550A0" w:rsidR="00D66BF6" w:rsidRPr="006126C2" w:rsidRDefault="001B0E05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417" w:type="dxa"/>
            <w:gridSpan w:val="2"/>
          </w:tcPr>
          <w:p w14:paraId="64263531" w14:textId="5972C458" w:rsidR="00D66BF6" w:rsidRPr="006126C2" w:rsidRDefault="001B0E05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558" w:type="dxa"/>
            <w:gridSpan w:val="2"/>
          </w:tcPr>
          <w:p w14:paraId="28D383BA" w14:textId="22E342FB" w:rsidR="00D66BF6" w:rsidRPr="006126C2" w:rsidRDefault="001B0E05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</w:tr>
      <w:tr w:rsidR="007071A0" w:rsidRPr="006126C2" w14:paraId="23A2CCDC" w14:textId="77777777" w:rsidTr="007071A0">
        <w:trPr>
          <w:trHeight w:val="250"/>
        </w:trPr>
        <w:tc>
          <w:tcPr>
            <w:tcW w:w="1594" w:type="dxa"/>
          </w:tcPr>
          <w:p w14:paraId="728EF2B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</w:t>
            </w:r>
          </w:p>
        </w:tc>
        <w:tc>
          <w:tcPr>
            <w:tcW w:w="758" w:type="dxa"/>
          </w:tcPr>
          <w:p w14:paraId="7102070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ial</w:t>
            </w:r>
          </w:p>
        </w:tc>
        <w:tc>
          <w:tcPr>
            <w:tcW w:w="703" w:type="dxa"/>
            <w:shd w:val="clear" w:color="auto" w:fill="FFFFFF" w:themeFill="background1"/>
          </w:tcPr>
          <w:p w14:paraId="75D4B2B7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78" w:type="dxa"/>
            <w:shd w:val="clear" w:color="auto" w:fill="FFFFFF" w:themeFill="background1"/>
          </w:tcPr>
          <w:p w14:paraId="7BD91D93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41" w:type="dxa"/>
          </w:tcPr>
          <w:p w14:paraId="53507D6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51E87D2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5F16816F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8" w:type="dxa"/>
            <w:shd w:val="clear" w:color="auto" w:fill="FFFFFF" w:themeFill="background1"/>
          </w:tcPr>
          <w:p w14:paraId="7D705C9B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5A9DABFB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6DDB97D2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1C5C32C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850" w:type="dxa"/>
            <w:shd w:val="clear" w:color="auto" w:fill="FFFFFF" w:themeFill="background1"/>
          </w:tcPr>
          <w:p w14:paraId="1813B31D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</w:tcPr>
          <w:p w14:paraId="46CB1E53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1</w:t>
            </w:r>
          </w:p>
        </w:tc>
        <w:tc>
          <w:tcPr>
            <w:tcW w:w="709" w:type="dxa"/>
          </w:tcPr>
          <w:p w14:paraId="7957383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 2</w:t>
            </w:r>
          </w:p>
        </w:tc>
        <w:tc>
          <w:tcPr>
            <w:tcW w:w="850" w:type="dxa"/>
            <w:shd w:val="clear" w:color="auto" w:fill="FFFFFF" w:themeFill="background1"/>
          </w:tcPr>
          <w:p w14:paraId="221526B9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9" w:type="dxa"/>
            <w:shd w:val="clear" w:color="auto" w:fill="FFFFFF" w:themeFill="background1"/>
          </w:tcPr>
          <w:p w14:paraId="207B4147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338411DE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708" w:type="dxa"/>
            <w:shd w:val="clear" w:color="auto" w:fill="FFFFFF" w:themeFill="background1"/>
          </w:tcPr>
          <w:p w14:paraId="6CAE39A7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  <w:tc>
          <w:tcPr>
            <w:tcW w:w="709" w:type="dxa"/>
            <w:shd w:val="clear" w:color="auto" w:fill="FFFFFF" w:themeFill="background1"/>
          </w:tcPr>
          <w:p w14:paraId="72E6AADC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1</w:t>
            </w:r>
          </w:p>
        </w:tc>
        <w:tc>
          <w:tcPr>
            <w:tcW w:w="849" w:type="dxa"/>
            <w:shd w:val="clear" w:color="auto" w:fill="FFFFFF" w:themeFill="background1"/>
          </w:tcPr>
          <w:p w14:paraId="1635A90B" w14:textId="77777777" w:rsidR="00D66BF6" w:rsidRPr="007E317F" w:rsidRDefault="00D66BF6" w:rsidP="00C937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7E317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en 2</w:t>
            </w:r>
          </w:p>
        </w:tc>
      </w:tr>
      <w:tr w:rsidR="00FC34AC" w:rsidRPr="006126C2" w14:paraId="117AB6E3" w14:textId="77777777" w:rsidTr="007071A0">
        <w:trPr>
          <w:trHeight w:val="250"/>
        </w:trPr>
        <w:tc>
          <w:tcPr>
            <w:tcW w:w="1594" w:type="dxa"/>
          </w:tcPr>
          <w:p w14:paraId="3799E0CD" w14:textId="237CB1AC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IAV</w:t>
            </w:r>
            <w:proofErr w:type="spellEnd"/>
          </w:p>
        </w:tc>
        <w:tc>
          <w:tcPr>
            <w:tcW w:w="758" w:type="dxa"/>
          </w:tcPr>
          <w:p w14:paraId="2551D9E3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020A2E5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0F160555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5AD7550F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1E70FB9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52D591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CD7FFB4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579890A" w14:textId="467D80B6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709" w:type="dxa"/>
            <w:shd w:val="clear" w:color="auto" w:fill="auto"/>
          </w:tcPr>
          <w:p w14:paraId="728B06A4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8AC2C1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85E45A6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A2BB7B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4FF5724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2BEEADB" w14:textId="682C676C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709" w:type="dxa"/>
            <w:shd w:val="clear" w:color="auto" w:fill="auto"/>
          </w:tcPr>
          <w:p w14:paraId="414480D1" w14:textId="0A88890F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09" w:type="dxa"/>
            <w:shd w:val="clear" w:color="auto" w:fill="auto"/>
          </w:tcPr>
          <w:p w14:paraId="7C0EA0AC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836E304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AFE619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31B182A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6D47" w:rsidRPr="006126C2" w14:paraId="2C7E2413" w14:textId="77777777" w:rsidTr="007071A0">
        <w:trPr>
          <w:trHeight w:val="250"/>
        </w:trPr>
        <w:tc>
          <w:tcPr>
            <w:tcW w:w="1594" w:type="dxa"/>
          </w:tcPr>
          <w:p w14:paraId="2BC6DBB6" w14:textId="3D1ED2CE" w:rsidR="00FC34AC" w:rsidRPr="006126C2" w:rsidRDefault="008E46A1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(H1)pdm09</w:t>
            </w:r>
          </w:p>
        </w:tc>
        <w:tc>
          <w:tcPr>
            <w:tcW w:w="758" w:type="dxa"/>
          </w:tcPr>
          <w:p w14:paraId="06E7A645" w14:textId="77777777" w:rsidR="00FC34AC" w:rsidRPr="006126C2" w:rsidRDefault="00FC34AC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FE24DAD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27CAD0EC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ABDB6F1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2000C9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CAF291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5C86C74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F59ECB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D9A6F0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E6332F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7465E6E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A158F6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DE9548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711C2AC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662BD2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ABE5A9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6968472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63F397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7084AA17" w14:textId="77777777" w:rsidR="00FC34AC" w:rsidRPr="006126C2" w:rsidRDefault="00FC34AC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3860ED23" w14:textId="77777777" w:rsidTr="007071A0">
        <w:trPr>
          <w:trHeight w:val="250"/>
        </w:trPr>
        <w:tc>
          <w:tcPr>
            <w:tcW w:w="1594" w:type="dxa"/>
          </w:tcPr>
          <w:p w14:paraId="7E3AC025" w14:textId="05AA1BC3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1</w:t>
            </w:r>
          </w:p>
        </w:tc>
        <w:tc>
          <w:tcPr>
            <w:tcW w:w="758" w:type="dxa"/>
          </w:tcPr>
          <w:p w14:paraId="2EEA4414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C4277D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CFBBB35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7049CD4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54DB4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6D45E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F1E91B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2C9168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7265C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AB66AB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329CC7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960284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6EB638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F555F1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2E1900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81E37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9FF936F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CC7EF4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D343EF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833C6" w:rsidRPr="006126C2" w14:paraId="03A0AA64" w14:textId="77777777" w:rsidTr="007071A0">
        <w:trPr>
          <w:trHeight w:val="250"/>
        </w:trPr>
        <w:tc>
          <w:tcPr>
            <w:tcW w:w="1594" w:type="dxa"/>
          </w:tcPr>
          <w:p w14:paraId="79763C44" w14:textId="6027809B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RSV-2</w:t>
            </w:r>
          </w:p>
        </w:tc>
        <w:tc>
          <w:tcPr>
            <w:tcW w:w="758" w:type="dxa"/>
          </w:tcPr>
          <w:p w14:paraId="47F2F3C4" w14:textId="77777777" w:rsidR="007833C6" w:rsidRPr="006126C2" w:rsidRDefault="007833C6" w:rsidP="007833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E7E71C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3E0D03D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42A19D49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1BCD4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E9F6C92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514EAF8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E86DBF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B1BBE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8305C1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C809FB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7C312E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779BB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79E560A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576FD6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6A330B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634FFB7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42FDB3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270B9D5C" w14:textId="77777777" w:rsidR="007833C6" w:rsidRPr="006126C2" w:rsidRDefault="007833C6" w:rsidP="007833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1A56A596" w14:textId="77777777" w:rsidTr="007071A0">
        <w:trPr>
          <w:trHeight w:val="253"/>
        </w:trPr>
        <w:tc>
          <w:tcPr>
            <w:tcW w:w="1594" w:type="dxa"/>
          </w:tcPr>
          <w:p w14:paraId="45B57B3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MV</w:t>
            </w:r>
          </w:p>
        </w:tc>
        <w:tc>
          <w:tcPr>
            <w:tcW w:w="758" w:type="dxa"/>
          </w:tcPr>
          <w:p w14:paraId="5E45ED36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BAA1BD7" w14:textId="7F576DCB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78" w:type="dxa"/>
            <w:shd w:val="clear" w:color="auto" w:fill="auto"/>
          </w:tcPr>
          <w:p w14:paraId="07FADE2D" w14:textId="3AD78C81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41" w:type="dxa"/>
            <w:shd w:val="clear" w:color="auto" w:fill="auto"/>
          </w:tcPr>
          <w:p w14:paraId="3E2A1A5F" w14:textId="7A360CA6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09" w:type="dxa"/>
            <w:shd w:val="clear" w:color="auto" w:fill="auto"/>
          </w:tcPr>
          <w:p w14:paraId="704286ED" w14:textId="069029B4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433F18D3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6A831B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872160" w14:textId="57BFAB1F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14:paraId="2418440E" w14:textId="6F149867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709" w:type="dxa"/>
            <w:shd w:val="clear" w:color="auto" w:fill="auto"/>
          </w:tcPr>
          <w:p w14:paraId="51F7A14E" w14:textId="0427A6F3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850" w:type="dxa"/>
            <w:shd w:val="clear" w:color="auto" w:fill="auto"/>
          </w:tcPr>
          <w:p w14:paraId="23F40D79" w14:textId="003C71C0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9" w:type="dxa"/>
            <w:shd w:val="clear" w:color="auto" w:fill="auto"/>
          </w:tcPr>
          <w:p w14:paraId="64B59027" w14:textId="29E49271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24682706" w14:textId="40D2BBAA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850" w:type="dxa"/>
            <w:shd w:val="clear" w:color="auto" w:fill="auto"/>
          </w:tcPr>
          <w:p w14:paraId="4AADD883" w14:textId="32FEAA5D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09" w:type="dxa"/>
            <w:shd w:val="clear" w:color="auto" w:fill="auto"/>
          </w:tcPr>
          <w:p w14:paraId="0A57F06F" w14:textId="6EDA882D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709" w:type="dxa"/>
            <w:shd w:val="clear" w:color="auto" w:fill="auto"/>
          </w:tcPr>
          <w:p w14:paraId="6AAF99CE" w14:textId="50A710BF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708" w:type="dxa"/>
            <w:shd w:val="clear" w:color="auto" w:fill="auto"/>
          </w:tcPr>
          <w:p w14:paraId="6DAC589D" w14:textId="343A4688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shd w:val="clear" w:color="auto" w:fill="auto"/>
          </w:tcPr>
          <w:p w14:paraId="07D064A4" w14:textId="3AB08C66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849" w:type="dxa"/>
            <w:shd w:val="clear" w:color="auto" w:fill="auto"/>
          </w:tcPr>
          <w:p w14:paraId="60B1A6BE" w14:textId="2206F95A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</w:tr>
      <w:tr w:rsidR="00D66BF6" w:rsidRPr="006126C2" w14:paraId="2A87E47D" w14:textId="77777777" w:rsidTr="007071A0">
        <w:trPr>
          <w:trHeight w:val="250"/>
        </w:trPr>
        <w:tc>
          <w:tcPr>
            <w:tcW w:w="1594" w:type="dxa"/>
          </w:tcPr>
          <w:p w14:paraId="091B27D0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758" w:type="dxa"/>
          </w:tcPr>
          <w:p w14:paraId="71D3128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4979C4B1" w14:textId="639C995B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78" w:type="dxa"/>
            <w:shd w:val="clear" w:color="auto" w:fill="auto"/>
          </w:tcPr>
          <w:p w14:paraId="5F7B8E72" w14:textId="09B43664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41" w:type="dxa"/>
            <w:shd w:val="clear" w:color="auto" w:fill="auto"/>
          </w:tcPr>
          <w:p w14:paraId="22148495" w14:textId="6197573E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709" w:type="dxa"/>
            <w:shd w:val="clear" w:color="auto" w:fill="auto"/>
          </w:tcPr>
          <w:p w14:paraId="082F0174" w14:textId="05FAD937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0E5770E5" w14:textId="036BD7D8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08" w:type="dxa"/>
            <w:shd w:val="clear" w:color="auto" w:fill="auto"/>
          </w:tcPr>
          <w:p w14:paraId="4B92CC0B" w14:textId="5B442A2C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709" w:type="dxa"/>
            <w:shd w:val="clear" w:color="auto" w:fill="auto"/>
          </w:tcPr>
          <w:p w14:paraId="59AAAD71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CCB40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231A34" w14:textId="6F763CFA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850" w:type="dxa"/>
            <w:shd w:val="clear" w:color="auto" w:fill="auto"/>
          </w:tcPr>
          <w:p w14:paraId="60B1166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B65620" w14:textId="260E22F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709" w:type="dxa"/>
            <w:shd w:val="clear" w:color="auto" w:fill="auto"/>
          </w:tcPr>
          <w:p w14:paraId="6212CD22" w14:textId="075FC648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850" w:type="dxa"/>
            <w:shd w:val="clear" w:color="auto" w:fill="auto"/>
          </w:tcPr>
          <w:p w14:paraId="06548472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69BCE3" w14:textId="0098B270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3A80488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66A300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2C1CBCC" w14:textId="79D77003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849" w:type="dxa"/>
            <w:shd w:val="clear" w:color="auto" w:fill="auto"/>
          </w:tcPr>
          <w:p w14:paraId="2FB4149F" w14:textId="58F12457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</w:tr>
      <w:tr w:rsidR="00D66BF6" w:rsidRPr="006126C2" w14:paraId="7226E260" w14:textId="77777777" w:rsidTr="007071A0">
        <w:trPr>
          <w:trHeight w:val="250"/>
        </w:trPr>
        <w:tc>
          <w:tcPr>
            <w:tcW w:w="1594" w:type="dxa"/>
          </w:tcPr>
          <w:p w14:paraId="3A556940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79B38DE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858701F" w14:textId="6112B65F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</w:t>
            </w:r>
          </w:p>
        </w:tc>
        <w:tc>
          <w:tcPr>
            <w:tcW w:w="778" w:type="dxa"/>
            <w:shd w:val="clear" w:color="auto" w:fill="auto"/>
          </w:tcPr>
          <w:p w14:paraId="73D249EC" w14:textId="25EB32EE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</w:t>
            </w:r>
          </w:p>
        </w:tc>
        <w:tc>
          <w:tcPr>
            <w:tcW w:w="741" w:type="dxa"/>
            <w:shd w:val="clear" w:color="auto" w:fill="auto"/>
          </w:tcPr>
          <w:p w14:paraId="656ADBE4" w14:textId="4B0D94D3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</w:t>
            </w:r>
          </w:p>
        </w:tc>
        <w:tc>
          <w:tcPr>
            <w:tcW w:w="709" w:type="dxa"/>
            <w:shd w:val="clear" w:color="auto" w:fill="auto"/>
          </w:tcPr>
          <w:p w14:paraId="4F82AF17" w14:textId="63133D9D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6383E975" w14:textId="742F9D81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08" w:type="dxa"/>
            <w:shd w:val="clear" w:color="auto" w:fill="auto"/>
          </w:tcPr>
          <w:p w14:paraId="56A0211E" w14:textId="61BA4629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709" w:type="dxa"/>
            <w:shd w:val="clear" w:color="auto" w:fill="auto"/>
          </w:tcPr>
          <w:p w14:paraId="58236027" w14:textId="00467141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</w:t>
            </w:r>
          </w:p>
        </w:tc>
        <w:tc>
          <w:tcPr>
            <w:tcW w:w="709" w:type="dxa"/>
            <w:shd w:val="clear" w:color="auto" w:fill="auto"/>
          </w:tcPr>
          <w:p w14:paraId="602C935B" w14:textId="29738DD3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9</w:t>
            </w:r>
          </w:p>
        </w:tc>
        <w:tc>
          <w:tcPr>
            <w:tcW w:w="709" w:type="dxa"/>
            <w:shd w:val="clear" w:color="auto" w:fill="auto"/>
          </w:tcPr>
          <w:p w14:paraId="291DE612" w14:textId="5114AEDF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6</w:t>
            </w:r>
          </w:p>
        </w:tc>
        <w:tc>
          <w:tcPr>
            <w:tcW w:w="850" w:type="dxa"/>
            <w:shd w:val="clear" w:color="auto" w:fill="auto"/>
          </w:tcPr>
          <w:p w14:paraId="7B101C79" w14:textId="2185735C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709" w:type="dxa"/>
            <w:shd w:val="clear" w:color="auto" w:fill="auto"/>
          </w:tcPr>
          <w:p w14:paraId="3421494A" w14:textId="17A75BCD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709" w:type="dxa"/>
            <w:shd w:val="clear" w:color="auto" w:fill="auto"/>
          </w:tcPr>
          <w:p w14:paraId="7C05751E" w14:textId="0A7996FA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6</w:t>
            </w:r>
          </w:p>
        </w:tc>
        <w:tc>
          <w:tcPr>
            <w:tcW w:w="850" w:type="dxa"/>
            <w:shd w:val="clear" w:color="auto" w:fill="auto"/>
          </w:tcPr>
          <w:p w14:paraId="786B0CE9" w14:textId="360C042F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</w:t>
            </w:r>
          </w:p>
        </w:tc>
        <w:tc>
          <w:tcPr>
            <w:tcW w:w="709" w:type="dxa"/>
            <w:shd w:val="clear" w:color="auto" w:fill="auto"/>
          </w:tcPr>
          <w:p w14:paraId="3DDB4127" w14:textId="06094C1B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</w:t>
            </w:r>
          </w:p>
        </w:tc>
        <w:tc>
          <w:tcPr>
            <w:tcW w:w="709" w:type="dxa"/>
            <w:shd w:val="clear" w:color="auto" w:fill="auto"/>
          </w:tcPr>
          <w:p w14:paraId="1F5F4E69" w14:textId="2DB950CC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5</w:t>
            </w:r>
          </w:p>
        </w:tc>
        <w:tc>
          <w:tcPr>
            <w:tcW w:w="708" w:type="dxa"/>
            <w:shd w:val="clear" w:color="auto" w:fill="auto"/>
          </w:tcPr>
          <w:p w14:paraId="264FD26F" w14:textId="395D634C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</w:t>
            </w:r>
          </w:p>
        </w:tc>
        <w:tc>
          <w:tcPr>
            <w:tcW w:w="709" w:type="dxa"/>
            <w:shd w:val="clear" w:color="auto" w:fill="auto"/>
          </w:tcPr>
          <w:p w14:paraId="5F48C051" w14:textId="4EB7357F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4</w:t>
            </w:r>
          </w:p>
        </w:tc>
        <w:tc>
          <w:tcPr>
            <w:tcW w:w="849" w:type="dxa"/>
            <w:shd w:val="clear" w:color="auto" w:fill="auto"/>
          </w:tcPr>
          <w:p w14:paraId="0506D505" w14:textId="658C2FA3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</w:t>
            </w:r>
          </w:p>
        </w:tc>
      </w:tr>
      <w:tr w:rsidR="00D66BF6" w:rsidRPr="006126C2" w14:paraId="4F1E748E" w14:textId="77777777" w:rsidTr="007071A0">
        <w:trPr>
          <w:trHeight w:val="250"/>
        </w:trPr>
        <w:tc>
          <w:tcPr>
            <w:tcW w:w="1594" w:type="dxa"/>
          </w:tcPr>
          <w:p w14:paraId="58C77A9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 2</w:t>
            </w:r>
          </w:p>
        </w:tc>
        <w:tc>
          <w:tcPr>
            <w:tcW w:w="758" w:type="dxa"/>
          </w:tcPr>
          <w:p w14:paraId="77B75E5A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50AB9EED" w14:textId="42228D1A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78" w:type="dxa"/>
            <w:shd w:val="clear" w:color="auto" w:fill="auto"/>
          </w:tcPr>
          <w:p w14:paraId="62FCCA3B" w14:textId="428C021A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741" w:type="dxa"/>
            <w:shd w:val="clear" w:color="auto" w:fill="auto"/>
          </w:tcPr>
          <w:p w14:paraId="16E71500" w14:textId="10396941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9" w:type="dxa"/>
            <w:shd w:val="clear" w:color="auto" w:fill="auto"/>
          </w:tcPr>
          <w:p w14:paraId="3A1D5321" w14:textId="058792DF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709" w:type="dxa"/>
            <w:shd w:val="clear" w:color="auto" w:fill="auto"/>
          </w:tcPr>
          <w:p w14:paraId="120AE053" w14:textId="3D1A2797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8" w:type="dxa"/>
            <w:shd w:val="clear" w:color="auto" w:fill="auto"/>
          </w:tcPr>
          <w:p w14:paraId="464C80A2" w14:textId="2F6D96A3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</w:tcPr>
          <w:p w14:paraId="7FEF8E54" w14:textId="75A19D94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709" w:type="dxa"/>
            <w:shd w:val="clear" w:color="auto" w:fill="auto"/>
          </w:tcPr>
          <w:p w14:paraId="243437A9" w14:textId="54272FC6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14:paraId="02480DB7" w14:textId="7E60A641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  <w:tc>
          <w:tcPr>
            <w:tcW w:w="850" w:type="dxa"/>
            <w:shd w:val="clear" w:color="auto" w:fill="auto"/>
          </w:tcPr>
          <w:p w14:paraId="2142C541" w14:textId="5CD6F7F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9" w:type="dxa"/>
            <w:shd w:val="clear" w:color="auto" w:fill="auto"/>
          </w:tcPr>
          <w:p w14:paraId="199602B2" w14:textId="3DF3650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709" w:type="dxa"/>
            <w:shd w:val="clear" w:color="auto" w:fill="auto"/>
          </w:tcPr>
          <w:p w14:paraId="2AF213FF" w14:textId="3D7743B0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850" w:type="dxa"/>
            <w:shd w:val="clear" w:color="auto" w:fill="auto"/>
          </w:tcPr>
          <w:p w14:paraId="23F5F35B" w14:textId="4E0C6CA3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709" w:type="dxa"/>
            <w:shd w:val="clear" w:color="auto" w:fill="auto"/>
          </w:tcPr>
          <w:p w14:paraId="2D85BC1B" w14:textId="4DB07CAF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09" w:type="dxa"/>
            <w:shd w:val="clear" w:color="auto" w:fill="auto"/>
          </w:tcPr>
          <w:p w14:paraId="7E8E2DAC" w14:textId="06AC2CC1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708" w:type="dxa"/>
            <w:shd w:val="clear" w:color="auto" w:fill="auto"/>
          </w:tcPr>
          <w:p w14:paraId="2F7B25D5" w14:textId="163DA02A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09" w:type="dxa"/>
            <w:shd w:val="clear" w:color="auto" w:fill="auto"/>
          </w:tcPr>
          <w:p w14:paraId="22672A15" w14:textId="553619A3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849" w:type="dxa"/>
            <w:shd w:val="clear" w:color="auto" w:fill="auto"/>
          </w:tcPr>
          <w:p w14:paraId="6AC628F7" w14:textId="17826CC4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0</w:t>
            </w:r>
          </w:p>
        </w:tc>
      </w:tr>
      <w:tr w:rsidR="00546D47" w:rsidRPr="006126C2" w14:paraId="18157B01" w14:textId="77777777" w:rsidTr="007071A0">
        <w:trPr>
          <w:trHeight w:val="250"/>
        </w:trPr>
        <w:tc>
          <w:tcPr>
            <w:tcW w:w="1594" w:type="dxa"/>
          </w:tcPr>
          <w:p w14:paraId="5E6A49EB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onchiseptica</w:t>
            </w:r>
            <w:proofErr w:type="spellEnd"/>
          </w:p>
        </w:tc>
        <w:tc>
          <w:tcPr>
            <w:tcW w:w="758" w:type="dxa"/>
          </w:tcPr>
          <w:p w14:paraId="2EA2B083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325A59E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4F378AE5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0D851D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C7F54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1A692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74109B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1F41D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2DF66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539035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9D02E9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29797C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A6164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AB1F7C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87BD13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169DE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BB455B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4A6E61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27971F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6B05DB97" w14:textId="77777777" w:rsidTr="007071A0">
        <w:trPr>
          <w:trHeight w:val="250"/>
        </w:trPr>
        <w:tc>
          <w:tcPr>
            <w:tcW w:w="1594" w:type="dxa"/>
          </w:tcPr>
          <w:p w14:paraId="0B1C954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62979C4F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6D54628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5954E175" w14:textId="1A38A955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1</w:t>
            </w:r>
          </w:p>
        </w:tc>
        <w:tc>
          <w:tcPr>
            <w:tcW w:w="741" w:type="dxa"/>
            <w:shd w:val="clear" w:color="auto" w:fill="auto"/>
          </w:tcPr>
          <w:p w14:paraId="285A2EA1" w14:textId="0AC4EB9D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09" w:type="dxa"/>
            <w:shd w:val="clear" w:color="auto" w:fill="auto"/>
          </w:tcPr>
          <w:p w14:paraId="26BBAA43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7F82A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EC481B0" w14:textId="3F8F8F52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6</w:t>
            </w:r>
          </w:p>
        </w:tc>
        <w:tc>
          <w:tcPr>
            <w:tcW w:w="709" w:type="dxa"/>
            <w:shd w:val="clear" w:color="auto" w:fill="auto"/>
          </w:tcPr>
          <w:p w14:paraId="73AFECD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1CEA63" w14:textId="236C8CBC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709" w:type="dxa"/>
            <w:shd w:val="clear" w:color="auto" w:fill="auto"/>
          </w:tcPr>
          <w:p w14:paraId="5358B77F" w14:textId="165FBAF4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850" w:type="dxa"/>
            <w:shd w:val="clear" w:color="auto" w:fill="auto"/>
          </w:tcPr>
          <w:p w14:paraId="0D8473A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D56AD4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143740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3C749EC" w14:textId="019359EC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709" w:type="dxa"/>
            <w:shd w:val="clear" w:color="auto" w:fill="auto"/>
          </w:tcPr>
          <w:p w14:paraId="4F6BB5AE" w14:textId="0CED677D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  <w:tc>
          <w:tcPr>
            <w:tcW w:w="709" w:type="dxa"/>
            <w:shd w:val="clear" w:color="auto" w:fill="auto"/>
          </w:tcPr>
          <w:p w14:paraId="7225B0F8" w14:textId="0AA7D518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708" w:type="dxa"/>
            <w:shd w:val="clear" w:color="auto" w:fill="auto"/>
          </w:tcPr>
          <w:p w14:paraId="2B03155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56EFE5" w14:textId="63A6BEEA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0</w:t>
            </w:r>
          </w:p>
        </w:tc>
        <w:tc>
          <w:tcPr>
            <w:tcW w:w="849" w:type="dxa"/>
            <w:shd w:val="clear" w:color="auto" w:fill="auto"/>
          </w:tcPr>
          <w:p w14:paraId="123DE1A3" w14:textId="0EF6FA41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</w:p>
        </w:tc>
      </w:tr>
      <w:tr w:rsidR="00D66BF6" w:rsidRPr="006126C2" w14:paraId="39AC946A" w14:textId="77777777" w:rsidTr="007071A0">
        <w:trPr>
          <w:trHeight w:val="250"/>
        </w:trPr>
        <w:tc>
          <w:tcPr>
            <w:tcW w:w="1594" w:type="dxa"/>
          </w:tcPr>
          <w:p w14:paraId="5AC6249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V</w:t>
            </w:r>
          </w:p>
        </w:tc>
        <w:tc>
          <w:tcPr>
            <w:tcW w:w="758" w:type="dxa"/>
          </w:tcPr>
          <w:p w14:paraId="7E76B50E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2B0CD21F" w14:textId="017A19DB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78" w:type="dxa"/>
            <w:shd w:val="clear" w:color="auto" w:fill="auto"/>
          </w:tcPr>
          <w:p w14:paraId="25E5C8CE" w14:textId="443E8A99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741" w:type="dxa"/>
            <w:shd w:val="clear" w:color="auto" w:fill="auto"/>
          </w:tcPr>
          <w:p w14:paraId="7B553CA2" w14:textId="2E57F796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709" w:type="dxa"/>
            <w:shd w:val="clear" w:color="auto" w:fill="auto"/>
          </w:tcPr>
          <w:p w14:paraId="1003FCB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033860" w14:textId="7FC1F8ED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08" w:type="dxa"/>
            <w:shd w:val="clear" w:color="auto" w:fill="auto"/>
          </w:tcPr>
          <w:p w14:paraId="0A967553" w14:textId="4F778838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</w:tcPr>
          <w:p w14:paraId="491F9857" w14:textId="7193CE05" w:rsidR="00D66BF6" w:rsidRPr="006126C2" w:rsidRDefault="00A470E1" w:rsidP="00A470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2</w:t>
            </w:r>
          </w:p>
        </w:tc>
        <w:tc>
          <w:tcPr>
            <w:tcW w:w="709" w:type="dxa"/>
            <w:shd w:val="clear" w:color="auto" w:fill="auto"/>
          </w:tcPr>
          <w:p w14:paraId="5C241B5E" w14:textId="4E539C89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709" w:type="dxa"/>
            <w:shd w:val="clear" w:color="auto" w:fill="auto"/>
          </w:tcPr>
          <w:p w14:paraId="703AD636" w14:textId="78A92462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850" w:type="dxa"/>
            <w:shd w:val="clear" w:color="auto" w:fill="auto"/>
          </w:tcPr>
          <w:p w14:paraId="1C38D97E" w14:textId="0BE5C408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</w:t>
            </w:r>
          </w:p>
        </w:tc>
        <w:tc>
          <w:tcPr>
            <w:tcW w:w="709" w:type="dxa"/>
            <w:shd w:val="clear" w:color="auto" w:fill="auto"/>
          </w:tcPr>
          <w:p w14:paraId="4BFC84A0" w14:textId="089E2746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  <w:tc>
          <w:tcPr>
            <w:tcW w:w="709" w:type="dxa"/>
            <w:shd w:val="clear" w:color="auto" w:fill="auto"/>
          </w:tcPr>
          <w:p w14:paraId="3178BD66" w14:textId="36555D08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850" w:type="dxa"/>
            <w:shd w:val="clear" w:color="auto" w:fill="auto"/>
          </w:tcPr>
          <w:p w14:paraId="0006D2A4" w14:textId="33EB4650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</w:p>
        </w:tc>
        <w:tc>
          <w:tcPr>
            <w:tcW w:w="709" w:type="dxa"/>
            <w:shd w:val="clear" w:color="auto" w:fill="auto"/>
          </w:tcPr>
          <w:p w14:paraId="20CB963A" w14:textId="63F53577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09" w:type="dxa"/>
            <w:shd w:val="clear" w:color="auto" w:fill="auto"/>
          </w:tcPr>
          <w:p w14:paraId="3D4EEED6" w14:textId="5110FE3B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08" w:type="dxa"/>
            <w:shd w:val="clear" w:color="auto" w:fill="auto"/>
          </w:tcPr>
          <w:p w14:paraId="182D5EF6" w14:textId="13F5FBC5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709" w:type="dxa"/>
            <w:shd w:val="clear" w:color="auto" w:fill="auto"/>
          </w:tcPr>
          <w:p w14:paraId="1FA0C754" w14:textId="5EC88257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849" w:type="dxa"/>
            <w:shd w:val="clear" w:color="auto" w:fill="auto"/>
          </w:tcPr>
          <w:p w14:paraId="760BB1B0" w14:textId="4D3D3246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</w:tr>
      <w:tr w:rsidR="00D66BF6" w:rsidRPr="006126C2" w14:paraId="6D46B3F0" w14:textId="77777777" w:rsidTr="007071A0">
        <w:trPr>
          <w:trHeight w:val="268"/>
        </w:trPr>
        <w:tc>
          <w:tcPr>
            <w:tcW w:w="1594" w:type="dxa"/>
          </w:tcPr>
          <w:p w14:paraId="2CC67A81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pneumoniae</w:t>
            </w:r>
            <w:proofErr w:type="spellEnd"/>
          </w:p>
        </w:tc>
        <w:tc>
          <w:tcPr>
            <w:tcW w:w="758" w:type="dxa"/>
          </w:tcPr>
          <w:p w14:paraId="55567217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7063C44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3E6DD58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6A547B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BD807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9F528A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D261C1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A113EE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A710D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E3ECC2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A2B7E50" w14:textId="03DEC304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9" w:type="dxa"/>
            <w:shd w:val="clear" w:color="auto" w:fill="auto"/>
          </w:tcPr>
          <w:p w14:paraId="0199A41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E390F2C" w14:textId="13EC326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</w:t>
            </w:r>
          </w:p>
        </w:tc>
        <w:tc>
          <w:tcPr>
            <w:tcW w:w="850" w:type="dxa"/>
            <w:shd w:val="clear" w:color="auto" w:fill="auto"/>
          </w:tcPr>
          <w:p w14:paraId="6E07FEB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C4E331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34CA7B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ECBEEC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095131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20AA41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6D47" w:rsidRPr="006126C2" w14:paraId="53BCA785" w14:textId="77777777" w:rsidTr="007071A0">
        <w:trPr>
          <w:trHeight w:val="263"/>
        </w:trPr>
        <w:tc>
          <w:tcPr>
            <w:tcW w:w="1594" w:type="dxa"/>
          </w:tcPr>
          <w:p w14:paraId="4C72025D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orhinis</w:t>
            </w:r>
            <w:proofErr w:type="spellEnd"/>
          </w:p>
        </w:tc>
        <w:tc>
          <w:tcPr>
            <w:tcW w:w="758" w:type="dxa"/>
          </w:tcPr>
          <w:p w14:paraId="4CD18439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1CCA61C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B1554A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C5C4F5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C5CDF4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EE6762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2200E41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3BC0E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64BA6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50FD9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F1DEF82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7A440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90159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599D87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1127B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2D67F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BF9D8A1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F85BE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4EB58D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6B32608E" w14:textId="77777777" w:rsidTr="007071A0">
        <w:trPr>
          <w:trHeight w:val="250"/>
        </w:trPr>
        <w:tc>
          <w:tcPr>
            <w:tcW w:w="1594" w:type="dxa"/>
          </w:tcPr>
          <w:p w14:paraId="07736A9E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ltocida</w:t>
            </w:r>
            <w:proofErr w:type="spellEnd"/>
          </w:p>
        </w:tc>
        <w:tc>
          <w:tcPr>
            <w:tcW w:w="758" w:type="dxa"/>
          </w:tcPr>
          <w:p w14:paraId="71CDE5F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0D6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703" w:type="dxa"/>
            <w:shd w:val="clear" w:color="auto" w:fill="auto"/>
          </w:tcPr>
          <w:p w14:paraId="02FB57C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7F62045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6E4D622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9BBA6A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F5DDF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5952140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CD6C6E1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986F05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E7DF0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A63923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8EE1CAE" w14:textId="6755FA2C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709" w:type="dxa"/>
            <w:shd w:val="clear" w:color="auto" w:fill="auto"/>
          </w:tcPr>
          <w:p w14:paraId="51CF15FA" w14:textId="686B4DA3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850" w:type="dxa"/>
            <w:shd w:val="clear" w:color="auto" w:fill="auto"/>
          </w:tcPr>
          <w:p w14:paraId="108AFEB3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59DB9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549088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DD97F3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F0FB0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16DB03E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7611D2C1" w14:textId="77777777" w:rsidTr="007071A0">
        <w:trPr>
          <w:trHeight w:val="250"/>
        </w:trPr>
        <w:tc>
          <w:tcPr>
            <w:tcW w:w="1594" w:type="dxa"/>
          </w:tcPr>
          <w:p w14:paraId="06AF100A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osicoli</w:t>
            </w:r>
            <w:proofErr w:type="spellEnd"/>
          </w:p>
        </w:tc>
        <w:tc>
          <w:tcPr>
            <w:tcW w:w="758" w:type="dxa"/>
          </w:tcPr>
          <w:p w14:paraId="05070B34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7A458CE0" w14:textId="37B1AA61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778" w:type="dxa"/>
            <w:shd w:val="clear" w:color="auto" w:fill="auto"/>
          </w:tcPr>
          <w:p w14:paraId="593A560C" w14:textId="35E22381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3</w:t>
            </w:r>
          </w:p>
        </w:tc>
        <w:tc>
          <w:tcPr>
            <w:tcW w:w="741" w:type="dxa"/>
            <w:shd w:val="clear" w:color="auto" w:fill="auto"/>
          </w:tcPr>
          <w:p w14:paraId="2E04011F" w14:textId="3F78E4A7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709" w:type="dxa"/>
            <w:shd w:val="clear" w:color="auto" w:fill="auto"/>
          </w:tcPr>
          <w:p w14:paraId="6AABD847" w14:textId="1BE8BDE0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709" w:type="dxa"/>
            <w:shd w:val="clear" w:color="auto" w:fill="auto"/>
          </w:tcPr>
          <w:p w14:paraId="5D9509B6" w14:textId="4AC900BB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  <w:tc>
          <w:tcPr>
            <w:tcW w:w="708" w:type="dxa"/>
            <w:shd w:val="clear" w:color="auto" w:fill="auto"/>
          </w:tcPr>
          <w:p w14:paraId="39A276DD" w14:textId="1C2DF548" w:rsidR="00D66BF6" w:rsidRPr="006126C2" w:rsidRDefault="00C9376D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</w:t>
            </w:r>
          </w:p>
        </w:tc>
        <w:tc>
          <w:tcPr>
            <w:tcW w:w="709" w:type="dxa"/>
            <w:shd w:val="clear" w:color="auto" w:fill="auto"/>
          </w:tcPr>
          <w:p w14:paraId="28B6DDC5" w14:textId="778E5661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</w:p>
        </w:tc>
        <w:tc>
          <w:tcPr>
            <w:tcW w:w="709" w:type="dxa"/>
            <w:shd w:val="clear" w:color="auto" w:fill="auto"/>
          </w:tcPr>
          <w:p w14:paraId="0A668E1C" w14:textId="2A94C438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709" w:type="dxa"/>
            <w:shd w:val="clear" w:color="auto" w:fill="auto"/>
          </w:tcPr>
          <w:p w14:paraId="1B667CD9" w14:textId="28387149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850" w:type="dxa"/>
            <w:shd w:val="clear" w:color="auto" w:fill="auto"/>
          </w:tcPr>
          <w:p w14:paraId="45D05EE8" w14:textId="185EC84D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709" w:type="dxa"/>
            <w:shd w:val="clear" w:color="auto" w:fill="auto"/>
          </w:tcPr>
          <w:p w14:paraId="65D5CE75" w14:textId="0736F018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709" w:type="dxa"/>
            <w:shd w:val="clear" w:color="auto" w:fill="auto"/>
          </w:tcPr>
          <w:p w14:paraId="565E5916" w14:textId="61A56C1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850" w:type="dxa"/>
            <w:shd w:val="clear" w:color="auto" w:fill="auto"/>
          </w:tcPr>
          <w:p w14:paraId="7C8C811F" w14:textId="3FBE8C22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9" w:type="dxa"/>
            <w:shd w:val="clear" w:color="auto" w:fill="auto"/>
          </w:tcPr>
          <w:p w14:paraId="35428430" w14:textId="0C12D2FD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709" w:type="dxa"/>
            <w:shd w:val="clear" w:color="auto" w:fill="auto"/>
          </w:tcPr>
          <w:p w14:paraId="53D5FE14" w14:textId="4934F732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8</w:t>
            </w:r>
          </w:p>
        </w:tc>
        <w:tc>
          <w:tcPr>
            <w:tcW w:w="708" w:type="dxa"/>
            <w:shd w:val="clear" w:color="auto" w:fill="auto"/>
          </w:tcPr>
          <w:p w14:paraId="53811A88" w14:textId="0FFC175A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709" w:type="dxa"/>
            <w:shd w:val="clear" w:color="auto" w:fill="auto"/>
          </w:tcPr>
          <w:p w14:paraId="1AE3C85F" w14:textId="55189789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</w:t>
            </w:r>
          </w:p>
        </w:tc>
        <w:tc>
          <w:tcPr>
            <w:tcW w:w="849" w:type="dxa"/>
            <w:shd w:val="clear" w:color="auto" w:fill="auto"/>
          </w:tcPr>
          <w:p w14:paraId="2F8AACBE" w14:textId="2B7A3352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</w:t>
            </w:r>
          </w:p>
        </w:tc>
      </w:tr>
      <w:tr w:rsidR="00D66BF6" w:rsidRPr="006126C2" w14:paraId="5BA1BCDD" w14:textId="77777777" w:rsidTr="007071A0">
        <w:trPr>
          <w:trHeight w:val="250"/>
        </w:trPr>
        <w:tc>
          <w:tcPr>
            <w:tcW w:w="1594" w:type="dxa"/>
          </w:tcPr>
          <w:p w14:paraId="24CF3F3C" w14:textId="77777777" w:rsidR="00D66BF6" w:rsidRPr="00DB39ED" w:rsidRDefault="00D66BF6" w:rsidP="00861A05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ntracellularis</w:t>
            </w:r>
            <w:proofErr w:type="spellEnd"/>
          </w:p>
        </w:tc>
        <w:tc>
          <w:tcPr>
            <w:tcW w:w="758" w:type="dxa"/>
          </w:tcPr>
          <w:p w14:paraId="3DB9A3DC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15CFF83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671AF17" w14:textId="2D628976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41" w:type="dxa"/>
            <w:shd w:val="clear" w:color="auto" w:fill="auto"/>
          </w:tcPr>
          <w:p w14:paraId="3256FB25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ED829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BB7FE5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4CA58335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A77128" w14:textId="223057A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4</w:t>
            </w:r>
          </w:p>
        </w:tc>
        <w:tc>
          <w:tcPr>
            <w:tcW w:w="709" w:type="dxa"/>
            <w:shd w:val="clear" w:color="auto" w:fill="auto"/>
          </w:tcPr>
          <w:p w14:paraId="26ACCA6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DD6DB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2C7DED3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8BC257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4F5ED6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9A1FBA2" w14:textId="0A0F8E62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709" w:type="dxa"/>
            <w:shd w:val="clear" w:color="auto" w:fill="auto"/>
          </w:tcPr>
          <w:p w14:paraId="363F66EB" w14:textId="11D604EB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09" w:type="dxa"/>
            <w:shd w:val="clear" w:color="auto" w:fill="auto"/>
          </w:tcPr>
          <w:p w14:paraId="395C22E2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EB305F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4F830E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079619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69DE67F3" w14:textId="77777777" w:rsidTr="007071A0">
        <w:trPr>
          <w:trHeight w:val="250"/>
        </w:trPr>
        <w:tc>
          <w:tcPr>
            <w:tcW w:w="1594" w:type="dxa"/>
          </w:tcPr>
          <w:p w14:paraId="66D75069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4</w:t>
            </w:r>
          </w:p>
        </w:tc>
        <w:tc>
          <w:tcPr>
            <w:tcW w:w="758" w:type="dxa"/>
          </w:tcPr>
          <w:p w14:paraId="6D34BC16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1B208012" w14:textId="38402EFD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</w:t>
            </w:r>
          </w:p>
        </w:tc>
        <w:tc>
          <w:tcPr>
            <w:tcW w:w="778" w:type="dxa"/>
            <w:shd w:val="clear" w:color="auto" w:fill="auto"/>
          </w:tcPr>
          <w:p w14:paraId="48DDF18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0588A536" w14:textId="11575F74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9</w:t>
            </w:r>
          </w:p>
        </w:tc>
        <w:tc>
          <w:tcPr>
            <w:tcW w:w="709" w:type="dxa"/>
            <w:shd w:val="clear" w:color="auto" w:fill="auto"/>
          </w:tcPr>
          <w:p w14:paraId="6636CD2D" w14:textId="5FF599D0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09" w:type="dxa"/>
            <w:shd w:val="clear" w:color="auto" w:fill="auto"/>
          </w:tcPr>
          <w:p w14:paraId="5F6A18E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44A42C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FF1164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F1566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8D4DE5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6F209C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E6F05D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43FF96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55088C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9C7E1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9DB72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788856F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7D2F0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5A82E02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07D68E41" w14:textId="77777777" w:rsidTr="007071A0">
        <w:trPr>
          <w:trHeight w:val="250"/>
        </w:trPr>
        <w:tc>
          <w:tcPr>
            <w:tcW w:w="1594" w:type="dxa"/>
          </w:tcPr>
          <w:p w14:paraId="1446B411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39E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18</w:t>
            </w:r>
          </w:p>
        </w:tc>
        <w:tc>
          <w:tcPr>
            <w:tcW w:w="758" w:type="dxa"/>
          </w:tcPr>
          <w:p w14:paraId="77769B0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1C267E3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0BC4C4A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16B8BE6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86DC57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63E5C93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172392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07B7D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251DDB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7F73779" w14:textId="339F0BA4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850" w:type="dxa"/>
            <w:shd w:val="clear" w:color="auto" w:fill="auto"/>
          </w:tcPr>
          <w:p w14:paraId="0217D96E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7FCF47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E3BC9E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6BDB51B" w14:textId="121387BE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9</w:t>
            </w:r>
          </w:p>
        </w:tc>
        <w:tc>
          <w:tcPr>
            <w:tcW w:w="709" w:type="dxa"/>
            <w:shd w:val="clear" w:color="auto" w:fill="auto"/>
          </w:tcPr>
          <w:p w14:paraId="36D98EF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4EA8D8" w14:textId="124B339B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</w:t>
            </w:r>
          </w:p>
        </w:tc>
        <w:tc>
          <w:tcPr>
            <w:tcW w:w="708" w:type="dxa"/>
            <w:shd w:val="clear" w:color="auto" w:fill="auto"/>
          </w:tcPr>
          <w:p w14:paraId="0BB03DC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33E2CC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3484D9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2347224E" w14:textId="77777777" w:rsidTr="007071A0">
        <w:trPr>
          <w:trHeight w:val="250"/>
        </w:trPr>
        <w:tc>
          <w:tcPr>
            <w:tcW w:w="1594" w:type="dxa"/>
          </w:tcPr>
          <w:p w14:paraId="4D1C14A5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3</w:t>
            </w:r>
          </w:p>
        </w:tc>
        <w:tc>
          <w:tcPr>
            <w:tcW w:w="758" w:type="dxa"/>
          </w:tcPr>
          <w:p w14:paraId="4950E9A2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401FBE7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1CDBF56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3D61BC5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9834C9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D1E27C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38E8DED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8BA17D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631EB0C" w14:textId="778E5CFB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09" w:type="dxa"/>
            <w:shd w:val="clear" w:color="auto" w:fill="auto"/>
          </w:tcPr>
          <w:p w14:paraId="741317ED" w14:textId="2B91F130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850" w:type="dxa"/>
            <w:shd w:val="clear" w:color="auto" w:fill="auto"/>
          </w:tcPr>
          <w:p w14:paraId="1B89E6F2" w14:textId="18DE7669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8</w:t>
            </w:r>
          </w:p>
        </w:tc>
        <w:tc>
          <w:tcPr>
            <w:tcW w:w="709" w:type="dxa"/>
            <w:shd w:val="clear" w:color="auto" w:fill="auto"/>
          </w:tcPr>
          <w:p w14:paraId="146D918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74CA0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781EA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3DB768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EB1BB4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369F92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388BBD0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auto"/>
          </w:tcPr>
          <w:p w14:paraId="0F9A088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66BF6" w:rsidRPr="006126C2" w14:paraId="61C2EC48" w14:textId="77777777" w:rsidTr="007071A0">
        <w:trPr>
          <w:trHeight w:val="250"/>
        </w:trPr>
        <w:tc>
          <w:tcPr>
            <w:tcW w:w="1594" w:type="dxa"/>
          </w:tcPr>
          <w:p w14:paraId="7AFBC154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V2</w:t>
            </w:r>
          </w:p>
        </w:tc>
        <w:tc>
          <w:tcPr>
            <w:tcW w:w="758" w:type="dxa"/>
          </w:tcPr>
          <w:p w14:paraId="2734C028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2DBC9620" w14:textId="6C1AB500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</w:t>
            </w:r>
          </w:p>
        </w:tc>
        <w:tc>
          <w:tcPr>
            <w:tcW w:w="778" w:type="dxa"/>
            <w:shd w:val="clear" w:color="auto" w:fill="auto"/>
          </w:tcPr>
          <w:p w14:paraId="36D80A10" w14:textId="579EA52E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8</w:t>
            </w:r>
          </w:p>
        </w:tc>
        <w:tc>
          <w:tcPr>
            <w:tcW w:w="741" w:type="dxa"/>
            <w:shd w:val="clear" w:color="auto" w:fill="auto"/>
          </w:tcPr>
          <w:p w14:paraId="1906E9BF" w14:textId="7C33AA00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709" w:type="dxa"/>
            <w:shd w:val="clear" w:color="auto" w:fill="auto"/>
          </w:tcPr>
          <w:p w14:paraId="39420760" w14:textId="650DCF76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709" w:type="dxa"/>
            <w:shd w:val="clear" w:color="auto" w:fill="auto"/>
          </w:tcPr>
          <w:p w14:paraId="3521B030" w14:textId="5DDCDFAC" w:rsidR="00D66BF6" w:rsidRPr="006126C2" w:rsidRDefault="00A470E1" w:rsidP="00A470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708" w:type="dxa"/>
            <w:shd w:val="clear" w:color="auto" w:fill="auto"/>
          </w:tcPr>
          <w:p w14:paraId="6870F1C2" w14:textId="7D7DA259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3</w:t>
            </w:r>
          </w:p>
        </w:tc>
        <w:tc>
          <w:tcPr>
            <w:tcW w:w="709" w:type="dxa"/>
            <w:shd w:val="clear" w:color="auto" w:fill="auto"/>
          </w:tcPr>
          <w:p w14:paraId="4FF794E3" w14:textId="297167EC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</w:t>
            </w:r>
          </w:p>
        </w:tc>
        <w:tc>
          <w:tcPr>
            <w:tcW w:w="709" w:type="dxa"/>
            <w:shd w:val="clear" w:color="auto" w:fill="auto"/>
          </w:tcPr>
          <w:p w14:paraId="6817BA81" w14:textId="7EAC9109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8</w:t>
            </w:r>
          </w:p>
        </w:tc>
        <w:tc>
          <w:tcPr>
            <w:tcW w:w="709" w:type="dxa"/>
            <w:shd w:val="clear" w:color="auto" w:fill="auto"/>
          </w:tcPr>
          <w:p w14:paraId="715AD23C" w14:textId="3D451156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</w:p>
        </w:tc>
        <w:tc>
          <w:tcPr>
            <w:tcW w:w="850" w:type="dxa"/>
            <w:shd w:val="clear" w:color="auto" w:fill="auto"/>
          </w:tcPr>
          <w:p w14:paraId="44402CCD" w14:textId="1DB6EEE1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09" w:type="dxa"/>
            <w:shd w:val="clear" w:color="auto" w:fill="auto"/>
          </w:tcPr>
          <w:p w14:paraId="6D03889D" w14:textId="0DF6F107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</w:t>
            </w:r>
          </w:p>
        </w:tc>
        <w:tc>
          <w:tcPr>
            <w:tcW w:w="709" w:type="dxa"/>
            <w:shd w:val="clear" w:color="auto" w:fill="auto"/>
          </w:tcPr>
          <w:p w14:paraId="3B9CEE90" w14:textId="5589515D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8</w:t>
            </w:r>
          </w:p>
        </w:tc>
        <w:tc>
          <w:tcPr>
            <w:tcW w:w="850" w:type="dxa"/>
            <w:shd w:val="clear" w:color="auto" w:fill="auto"/>
          </w:tcPr>
          <w:p w14:paraId="0E78EA26" w14:textId="6A0781E5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7</w:t>
            </w:r>
          </w:p>
        </w:tc>
        <w:tc>
          <w:tcPr>
            <w:tcW w:w="709" w:type="dxa"/>
            <w:shd w:val="clear" w:color="auto" w:fill="auto"/>
          </w:tcPr>
          <w:p w14:paraId="4FBB737E" w14:textId="3D0F1E0F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2</w:t>
            </w:r>
          </w:p>
        </w:tc>
        <w:tc>
          <w:tcPr>
            <w:tcW w:w="709" w:type="dxa"/>
            <w:shd w:val="clear" w:color="auto" w:fill="auto"/>
          </w:tcPr>
          <w:p w14:paraId="654A91BF" w14:textId="0801068F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708" w:type="dxa"/>
            <w:shd w:val="clear" w:color="auto" w:fill="auto"/>
          </w:tcPr>
          <w:p w14:paraId="78C63894" w14:textId="2A655F03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0</w:t>
            </w:r>
          </w:p>
        </w:tc>
        <w:tc>
          <w:tcPr>
            <w:tcW w:w="709" w:type="dxa"/>
            <w:shd w:val="clear" w:color="auto" w:fill="auto"/>
          </w:tcPr>
          <w:p w14:paraId="6775910E" w14:textId="0DFABF60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849" w:type="dxa"/>
            <w:shd w:val="clear" w:color="auto" w:fill="auto"/>
          </w:tcPr>
          <w:p w14:paraId="244AB9B4" w14:textId="678C6BB6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</w:t>
            </w:r>
          </w:p>
        </w:tc>
      </w:tr>
      <w:tr w:rsidR="00D66BF6" w:rsidRPr="006126C2" w14:paraId="232F4B9A" w14:textId="77777777" w:rsidTr="007071A0">
        <w:trPr>
          <w:trHeight w:val="250"/>
        </w:trPr>
        <w:tc>
          <w:tcPr>
            <w:tcW w:w="1594" w:type="dxa"/>
          </w:tcPr>
          <w:p w14:paraId="0DEF6159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758" w:type="dxa"/>
          </w:tcPr>
          <w:p w14:paraId="337648FB" w14:textId="77777777" w:rsidR="00D66BF6" w:rsidRPr="006126C2" w:rsidRDefault="00D66BF6" w:rsidP="00861A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31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S</w:t>
            </w:r>
          </w:p>
        </w:tc>
        <w:tc>
          <w:tcPr>
            <w:tcW w:w="703" w:type="dxa"/>
            <w:shd w:val="clear" w:color="auto" w:fill="auto"/>
          </w:tcPr>
          <w:p w14:paraId="5BDAA11F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auto"/>
          </w:tcPr>
          <w:p w14:paraId="6D63F73A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shd w:val="clear" w:color="auto" w:fill="auto"/>
          </w:tcPr>
          <w:p w14:paraId="2F106B8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3F9CC79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125FAC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91350D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10C45C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49D41E" w14:textId="100342FE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09" w:type="dxa"/>
            <w:shd w:val="clear" w:color="auto" w:fill="auto"/>
          </w:tcPr>
          <w:p w14:paraId="1E5B3C72" w14:textId="682DB47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3</w:t>
            </w:r>
          </w:p>
        </w:tc>
        <w:tc>
          <w:tcPr>
            <w:tcW w:w="850" w:type="dxa"/>
            <w:shd w:val="clear" w:color="auto" w:fill="auto"/>
          </w:tcPr>
          <w:p w14:paraId="2D2AA813" w14:textId="3C70D075" w:rsidR="00D66BF6" w:rsidRPr="006126C2" w:rsidRDefault="00A470E1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09" w:type="dxa"/>
            <w:shd w:val="clear" w:color="auto" w:fill="auto"/>
          </w:tcPr>
          <w:p w14:paraId="587E9F64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B5ABE7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09077F6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156F74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05A2421" w14:textId="110D1AE8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5</w:t>
            </w:r>
          </w:p>
        </w:tc>
        <w:tc>
          <w:tcPr>
            <w:tcW w:w="708" w:type="dxa"/>
            <w:shd w:val="clear" w:color="auto" w:fill="auto"/>
          </w:tcPr>
          <w:p w14:paraId="4D28FA0D" w14:textId="3ECDFE70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9" w:type="dxa"/>
            <w:shd w:val="clear" w:color="auto" w:fill="auto"/>
          </w:tcPr>
          <w:p w14:paraId="380DAC80" w14:textId="7FA6E573" w:rsidR="00D66BF6" w:rsidRPr="006126C2" w:rsidRDefault="00603A1B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0</w:t>
            </w:r>
          </w:p>
        </w:tc>
        <w:tc>
          <w:tcPr>
            <w:tcW w:w="849" w:type="dxa"/>
            <w:shd w:val="clear" w:color="auto" w:fill="auto"/>
          </w:tcPr>
          <w:p w14:paraId="7F9F73ED" w14:textId="77777777" w:rsidR="00D66BF6" w:rsidRPr="006126C2" w:rsidRDefault="00D66BF6" w:rsidP="00C937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53500313" w14:textId="77777777" w:rsidR="00D66BF6" w:rsidRPr="006126C2" w:rsidRDefault="00D66BF6">
      <w:pPr>
        <w:rPr>
          <w:sz w:val="16"/>
          <w:szCs w:val="16"/>
          <w:lang w:val="en-GB"/>
        </w:rPr>
      </w:pPr>
    </w:p>
    <w:sectPr w:rsidR="00D66BF6" w:rsidRPr="006126C2" w:rsidSect="006126C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45500"/>
    <w:multiLevelType w:val="hybridMultilevel"/>
    <w:tmpl w:val="5782AEB0"/>
    <w:lvl w:ilvl="0" w:tplc="866ED4CC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A5A45"/>
    <w:multiLevelType w:val="hybridMultilevel"/>
    <w:tmpl w:val="46382C9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E1DB5"/>
    <w:multiLevelType w:val="hybridMultilevel"/>
    <w:tmpl w:val="9F82C80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15517"/>
    <w:multiLevelType w:val="hybridMultilevel"/>
    <w:tmpl w:val="AC6C1EA0"/>
    <w:lvl w:ilvl="0" w:tplc="853249C6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724E5E"/>
    <w:multiLevelType w:val="hybridMultilevel"/>
    <w:tmpl w:val="4FC00FC0"/>
    <w:lvl w:ilvl="0" w:tplc="4F027746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9637DA"/>
    <w:multiLevelType w:val="hybridMultilevel"/>
    <w:tmpl w:val="66AC4748"/>
    <w:lvl w:ilvl="0" w:tplc="AE2C5C96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6C2"/>
    <w:rsid w:val="000021D1"/>
    <w:rsid w:val="00057592"/>
    <w:rsid w:val="00081DCF"/>
    <w:rsid w:val="000C47CE"/>
    <w:rsid w:val="000C5E7F"/>
    <w:rsid w:val="000F26F4"/>
    <w:rsid w:val="00106B67"/>
    <w:rsid w:val="001070CE"/>
    <w:rsid w:val="00115D9B"/>
    <w:rsid w:val="001406FD"/>
    <w:rsid w:val="00155C71"/>
    <w:rsid w:val="001B0E05"/>
    <w:rsid w:val="001C0202"/>
    <w:rsid w:val="001E119D"/>
    <w:rsid w:val="001F05A3"/>
    <w:rsid w:val="002024AD"/>
    <w:rsid w:val="00207098"/>
    <w:rsid w:val="00214C20"/>
    <w:rsid w:val="0024059D"/>
    <w:rsid w:val="002652DC"/>
    <w:rsid w:val="00275A09"/>
    <w:rsid w:val="0028678E"/>
    <w:rsid w:val="00291D0A"/>
    <w:rsid w:val="002A394F"/>
    <w:rsid w:val="002A4AEA"/>
    <w:rsid w:val="002E0BA5"/>
    <w:rsid w:val="00343885"/>
    <w:rsid w:val="003771AE"/>
    <w:rsid w:val="00382EE6"/>
    <w:rsid w:val="00395A61"/>
    <w:rsid w:val="003B0F33"/>
    <w:rsid w:val="003E5FD9"/>
    <w:rsid w:val="003F4B0E"/>
    <w:rsid w:val="00413010"/>
    <w:rsid w:val="00425398"/>
    <w:rsid w:val="00450FEB"/>
    <w:rsid w:val="00452194"/>
    <w:rsid w:val="004663BC"/>
    <w:rsid w:val="00491EF2"/>
    <w:rsid w:val="004935DF"/>
    <w:rsid w:val="004C6DD9"/>
    <w:rsid w:val="004E0BF4"/>
    <w:rsid w:val="004F3575"/>
    <w:rsid w:val="00546D47"/>
    <w:rsid w:val="0055728C"/>
    <w:rsid w:val="0058315A"/>
    <w:rsid w:val="00583492"/>
    <w:rsid w:val="00586E85"/>
    <w:rsid w:val="005F2F25"/>
    <w:rsid w:val="005F3C7A"/>
    <w:rsid w:val="00600770"/>
    <w:rsid w:val="00603A1B"/>
    <w:rsid w:val="00605D06"/>
    <w:rsid w:val="006126C2"/>
    <w:rsid w:val="00637C99"/>
    <w:rsid w:val="00641637"/>
    <w:rsid w:val="00657FC1"/>
    <w:rsid w:val="00667258"/>
    <w:rsid w:val="006A6A7E"/>
    <w:rsid w:val="006F3EE5"/>
    <w:rsid w:val="006F7BC7"/>
    <w:rsid w:val="00704A1D"/>
    <w:rsid w:val="007071A0"/>
    <w:rsid w:val="007833C6"/>
    <w:rsid w:val="007E317F"/>
    <w:rsid w:val="007E415C"/>
    <w:rsid w:val="007F13FA"/>
    <w:rsid w:val="007F6F9D"/>
    <w:rsid w:val="00861A05"/>
    <w:rsid w:val="00870FCA"/>
    <w:rsid w:val="008E46A1"/>
    <w:rsid w:val="008F18FB"/>
    <w:rsid w:val="00936279"/>
    <w:rsid w:val="00943022"/>
    <w:rsid w:val="00946B9C"/>
    <w:rsid w:val="00993EA0"/>
    <w:rsid w:val="0099430B"/>
    <w:rsid w:val="009B2933"/>
    <w:rsid w:val="009E6473"/>
    <w:rsid w:val="009F5093"/>
    <w:rsid w:val="009F58BD"/>
    <w:rsid w:val="00A3632D"/>
    <w:rsid w:val="00A470E1"/>
    <w:rsid w:val="00A67011"/>
    <w:rsid w:val="00AA7A67"/>
    <w:rsid w:val="00AC063F"/>
    <w:rsid w:val="00B10E4C"/>
    <w:rsid w:val="00B54170"/>
    <w:rsid w:val="00B61C3C"/>
    <w:rsid w:val="00B85F4A"/>
    <w:rsid w:val="00BB51B0"/>
    <w:rsid w:val="00BD5A4D"/>
    <w:rsid w:val="00BE0D53"/>
    <w:rsid w:val="00BF3245"/>
    <w:rsid w:val="00C31BE0"/>
    <w:rsid w:val="00C81DDA"/>
    <w:rsid w:val="00C9376D"/>
    <w:rsid w:val="00CA4E46"/>
    <w:rsid w:val="00CB7132"/>
    <w:rsid w:val="00CC3473"/>
    <w:rsid w:val="00D03FD5"/>
    <w:rsid w:val="00D23767"/>
    <w:rsid w:val="00D55D84"/>
    <w:rsid w:val="00D66BF6"/>
    <w:rsid w:val="00DB120B"/>
    <w:rsid w:val="00DB39ED"/>
    <w:rsid w:val="00DB4DC0"/>
    <w:rsid w:val="00DD55F7"/>
    <w:rsid w:val="00E0239A"/>
    <w:rsid w:val="00E449C9"/>
    <w:rsid w:val="00E52E95"/>
    <w:rsid w:val="00E64CBD"/>
    <w:rsid w:val="00E87BCA"/>
    <w:rsid w:val="00E919B2"/>
    <w:rsid w:val="00F177C8"/>
    <w:rsid w:val="00F31324"/>
    <w:rsid w:val="00F56ADE"/>
    <w:rsid w:val="00F63F96"/>
    <w:rsid w:val="00FB2B33"/>
    <w:rsid w:val="00FB4DB4"/>
    <w:rsid w:val="00FC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758D0"/>
  <w15:docId w15:val="{7613AE91-5FFC-482A-AB42-5BBAE371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12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DB39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B15E481E-BFDC-4499-A0EC-B5BD84875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0</Pages>
  <Words>3082</Words>
  <Characters>11623</Characters>
  <Application>Microsoft Office Word</Application>
  <DocSecurity>0</DocSecurity>
  <Lines>5811</Lines>
  <Paragraphs>29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akkegård Goecke</dc:creator>
  <cp:lastModifiedBy>Nicole Bakkegård Goecke</cp:lastModifiedBy>
  <cp:revision>45</cp:revision>
  <cp:lastPrinted>2018-02-16T11:28:00Z</cp:lastPrinted>
  <dcterms:created xsi:type="dcterms:W3CDTF">2018-04-29T12:51:00Z</dcterms:created>
  <dcterms:modified xsi:type="dcterms:W3CDTF">2020-06-1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